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300430" w14:textId="13918ABC" w:rsidR="007F28BF" w:rsidRPr="00635B72" w:rsidRDefault="00F64787">
      <w:r w:rsidRPr="00635B72">
        <w:t>S</w:t>
      </w:r>
      <w:r w:rsidR="008753D2" w:rsidRPr="00635B72">
        <w:t xml:space="preserve">upplement Table </w:t>
      </w:r>
      <w:r w:rsidR="0005052D" w:rsidRPr="00635B72">
        <w:t>1. The</w:t>
      </w:r>
      <w:r w:rsidR="008753D2" w:rsidRPr="00635B72">
        <w:t xml:space="preserve"> studies included for </w:t>
      </w:r>
      <w:r w:rsidR="00705FAF">
        <w:rPr>
          <w:rFonts w:hint="eastAsia"/>
        </w:rPr>
        <w:t>this</w:t>
      </w:r>
      <w:r w:rsidR="00705FAF">
        <w:t xml:space="preserve"> </w:t>
      </w:r>
      <w:r w:rsidR="00705FAF">
        <w:rPr>
          <w:rFonts w:hint="eastAsia"/>
        </w:rPr>
        <w:t>pooled</w:t>
      </w:r>
      <w:r w:rsidR="00705FAF">
        <w:t xml:space="preserve"> </w:t>
      </w:r>
      <w:r w:rsidR="008753D2" w:rsidRPr="00635B72">
        <w:t>analysis</w:t>
      </w:r>
    </w:p>
    <w:tbl>
      <w:tblPr>
        <w:tblStyle w:val="a3"/>
        <w:tblW w:w="14029" w:type="dxa"/>
        <w:tblLayout w:type="fixed"/>
        <w:tblLook w:val="04A0" w:firstRow="1" w:lastRow="0" w:firstColumn="1" w:lastColumn="0" w:noHBand="0" w:noVBand="1"/>
      </w:tblPr>
      <w:tblGrid>
        <w:gridCol w:w="2830"/>
        <w:gridCol w:w="5670"/>
        <w:gridCol w:w="1134"/>
        <w:gridCol w:w="1560"/>
        <w:gridCol w:w="2835"/>
      </w:tblGrid>
      <w:tr w:rsidR="0005052D" w:rsidRPr="00BC38C2" w14:paraId="77F7EF57" w14:textId="77777777" w:rsidTr="00BC38C2">
        <w:tc>
          <w:tcPr>
            <w:tcW w:w="2830" w:type="dxa"/>
          </w:tcPr>
          <w:p w14:paraId="54BD29E5" w14:textId="41147F40" w:rsidR="00236225" w:rsidRPr="00BC38C2" w:rsidRDefault="00236225">
            <w:pPr>
              <w:rPr>
                <w:sz w:val="21"/>
                <w:szCs w:val="21"/>
              </w:rPr>
            </w:pPr>
            <w:r w:rsidRPr="00BC38C2">
              <w:rPr>
                <w:sz w:val="21"/>
                <w:szCs w:val="21"/>
              </w:rPr>
              <w:t>Study</w:t>
            </w:r>
          </w:p>
        </w:tc>
        <w:tc>
          <w:tcPr>
            <w:tcW w:w="5670" w:type="dxa"/>
          </w:tcPr>
          <w:p w14:paraId="77FD1AD1" w14:textId="3FAD6C7F" w:rsidR="00236225" w:rsidRPr="00BC38C2" w:rsidRDefault="00236225">
            <w:pPr>
              <w:rPr>
                <w:sz w:val="21"/>
                <w:szCs w:val="21"/>
              </w:rPr>
            </w:pPr>
            <w:r w:rsidRPr="00BC38C2">
              <w:rPr>
                <w:sz w:val="21"/>
                <w:szCs w:val="21"/>
              </w:rPr>
              <w:t>Study type</w:t>
            </w:r>
          </w:p>
        </w:tc>
        <w:tc>
          <w:tcPr>
            <w:tcW w:w="1134" w:type="dxa"/>
          </w:tcPr>
          <w:p w14:paraId="598E9E56" w14:textId="1C711670" w:rsidR="00236225" w:rsidRPr="00BC38C2" w:rsidRDefault="00236225" w:rsidP="00F64787">
            <w:pPr>
              <w:autoSpaceDE w:val="0"/>
              <w:autoSpaceDN w:val="0"/>
              <w:adjustRightInd w:val="0"/>
              <w:jc w:val="left"/>
              <w:rPr>
                <w:sz w:val="21"/>
                <w:szCs w:val="21"/>
              </w:rPr>
            </w:pPr>
            <w:r w:rsidRPr="00BC38C2">
              <w:rPr>
                <w:sz w:val="21"/>
                <w:szCs w:val="21"/>
              </w:rPr>
              <w:t>years</w:t>
            </w:r>
          </w:p>
        </w:tc>
        <w:tc>
          <w:tcPr>
            <w:tcW w:w="1560" w:type="dxa"/>
          </w:tcPr>
          <w:p w14:paraId="43FAC1F5" w14:textId="07C34E7E" w:rsidR="00236225" w:rsidRPr="00BC38C2" w:rsidRDefault="00236225" w:rsidP="00236225">
            <w:pPr>
              <w:autoSpaceDE w:val="0"/>
              <w:autoSpaceDN w:val="0"/>
              <w:adjustRightInd w:val="0"/>
              <w:jc w:val="left"/>
              <w:rPr>
                <w:sz w:val="21"/>
                <w:szCs w:val="21"/>
              </w:rPr>
            </w:pPr>
            <w:r w:rsidRPr="00BC38C2">
              <w:rPr>
                <w:sz w:val="21"/>
                <w:szCs w:val="21"/>
              </w:rPr>
              <w:t>No. of patients</w:t>
            </w:r>
          </w:p>
        </w:tc>
        <w:tc>
          <w:tcPr>
            <w:tcW w:w="2835" w:type="dxa"/>
          </w:tcPr>
          <w:p w14:paraId="05EF9B90" w14:textId="563E8541" w:rsidR="00236225" w:rsidRPr="00BC38C2" w:rsidRDefault="00236225">
            <w:pPr>
              <w:rPr>
                <w:sz w:val="21"/>
                <w:szCs w:val="21"/>
              </w:rPr>
            </w:pPr>
            <w:r w:rsidRPr="00BC38C2">
              <w:rPr>
                <w:sz w:val="21"/>
                <w:szCs w:val="21"/>
              </w:rPr>
              <w:t>References</w:t>
            </w:r>
            <w:r w:rsidR="006262CF">
              <w:rPr>
                <w:sz w:val="21"/>
                <w:szCs w:val="21"/>
              </w:rPr>
              <w:t>*</w:t>
            </w:r>
            <w:r w:rsidR="00FB2F10">
              <w:rPr>
                <w:sz w:val="21"/>
                <w:szCs w:val="21"/>
              </w:rPr>
              <w:t xml:space="preserve"> </w:t>
            </w:r>
          </w:p>
        </w:tc>
      </w:tr>
      <w:tr w:rsidR="0005052D" w:rsidRPr="00BC38C2" w14:paraId="604BE535" w14:textId="77777777" w:rsidTr="00BC38C2">
        <w:tc>
          <w:tcPr>
            <w:tcW w:w="2830" w:type="dxa"/>
          </w:tcPr>
          <w:p w14:paraId="7DA5DE01" w14:textId="2B79DAF4" w:rsidR="00236225" w:rsidRPr="00BC38C2" w:rsidRDefault="003B773B">
            <w:pPr>
              <w:rPr>
                <w:sz w:val="21"/>
                <w:szCs w:val="21"/>
              </w:rPr>
            </w:pPr>
            <w:r w:rsidRPr="00BC38C2">
              <w:rPr>
                <w:sz w:val="21"/>
                <w:szCs w:val="21"/>
              </w:rPr>
              <w:t>Chinese r</w:t>
            </w:r>
            <w:bookmarkStart w:id="0" w:name="OLE_LINK1"/>
            <w:bookmarkStart w:id="1" w:name="OLE_LINK2"/>
            <w:r w:rsidRPr="00BC38C2">
              <w:rPr>
                <w:sz w:val="21"/>
                <w:szCs w:val="21"/>
              </w:rPr>
              <w:t>etrospective study</w:t>
            </w:r>
            <w:bookmarkEnd w:id="0"/>
            <w:bookmarkEnd w:id="1"/>
          </w:p>
        </w:tc>
        <w:tc>
          <w:tcPr>
            <w:tcW w:w="5670" w:type="dxa"/>
          </w:tcPr>
          <w:p w14:paraId="5F42C0E0" w14:textId="42AF2FDD" w:rsidR="00236225" w:rsidRPr="00BC38C2" w:rsidRDefault="003B773B" w:rsidP="0054597E">
            <w:pPr>
              <w:autoSpaceDE w:val="0"/>
              <w:autoSpaceDN w:val="0"/>
              <w:adjustRightInd w:val="0"/>
              <w:jc w:val="left"/>
              <w:rPr>
                <w:sz w:val="21"/>
                <w:szCs w:val="21"/>
              </w:rPr>
            </w:pPr>
            <w:r w:rsidRPr="00BC38C2">
              <w:rPr>
                <w:sz w:val="21"/>
                <w:szCs w:val="21"/>
              </w:rPr>
              <w:t>Single-</w:t>
            </w:r>
            <w:r w:rsidR="005F3C9B">
              <w:rPr>
                <w:rFonts w:hint="eastAsia"/>
                <w:sz w:val="21"/>
                <w:szCs w:val="21"/>
              </w:rPr>
              <w:t>c</w:t>
            </w:r>
            <w:r w:rsidRPr="00BC38C2">
              <w:rPr>
                <w:sz w:val="21"/>
                <w:szCs w:val="21"/>
              </w:rPr>
              <w:t>enter</w:t>
            </w:r>
            <w:bookmarkStart w:id="2" w:name="OLE_LINK6"/>
            <w:bookmarkStart w:id="3" w:name="OLE_LINK7"/>
            <w:r w:rsidRPr="00BC38C2">
              <w:rPr>
                <w:sz w:val="21"/>
                <w:szCs w:val="21"/>
              </w:rPr>
              <w:t xml:space="preserve"> China</w:t>
            </w:r>
            <w:bookmarkEnd w:id="2"/>
            <w:bookmarkEnd w:id="3"/>
            <w:r w:rsidR="0054597E" w:rsidRPr="00BC38C2">
              <w:rPr>
                <w:sz w:val="21"/>
                <w:szCs w:val="21"/>
              </w:rPr>
              <w:t xml:space="preserve"> </w:t>
            </w:r>
            <w:r w:rsidRPr="00BC38C2">
              <w:rPr>
                <w:sz w:val="21"/>
                <w:szCs w:val="21"/>
              </w:rPr>
              <w:t>study in patients with</w:t>
            </w:r>
            <w:r w:rsidR="0054597E" w:rsidRPr="00BC38C2">
              <w:rPr>
                <w:sz w:val="21"/>
                <w:szCs w:val="21"/>
              </w:rPr>
              <w:t xml:space="preserve"> </w:t>
            </w:r>
            <w:r w:rsidR="005F3C9B">
              <w:rPr>
                <w:sz w:val="21"/>
                <w:szCs w:val="21"/>
              </w:rPr>
              <w:t>c</w:t>
            </w:r>
            <w:r w:rsidR="00C91FEF" w:rsidRPr="00C91FEF">
              <w:rPr>
                <w:sz w:val="21"/>
                <w:szCs w:val="21"/>
              </w:rPr>
              <w:t xml:space="preserve">omplex </w:t>
            </w:r>
            <w:r w:rsidR="0054597E" w:rsidRPr="00BC38C2">
              <w:rPr>
                <w:sz w:val="21"/>
                <w:szCs w:val="21"/>
              </w:rPr>
              <w:t xml:space="preserve">EGFR mutations </w:t>
            </w:r>
          </w:p>
        </w:tc>
        <w:tc>
          <w:tcPr>
            <w:tcW w:w="1134" w:type="dxa"/>
          </w:tcPr>
          <w:p w14:paraId="436B0A8D" w14:textId="7B1A2FB4" w:rsidR="00236225" w:rsidRPr="00BC38C2" w:rsidRDefault="005F3C9B">
            <w:pPr>
              <w:rPr>
                <w:sz w:val="21"/>
                <w:szCs w:val="21"/>
              </w:rPr>
            </w:pPr>
            <w:r>
              <w:rPr>
                <w:rFonts w:hint="eastAsia"/>
                <w:sz w:val="21"/>
                <w:szCs w:val="21"/>
              </w:rPr>
              <w:t>2</w:t>
            </w:r>
            <w:r>
              <w:rPr>
                <w:sz w:val="21"/>
                <w:szCs w:val="21"/>
              </w:rPr>
              <w:t>020</w:t>
            </w:r>
          </w:p>
        </w:tc>
        <w:tc>
          <w:tcPr>
            <w:tcW w:w="1560" w:type="dxa"/>
          </w:tcPr>
          <w:p w14:paraId="1EEE3C9A" w14:textId="3E0B753B" w:rsidR="00236225" w:rsidRPr="00BC38C2" w:rsidRDefault="00C91FEF">
            <w:pPr>
              <w:rPr>
                <w:sz w:val="21"/>
                <w:szCs w:val="21"/>
              </w:rPr>
            </w:pPr>
            <w:r>
              <w:rPr>
                <w:sz w:val="21"/>
                <w:szCs w:val="21"/>
              </w:rPr>
              <w:t>11</w:t>
            </w:r>
          </w:p>
        </w:tc>
        <w:tc>
          <w:tcPr>
            <w:tcW w:w="2835" w:type="dxa"/>
          </w:tcPr>
          <w:p w14:paraId="349790A6" w14:textId="00538DE8" w:rsidR="00236225" w:rsidRPr="00BC38C2" w:rsidRDefault="00C37F50">
            <w:pPr>
              <w:rPr>
                <w:sz w:val="21"/>
                <w:szCs w:val="21"/>
              </w:rPr>
            </w:pPr>
            <w:r>
              <w:rPr>
                <w:sz w:val="21"/>
                <w:szCs w:val="21"/>
              </w:rPr>
              <w:fldChar w:fldCharType="begin">
                <w:fldData xml:space="preserve">PEVuZE5vdGU+PENpdGU+PEF1dGhvcj5MaW48L0F1dGhvcj48WWVhcj4yMDIwPC9ZZWFyPjxSZWNO
dW0+MTwvUmVjTnVtPjxEaXNwbGF5VGV4dD5bMV08L0Rpc3BsYXlUZXh0PjxyZWNvcmQ+PHJlYy1u
dW1iZXI+MTwvcmVjLW51bWJlcj48Zm9yZWlnbi1rZXlzPjxrZXkgYXBwPSJFTiIgZGItaWQ9InZh
MnZyYXp0NGE1cncwZXRzZG92ZHZlaHY1ZHZ6ZDU1YXM5eCIgdGltZXN0YW1wPSIxNjI2MTg3NjU3
Ij4xPC9rZXk+PGtleSBhcHA9IkVOV2ViIiBkYi1pZD0iIj4wPC9rZXk+PC9mb3JlaWduLWtleXM+
PHJlZi10eXBlIG5hbWU9IkpvdXJuYWwgQXJ0aWNsZSI+MTc8L3JlZi10eXBlPjxjb250cmlidXRv
cnM+PGF1dGhvcnM+PGF1dGhvcj5MaW4sIFkuIFQuPC9hdXRob3I+PGF1dGhvcj5Uc2FpLCBULiBI
LjwvYXV0aG9yPjxhdXRob3I+V3UsIFMuIEcuPC9hdXRob3I+PGF1dGhvcj5MaXUsIFkuIE4uPC9h
dXRob3I+PGF1dGhvcj5ZdSwgQy4gSi48L2F1dGhvcj48YXV0aG9yPlNoaWgsIEouIFkuPC9hdXRo
b3I+PC9hdXRob3JzPjwvY29udHJpYnV0b3JzPjxhdXRoLWFkZHJlc3M+R3JhZHVhdGUgSW5zdGl0
dXRlIG9mIENsaW5pY2FsIE1lZGljaW5lLCBOYXRpb25hbCBUYWl3YW4gVW5pdmVyc2l0eSBDb2xs
ZWdlIG9mIE1lZGljaW5lLCBOby4gNywgWmhvbmdzaGFuIFNvdXRoIFJvYWQsIFRhaXBlaSAxMDAs
IFRhaXdhbjsgRGVwYXJ0bWVudCBvZiBJbnRlcm5hbCBNZWRpY2luZSwgTmF0aW9uYWwgVGFpd2Fu
IFVuaXZlcnNpdHkgSG9zcGl0YWwgYW5kIENvbGxlZ2Ugb2YgTWVkaWNpbmUsIE5hdGlvbmFsIFRh
aXdhbiBVbml2ZXJzaXR5LCBUYWlwZWksIFRhaXdhbjsgRGVwYXJ0bWVudCBvZiBNZWRpY2luZSwg
TmF0aW9uYWwgVGFpd2FuIFVuaXZlcnNpdHkgQ2FuY2VyIENlbnRlciwgVGFpcGVpLCBUYWl3YW4u
JiN4RDtEZXBhcnRtZW50IG9mIEludGVybmFsIE1lZGljaW5lLCBOYXRpb25hbCBUYWl3YW4gVW5p
dmVyc2l0eSBIb3NwaXRhbCBhbmQgQ29sbGVnZSBvZiBNZWRpY2luZSwgTmF0aW9uYWwgVGFpd2Fu
IFVuaXZlcnNpdHksIFRhaXBlaSwgVGFpd2FuLiYjeEQ7RGVwYXJ0bWVudCBvZiBJbnRlcm5hbCBN
ZWRpY2luZSwgTmF0aW9uYWwgVGFpd2FuIFVuaXZlcnNpdHkgSG9zcGl0YWwgYW5kIENvbGxlZ2Ug
b2YgTWVkaWNpbmUsIE5hdGlvbmFsIFRhaXdhbiBVbml2ZXJzaXR5LCBUYWlwZWksIFRhaXdhbjsg
RGVwYXJ0bWVudCBvZiBNZWRpY2luZSwgTmF0aW9uYWwgVGFpd2FuIFVuaXZlcnNpdHkgQ2FuY2Vy
IENlbnRlciwgVGFpcGVpLCBUYWl3YW4uJiN4RDtHcmFkdWF0ZSBJbnN0aXR1dGUgb2YgQ2xpbmlj
YWwgTWVkaWNpbmUsIE5hdGlvbmFsIFRhaXdhbiBVbml2ZXJzaXR5IENvbGxlZ2Ugb2YgTWVkaWNp
bmUsIE5vLiA3LCBaaG9uZ3NoYW4gU291dGggUm9hZCwgVGFpcGVpIDEwMCwgVGFpd2FuOyBEZXBh
cnRtZW50IG9mIEludGVybmFsIE1lZGljaW5lLCBOYXRpb25hbCBUYWl3YW4gVW5pdmVyc2l0eSBI
b3NwaXRhbCBhbmQgQ29sbGVnZSBvZiBNZWRpY2luZSwgTmF0aW9uYWwgVGFpd2FuIFVuaXZlcnNp
dHksIFRhaXBlaSwgVGFpd2FuLiBFbGVjdHJvbmljIGFkZHJlc3M6IGp5c2hpaEBudHUuZWR1LnR3
LjwvYXV0aC1hZGRyZXNzPjx0aXRsZXM+PHRpdGxlPkNvbXBsZXggRUdGUiBtdXRhdGlvbnMgd2l0
aCBzZWNvbmRhcnkgVDc5ME0gbXV0YXRpb24gY29uZmVyIHNob3J0ZXIgb3NpbWVydGluaWIgcHJv
Z3Jlc3Npb24tZnJlZSBzdXJ2aXZhbCBhbmQgb3ZlcmFsbCBzdXJ2aXZhbCBpbiBhZHZhbmNlZCBu
b24tc21hbGwgY2VsbCBsdW5nIGNhbmNlcjwvdGl0bGU+PHNlY29uZGFyeS10aXRsZT5MdW5nIENh
bmNlcjwvc2Vjb25kYXJ5LXRpdGxlPjwvdGl0bGVzPjxwZXJpb2RpY2FsPjxmdWxsLXRpdGxlPkx1
bmcgQ2FuY2VyPC9mdWxsLXRpdGxlPjwvcGVyaW9kaWNhbD48cGFnZXM+MS05PC9wYWdlcz48dm9s
dW1lPjE0NTwvdm9sdW1lPjxlZGl0aW9uPjIwMjAvMDUvMTE8L2VkaXRpb24+PGtleXdvcmRzPjxr
ZXl3b3JkPkFjcnlsYW1pZGVzPC9rZXl3b3JkPjxrZXl3b3JkPkFuaWxpbmUgQ29tcG91bmRzPC9r
ZXl3b3JkPjxrZXl3b3JkPipDYXJjaW5vbWEsIE5vbi1TbWFsbC1DZWxsIEx1bmcvZHJ1ZyB0aGVy
YXB5L2dlbmV0aWNzPC9rZXl3b3JkPjxrZXl3b3JkPkVyYkIgUmVjZXB0b3JzL2dlbmV0aWNzPC9r
ZXl3b3JkPjxrZXl3b3JkPkh1bWFuczwva2V5d29yZD48a2V5d29yZD4qTHVuZyBOZW9wbGFzbXMv
ZHJ1ZyB0aGVyYXB5L2dlbmV0aWNzPC9rZXl3b3JkPjxrZXl3b3JkPk11dGF0aW9uPC9rZXl3b3Jk
PjxrZXl3b3JkPlByb2dyZXNzaW9uLUZyZWUgU3Vydml2YWw8L2tleXdvcmQ+PGtleXdvcmQ+UHJv
dGVpbiBLaW5hc2UgSW5oaWJpdG9ycy90aGVyYXBldXRpYyB1c2U8L2tleXdvcmQ+PGtleXdvcmQ+
KkFjcXVpcmVkIFQ3OTBNPC9rZXl3b3JkPjxrZXl3b3JkPipDb21wb3VuZCBFR0ZSIG11dGF0aW9u
czwva2V5d29yZD48a2V5d29yZD4qT3NpbWVydGluaWIgcmVzaXN0YW5jZTwva2V5d29yZD48a2V5
d29yZD4qVHJlYXRtZW50IG91dGNvbWU8L2tleXdvcmQ+PGtleXdvcmQ+KlVuY29tbW9uIEVHRlIg
bXV0YXRpb248L2tleXdvcmQ+PGtleXdvcmQ+ZnJvbSBBc3RyYVplbmVjYSwgQm9laHJpbmdlciBJ
bmdlbGhlaW0sIEJyaXN0b2wtTXllcnMgU3F1aWJiLCBDaHVnYWk8L2tleXdvcmQ+PGtleXdvcmQ+
UGhhcm1hY2V1dGljYWwsIE1hbnVkaXBoYXJtYSwgTm92YXJ0aXMsIFBmaXplciwgUm9jaGUgYW5k
IFRUWSBCaW9waGFybTwva2V5d29yZD48a2V5d29yZD5hbmQ8L2tleXdvcmQ+PGtleXdvcmQ+dHJh
dmVsIGV4cGVuc2UgZnJvbSBQZml6ZXIuIFNoYW5nLUdpbiBXdSBoYXMgcmVjZWl2ZWQgc3BlYWtp
bmcgaG9ub3JhcmlhIGZyb208L2tleXdvcmQ+PGtleXdvcmQ+QXN0cmFaZW5lY2EsIE5vdmFydGlz
LCBQZml6ZXIgYW5kIFJvY2hlLiBKaW4tWXVhbiBTaGloIGhhcyByZWNlaXZlZCBwZXJzb25hbCBm
ZWVzPC9rZXl3b3JkPjxrZXl3b3JkPmZvciBhZHZpc29yeSBib2FyZHMgZnJvbSBBc3RyYVplbmVj
YSwgUm9jaGUsIEJvZWhyaW5nZXIgSW5nZWxoZWltLCBFbGkgTGlsbHksPC9rZXl3b3JkPjxrZXl3
b3JkPk1lcmNrIFNoYXJwICZhbXA7IERvaG1lLCBPbm8gUGhhcm1hY2V1dGljYWwsIENodWdhaSBQ
aGFybWFjZXV0aWNhbCBhbmQgQnJpc3RvbC1NeWVyczwva2V5d29yZD48a2V5d29yZD5TcXVpYmI8
L2tleXdvcmQ+PGtleXdvcmQ+c3BlYWtpbmcgaG9ub3JhcmlhIGZyb20gQXN0cmFaZW5lY2EsIFJv
Y2hlLCBCb2VocmluZ2VyIEluZ2VsaGVpbSwgRWxpPC9rZXl3b3JkPjxrZXl3b3JkPkxpbGx5LCBQ
Zml6ZXIsIE5vdmFydGlzLCBNZXJjayBTaGFycCAmYW1wOyBEb2htZSwgT25vIFBoYXJtYWNldXRp
Y2FsLCBDaHVnYWk8L2tleXdvcmQ+PGtleXdvcmQ+UGhhcm1hY2V1dGljYWwgYW5kIEJyaXN0b2wt
TXllcnMgU3F1aWJiPC9rZXl3b3JkPjxrZXl3b3JkPmFuZCB0cmF2ZWwgZXhwZW5zZSBmcm9tIFJv
Y2hlLDwva2V5d29yZD48a2V5d29yZD5Cb2VocmluZ2VyIEluZ2VsaGVpbSwgUGZpemVyLCBNZXJj
ayBTaGFycCAmYW1wOyBEb2htZSwgQ2h1Z2FpIFBoYXJtYWNldXRpY2FsIGFuZDwva2V5d29yZD48
a2V5d29yZD5CcmlzdG9sLU15ZXJzIFNxdWliYi4gVHp1LUhzaXUgVHNhaSwgWWktTmFuIExpdSBh
bmQgQ2hvbmctSmVuIFl1IGhhdmUgbm90aGluZyB0bzwva2V5d29yZD48a2V5d29yZD5kaXNjbG9z
ZS48L2tleXdvcmQ+PC9rZXl3b3Jkcz48ZGF0ZXM+PHllYXI+MjAyMDwveWVhcj48cHViLWRhdGVz
PjxkYXRlPkp1bDwvZGF0ZT48L3B1Yi1kYXRlcz48L2RhdGVzPjxpc2JuPjE4NzItODMzMiAoRWxl
Y3Ryb25pYykmI3hEOzAxNjktNTAwMiAoTGlua2luZyk8L2lzYm4+PGFjY2Vzc2lvbi1udW0+MzIz
ODc4MTI8L2FjY2Vzc2lvbi1udW0+PGxhYmVsPjE8L2xhYmVsPjx1cmxzPjxyZWxhdGVkLXVybHM+
PHVybD5odHRwczovL3d3dy5uY2JpLm5sbS5uaWguZ292L3B1Ym1lZC8zMjM4NzgxMjwvdXJsPjwv
cmVsYXRlZC11cmxzPjwvdXJscz48ZWxlY3Ryb25pYy1yZXNvdXJjZS1udW0+MTAuMTAxNi9qLmx1
bmdjYW4uMjAyMC4wNC4wMjI8L2VsZWN0cm9uaWMtcmVzb3VyY2UtbnVtPjwvcmVjb3JkPjwvQ2l0
ZT48L0VuZE5vdGU+
</w:fldData>
              </w:fldChar>
            </w:r>
            <w:r>
              <w:rPr>
                <w:sz w:val="21"/>
                <w:szCs w:val="21"/>
              </w:rPr>
              <w:instrText xml:space="preserve"> ADDIN EN.CITE </w:instrText>
            </w:r>
            <w:r>
              <w:rPr>
                <w:sz w:val="21"/>
                <w:szCs w:val="21"/>
              </w:rPr>
              <w:fldChar w:fldCharType="begin">
                <w:fldData xml:space="preserve">PEVuZE5vdGU+PENpdGU+PEF1dGhvcj5MaW48L0F1dGhvcj48WWVhcj4yMDIwPC9ZZWFyPjxSZWNO
dW0+MTwvUmVjTnVtPjxEaXNwbGF5VGV4dD5bMV08L0Rpc3BsYXlUZXh0PjxyZWNvcmQ+PHJlYy1u
dW1iZXI+MTwvcmVjLW51bWJlcj48Zm9yZWlnbi1rZXlzPjxrZXkgYXBwPSJFTiIgZGItaWQ9InZh
MnZyYXp0NGE1cncwZXRzZG92ZHZlaHY1ZHZ6ZDU1YXM5eCIgdGltZXN0YW1wPSIxNjI2MTg3NjU3
Ij4xPC9rZXk+PGtleSBhcHA9IkVOV2ViIiBkYi1pZD0iIj4wPC9rZXk+PC9mb3JlaWduLWtleXM+
PHJlZi10eXBlIG5hbWU9IkpvdXJuYWwgQXJ0aWNsZSI+MTc8L3JlZi10eXBlPjxjb250cmlidXRv
cnM+PGF1dGhvcnM+PGF1dGhvcj5MaW4sIFkuIFQuPC9hdXRob3I+PGF1dGhvcj5Uc2FpLCBULiBI
LjwvYXV0aG9yPjxhdXRob3I+V3UsIFMuIEcuPC9hdXRob3I+PGF1dGhvcj5MaXUsIFkuIE4uPC9h
dXRob3I+PGF1dGhvcj5ZdSwgQy4gSi48L2F1dGhvcj48YXV0aG9yPlNoaWgsIEouIFkuPC9hdXRo
b3I+PC9hdXRob3JzPjwvY29udHJpYnV0b3JzPjxhdXRoLWFkZHJlc3M+R3JhZHVhdGUgSW5zdGl0
dXRlIG9mIENsaW5pY2FsIE1lZGljaW5lLCBOYXRpb25hbCBUYWl3YW4gVW5pdmVyc2l0eSBDb2xs
ZWdlIG9mIE1lZGljaW5lLCBOby4gNywgWmhvbmdzaGFuIFNvdXRoIFJvYWQsIFRhaXBlaSAxMDAs
IFRhaXdhbjsgRGVwYXJ0bWVudCBvZiBJbnRlcm5hbCBNZWRpY2luZSwgTmF0aW9uYWwgVGFpd2Fu
IFVuaXZlcnNpdHkgSG9zcGl0YWwgYW5kIENvbGxlZ2Ugb2YgTWVkaWNpbmUsIE5hdGlvbmFsIFRh
aXdhbiBVbml2ZXJzaXR5LCBUYWlwZWksIFRhaXdhbjsgRGVwYXJ0bWVudCBvZiBNZWRpY2luZSwg
TmF0aW9uYWwgVGFpd2FuIFVuaXZlcnNpdHkgQ2FuY2VyIENlbnRlciwgVGFpcGVpLCBUYWl3YW4u
JiN4RDtEZXBhcnRtZW50IG9mIEludGVybmFsIE1lZGljaW5lLCBOYXRpb25hbCBUYWl3YW4gVW5p
dmVyc2l0eSBIb3NwaXRhbCBhbmQgQ29sbGVnZSBvZiBNZWRpY2luZSwgTmF0aW9uYWwgVGFpd2Fu
IFVuaXZlcnNpdHksIFRhaXBlaSwgVGFpd2FuLiYjeEQ7RGVwYXJ0bWVudCBvZiBJbnRlcm5hbCBN
ZWRpY2luZSwgTmF0aW9uYWwgVGFpd2FuIFVuaXZlcnNpdHkgSG9zcGl0YWwgYW5kIENvbGxlZ2Ug
b2YgTWVkaWNpbmUsIE5hdGlvbmFsIFRhaXdhbiBVbml2ZXJzaXR5LCBUYWlwZWksIFRhaXdhbjsg
RGVwYXJ0bWVudCBvZiBNZWRpY2luZSwgTmF0aW9uYWwgVGFpd2FuIFVuaXZlcnNpdHkgQ2FuY2Vy
IENlbnRlciwgVGFpcGVpLCBUYWl3YW4uJiN4RDtHcmFkdWF0ZSBJbnN0aXR1dGUgb2YgQ2xpbmlj
YWwgTWVkaWNpbmUsIE5hdGlvbmFsIFRhaXdhbiBVbml2ZXJzaXR5IENvbGxlZ2Ugb2YgTWVkaWNp
bmUsIE5vLiA3LCBaaG9uZ3NoYW4gU291dGggUm9hZCwgVGFpcGVpIDEwMCwgVGFpd2FuOyBEZXBh
cnRtZW50IG9mIEludGVybmFsIE1lZGljaW5lLCBOYXRpb25hbCBUYWl3YW4gVW5pdmVyc2l0eSBI
b3NwaXRhbCBhbmQgQ29sbGVnZSBvZiBNZWRpY2luZSwgTmF0aW9uYWwgVGFpd2FuIFVuaXZlcnNp
dHksIFRhaXBlaSwgVGFpd2FuLiBFbGVjdHJvbmljIGFkZHJlc3M6IGp5c2hpaEBudHUuZWR1LnR3
LjwvYXV0aC1hZGRyZXNzPjx0aXRsZXM+PHRpdGxlPkNvbXBsZXggRUdGUiBtdXRhdGlvbnMgd2l0
aCBzZWNvbmRhcnkgVDc5ME0gbXV0YXRpb24gY29uZmVyIHNob3J0ZXIgb3NpbWVydGluaWIgcHJv
Z3Jlc3Npb24tZnJlZSBzdXJ2aXZhbCBhbmQgb3ZlcmFsbCBzdXJ2aXZhbCBpbiBhZHZhbmNlZCBu
b24tc21hbGwgY2VsbCBsdW5nIGNhbmNlcjwvdGl0bGU+PHNlY29uZGFyeS10aXRsZT5MdW5nIENh
bmNlcjwvc2Vjb25kYXJ5LXRpdGxlPjwvdGl0bGVzPjxwZXJpb2RpY2FsPjxmdWxsLXRpdGxlPkx1
bmcgQ2FuY2VyPC9mdWxsLXRpdGxlPjwvcGVyaW9kaWNhbD48cGFnZXM+MS05PC9wYWdlcz48dm9s
dW1lPjE0NTwvdm9sdW1lPjxlZGl0aW9uPjIwMjAvMDUvMTE8L2VkaXRpb24+PGtleXdvcmRzPjxr
ZXl3b3JkPkFjcnlsYW1pZGVzPC9rZXl3b3JkPjxrZXl3b3JkPkFuaWxpbmUgQ29tcG91bmRzPC9r
ZXl3b3JkPjxrZXl3b3JkPipDYXJjaW5vbWEsIE5vbi1TbWFsbC1DZWxsIEx1bmcvZHJ1ZyB0aGVy
YXB5L2dlbmV0aWNzPC9rZXl3b3JkPjxrZXl3b3JkPkVyYkIgUmVjZXB0b3JzL2dlbmV0aWNzPC9r
ZXl3b3JkPjxrZXl3b3JkPkh1bWFuczwva2V5d29yZD48a2V5d29yZD4qTHVuZyBOZW9wbGFzbXMv
ZHJ1ZyB0aGVyYXB5L2dlbmV0aWNzPC9rZXl3b3JkPjxrZXl3b3JkPk11dGF0aW9uPC9rZXl3b3Jk
PjxrZXl3b3JkPlByb2dyZXNzaW9uLUZyZWUgU3Vydml2YWw8L2tleXdvcmQ+PGtleXdvcmQ+UHJv
dGVpbiBLaW5hc2UgSW5oaWJpdG9ycy90aGVyYXBldXRpYyB1c2U8L2tleXdvcmQ+PGtleXdvcmQ+
KkFjcXVpcmVkIFQ3OTBNPC9rZXl3b3JkPjxrZXl3b3JkPipDb21wb3VuZCBFR0ZSIG11dGF0aW9u
czwva2V5d29yZD48a2V5d29yZD4qT3NpbWVydGluaWIgcmVzaXN0YW5jZTwva2V5d29yZD48a2V5
d29yZD4qVHJlYXRtZW50IG91dGNvbWU8L2tleXdvcmQ+PGtleXdvcmQ+KlVuY29tbW9uIEVHRlIg
bXV0YXRpb248L2tleXdvcmQ+PGtleXdvcmQ+ZnJvbSBBc3RyYVplbmVjYSwgQm9laHJpbmdlciBJ
bmdlbGhlaW0sIEJyaXN0b2wtTXllcnMgU3F1aWJiLCBDaHVnYWk8L2tleXdvcmQ+PGtleXdvcmQ+
UGhhcm1hY2V1dGljYWwsIE1hbnVkaXBoYXJtYSwgTm92YXJ0aXMsIFBmaXplciwgUm9jaGUgYW5k
IFRUWSBCaW9waGFybTwva2V5d29yZD48a2V5d29yZD5hbmQ8L2tleXdvcmQ+PGtleXdvcmQ+dHJh
dmVsIGV4cGVuc2UgZnJvbSBQZml6ZXIuIFNoYW5nLUdpbiBXdSBoYXMgcmVjZWl2ZWQgc3BlYWtp
bmcgaG9ub3JhcmlhIGZyb208L2tleXdvcmQ+PGtleXdvcmQ+QXN0cmFaZW5lY2EsIE5vdmFydGlz
LCBQZml6ZXIgYW5kIFJvY2hlLiBKaW4tWXVhbiBTaGloIGhhcyByZWNlaXZlZCBwZXJzb25hbCBm
ZWVzPC9rZXl3b3JkPjxrZXl3b3JkPmZvciBhZHZpc29yeSBib2FyZHMgZnJvbSBBc3RyYVplbmVj
YSwgUm9jaGUsIEJvZWhyaW5nZXIgSW5nZWxoZWltLCBFbGkgTGlsbHksPC9rZXl3b3JkPjxrZXl3
b3JkPk1lcmNrIFNoYXJwICZhbXA7IERvaG1lLCBPbm8gUGhhcm1hY2V1dGljYWwsIENodWdhaSBQ
aGFybWFjZXV0aWNhbCBhbmQgQnJpc3RvbC1NeWVyczwva2V5d29yZD48a2V5d29yZD5TcXVpYmI8
L2tleXdvcmQ+PGtleXdvcmQ+c3BlYWtpbmcgaG9ub3JhcmlhIGZyb20gQXN0cmFaZW5lY2EsIFJv
Y2hlLCBCb2VocmluZ2VyIEluZ2VsaGVpbSwgRWxpPC9rZXl3b3JkPjxrZXl3b3JkPkxpbGx5LCBQ
Zml6ZXIsIE5vdmFydGlzLCBNZXJjayBTaGFycCAmYW1wOyBEb2htZSwgT25vIFBoYXJtYWNldXRp
Y2FsLCBDaHVnYWk8L2tleXdvcmQ+PGtleXdvcmQ+UGhhcm1hY2V1dGljYWwgYW5kIEJyaXN0b2wt
TXllcnMgU3F1aWJiPC9rZXl3b3JkPjxrZXl3b3JkPmFuZCB0cmF2ZWwgZXhwZW5zZSBmcm9tIFJv
Y2hlLDwva2V5d29yZD48a2V5d29yZD5Cb2VocmluZ2VyIEluZ2VsaGVpbSwgUGZpemVyLCBNZXJj
ayBTaGFycCAmYW1wOyBEb2htZSwgQ2h1Z2FpIFBoYXJtYWNldXRpY2FsIGFuZDwva2V5d29yZD48
a2V5d29yZD5CcmlzdG9sLU15ZXJzIFNxdWliYi4gVHp1LUhzaXUgVHNhaSwgWWktTmFuIExpdSBh
bmQgQ2hvbmctSmVuIFl1IGhhdmUgbm90aGluZyB0bzwva2V5d29yZD48a2V5d29yZD5kaXNjbG9z
ZS48L2tleXdvcmQ+PC9rZXl3b3Jkcz48ZGF0ZXM+PHllYXI+MjAyMDwveWVhcj48cHViLWRhdGVz
PjxkYXRlPkp1bDwvZGF0ZT48L3B1Yi1kYXRlcz48L2RhdGVzPjxpc2JuPjE4NzItODMzMiAoRWxl
Y3Ryb25pYykmI3hEOzAxNjktNTAwMiAoTGlua2luZyk8L2lzYm4+PGFjY2Vzc2lvbi1udW0+MzIz
ODc4MTI8L2FjY2Vzc2lvbi1udW0+PGxhYmVsPjE8L2xhYmVsPjx1cmxzPjxyZWxhdGVkLXVybHM+
PHVybD5odHRwczovL3d3dy5uY2JpLm5sbS5uaWguZ292L3B1Ym1lZC8zMjM4NzgxMjwvdXJsPjwv
cmVsYXRlZC11cmxzPjwvdXJscz48ZWxlY3Ryb25pYy1yZXNvdXJjZS1udW0+MTAuMTAxNi9qLmx1
bmdjYW4uMjAyMC4wNC4wMjI8L2VsZWN0cm9uaWMtcmVzb3VyY2UtbnVtPjwvcmVjb3JkPjwvQ2l0
ZT48L0VuZE5vdGU+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separate"/>
            </w:r>
            <w:r>
              <w:rPr>
                <w:noProof/>
                <w:sz w:val="21"/>
                <w:szCs w:val="21"/>
              </w:rPr>
              <w:t>[1]</w:t>
            </w:r>
            <w:r>
              <w:rPr>
                <w:sz w:val="21"/>
                <w:szCs w:val="21"/>
              </w:rPr>
              <w:fldChar w:fldCharType="end"/>
            </w:r>
          </w:p>
        </w:tc>
      </w:tr>
      <w:tr w:rsidR="0005052D" w:rsidRPr="00BC38C2" w14:paraId="617268E8" w14:textId="77777777" w:rsidTr="00BC38C2">
        <w:tc>
          <w:tcPr>
            <w:tcW w:w="2830" w:type="dxa"/>
          </w:tcPr>
          <w:p w14:paraId="5AA4FD37" w14:textId="17B2058A" w:rsidR="00236225" w:rsidRPr="00BC38C2" w:rsidRDefault="00C91FEF">
            <w:pPr>
              <w:rPr>
                <w:sz w:val="21"/>
                <w:szCs w:val="21"/>
              </w:rPr>
            </w:pPr>
            <w:r w:rsidRPr="00BC38C2">
              <w:rPr>
                <w:sz w:val="21"/>
                <w:szCs w:val="21"/>
              </w:rPr>
              <w:t>Chinese retrospective study</w:t>
            </w:r>
          </w:p>
        </w:tc>
        <w:tc>
          <w:tcPr>
            <w:tcW w:w="5670" w:type="dxa"/>
          </w:tcPr>
          <w:p w14:paraId="06931474" w14:textId="0F46C2A3" w:rsidR="00236225" w:rsidRPr="00BC38C2" w:rsidRDefault="00317D02">
            <w:pPr>
              <w:rPr>
                <w:sz w:val="21"/>
                <w:szCs w:val="21"/>
              </w:rPr>
            </w:pPr>
            <w:bookmarkStart w:id="4" w:name="OLE_LINK5"/>
            <w:r w:rsidRPr="00BC38C2">
              <w:rPr>
                <w:sz w:val="21"/>
                <w:szCs w:val="21"/>
              </w:rPr>
              <w:t>Single-</w:t>
            </w:r>
            <w:r w:rsidR="005F3C9B">
              <w:rPr>
                <w:sz w:val="21"/>
                <w:szCs w:val="21"/>
              </w:rPr>
              <w:t>c</w:t>
            </w:r>
            <w:r w:rsidRPr="00BC38C2">
              <w:rPr>
                <w:sz w:val="21"/>
                <w:szCs w:val="21"/>
              </w:rPr>
              <w:t>enter</w:t>
            </w:r>
            <w:r w:rsidR="00C91FEF">
              <w:rPr>
                <w:sz w:val="21"/>
                <w:szCs w:val="21"/>
              </w:rPr>
              <w:t xml:space="preserve"> </w:t>
            </w:r>
            <w:r w:rsidR="00C91FEF" w:rsidRPr="00BC38C2">
              <w:rPr>
                <w:sz w:val="21"/>
                <w:szCs w:val="21"/>
              </w:rPr>
              <w:t>China</w:t>
            </w:r>
            <w:r w:rsidRPr="00BC38C2">
              <w:rPr>
                <w:sz w:val="21"/>
                <w:szCs w:val="21"/>
              </w:rPr>
              <w:t xml:space="preserve"> study in patients with </w:t>
            </w:r>
            <w:r w:rsidR="00C91FEF">
              <w:rPr>
                <w:rFonts w:hint="eastAsia"/>
                <w:sz w:val="21"/>
                <w:szCs w:val="21"/>
              </w:rPr>
              <w:t>exon</w:t>
            </w:r>
            <w:r w:rsidR="00C91FEF">
              <w:rPr>
                <w:sz w:val="21"/>
                <w:szCs w:val="21"/>
              </w:rPr>
              <w:t xml:space="preserve"> 20 insertion</w:t>
            </w:r>
            <w:r w:rsidRPr="00BC38C2">
              <w:rPr>
                <w:sz w:val="21"/>
                <w:szCs w:val="21"/>
              </w:rPr>
              <w:t xml:space="preserve"> mutations</w:t>
            </w:r>
            <w:bookmarkStart w:id="5" w:name="OLE_LINK3"/>
            <w:r w:rsidRPr="00BC38C2">
              <w:rPr>
                <w:sz w:val="21"/>
                <w:szCs w:val="21"/>
              </w:rPr>
              <w:t xml:space="preserve"> treated with </w:t>
            </w:r>
            <w:bookmarkEnd w:id="4"/>
            <w:bookmarkEnd w:id="5"/>
            <w:r w:rsidR="00C91FEF">
              <w:rPr>
                <w:sz w:val="21"/>
                <w:szCs w:val="21"/>
              </w:rPr>
              <w:t>osiertinib</w:t>
            </w:r>
          </w:p>
        </w:tc>
        <w:tc>
          <w:tcPr>
            <w:tcW w:w="1134" w:type="dxa"/>
          </w:tcPr>
          <w:p w14:paraId="6C5B68E3" w14:textId="3280E39D" w:rsidR="00236225" w:rsidRPr="00BC38C2" w:rsidRDefault="005F3C9B">
            <w:pPr>
              <w:rPr>
                <w:sz w:val="21"/>
                <w:szCs w:val="21"/>
              </w:rPr>
            </w:pPr>
            <w:r>
              <w:rPr>
                <w:rFonts w:hint="eastAsia"/>
                <w:sz w:val="21"/>
                <w:szCs w:val="21"/>
              </w:rPr>
              <w:t>2</w:t>
            </w:r>
            <w:r>
              <w:rPr>
                <w:sz w:val="21"/>
                <w:szCs w:val="21"/>
              </w:rPr>
              <w:t>019</w:t>
            </w:r>
          </w:p>
        </w:tc>
        <w:tc>
          <w:tcPr>
            <w:tcW w:w="1560" w:type="dxa"/>
          </w:tcPr>
          <w:p w14:paraId="53846814" w14:textId="34286925" w:rsidR="00236225" w:rsidRPr="00BC38C2" w:rsidRDefault="00C91FEF">
            <w:pPr>
              <w:rPr>
                <w:sz w:val="21"/>
                <w:szCs w:val="21"/>
              </w:rPr>
            </w:pPr>
            <w:r>
              <w:rPr>
                <w:sz w:val="21"/>
                <w:szCs w:val="21"/>
              </w:rPr>
              <w:t>6</w:t>
            </w:r>
          </w:p>
        </w:tc>
        <w:tc>
          <w:tcPr>
            <w:tcW w:w="2835" w:type="dxa"/>
          </w:tcPr>
          <w:p w14:paraId="19999B1D" w14:textId="534BCC2E" w:rsidR="00236225" w:rsidRPr="00BC38C2" w:rsidRDefault="00C37F50">
            <w:pPr>
              <w:rPr>
                <w:sz w:val="21"/>
                <w:szCs w:val="21"/>
              </w:rPr>
            </w:pPr>
            <w:r>
              <w:rPr>
                <w:sz w:val="21"/>
                <w:szCs w:val="21"/>
              </w:rPr>
              <w:fldChar w:fldCharType="begin">
                <w:fldData xml:space="preserve">PEVuZE5vdGU+PENpdGU+PEF1dGhvcj5GYW5nPC9BdXRob3I+PFllYXI+MjAxOTwvWWVhcj48UmVj
TnVtPjI8L1JlY051bT48RGlzcGxheVRleHQ+WzJdPC9EaXNwbGF5VGV4dD48cmVjb3JkPjxyZWMt
bnVtYmVyPjI8L3JlYy1udW1iZXI+PGZvcmVpZ24ta2V5cz48a2V5IGFwcD0iRU4iIGRiLWlkPSJ2
YTJ2cmF6dDRhNXJ3MGV0c2RvdmR2ZWh2NWR2emQ1NWFzOXgiIHRpbWVzdGFtcD0iMTYyNjE4NzY1
OSI+Mjwva2V5PjxrZXkgYXBwPSJFTldlYiIgZGItaWQ9IiI+MDwva2V5PjwvZm9yZWlnbi1rZXlz
PjxyZWYtdHlwZSBuYW1lPSJKb3VybmFsIEFydGljbGUiPjE3PC9yZWYtdHlwZT48Y29udHJpYnV0
b3JzPjxhdXRob3JzPjxhdXRob3I+RmFuZywgVy48L2F1dGhvcj48YXV0aG9yPkh1YW5nLCBZLjwv
YXV0aG9yPjxhdXRob3I+SG9uZywgUy48L2F1dGhvcj48YXV0aG9yPlpoYW5nLCBaLjwvYXV0aG9y
PjxhdXRob3I+V2FuZywgTS48L2F1dGhvcj48YXV0aG9yPkdhbiwgSi48L2F1dGhvcj48YXV0aG9y
PldhbmcsIFcuPC9hdXRob3I+PGF1dGhvcj5HdW8sIEguPC9hdXRob3I+PGF1dGhvcj5XYW5nLCBL
LjwvYXV0aG9yPjxhdXRob3I+WmhhbmcsIEwuPC9hdXRob3I+PC9hdXRob3JzPjwvY29udHJpYnV0
b3JzPjxhdXRoLWFkZHJlc3M+RGVwYXJ0bWVudCBvZiBNZWRpY2FsIE9uY29sb2d5LCBTdGF0ZSBL
ZXkgTGFib3JhdG9yeSBvZiBPbmNvbG9neSBpbiBTb3V0aCBDaGluYSwgQ29sbGFib3JhdGl2ZSBJ
bm5vdmF0aW9uIENlbnRlciBmb3IgQ2FuY2VyIE1lZGljaW5lLCBTdW4gWWF0LVNlbiBVbml2ZXJz
aXR5IENhbmNlciBDZW50ZXIsIEd1YW5nemhvdSwgNTEwMDYwLCBQZW9wbGUmYXBvcztzIFJlcHVi
bGljIG9mIENoaW5hLiBmYW5nd2ZAc3lzdWNjLm9yZy5jbi4mI3hEO0RlcGFydG1lbnQgb2YgTWVk
aWNhbCBPbmNvbG9neSwgU3RhdGUgS2V5IExhYm9yYXRvcnkgb2YgT25jb2xvZ3kgaW4gU291dGgg
Q2hpbmEsIENvbGxhYm9yYXRpdmUgSW5ub3ZhdGlvbiBDZW50ZXIgZm9yIENhbmNlciBNZWRpY2lu
ZSwgU3VuIFlhdC1TZW4gVW5pdmVyc2l0eSBDYW5jZXIgQ2VudGVyLCBHdWFuZ3pob3UsIDUxMDA2
MCwgUGVvcGxlJmFwb3M7cyBSZXB1YmxpYyBvZiBDaGluYS4mI3hEO1N1biBZYXQtU2VuIE1lbW9y
aWFsIEhvc3BpdGFsLCBTdW4gWWF0LVNlbiBVbml2ZXJzaXR5LCBHdWFuZ3pob3UsIDUxMDIyMCwg
UGVvcGxlJmFwb3M7cyBSZXB1YmxpYyBvZiBDaGluYS4mI3hEO09yaWdpTWVkLCBJbmMsIE5PLjEx
NSBYaW5KdW5odWFuIFJvYWQsIFNoYW5naGFpLCAyMDExMTQsIFBlb3BsZSZhcG9zO3MgUmVwdWJs
aWMgb2YgQ2hpbmEuJiN4RDtEZXBhcnRtZW50IG9mIE1lZGljYWwgT25jb2xvZ3ksIFN0YXRlIEtl
eSBMYWJvcmF0b3J5IG9mIE9uY29sb2d5IGluIFNvdXRoIENoaW5hLCBDb2xsYWJvcmF0aXZlIElu
bm92YXRpb24gQ2VudGVyIGZvciBDYW5jZXIgTWVkaWNpbmUsIFN1biBZYXQtU2VuIFVuaXZlcnNp
dHkgQ2FuY2VyIENlbnRlciwgR3Vhbmd6aG91LCA1MTAwNjAsIFBlb3BsZSZhcG9zO3MgUmVwdWJs
aWMgb2YgQ2hpbmEuIHpoYW5nbGlAc3lzdWNjLm9yZy5jbi48L2F1dGgtYWRkcmVzcz48dGl0bGVz
Pjx0aXRsZT5FR0ZSIGV4b24gMjAgaW5zZXJ0aW9uIG11dGF0aW9ucyBhbmQgcmVzcG9uc2UgdG8g
b3NpbWVydGluaWIgaW4gbm9uLXNtYWxsLWNlbGwgbHVuZyBjYW5jZXI8L3RpdGxlPjxzZWNvbmRh
cnktdGl0bGU+Qk1DIENhbmNlcjwvc2Vjb25kYXJ5LXRpdGxlPjwvdGl0bGVzPjxwZXJpb2RpY2Fs
PjxmdWxsLXRpdGxlPkJNQyBDYW5jZXI8L2Z1bGwtdGl0bGU+PC9wZXJpb2RpY2FsPjxwYWdlcz41
OTU8L3BhZ2VzPjx2b2x1bWU+MTk8L3ZvbHVtZT48bnVtYmVyPjE8L251bWJlcj48ZWRpdGlvbj4y
MDE5LzA2LzE5PC9lZGl0aW9uPjxrZXl3b3Jkcz48a2V5d29yZD5BY3J5bGFtaWRlcy9hZG1pbmlz
dHJhdGlvbiAmYW1wOyBkb3NhZ2UvYWR2ZXJzZSBlZmZlY3RzLyp0aGVyYXBldXRpYyB1c2U8L2tl
eXdvcmQ+PGtleXdvcmQ+QWRvbGVzY2VudDwva2V5d29yZD48a2V5d29yZD5BZHVsdDwva2V5d29y
ZD48a2V5d29yZD5BZ2VkPC9rZXl3b3JkPjxrZXl3b3JkPkFnZWQsIDgwIGFuZCBvdmVyPC9rZXl3
b3JkPjxrZXl3b3JkPkFuaWxpbmUgQ29tcG91bmRzL2FkbWluaXN0cmF0aW9uICZhbXA7IGRvc2Fn
ZS9hZHZlcnNlIGVmZmVjdHMvKnRoZXJhcGV1dGljIHVzZTwva2V5d29yZD48a2V5d29yZD5BbnRp
bmVvcGxhc3RpYyBBZ2VudHMvYWRtaW5pc3RyYXRpb24gJmFtcDsgZG9zYWdlL2FkdmVyc2UgZWZm
ZWN0cy8qdGhlcmFwZXV0aWMgdXNlPC9rZXl3b3JkPjxrZXl3b3JkPkNhcmNpbm9tYSwgTm9uLVNt
YWxsLUNlbGwgTHVuZy8qZHJ1ZyB0aGVyYXB5L2dlbmV0aWNzPC9rZXl3b3JkPjxrZXl3b3JkPkNo
aWxkPC9rZXl3b3JkPjxrZXl3b3JkPkNoaW5hPC9rZXl3b3JkPjxrZXl3b3JkPkVyYkIgUmVjZXB0
b3JzL2dlbmV0aWNzPC9rZXl3b3JkPjxrZXl3b3JkPkV4b25zLypnZW5ldGljczwva2V5d29yZD48
a2V5d29yZD5GZW1hbGU8L2tleXdvcmQ+PGtleXdvcmQ+SHVtYW5zPC9rZXl3b3JkPjxrZXl3b3Jk
Pkx1bmcgTmVvcGxhc21zLypkcnVnIHRoZXJhcHkvZ2VuZXRpY3M8L2tleXdvcmQ+PGtleXdvcmQ+
TWFsZTwva2V5d29yZD48a2V5d29yZD5NaWRkbGUgQWdlZDwva2V5d29yZD48a2V5d29yZD4qTXV0
YWdlbmVzaXMsIEluc2VydGlvbmFsPC9rZXl3b3JkPjxrZXl3b3JkPk11dGF0aW9uIFJhdGU8L2tl
eXdvcmQ+PGtleXdvcmQ+UmV0cm9zcGVjdGl2ZSBTdHVkaWVzPC9rZXl3b3JkPjxrZXl3b3JkPlRy
ZWF0bWVudCBPdXRjb21lPC9rZXl3b3JkPjxrZXl3b3JkPllvdW5nIEFkdWx0PC9rZXl3b3JkPjxr
ZXl3b3JkPkVHRlJleDIwaW5zPC9rZXl3b3JkPjxrZXl3b3JkPk5nczwva2V5d29yZD48a2V5d29y
ZD5Oc2NsYzwva2V5d29yZD48a2V5d29yZD5Pc2ltZXJ0aW5pYjwva2V5d29yZD48L2tleXdvcmRz
PjxkYXRlcz48eWVhcj4yMDE5PC95ZWFyPjxwdWItZGF0ZXM+PGRhdGU+SnVuIDE3PC9kYXRlPjwv
cHViLWRhdGVzPjwvZGF0ZXM+PGlzYm4+MTQ3MS0yNDA3IChFbGVjdHJvbmljKSYjeEQ7MTQ3MS0y
NDA3IChMaW5raW5nKTwvaXNibj48YWNjZXNzaW9uLW51bT4zMTIwODM3MDwvYWNjZXNzaW9uLW51
bT48bGFiZWw+MjwvbGFiZWw+PHVybHM+PHJlbGF0ZWQtdXJscz48dXJsPmh0dHBzOi8vd3d3Lm5j
YmkubmxtLm5paC5nb3YvcHVibWVkLzMxMjA4MzcwPC91cmw+PC9yZWxhdGVkLXVybHM+PC91cmxz
PjxjdXN0b20yPlBNQzY1ODA2Mzc8L2N1c3RvbTI+PGVsZWN0cm9uaWMtcmVzb3VyY2UtbnVtPjEw
LjExODYvczEyODg1LTAxOS01ODIwLTA8L2VsZWN0cm9uaWMtcmVzb3VyY2UtbnVtPjwvcmVjb3Jk
PjwvQ2l0ZT48L0VuZE5vdGU+AG==
</w:fldData>
              </w:fldChar>
            </w:r>
            <w:r>
              <w:rPr>
                <w:sz w:val="21"/>
                <w:szCs w:val="21"/>
              </w:rPr>
              <w:instrText xml:space="preserve"> ADDIN EN.CITE </w:instrText>
            </w:r>
            <w:r>
              <w:rPr>
                <w:sz w:val="21"/>
                <w:szCs w:val="21"/>
              </w:rPr>
              <w:fldChar w:fldCharType="begin">
                <w:fldData xml:space="preserve">PEVuZE5vdGU+PENpdGU+PEF1dGhvcj5GYW5nPC9BdXRob3I+PFllYXI+MjAxOTwvWWVhcj48UmVj
TnVtPjI8L1JlY051bT48RGlzcGxheVRleHQ+WzJdPC9EaXNwbGF5VGV4dD48cmVjb3JkPjxyZWMt
bnVtYmVyPjI8L3JlYy1udW1iZXI+PGZvcmVpZ24ta2V5cz48a2V5IGFwcD0iRU4iIGRiLWlkPSJ2
YTJ2cmF6dDRhNXJ3MGV0c2RvdmR2ZWh2NWR2emQ1NWFzOXgiIHRpbWVzdGFtcD0iMTYyNjE4NzY1
OSI+Mjwva2V5PjxrZXkgYXBwPSJFTldlYiIgZGItaWQ9IiI+MDwva2V5PjwvZm9yZWlnbi1rZXlz
PjxyZWYtdHlwZSBuYW1lPSJKb3VybmFsIEFydGljbGUiPjE3PC9yZWYtdHlwZT48Y29udHJpYnV0
b3JzPjxhdXRob3JzPjxhdXRob3I+RmFuZywgVy48L2F1dGhvcj48YXV0aG9yPkh1YW5nLCBZLjwv
YXV0aG9yPjxhdXRob3I+SG9uZywgUy48L2F1dGhvcj48YXV0aG9yPlpoYW5nLCBaLjwvYXV0aG9y
PjxhdXRob3I+V2FuZywgTS48L2F1dGhvcj48YXV0aG9yPkdhbiwgSi48L2F1dGhvcj48YXV0aG9y
PldhbmcsIFcuPC9hdXRob3I+PGF1dGhvcj5HdW8sIEguPC9hdXRob3I+PGF1dGhvcj5XYW5nLCBL
LjwvYXV0aG9yPjxhdXRob3I+WmhhbmcsIEwuPC9hdXRob3I+PC9hdXRob3JzPjwvY29udHJpYnV0
b3JzPjxhdXRoLWFkZHJlc3M+RGVwYXJ0bWVudCBvZiBNZWRpY2FsIE9uY29sb2d5LCBTdGF0ZSBL
ZXkgTGFib3JhdG9yeSBvZiBPbmNvbG9neSBpbiBTb3V0aCBDaGluYSwgQ29sbGFib3JhdGl2ZSBJ
bm5vdmF0aW9uIENlbnRlciBmb3IgQ2FuY2VyIE1lZGljaW5lLCBTdW4gWWF0LVNlbiBVbml2ZXJz
aXR5IENhbmNlciBDZW50ZXIsIEd1YW5nemhvdSwgNTEwMDYwLCBQZW9wbGUmYXBvcztzIFJlcHVi
bGljIG9mIENoaW5hLiBmYW5nd2ZAc3lzdWNjLm9yZy5jbi4mI3hEO0RlcGFydG1lbnQgb2YgTWVk
aWNhbCBPbmNvbG9neSwgU3RhdGUgS2V5IExhYm9yYXRvcnkgb2YgT25jb2xvZ3kgaW4gU291dGgg
Q2hpbmEsIENvbGxhYm9yYXRpdmUgSW5ub3ZhdGlvbiBDZW50ZXIgZm9yIENhbmNlciBNZWRpY2lu
ZSwgU3VuIFlhdC1TZW4gVW5pdmVyc2l0eSBDYW5jZXIgQ2VudGVyLCBHdWFuZ3pob3UsIDUxMDA2
MCwgUGVvcGxlJmFwb3M7cyBSZXB1YmxpYyBvZiBDaGluYS4mI3hEO1N1biBZYXQtU2VuIE1lbW9y
aWFsIEhvc3BpdGFsLCBTdW4gWWF0LVNlbiBVbml2ZXJzaXR5LCBHdWFuZ3pob3UsIDUxMDIyMCwg
UGVvcGxlJmFwb3M7cyBSZXB1YmxpYyBvZiBDaGluYS4mI3hEO09yaWdpTWVkLCBJbmMsIE5PLjEx
NSBYaW5KdW5odWFuIFJvYWQsIFNoYW5naGFpLCAyMDExMTQsIFBlb3BsZSZhcG9zO3MgUmVwdWJs
aWMgb2YgQ2hpbmEuJiN4RDtEZXBhcnRtZW50IG9mIE1lZGljYWwgT25jb2xvZ3ksIFN0YXRlIEtl
eSBMYWJvcmF0b3J5IG9mIE9uY29sb2d5IGluIFNvdXRoIENoaW5hLCBDb2xsYWJvcmF0aXZlIElu
bm92YXRpb24gQ2VudGVyIGZvciBDYW5jZXIgTWVkaWNpbmUsIFN1biBZYXQtU2VuIFVuaXZlcnNp
dHkgQ2FuY2VyIENlbnRlciwgR3Vhbmd6aG91LCA1MTAwNjAsIFBlb3BsZSZhcG9zO3MgUmVwdWJs
aWMgb2YgQ2hpbmEuIHpoYW5nbGlAc3lzdWNjLm9yZy5jbi48L2F1dGgtYWRkcmVzcz48dGl0bGVz
Pjx0aXRsZT5FR0ZSIGV4b24gMjAgaW5zZXJ0aW9uIG11dGF0aW9ucyBhbmQgcmVzcG9uc2UgdG8g
b3NpbWVydGluaWIgaW4gbm9uLXNtYWxsLWNlbGwgbHVuZyBjYW5jZXI8L3RpdGxlPjxzZWNvbmRh
cnktdGl0bGU+Qk1DIENhbmNlcjwvc2Vjb25kYXJ5LXRpdGxlPjwvdGl0bGVzPjxwZXJpb2RpY2Fs
PjxmdWxsLXRpdGxlPkJNQyBDYW5jZXI8L2Z1bGwtdGl0bGU+PC9wZXJpb2RpY2FsPjxwYWdlcz41
OTU8L3BhZ2VzPjx2b2x1bWU+MTk8L3ZvbHVtZT48bnVtYmVyPjE8L251bWJlcj48ZWRpdGlvbj4y
MDE5LzA2LzE5PC9lZGl0aW9uPjxrZXl3b3Jkcz48a2V5d29yZD5BY3J5bGFtaWRlcy9hZG1pbmlz
dHJhdGlvbiAmYW1wOyBkb3NhZ2UvYWR2ZXJzZSBlZmZlY3RzLyp0aGVyYXBldXRpYyB1c2U8L2tl
eXdvcmQ+PGtleXdvcmQ+QWRvbGVzY2VudDwva2V5d29yZD48a2V5d29yZD5BZHVsdDwva2V5d29y
ZD48a2V5d29yZD5BZ2VkPC9rZXl3b3JkPjxrZXl3b3JkPkFnZWQsIDgwIGFuZCBvdmVyPC9rZXl3
b3JkPjxrZXl3b3JkPkFuaWxpbmUgQ29tcG91bmRzL2FkbWluaXN0cmF0aW9uICZhbXA7IGRvc2Fn
ZS9hZHZlcnNlIGVmZmVjdHMvKnRoZXJhcGV1dGljIHVzZTwva2V5d29yZD48a2V5d29yZD5BbnRp
bmVvcGxhc3RpYyBBZ2VudHMvYWRtaW5pc3RyYXRpb24gJmFtcDsgZG9zYWdlL2FkdmVyc2UgZWZm
ZWN0cy8qdGhlcmFwZXV0aWMgdXNlPC9rZXl3b3JkPjxrZXl3b3JkPkNhcmNpbm9tYSwgTm9uLVNt
YWxsLUNlbGwgTHVuZy8qZHJ1ZyB0aGVyYXB5L2dlbmV0aWNzPC9rZXl3b3JkPjxrZXl3b3JkPkNo
aWxkPC9rZXl3b3JkPjxrZXl3b3JkPkNoaW5hPC9rZXl3b3JkPjxrZXl3b3JkPkVyYkIgUmVjZXB0
b3JzL2dlbmV0aWNzPC9rZXl3b3JkPjxrZXl3b3JkPkV4b25zLypnZW5ldGljczwva2V5d29yZD48
a2V5d29yZD5GZW1hbGU8L2tleXdvcmQ+PGtleXdvcmQ+SHVtYW5zPC9rZXl3b3JkPjxrZXl3b3Jk
Pkx1bmcgTmVvcGxhc21zLypkcnVnIHRoZXJhcHkvZ2VuZXRpY3M8L2tleXdvcmQ+PGtleXdvcmQ+
TWFsZTwva2V5d29yZD48a2V5d29yZD5NaWRkbGUgQWdlZDwva2V5d29yZD48a2V5d29yZD4qTXV0
YWdlbmVzaXMsIEluc2VydGlvbmFsPC9rZXl3b3JkPjxrZXl3b3JkPk11dGF0aW9uIFJhdGU8L2tl
eXdvcmQ+PGtleXdvcmQ+UmV0cm9zcGVjdGl2ZSBTdHVkaWVzPC9rZXl3b3JkPjxrZXl3b3JkPlRy
ZWF0bWVudCBPdXRjb21lPC9rZXl3b3JkPjxrZXl3b3JkPllvdW5nIEFkdWx0PC9rZXl3b3JkPjxr
ZXl3b3JkPkVHRlJleDIwaW5zPC9rZXl3b3JkPjxrZXl3b3JkPk5nczwva2V5d29yZD48a2V5d29y
ZD5Oc2NsYzwva2V5d29yZD48a2V5d29yZD5Pc2ltZXJ0aW5pYjwva2V5d29yZD48L2tleXdvcmRz
PjxkYXRlcz48eWVhcj4yMDE5PC95ZWFyPjxwdWItZGF0ZXM+PGRhdGU+SnVuIDE3PC9kYXRlPjwv
cHViLWRhdGVzPjwvZGF0ZXM+PGlzYm4+MTQ3MS0yNDA3IChFbGVjdHJvbmljKSYjeEQ7MTQ3MS0y
NDA3IChMaW5raW5nKTwvaXNibj48YWNjZXNzaW9uLW51bT4zMTIwODM3MDwvYWNjZXNzaW9uLW51
bT48bGFiZWw+MjwvbGFiZWw+PHVybHM+PHJlbGF0ZWQtdXJscz48dXJsPmh0dHBzOi8vd3d3Lm5j
YmkubmxtLm5paC5nb3YvcHVibWVkLzMxMjA4MzcwPC91cmw+PC9yZWxhdGVkLXVybHM+PC91cmxz
PjxjdXN0b20yPlBNQzY1ODA2Mzc8L2N1c3RvbTI+PGVsZWN0cm9uaWMtcmVzb3VyY2UtbnVtPjEw
LjExODYvczEyODg1LTAxOS01ODIwLTA8L2VsZWN0cm9uaWMtcmVzb3VyY2UtbnVtPjwvcmVjb3Jk
PjwvQ2l0ZT48L0VuZE5vdGU+AG==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separate"/>
            </w:r>
            <w:r>
              <w:rPr>
                <w:noProof/>
                <w:sz w:val="21"/>
                <w:szCs w:val="21"/>
              </w:rPr>
              <w:t>[2]</w:t>
            </w:r>
            <w:r>
              <w:rPr>
                <w:sz w:val="21"/>
                <w:szCs w:val="21"/>
              </w:rPr>
              <w:fldChar w:fldCharType="end"/>
            </w:r>
          </w:p>
        </w:tc>
      </w:tr>
      <w:tr w:rsidR="0005052D" w:rsidRPr="00BC38C2" w14:paraId="72D0DE28" w14:textId="77777777" w:rsidTr="00BC38C2">
        <w:tc>
          <w:tcPr>
            <w:tcW w:w="2830" w:type="dxa"/>
          </w:tcPr>
          <w:p w14:paraId="7D2F6538" w14:textId="111BBE46" w:rsidR="00236225" w:rsidRPr="00BC38C2" w:rsidRDefault="00C91FEF">
            <w:pPr>
              <w:rPr>
                <w:sz w:val="21"/>
                <w:szCs w:val="21"/>
              </w:rPr>
            </w:pPr>
            <w:r w:rsidRPr="00BC38C2">
              <w:rPr>
                <w:sz w:val="21"/>
                <w:szCs w:val="21"/>
              </w:rPr>
              <w:t>Chinese retrospective study</w:t>
            </w:r>
          </w:p>
        </w:tc>
        <w:tc>
          <w:tcPr>
            <w:tcW w:w="5670" w:type="dxa"/>
          </w:tcPr>
          <w:p w14:paraId="1E4B067D" w14:textId="759F1949" w:rsidR="00236225" w:rsidRPr="00BC38C2" w:rsidRDefault="009D7557">
            <w:pPr>
              <w:rPr>
                <w:sz w:val="21"/>
                <w:szCs w:val="21"/>
              </w:rPr>
            </w:pPr>
            <w:r w:rsidRPr="00BC38C2">
              <w:rPr>
                <w:sz w:val="21"/>
                <w:szCs w:val="21"/>
              </w:rPr>
              <w:t>Single-</w:t>
            </w:r>
            <w:r w:rsidR="005F3C9B">
              <w:rPr>
                <w:sz w:val="21"/>
                <w:szCs w:val="21"/>
              </w:rPr>
              <w:t>c</w:t>
            </w:r>
            <w:r w:rsidRPr="00BC38C2">
              <w:rPr>
                <w:sz w:val="21"/>
                <w:szCs w:val="21"/>
              </w:rPr>
              <w:t xml:space="preserve">enter </w:t>
            </w:r>
            <w:r w:rsidR="00C91FEF" w:rsidRPr="00BC38C2">
              <w:rPr>
                <w:sz w:val="21"/>
                <w:szCs w:val="21"/>
              </w:rPr>
              <w:t>China</w:t>
            </w:r>
            <w:r w:rsidRPr="00BC38C2">
              <w:rPr>
                <w:sz w:val="21"/>
                <w:szCs w:val="21"/>
              </w:rPr>
              <w:t xml:space="preserve"> study in patients with </w:t>
            </w:r>
            <w:bookmarkStart w:id="6" w:name="OLE_LINK4"/>
            <w:r w:rsidR="00BE74EF" w:rsidRPr="00BC38C2">
              <w:rPr>
                <w:sz w:val="21"/>
                <w:szCs w:val="21"/>
              </w:rPr>
              <w:t>EGFR</w:t>
            </w:r>
            <w:bookmarkEnd w:id="6"/>
            <w:r w:rsidRPr="00BC38C2">
              <w:rPr>
                <w:sz w:val="21"/>
                <w:szCs w:val="21"/>
              </w:rPr>
              <w:t xml:space="preserve"> </w:t>
            </w:r>
            <w:r w:rsidR="00C91FEF">
              <w:rPr>
                <w:sz w:val="21"/>
                <w:szCs w:val="21"/>
              </w:rPr>
              <w:t>T854A</w:t>
            </w:r>
            <w:r w:rsidR="00BE74EF" w:rsidRPr="00BC38C2">
              <w:rPr>
                <w:sz w:val="21"/>
                <w:szCs w:val="21"/>
              </w:rPr>
              <w:t xml:space="preserve"> </w:t>
            </w:r>
            <w:r w:rsidR="005F3C9B">
              <w:rPr>
                <w:sz w:val="21"/>
                <w:szCs w:val="21"/>
              </w:rPr>
              <w:t>m</w:t>
            </w:r>
            <w:r w:rsidR="00BE74EF" w:rsidRPr="00BC38C2">
              <w:rPr>
                <w:sz w:val="21"/>
                <w:szCs w:val="21"/>
              </w:rPr>
              <w:t>utations</w:t>
            </w:r>
            <w:r w:rsidRPr="00BC38C2">
              <w:rPr>
                <w:sz w:val="21"/>
                <w:szCs w:val="21"/>
              </w:rPr>
              <w:t xml:space="preserve"> treated with </w:t>
            </w:r>
            <w:r w:rsidR="005F3C9B">
              <w:rPr>
                <w:rFonts w:hint="eastAsia"/>
                <w:sz w:val="21"/>
                <w:szCs w:val="21"/>
              </w:rPr>
              <w:t>o</w:t>
            </w:r>
            <w:r w:rsidR="005F3C9B" w:rsidRPr="005F3C9B">
              <w:rPr>
                <w:sz w:val="21"/>
                <w:szCs w:val="21"/>
              </w:rPr>
              <w:t>simertinib</w:t>
            </w:r>
          </w:p>
        </w:tc>
        <w:tc>
          <w:tcPr>
            <w:tcW w:w="1134" w:type="dxa"/>
          </w:tcPr>
          <w:p w14:paraId="1D374FAE" w14:textId="6386707C" w:rsidR="00236225" w:rsidRPr="00BC38C2" w:rsidRDefault="005F3C9B">
            <w:pPr>
              <w:rPr>
                <w:sz w:val="21"/>
                <w:szCs w:val="21"/>
              </w:rPr>
            </w:pPr>
            <w:r>
              <w:rPr>
                <w:rFonts w:hint="eastAsia"/>
                <w:sz w:val="21"/>
                <w:szCs w:val="21"/>
              </w:rPr>
              <w:t>2</w:t>
            </w:r>
            <w:r>
              <w:rPr>
                <w:sz w:val="21"/>
                <w:szCs w:val="21"/>
              </w:rPr>
              <w:t>021</w:t>
            </w:r>
          </w:p>
        </w:tc>
        <w:tc>
          <w:tcPr>
            <w:tcW w:w="1560" w:type="dxa"/>
          </w:tcPr>
          <w:p w14:paraId="3F44A7AD" w14:textId="487766B2" w:rsidR="00236225" w:rsidRPr="00BC38C2" w:rsidRDefault="00C91FEF">
            <w:pPr>
              <w:rPr>
                <w:sz w:val="21"/>
                <w:szCs w:val="21"/>
              </w:rPr>
            </w:pPr>
            <w:r>
              <w:rPr>
                <w:sz w:val="21"/>
                <w:szCs w:val="21"/>
              </w:rPr>
              <w:t>5</w:t>
            </w:r>
          </w:p>
        </w:tc>
        <w:tc>
          <w:tcPr>
            <w:tcW w:w="2835" w:type="dxa"/>
          </w:tcPr>
          <w:p w14:paraId="47E16F83" w14:textId="6ADF7B05" w:rsidR="00236225" w:rsidRPr="00BC38C2" w:rsidRDefault="00C37F50">
            <w:pPr>
              <w:rPr>
                <w:sz w:val="21"/>
                <w:szCs w:val="21"/>
              </w:rPr>
            </w:pPr>
            <w:r>
              <w:rPr>
                <w:sz w:val="21"/>
                <w:szCs w:val="21"/>
              </w:rPr>
              <w:fldChar w:fldCharType="begin">
                <w:fldData xml:space="preserve">PEVuZE5vdGU+PENpdGU+PEF1dGhvcj5aaGFuZzwvQXV0aG9yPjxZZWFyPjIwMjE8L1llYXI+PFJl
Y051bT40NDwvUmVjTnVtPjxEaXNwbGF5VGV4dD5bM108L0Rpc3BsYXlUZXh0PjxyZWNvcmQ+PHJl
Yy1udW1iZXI+NDQ8L3JlYy1udW1iZXI+PGZvcmVpZ24ta2V5cz48a2V5IGFwcD0iRU4iIGRiLWlk
PSJ2YTJ2cmF6dDRhNXJ3MGV0c2RvdmR2ZWh2NWR2emQ1NWFzOXgiIHRpbWVzdGFtcD0iMTY0NDU3
NDY4MSI+NDQ8L2tleT48a2V5IGFwcD0iRU5XZWIiIGRiLWlkPSIiPjA8L2tleT48L2ZvcmVpZ24t
a2V5cz48cmVmLXR5cGUgbmFtZT0iSm91cm5hbCBBcnRpY2xlIj4xNzwvcmVmLXR5cGU+PGNvbnRy
aWJ1dG9ycz48YXV0aG9ycz48YXV0aG9yPlpoYW5nLCBMLjwvYXV0aG9yPjxhdXRob3I+WWFuZywg
WC48L2F1dGhvcj48YXV0aG9yPk1pbmcsIFouPC9hdXRob3I+PGF1dGhvcj5TaGksIEouPC9hdXRo
b3I+PGF1dGhvcj5MdiwgWC48L2F1dGhvcj48YXV0aG9yPkxpLCBXLjwvYXV0aG9yPjxhdXRob3I+
WXVhbiwgQi48L2F1dGhvcj48YXV0aG9yPkNoZW4sIFkuPC9hdXRob3I+PGF1dGhvcj5MaXUsIEIu
PC9hdXRob3I+PGF1dGhvcj5RaW4sIEsuPC9hdXRob3I+PGF1dGhvcj5MaXUsIEouPC9hdXRob3I+
PGF1dGhvcj5XZWksIFEuPC9hdXRob3I+PGF1dGhvcj5HdSwgRC48L2F1dGhvcj48YXV0aG9yPkNo
ZW4sIFIuPC9hdXRob3I+PGF1dGhvcj5ZdWFuLCBNLjwvYXV0aG9yPjxhdXRob3I+Q3VpLCBKLjwv
YXV0aG9yPjxhdXRob3I+T3UsIFMuIEkuPC9hdXRob3I+PGF1dGhvcj5ZYW5nLCBTLjwvYXV0aG9y
PjwvYXV0aG9ycz48L2NvbnRyaWJ1dG9ycz48YXV0aC1hZGRyZXNzPkRlcGFydG1lbnQgb2YgT25j
b2xvZ3ksIFRvbmdqaSBIb3NwaXRhbCwgVG9uZ2ppIE1lZGljYWwgQ29sbGVnZSwgSHVhemhvbmcg
VW5pdmVyc2l0eSBvZiBTY2llbmNlIGFuZCBUZWNobm9sb2d5LCBXdWhhbiA0MzAwMzAsIENoaW5h
LiYjeEQ7RGVwYXJ0bWVudCBvZiBQdWxtb25hcnkgYW5kIENyaXRpY2FsIENhcmUgTWVkaWNpbmUs
IHRoZSBTZWNvbmQgQWZmaWxpYXRlZCBIb3NwaXRhbCBvZiBYaSZhcG9zO2FuIEppYW90b25nIFVu
aXZlcnNpdHksIFhpJmFwb3M7YW4sIENoaW5hLiYjeEQ7R2VuZXBsdXMtQmVpamluZywgQmVpamlu
ZywgQ2hpbmEuJiN4RDtCcmlnaHRIaWxsIFRoZXJhcGV1dGljcyBpbiBTYW4gRGllZ28sIFNhbiBE
aWVnbywgQ0EuJiN4RDtDaGFvIEZhbWlseSBDb21wcmVoZW5zaXZlIENhbmNlciBDZW50ZXIsIFVu
aXZlcnNpdHkgb2YgQ2FsaWZvcm5pYSBJcnZpbmUgU2Nob29sIG9mIE1lZGljaW5lLCBPcmFuZ2Us
IENBLiYjeEQ7RGVwYXJ0bWVudCBvZiBQdWxtb25hcnkgYW5kIENyaXRpY2FsIENhcmUgTWVkaWNp
bmUsIHRoZSBTZWNvbmQgQWZmaWxpYXRlZCBIb3NwaXRhbCBvZiBYaSZhcG9zO2FuIEppYW90b25n
IFVuaXZlcnNpdHksIFhpJmFwb3M7YW4sIENoaW5hLiBFbGVjdHJvbmljIGFkZHJlc3M6IHlhbmdz
aHVhbnlpbmdAeGp0dS5lZHUuY24uPC9hdXRoLWFkZHJlc3M+PHRpdGxlcz48dGl0bGU+TW9sZWN1
bGFyIENoYXJhY3RlcmlzdGljcyBvZiB0aGUgVW5jb21tb24gRUdGUiBFeG9uIDIxIFQ4NTRBIE11
dGF0aW9uIGFuZCBSZXNwb25zZSB0byBPc2ltZXJ0aW5pYiBpbiBQYXRpZW50cyBXaXRoIE5vbi1T
bWFsbCBDZWxsIEx1bmcgQ2FuY2VyPC90aXRsZT48c2Vjb25kYXJ5LXRpdGxlPkNsaW4gTHVuZyBD
YW5jZXI8L3NlY29uZGFyeS10aXRsZT48L3RpdGxlcz48cGVyaW9kaWNhbD48ZnVsbC10aXRsZT5D
bGluIEx1bmcgQ2FuY2VyPC9mdWxsLXRpdGxlPjwvcGVyaW9kaWNhbD48ZWRpdGlvbj4yMDIyLzAx
LzIxPC9lZGl0aW9uPjxrZXl3b3Jkcz48a2V5d29yZD5FZ2ZyIGw4NThyPC9rZXl3b3JkPjxrZXl3
b3JkPkVnZnIgdDg1NGE8L2tleXdvcmQ+PGtleXdvcmQ+Tm9uLXNtYWxsIGNlbGwgbHVuZyBjYW5j
ZXI8L2tleXdvcmQ+PGtleXdvcmQ+T3NpbWVydGluaWI8L2tleXdvcmQ+PGtleXdvcmQ+UmVzaXN0
YW5jZTwva2V5d29yZD48L2tleXdvcmRzPjxkYXRlcz48eWVhcj4yMDIxPC95ZWFyPjxwdWItZGF0
ZXM+PGRhdGU+RGVjIDI0PC9kYXRlPjwvcHViLWRhdGVzPjwvZGF0ZXM+PGlzYm4+MTkzOC0wNjkw
IChFbGVjdHJvbmljKSYjeEQ7MTUyNS03MzA0IChMaW5raW5nKTwvaXNibj48YWNjZXNzaW9uLW51
bT4zNTA0NTk0NTwvYWNjZXNzaW9uLW51bT48bGFiZWw+MzwvbGFiZWw+PHVybHM+PHJlbGF0ZWQt
dXJscz48dXJsPmh0dHBzOi8vd3d3Lm5jYmkubmxtLm5paC5nb3YvcHVibWVkLzM1MDQ1OTQ1PC91
cmw+PC9yZWxhdGVkLXVybHM+PC91cmxzPjxlbGVjdHJvbmljLXJlc291cmNlLW51bT4xMC4xMDE2
L2ouY2xsYy4yMDIxLjEyLjAwODwvZWxlY3Ryb25pYy1yZXNvdXJjZS1udW0+PC9yZWNvcmQ+PC9D
aXRlPjwvRW5kTm90ZT5=
</w:fldData>
              </w:fldChar>
            </w:r>
            <w:r>
              <w:rPr>
                <w:sz w:val="21"/>
                <w:szCs w:val="21"/>
              </w:rPr>
              <w:instrText xml:space="preserve"> ADDIN EN.CITE </w:instrText>
            </w:r>
            <w:r>
              <w:rPr>
                <w:sz w:val="21"/>
                <w:szCs w:val="21"/>
              </w:rPr>
              <w:fldChar w:fldCharType="begin">
                <w:fldData xml:space="preserve">PEVuZE5vdGU+PENpdGU+PEF1dGhvcj5aaGFuZzwvQXV0aG9yPjxZZWFyPjIwMjE8L1llYXI+PFJl
Y051bT40NDwvUmVjTnVtPjxEaXNwbGF5VGV4dD5bM108L0Rpc3BsYXlUZXh0PjxyZWNvcmQ+PHJl
Yy1udW1iZXI+NDQ8L3JlYy1udW1iZXI+PGZvcmVpZ24ta2V5cz48a2V5IGFwcD0iRU4iIGRiLWlk
PSJ2YTJ2cmF6dDRhNXJ3MGV0c2RvdmR2ZWh2NWR2emQ1NWFzOXgiIHRpbWVzdGFtcD0iMTY0NDU3
NDY4MSI+NDQ8L2tleT48a2V5IGFwcD0iRU5XZWIiIGRiLWlkPSIiPjA8L2tleT48L2ZvcmVpZ24t
a2V5cz48cmVmLXR5cGUgbmFtZT0iSm91cm5hbCBBcnRpY2xlIj4xNzwvcmVmLXR5cGU+PGNvbnRy
aWJ1dG9ycz48YXV0aG9ycz48YXV0aG9yPlpoYW5nLCBMLjwvYXV0aG9yPjxhdXRob3I+WWFuZywg
WC48L2F1dGhvcj48YXV0aG9yPk1pbmcsIFouPC9hdXRob3I+PGF1dGhvcj5TaGksIEouPC9hdXRo
b3I+PGF1dGhvcj5MdiwgWC48L2F1dGhvcj48YXV0aG9yPkxpLCBXLjwvYXV0aG9yPjxhdXRob3I+
WXVhbiwgQi48L2F1dGhvcj48YXV0aG9yPkNoZW4sIFkuPC9hdXRob3I+PGF1dGhvcj5MaXUsIEIu
PC9hdXRob3I+PGF1dGhvcj5RaW4sIEsuPC9hdXRob3I+PGF1dGhvcj5MaXUsIEouPC9hdXRob3I+
PGF1dGhvcj5XZWksIFEuPC9hdXRob3I+PGF1dGhvcj5HdSwgRC48L2F1dGhvcj48YXV0aG9yPkNo
ZW4sIFIuPC9hdXRob3I+PGF1dGhvcj5ZdWFuLCBNLjwvYXV0aG9yPjxhdXRob3I+Q3VpLCBKLjwv
YXV0aG9yPjxhdXRob3I+T3UsIFMuIEkuPC9hdXRob3I+PGF1dGhvcj5ZYW5nLCBTLjwvYXV0aG9y
PjwvYXV0aG9ycz48L2NvbnRyaWJ1dG9ycz48YXV0aC1hZGRyZXNzPkRlcGFydG1lbnQgb2YgT25j
b2xvZ3ksIFRvbmdqaSBIb3NwaXRhbCwgVG9uZ2ppIE1lZGljYWwgQ29sbGVnZSwgSHVhemhvbmcg
VW5pdmVyc2l0eSBvZiBTY2llbmNlIGFuZCBUZWNobm9sb2d5LCBXdWhhbiA0MzAwMzAsIENoaW5h
LiYjeEQ7RGVwYXJ0bWVudCBvZiBQdWxtb25hcnkgYW5kIENyaXRpY2FsIENhcmUgTWVkaWNpbmUs
IHRoZSBTZWNvbmQgQWZmaWxpYXRlZCBIb3NwaXRhbCBvZiBYaSZhcG9zO2FuIEppYW90b25nIFVu
aXZlcnNpdHksIFhpJmFwb3M7YW4sIENoaW5hLiYjeEQ7R2VuZXBsdXMtQmVpamluZywgQmVpamlu
ZywgQ2hpbmEuJiN4RDtCcmlnaHRIaWxsIFRoZXJhcGV1dGljcyBpbiBTYW4gRGllZ28sIFNhbiBE
aWVnbywgQ0EuJiN4RDtDaGFvIEZhbWlseSBDb21wcmVoZW5zaXZlIENhbmNlciBDZW50ZXIsIFVu
aXZlcnNpdHkgb2YgQ2FsaWZvcm5pYSBJcnZpbmUgU2Nob29sIG9mIE1lZGljaW5lLCBPcmFuZ2Us
IENBLiYjeEQ7RGVwYXJ0bWVudCBvZiBQdWxtb25hcnkgYW5kIENyaXRpY2FsIENhcmUgTWVkaWNp
bmUsIHRoZSBTZWNvbmQgQWZmaWxpYXRlZCBIb3NwaXRhbCBvZiBYaSZhcG9zO2FuIEppYW90b25n
IFVuaXZlcnNpdHksIFhpJmFwb3M7YW4sIENoaW5hLiBFbGVjdHJvbmljIGFkZHJlc3M6IHlhbmdz
aHVhbnlpbmdAeGp0dS5lZHUuY24uPC9hdXRoLWFkZHJlc3M+PHRpdGxlcz48dGl0bGU+TW9sZWN1
bGFyIENoYXJhY3RlcmlzdGljcyBvZiB0aGUgVW5jb21tb24gRUdGUiBFeG9uIDIxIFQ4NTRBIE11
dGF0aW9uIGFuZCBSZXNwb25zZSB0byBPc2ltZXJ0aW5pYiBpbiBQYXRpZW50cyBXaXRoIE5vbi1T
bWFsbCBDZWxsIEx1bmcgQ2FuY2VyPC90aXRsZT48c2Vjb25kYXJ5LXRpdGxlPkNsaW4gTHVuZyBD
YW5jZXI8L3NlY29uZGFyeS10aXRsZT48L3RpdGxlcz48cGVyaW9kaWNhbD48ZnVsbC10aXRsZT5D
bGluIEx1bmcgQ2FuY2VyPC9mdWxsLXRpdGxlPjwvcGVyaW9kaWNhbD48ZWRpdGlvbj4yMDIyLzAx
LzIxPC9lZGl0aW9uPjxrZXl3b3Jkcz48a2V5d29yZD5FZ2ZyIGw4NThyPC9rZXl3b3JkPjxrZXl3
b3JkPkVnZnIgdDg1NGE8L2tleXdvcmQ+PGtleXdvcmQ+Tm9uLXNtYWxsIGNlbGwgbHVuZyBjYW5j
ZXI8L2tleXdvcmQ+PGtleXdvcmQ+T3NpbWVydGluaWI8L2tleXdvcmQ+PGtleXdvcmQ+UmVzaXN0
YW5jZTwva2V5d29yZD48L2tleXdvcmRzPjxkYXRlcz48eWVhcj4yMDIxPC95ZWFyPjxwdWItZGF0
ZXM+PGRhdGU+RGVjIDI0PC9kYXRlPjwvcHViLWRhdGVzPjwvZGF0ZXM+PGlzYm4+MTkzOC0wNjkw
IChFbGVjdHJvbmljKSYjeEQ7MTUyNS03MzA0IChMaW5raW5nKTwvaXNibj48YWNjZXNzaW9uLW51
bT4zNTA0NTk0NTwvYWNjZXNzaW9uLW51bT48bGFiZWw+MzwvbGFiZWw+PHVybHM+PHJlbGF0ZWQt
dXJscz48dXJsPmh0dHBzOi8vd3d3Lm5jYmkubmxtLm5paC5nb3YvcHVibWVkLzM1MDQ1OTQ1PC91
cmw+PC9yZWxhdGVkLXVybHM+PC91cmxzPjxlbGVjdHJvbmljLXJlc291cmNlLW51bT4xMC4xMDE2
L2ouY2xsYy4yMDIxLjEyLjAwODwvZWxlY3Ryb25pYy1yZXNvdXJjZS1udW0+PC9yZWNvcmQ+PC9D
aXRlPjwvRW5kTm90ZT5=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separate"/>
            </w:r>
            <w:r>
              <w:rPr>
                <w:noProof/>
                <w:sz w:val="21"/>
                <w:szCs w:val="21"/>
              </w:rPr>
              <w:t>[3]</w:t>
            </w:r>
            <w:r>
              <w:rPr>
                <w:sz w:val="21"/>
                <w:szCs w:val="21"/>
              </w:rPr>
              <w:fldChar w:fldCharType="end"/>
            </w:r>
          </w:p>
        </w:tc>
      </w:tr>
      <w:tr w:rsidR="0005052D" w:rsidRPr="00BC38C2" w14:paraId="7A2EE9FB" w14:textId="77777777" w:rsidTr="00BC38C2">
        <w:tc>
          <w:tcPr>
            <w:tcW w:w="2830" w:type="dxa"/>
          </w:tcPr>
          <w:p w14:paraId="51E789C2" w14:textId="09AB9188" w:rsidR="00236225" w:rsidRPr="00BC38C2" w:rsidRDefault="005F3C9B">
            <w:pPr>
              <w:rPr>
                <w:sz w:val="21"/>
                <w:szCs w:val="21"/>
              </w:rPr>
            </w:pPr>
            <w:r>
              <w:rPr>
                <w:sz w:val="21"/>
                <w:szCs w:val="21"/>
              </w:rPr>
              <w:t>I</w:t>
            </w:r>
            <w:r>
              <w:rPr>
                <w:rFonts w:hint="eastAsia"/>
                <w:sz w:val="21"/>
                <w:szCs w:val="21"/>
              </w:rPr>
              <w:t>ndia</w:t>
            </w:r>
            <w:r w:rsidRPr="00BC38C2">
              <w:rPr>
                <w:sz w:val="21"/>
                <w:szCs w:val="21"/>
              </w:rPr>
              <w:t xml:space="preserve"> retrospective study</w:t>
            </w:r>
          </w:p>
        </w:tc>
        <w:tc>
          <w:tcPr>
            <w:tcW w:w="5670" w:type="dxa"/>
          </w:tcPr>
          <w:p w14:paraId="3A9CC09A" w14:textId="51EA7812" w:rsidR="00236225" w:rsidRPr="00BC38C2" w:rsidRDefault="00920559">
            <w:pPr>
              <w:rPr>
                <w:sz w:val="21"/>
                <w:szCs w:val="21"/>
              </w:rPr>
            </w:pPr>
            <w:r w:rsidRPr="00BC38C2">
              <w:rPr>
                <w:sz w:val="21"/>
                <w:szCs w:val="21"/>
              </w:rPr>
              <w:t>Single-</w:t>
            </w:r>
            <w:r w:rsidR="005F3C9B">
              <w:rPr>
                <w:rFonts w:hint="eastAsia"/>
                <w:sz w:val="21"/>
                <w:szCs w:val="21"/>
              </w:rPr>
              <w:t>c</w:t>
            </w:r>
            <w:r w:rsidRPr="00BC38C2">
              <w:rPr>
                <w:sz w:val="21"/>
                <w:szCs w:val="21"/>
              </w:rPr>
              <w:t xml:space="preserve">enter </w:t>
            </w:r>
            <w:r w:rsidR="005F3C9B">
              <w:rPr>
                <w:sz w:val="21"/>
                <w:szCs w:val="21"/>
              </w:rPr>
              <w:t>India</w:t>
            </w:r>
            <w:r w:rsidRPr="00BC38C2">
              <w:rPr>
                <w:sz w:val="21"/>
                <w:szCs w:val="21"/>
              </w:rPr>
              <w:t xml:space="preserve"> study in patients with </w:t>
            </w:r>
            <w:r w:rsidR="007E7612" w:rsidRPr="00BC38C2">
              <w:rPr>
                <w:sz w:val="21"/>
                <w:szCs w:val="21"/>
              </w:rPr>
              <w:t>r</w:t>
            </w:r>
            <w:r w:rsidRPr="00BC38C2">
              <w:rPr>
                <w:sz w:val="21"/>
                <w:szCs w:val="21"/>
              </w:rPr>
              <w:t xml:space="preserve">are EGFR mutations </w:t>
            </w:r>
          </w:p>
        </w:tc>
        <w:tc>
          <w:tcPr>
            <w:tcW w:w="1134" w:type="dxa"/>
          </w:tcPr>
          <w:p w14:paraId="7440D9FD" w14:textId="0928D0EF" w:rsidR="00236225" w:rsidRPr="00BC38C2" w:rsidRDefault="005F3C9B">
            <w:pPr>
              <w:rPr>
                <w:sz w:val="21"/>
                <w:szCs w:val="21"/>
              </w:rPr>
            </w:pPr>
            <w:r>
              <w:rPr>
                <w:rFonts w:hint="eastAsia"/>
                <w:sz w:val="21"/>
                <w:szCs w:val="21"/>
              </w:rPr>
              <w:t>2</w:t>
            </w:r>
            <w:r>
              <w:rPr>
                <w:sz w:val="21"/>
                <w:szCs w:val="21"/>
              </w:rPr>
              <w:t>021</w:t>
            </w:r>
          </w:p>
        </w:tc>
        <w:tc>
          <w:tcPr>
            <w:tcW w:w="1560" w:type="dxa"/>
          </w:tcPr>
          <w:p w14:paraId="2A95A7B7" w14:textId="7C0B2EEE" w:rsidR="00236225" w:rsidRPr="00BC38C2" w:rsidRDefault="00C91FEF">
            <w:pPr>
              <w:rPr>
                <w:sz w:val="21"/>
                <w:szCs w:val="21"/>
              </w:rPr>
            </w:pPr>
            <w:r>
              <w:rPr>
                <w:sz w:val="21"/>
                <w:szCs w:val="21"/>
              </w:rPr>
              <w:t>2</w:t>
            </w:r>
          </w:p>
        </w:tc>
        <w:tc>
          <w:tcPr>
            <w:tcW w:w="2835" w:type="dxa"/>
          </w:tcPr>
          <w:p w14:paraId="4A4FF42B" w14:textId="27ABE682" w:rsidR="00236225" w:rsidRPr="00BC38C2" w:rsidRDefault="00C37F50">
            <w:pPr>
              <w:rPr>
                <w:sz w:val="21"/>
                <w:szCs w:val="21"/>
              </w:rPr>
            </w:pPr>
            <w:r>
              <w:rPr>
                <w:sz w:val="21"/>
                <w:szCs w:val="21"/>
              </w:rPr>
              <w:fldChar w:fldCharType="begin"/>
            </w:r>
            <w:r>
              <w:rPr>
                <w:sz w:val="21"/>
                <w:szCs w:val="21"/>
              </w:rPr>
              <w:instrText xml:space="preserve"> ADDIN EN.CITE &lt;EndNote&gt;&lt;Cite&gt;&lt;Author&gt;Mehta&lt;/Author&gt;&lt;Year&gt;2021&lt;/Year&gt;&lt;RecNum&gt;35&lt;/RecNum&gt;&lt;DisplayText&gt;[4]&lt;/DisplayText&gt;&lt;record&gt;&lt;rec-number&gt;35&lt;/rec-number&gt;&lt;foreign-keys&gt;&lt;key app="EN" db-id="va2vrazt4a5rw0etsdovdvehv5dvzd55as9x" timestamp="1626187786"&gt;35&lt;/key&gt;&lt;key app="ENWeb" db-id=""&gt;0&lt;/key&gt;&lt;/foreign-keys&gt;&lt;ref-type name="Journal Article"&gt;17&lt;/ref-type&gt;&lt;contributors&gt;&lt;authors&gt;&lt;author&gt;Mehta, A.&lt;/author&gt;&lt;author&gt;Vasudevan, S.&lt;/author&gt;&lt;/authors&gt;&lt;/contributors&gt;&lt;auth-address&gt;Department of Laboratory and Transfusion Services and Department of Research, Rajiv Gandhi Cancer Institute &amp;amp; Research Centre, Rohini, Delhi-110085, India.&amp;#xD;Department of Research, Rajiv Gandhi Cancer Institute &amp;amp; Research Centre, Rohini, Delhi-110085, India. Electronic address: smreti@gmail.com.&lt;/auth-address&gt;&lt;titles&gt;&lt;title&gt;Rare epidermal growth factor receptor gene alterations in non-small cell lung cancer patients, tyrosine kinase inhibitor response and outcome analysis&lt;/title&gt;&lt;secondary-title&gt;Cancer Treat Res Commun&lt;/secondary-title&gt;&lt;/titles&gt;&lt;periodical&gt;&lt;full-title&gt;Cancer Treat Res Commun&lt;/full-title&gt;&lt;/periodical&gt;&lt;pages&gt;100398&lt;/pages&gt;&lt;volume&gt;28&lt;/volume&gt;&lt;edition&gt;2021/05/31&lt;/edition&gt;&lt;keywords&gt;&lt;keyword&gt;Advanced NSCLC&lt;/keyword&gt;&lt;keyword&gt;Compound EGFR mutations&lt;/keyword&gt;&lt;keyword&gt;Next Generation Sequencing&lt;/keyword&gt;&lt;keyword&gt;Tyrosine kinase inhibitor therapy&lt;/keyword&gt;&lt;keyword&gt;Uncommon EGFR mutations&lt;/keyword&gt;&lt;/keywords&gt;&lt;dates&gt;&lt;year&gt;2021&lt;/year&gt;&lt;pub-dates&gt;&lt;date&gt;May 13&lt;/date&gt;&lt;/pub-dates&gt;&lt;/dates&gt;&lt;isbn&gt;2468-2942 (Electronic)&amp;#xD;2468-2942 (Linking)&lt;/isbn&gt;&lt;accession-num&gt;34052672&lt;/accession-num&gt;&lt;label&gt;4&lt;/label&gt;&lt;urls&gt;&lt;related-urls&gt;&lt;url&gt;https://www.ncbi.nlm.nih.gov/pubmed/34052672&lt;/url&gt;&lt;/related-urls&gt;&lt;/urls&gt;&lt;electronic-resource-num&gt;10.1016/j.ctarc.2021.100398&lt;/electronic-resource-num&gt;&lt;/record&gt;&lt;/Cite&gt;&lt;/EndNote&gt;</w:instrText>
            </w:r>
            <w:r>
              <w:rPr>
                <w:sz w:val="21"/>
                <w:szCs w:val="21"/>
              </w:rPr>
              <w:fldChar w:fldCharType="separate"/>
            </w:r>
            <w:r>
              <w:rPr>
                <w:noProof/>
                <w:sz w:val="21"/>
                <w:szCs w:val="21"/>
              </w:rPr>
              <w:t>[4]</w:t>
            </w:r>
            <w:r>
              <w:rPr>
                <w:sz w:val="21"/>
                <w:szCs w:val="21"/>
              </w:rPr>
              <w:fldChar w:fldCharType="end"/>
            </w:r>
          </w:p>
        </w:tc>
      </w:tr>
      <w:tr w:rsidR="0005052D" w:rsidRPr="00BC38C2" w14:paraId="544D3BAD" w14:textId="77777777" w:rsidTr="00BC38C2">
        <w:tc>
          <w:tcPr>
            <w:tcW w:w="2830" w:type="dxa"/>
          </w:tcPr>
          <w:p w14:paraId="74D32888" w14:textId="3ADDB137" w:rsidR="00236225" w:rsidRPr="00BC38C2" w:rsidRDefault="00920559">
            <w:pPr>
              <w:rPr>
                <w:sz w:val="21"/>
                <w:szCs w:val="21"/>
              </w:rPr>
            </w:pPr>
            <w:bookmarkStart w:id="7" w:name="_Hlk76568486"/>
            <w:r w:rsidRPr="00BC38C2">
              <w:rPr>
                <w:sz w:val="21"/>
                <w:szCs w:val="21"/>
              </w:rPr>
              <w:t>Chinese retrospective study</w:t>
            </w:r>
          </w:p>
        </w:tc>
        <w:tc>
          <w:tcPr>
            <w:tcW w:w="5670" w:type="dxa"/>
          </w:tcPr>
          <w:p w14:paraId="63C6EE67" w14:textId="758AC00E" w:rsidR="00236225" w:rsidRPr="00BC38C2" w:rsidRDefault="007E7612">
            <w:pPr>
              <w:rPr>
                <w:sz w:val="21"/>
                <w:szCs w:val="21"/>
              </w:rPr>
            </w:pPr>
            <w:r w:rsidRPr="00BC38C2">
              <w:rPr>
                <w:sz w:val="21"/>
                <w:szCs w:val="21"/>
              </w:rPr>
              <w:t xml:space="preserve">Single-Center China study in patients with </w:t>
            </w:r>
            <w:r w:rsidR="005F3C9B" w:rsidRPr="005F3C9B">
              <w:rPr>
                <w:sz w:val="21"/>
                <w:szCs w:val="21"/>
              </w:rPr>
              <w:t>exon 19 insertion-deletion variants</w:t>
            </w:r>
          </w:p>
        </w:tc>
        <w:tc>
          <w:tcPr>
            <w:tcW w:w="1134" w:type="dxa"/>
          </w:tcPr>
          <w:p w14:paraId="190411F1" w14:textId="21AA2E99" w:rsidR="00236225" w:rsidRPr="00BC38C2" w:rsidRDefault="005F3C9B">
            <w:pPr>
              <w:rPr>
                <w:sz w:val="21"/>
                <w:szCs w:val="21"/>
              </w:rPr>
            </w:pPr>
            <w:r>
              <w:rPr>
                <w:rFonts w:hint="eastAsia"/>
                <w:sz w:val="21"/>
                <w:szCs w:val="21"/>
              </w:rPr>
              <w:t>2</w:t>
            </w:r>
            <w:r>
              <w:rPr>
                <w:sz w:val="21"/>
                <w:szCs w:val="21"/>
              </w:rPr>
              <w:t>020</w:t>
            </w:r>
          </w:p>
        </w:tc>
        <w:tc>
          <w:tcPr>
            <w:tcW w:w="1560" w:type="dxa"/>
          </w:tcPr>
          <w:p w14:paraId="61B4CF24" w14:textId="2ABC434D" w:rsidR="00236225" w:rsidRPr="00BC38C2" w:rsidRDefault="00C91FEF">
            <w:pPr>
              <w:rPr>
                <w:sz w:val="21"/>
                <w:szCs w:val="21"/>
              </w:rPr>
            </w:pPr>
            <w:r>
              <w:rPr>
                <w:sz w:val="21"/>
                <w:szCs w:val="21"/>
              </w:rPr>
              <w:t>8</w:t>
            </w:r>
          </w:p>
        </w:tc>
        <w:tc>
          <w:tcPr>
            <w:tcW w:w="2835" w:type="dxa"/>
          </w:tcPr>
          <w:p w14:paraId="707B7D3B" w14:textId="7582E459" w:rsidR="00236225" w:rsidRPr="00BC38C2" w:rsidRDefault="00C37F50">
            <w:pPr>
              <w:rPr>
                <w:sz w:val="21"/>
                <w:szCs w:val="21"/>
              </w:rPr>
            </w:pPr>
            <w:r>
              <w:rPr>
                <w:sz w:val="21"/>
                <w:szCs w:val="21"/>
              </w:rPr>
              <w:fldChar w:fldCharType="begin">
                <w:fldData xml:space="preserve">PEVuZE5vdGU+PENpdGU+PEF1dGhvcj5QZW5nPC9BdXRob3I+PFllYXI+MjAyMDwvWWVhcj48UmVj
TnVtPjY8L1JlY051bT48RGlzcGxheVRleHQ+WzVdPC9EaXNwbGF5VGV4dD48cmVjb3JkPjxyZWMt
bnVtYmVyPjY8L3JlYy1udW1iZXI+PGZvcmVpZ24ta2V5cz48a2V5IGFwcD0iRU4iIGRiLWlkPSJ2
YTJ2cmF6dDRhNXJ3MGV0c2RvdmR2ZWh2NWR2emQ1NWFzOXgiIHRpbWVzdGFtcD0iMTYyNjE4NzY3
MCI+Njwva2V5PjxrZXkgYXBwPSJFTldlYiIgZGItaWQ9IiI+MDwva2V5PjwvZm9yZWlnbi1rZXlz
PjxyZWYtdHlwZSBuYW1lPSJKb3VybmFsIEFydGljbGUiPjE3PC9yZWYtdHlwZT48Y29udHJpYnV0
b3JzPjxhdXRob3JzPjxhdXRob3I+UGVuZywgWC48L2F1dGhvcj48YXV0aG9yPkxvbmcsIFguPC9h
dXRob3I+PGF1dGhvcj5MaXUsIEwuPC9hdXRob3I+PGF1dGhvcj5aZW5nLCBMLjwvYXV0aG9yPjxh
dXRob3I+WWFuZywgSC48L2F1dGhvcj48YXV0aG9yPkppYW5nLCBXLjwvYXV0aG9yPjxhdXRob3I+
TGlhbywgRC48L2F1dGhvcj48YXV0aG9yPkxpLCBLLjwvYXV0aG9yPjxhdXRob3I+V2FuZywgSi48
L2F1dGhvcj48YXV0aG9yPkxpemFzbywgQS48L2F1dGhvcj48YXV0aG9yPk1hbywgWC48L2F1dGhv
cj48YXV0aG9yPlh1LCBRLjwvYXV0aG9yPjxhdXRob3I+TWFuc2ZpZWxkLCBBLiBTLjwvYXV0aG9y
PjxhdXRob3I+WWFuZywgTi48L2F1dGhvcj48YXV0aG9yPlpoYW5nLCBZLjwvYXV0aG9yPjwvYXV0
aG9ycz48L2NvbnRyaWJ1dG9ycz48YXV0aC1hZGRyZXNzPkRlcGFydG1lbnQgb2YgTWVkaWNhbCBP
bmNvbG9neSwgTHVuZyBDYW5jZXIgYW5kIEdhc3Ryb2ludGVzdGluYWwgVW5pdCwgSHVuYW4gQ2Fu
Y2VyIEhvc3BpdGFsL1RoZSBBZmZpbGlhdGVkIENhbmNlciBIb3NwaXRhbCBvZiBYaWFuZ3lhIFNj
aG9vbCBvZiBNZWRpY2luZSwgQ2VudHJhbCBTb3V0aCBVbml2ZXJzaXR5LCBDaGFuZ3NoYSwgNDEw
MDEzLCBDaGluYTsgR3JhZHVhdGUgU2Nob29sLCBVbml2ZXJzaXR5IG9mIFNvdXRoIENoaW5hLCBI
ZW5neWFuZywgSHVuYW4sIDQyMTAwMSwgQ2hpbmEuJiN4RDtEZXBhcnRtZW50IG9mIE1lZGljYWwg
T25jb2xvZ3ksIEx1bmcgQ2FuY2VyIGFuZCBHYXN0cm9pbnRlc3RpbmFsIFVuaXQsIEh1bmFuIENh
bmNlciBIb3NwaXRhbC9UaGUgQWZmaWxpYXRlZCBDYW5jZXIgSG9zcGl0YWwgb2YgWGlhbmd5YSBT
Y2hvb2wgb2YgTWVkaWNpbmUsIENlbnRyYWwgU291dGggVW5pdmVyc2l0eSwgQ2hhbmdzaGEsIDQx
MDAxMywgQ2hpbmEuJiN4RDtEZXBhcnRtZW50IG9mIFBoYXJtYWN5LCBIdW5hbiBDYW5jZXIgSG9z
cGl0YWwsIENoYW5nc2hhLCA0MTAwMTEsIENoaW5hLiYjeEQ7Q2VudGVyIG9mIE5ldyBEcnVnIENs
aW5pY2FsIFRyaWFscywgSHVuYW4gQ2FuY2VyIEhvc3BpdGFsLCBDaGFuZ3NoYSwgNDEwMDExLCBD
aGluYS4mI3hEO0h1bmFuIENsaW5pY2FsIFJlc2VhcmNoIENlbnRlciBpbiBHeW5lY29sb2dpYyBD
YW5jZXIsIEh1bmFuIENhbmNlciBIb3NwaXRhbC9UaGUgQWZmaWxpYXRlZCBDYW5jZXIgSG9zcGl0
YWwgb2YgWGlhbmd5YSBTY2hvb2wgb2YgTWVkaWNpbmUsIENlbnRyYWwgU291dGggVW5pdmVyc2l0
eSwgQ2hhbmdzaGEsIDQxMDAxMywgQ2hpbmEuJiN4RDtCdXJuaW5nIFJvY2sgQmlvdGVjaCwgR3Vh
bmd6aG91LCA1MTAzMDAsIENoaW5hLiYjeEQ7RGVwYXJ0bWVudCBvZiBNZWRpY2FsIE9uY29sb2d5
LCBRaW5naGFpIFByb3ZpbmNpYWwgUGVvcGxlJmFwb3M7cyBIb3NwaXRhbCwgWGluaW5nLCBDaGlu
YS4mI3hEO0RpdmlzaW9uIG9mIE1lZGljYWwgT25jb2xvZ3ksIE1heW8gQ2xpbmljLCBSb2NoZXN0
ZXIsIE1OLCBVU0EuJiN4RDtEZXBhcnRtZW50IG9mIE1lZGljYWwgT25jb2xvZ3ksIEx1bmcgQ2Fu
Y2VyIGFuZCBHYXN0cm9pbnRlc3RpbmFsIFVuaXQsIEh1bmFuIENhbmNlciBIb3NwaXRhbC9UaGUg
QWZmaWxpYXRlZCBDYW5jZXIgSG9zcGl0YWwgb2YgWGlhbmd5YSBTY2hvb2wgb2YgTWVkaWNpbmUs
IENlbnRyYWwgU291dGggVW5pdmVyc2l0eSwgQ2hhbmdzaGEsIDQxMDAxMywgQ2hpbmEuIEVsZWN0
cm9uaWMgYWRkcmVzczogeWFuZ25vbmcwMjE3QDE2My5jb20uJiN4RDtEZXBhcnRtZW50IG9mIE1l
ZGljYWwgT25jb2xvZ3ksIEx1bmcgQ2FuY2VyIGFuZCBHYXN0cm9pbnRlc3RpbmFsIFVuaXQsIEh1
bmFuIENhbmNlciBIb3NwaXRhbC9UaGUgQWZmaWxpYXRlZCBDYW5jZXIgSG9zcGl0YWwgb2YgWGlh
bmd5YSBTY2hvb2wgb2YgTWVkaWNpbmUsIENlbnRyYWwgU291dGggVW5pdmVyc2l0eSwgQ2hhbmdz
aGEsIDQxMDAxMywgQ2hpbmEuIEVsZWN0cm9uaWMgYWRkcmVzczogemhhbmd5b25nY2hhbmdAY3N1
LmVkdS5jbi48L2F1dGgtYWRkcmVzcz48dGl0bGVzPjx0aXRsZT5DbGluaWNhbCBpbXBhY3Qgb2Yg
dW5jb21tb24gZXBpZGVybWFsIGdyb3d0aCBmYWN0b3IgcmVjZXB0b3IgZXhvbiAxOSBpbnNlcnRp
b24tZGVsZXRpb24gdmFyaWFudHMgb24gZXBpZGVybWFsIGdyb3d0aCBmYWN0b3IgcmVjZXB0b3It
dHlyb3NpbmUga2luYXNlIGluaGliaXRvciBlZmZpY2FjeSBpbiBub24tc21hbGwtY2VsbCBsdW5n
IGNhbmNlcjwvdGl0bGU+PHNlY29uZGFyeS10aXRsZT5FdXIgSiBDYW5jZXI8L3NlY29uZGFyeS10
aXRsZT48L3RpdGxlcz48cGVyaW9kaWNhbD48ZnVsbC10aXRsZT5FdXIgSiBDYW5jZXI8L2Z1bGwt
dGl0bGU+PC9wZXJpb2RpY2FsPjxwYWdlcz4xOTktMjA4PC9wYWdlcz48dm9sdW1lPjE0MTwvdm9s
dW1lPjxlZGl0aW9uPjIwMjAvMTEvMTE8L2VkaXRpb24+PGtleXdvcmRzPjxrZXl3b3JkPkFjcnls
YW1pZGVzLyp0aGVyYXBldXRpYyB1c2U8L2tleXdvcmQ+PGtleXdvcmQ+QWR1bHQ8L2tleXdvcmQ+
PGtleXdvcmQ+QWdlZDwva2V5d29yZD48a2V5d29yZD5BZ2VkLCA4MCBhbmQgb3Zlcjwva2V5d29y
ZD48a2V5d29yZD5BbmlsaW5lIENvbXBvdW5kcy8qdGhlcmFwZXV0aWMgdXNlPC9rZXl3b3JkPjxr
ZXl3b3JkPkFudGluZW9wbGFzdGljIEFnZW50cy90aGVyYXBldXRpYyB1c2U8L2tleXdvcmQ+PGtl
eXdvcmQ+Q2FyY2lub21hLCBOb24tU21hbGwtQ2VsbCBMdW5nL2RydWcgdGhlcmFweS8qZ2VuZXRp
Y3MvbW9ydGFsaXR5PC9rZXl3b3JkPjxrZXl3b3JkPkRydWcgUmVzaXN0YW5jZSwgTmVvcGxhc20v
Z2VuZXRpY3M8L2tleXdvcmQ+PGtleXdvcmQ+RXJiQiBSZWNlcHRvcnMvZ2VuZXRpY3M8L2tleXdv
cmQ+PGtleXdvcmQ+RmVtYWxlPC9rZXl3b3JkPjxrZXl3b3JkPkh1bWFuczwva2V5d29yZD48a2V5
d29yZD5MdW5nIE5lb3BsYXNtcy9kcnVnIHRoZXJhcHkvKmdlbmV0aWNzL21vcnRhbGl0eTwva2V5
d29yZD48a2V5d29yZD5NYWxlPC9rZXl3b3JkPjxrZXl3b3JkPk1pZGRsZSBBZ2VkPC9rZXl3b3Jk
PjxrZXl3b3JkPk11dGF0aW9uPC9rZXl3b3JkPjxrZXl3b3JkPlByb2dyZXNzaW9uLUZyZWUgU3Vy
dml2YWw8L2tleXdvcmQ+PGtleXdvcmQ+UHJvdGVpbiBLaW5hc2UgSW5oaWJpdG9ycy8qdGhlcmFw
ZXV0aWMgdXNlPC9rZXl3b3JkPjxrZXl3b3JkPipDbGluaWNhbCBvdXRjb21lczwva2V5d29yZD48
a2V5d29yZD4qZWdmciB0a2k8L2tleXdvcmQ+PGtleXdvcmQ+KkVHRlIgZXhvbjE5ZGVsaW5zPC9r
ZXl3b3JkPjxrZXl3b3JkPipuc2NsYzwva2V5d29yZD48a2V5d29yZD4qT3NpbWVydGluaWI8L2tl
eXdvcmQ+PGtleXdvcmQ+KlJlc2lzdGFuY2UgbWVjaGFuaXNtPC9rZXl3b3JkPjxrZXl3b3JkPkJp
b3RlY2guIFRoZSBvdGhlciBhdXRob3JzIGRlY2xhcmUgbm8gY29uZmxpY3Qgb2YgaW50ZXJlc3Qu
PC9rZXl3b3JkPjwva2V5d29yZHM+PGRhdGVzPjx5ZWFyPjIwMjA8L3llYXI+PHB1Yi1kYXRlcz48
ZGF0ZT5EZWM8L2RhdGU+PC9wdWItZGF0ZXM+PC9kYXRlcz48aXNibj4xODc5LTA4NTIgKEVsZWN0
cm9uaWMpJiN4RDswOTU5LTgwNDkgKExpbmtpbmcpPC9pc2JuPjxhY2Nlc3Npb24tbnVtPjMzMTcx
MzE3PC9hY2Nlc3Npb24tbnVtPjxsYWJlbD41PC9sYWJlbD48dXJscz48cmVsYXRlZC11cmxzPjx1
cmw+aHR0cHM6Ly93d3cubmNiaS5ubG0ubmloLmdvdi9wdWJtZWQvMzMxNzEzMTc8L3VybD48L3Jl
bGF0ZWQtdXJscz48L3VybHM+PGVsZWN0cm9uaWMtcmVzb3VyY2UtbnVtPjEwLjEwMTYvai5lamNh
LjIwMjAuMTAuMDA1PC9lbGVjdHJvbmljLXJlc291cmNlLW51bT48L3JlY29yZD48L0NpdGU+PC9F
bmROb3RlPn==
</w:fldData>
              </w:fldChar>
            </w:r>
            <w:r>
              <w:rPr>
                <w:sz w:val="21"/>
                <w:szCs w:val="21"/>
              </w:rPr>
              <w:instrText xml:space="preserve"> ADDIN EN.CITE </w:instrText>
            </w:r>
            <w:r>
              <w:rPr>
                <w:sz w:val="21"/>
                <w:szCs w:val="21"/>
              </w:rPr>
              <w:fldChar w:fldCharType="begin">
                <w:fldData xml:space="preserve">PEVuZE5vdGU+PENpdGU+PEF1dGhvcj5QZW5nPC9BdXRob3I+PFllYXI+MjAyMDwvWWVhcj48UmVj
TnVtPjY8L1JlY051bT48RGlzcGxheVRleHQ+WzVdPC9EaXNwbGF5VGV4dD48cmVjb3JkPjxyZWMt
bnVtYmVyPjY8L3JlYy1udW1iZXI+PGZvcmVpZ24ta2V5cz48a2V5IGFwcD0iRU4iIGRiLWlkPSJ2
YTJ2cmF6dDRhNXJ3MGV0c2RvdmR2ZWh2NWR2emQ1NWFzOXgiIHRpbWVzdGFtcD0iMTYyNjE4NzY3
MCI+Njwva2V5PjxrZXkgYXBwPSJFTldlYiIgZGItaWQ9IiI+MDwva2V5PjwvZm9yZWlnbi1rZXlz
PjxyZWYtdHlwZSBuYW1lPSJKb3VybmFsIEFydGljbGUiPjE3PC9yZWYtdHlwZT48Y29udHJpYnV0
b3JzPjxhdXRob3JzPjxhdXRob3I+UGVuZywgWC48L2F1dGhvcj48YXV0aG9yPkxvbmcsIFguPC9h
dXRob3I+PGF1dGhvcj5MaXUsIEwuPC9hdXRob3I+PGF1dGhvcj5aZW5nLCBMLjwvYXV0aG9yPjxh
dXRob3I+WWFuZywgSC48L2F1dGhvcj48YXV0aG9yPkppYW5nLCBXLjwvYXV0aG9yPjxhdXRob3I+
TGlhbywgRC48L2F1dGhvcj48YXV0aG9yPkxpLCBLLjwvYXV0aG9yPjxhdXRob3I+V2FuZywgSi48
L2F1dGhvcj48YXV0aG9yPkxpemFzbywgQS48L2F1dGhvcj48YXV0aG9yPk1hbywgWC48L2F1dGhv
cj48YXV0aG9yPlh1LCBRLjwvYXV0aG9yPjxhdXRob3I+TWFuc2ZpZWxkLCBBLiBTLjwvYXV0aG9y
PjxhdXRob3I+WWFuZywgTi48L2F1dGhvcj48YXV0aG9yPlpoYW5nLCBZLjwvYXV0aG9yPjwvYXV0
aG9ycz48L2NvbnRyaWJ1dG9ycz48YXV0aC1hZGRyZXNzPkRlcGFydG1lbnQgb2YgTWVkaWNhbCBP
bmNvbG9neSwgTHVuZyBDYW5jZXIgYW5kIEdhc3Ryb2ludGVzdGluYWwgVW5pdCwgSHVuYW4gQ2Fu
Y2VyIEhvc3BpdGFsL1RoZSBBZmZpbGlhdGVkIENhbmNlciBIb3NwaXRhbCBvZiBYaWFuZ3lhIFNj
aG9vbCBvZiBNZWRpY2luZSwgQ2VudHJhbCBTb3V0aCBVbml2ZXJzaXR5LCBDaGFuZ3NoYSwgNDEw
MDEzLCBDaGluYTsgR3JhZHVhdGUgU2Nob29sLCBVbml2ZXJzaXR5IG9mIFNvdXRoIENoaW5hLCBI
ZW5neWFuZywgSHVuYW4sIDQyMTAwMSwgQ2hpbmEuJiN4RDtEZXBhcnRtZW50IG9mIE1lZGljYWwg
T25jb2xvZ3ksIEx1bmcgQ2FuY2VyIGFuZCBHYXN0cm9pbnRlc3RpbmFsIFVuaXQsIEh1bmFuIENh
bmNlciBIb3NwaXRhbC9UaGUgQWZmaWxpYXRlZCBDYW5jZXIgSG9zcGl0YWwgb2YgWGlhbmd5YSBT
Y2hvb2wgb2YgTWVkaWNpbmUsIENlbnRyYWwgU291dGggVW5pdmVyc2l0eSwgQ2hhbmdzaGEsIDQx
MDAxMywgQ2hpbmEuJiN4RDtEZXBhcnRtZW50IG9mIFBoYXJtYWN5LCBIdW5hbiBDYW5jZXIgSG9z
cGl0YWwsIENoYW5nc2hhLCA0MTAwMTEsIENoaW5hLiYjeEQ7Q2VudGVyIG9mIE5ldyBEcnVnIENs
aW5pY2FsIFRyaWFscywgSHVuYW4gQ2FuY2VyIEhvc3BpdGFsLCBDaGFuZ3NoYSwgNDEwMDExLCBD
aGluYS4mI3hEO0h1bmFuIENsaW5pY2FsIFJlc2VhcmNoIENlbnRlciBpbiBHeW5lY29sb2dpYyBD
YW5jZXIsIEh1bmFuIENhbmNlciBIb3NwaXRhbC9UaGUgQWZmaWxpYXRlZCBDYW5jZXIgSG9zcGl0
YWwgb2YgWGlhbmd5YSBTY2hvb2wgb2YgTWVkaWNpbmUsIENlbnRyYWwgU291dGggVW5pdmVyc2l0
eSwgQ2hhbmdzaGEsIDQxMDAxMywgQ2hpbmEuJiN4RDtCdXJuaW5nIFJvY2sgQmlvdGVjaCwgR3Vh
bmd6aG91LCA1MTAzMDAsIENoaW5hLiYjeEQ7RGVwYXJ0bWVudCBvZiBNZWRpY2FsIE9uY29sb2d5
LCBRaW5naGFpIFByb3ZpbmNpYWwgUGVvcGxlJmFwb3M7cyBIb3NwaXRhbCwgWGluaW5nLCBDaGlu
YS4mI3hEO0RpdmlzaW9uIG9mIE1lZGljYWwgT25jb2xvZ3ksIE1heW8gQ2xpbmljLCBSb2NoZXN0
ZXIsIE1OLCBVU0EuJiN4RDtEZXBhcnRtZW50IG9mIE1lZGljYWwgT25jb2xvZ3ksIEx1bmcgQ2Fu
Y2VyIGFuZCBHYXN0cm9pbnRlc3RpbmFsIFVuaXQsIEh1bmFuIENhbmNlciBIb3NwaXRhbC9UaGUg
QWZmaWxpYXRlZCBDYW5jZXIgSG9zcGl0YWwgb2YgWGlhbmd5YSBTY2hvb2wgb2YgTWVkaWNpbmUs
IENlbnRyYWwgU291dGggVW5pdmVyc2l0eSwgQ2hhbmdzaGEsIDQxMDAxMywgQ2hpbmEuIEVsZWN0
cm9uaWMgYWRkcmVzczogeWFuZ25vbmcwMjE3QDE2My5jb20uJiN4RDtEZXBhcnRtZW50IG9mIE1l
ZGljYWwgT25jb2xvZ3ksIEx1bmcgQ2FuY2VyIGFuZCBHYXN0cm9pbnRlc3RpbmFsIFVuaXQsIEh1
bmFuIENhbmNlciBIb3NwaXRhbC9UaGUgQWZmaWxpYXRlZCBDYW5jZXIgSG9zcGl0YWwgb2YgWGlh
bmd5YSBTY2hvb2wgb2YgTWVkaWNpbmUsIENlbnRyYWwgU291dGggVW5pdmVyc2l0eSwgQ2hhbmdz
aGEsIDQxMDAxMywgQ2hpbmEuIEVsZWN0cm9uaWMgYWRkcmVzczogemhhbmd5b25nY2hhbmdAY3N1
LmVkdS5jbi48L2F1dGgtYWRkcmVzcz48dGl0bGVzPjx0aXRsZT5DbGluaWNhbCBpbXBhY3Qgb2Yg
dW5jb21tb24gZXBpZGVybWFsIGdyb3d0aCBmYWN0b3IgcmVjZXB0b3IgZXhvbiAxOSBpbnNlcnRp
b24tZGVsZXRpb24gdmFyaWFudHMgb24gZXBpZGVybWFsIGdyb3d0aCBmYWN0b3IgcmVjZXB0b3It
dHlyb3NpbmUga2luYXNlIGluaGliaXRvciBlZmZpY2FjeSBpbiBub24tc21hbGwtY2VsbCBsdW5n
IGNhbmNlcjwvdGl0bGU+PHNlY29uZGFyeS10aXRsZT5FdXIgSiBDYW5jZXI8L3NlY29uZGFyeS10
aXRsZT48L3RpdGxlcz48cGVyaW9kaWNhbD48ZnVsbC10aXRsZT5FdXIgSiBDYW5jZXI8L2Z1bGwt
dGl0bGU+PC9wZXJpb2RpY2FsPjxwYWdlcz4xOTktMjA4PC9wYWdlcz48dm9sdW1lPjE0MTwvdm9s
dW1lPjxlZGl0aW9uPjIwMjAvMTEvMTE8L2VkaXRpb24+PGtleXdvcmRzPjxrZXl3b3JkPkFjcnls
YW1pZGVzLyp0aGVyYXBldXRpYyB1c2U8L2tleXdvcmQ+PGtleXdvcmQ+QWR1bHQ8L2tleXdvcmQ+
PGtleXdvcmQ+QWdlZDwva2V5d29yZD48a2V5d29yZD5BZ2VkLCA4MCBhbmQgb3Zlcjwva2V5d29y
ZD48a2V5d29yZD5BbmlsaW5lIENvbXBvdW5kcy8qdGhlcmFwZXV0aWMgdXNlPC9rZXl3b3JkPjxr
ZXl3b3JkPkFudGluZW9wbGFzdGljIEFnZW50cy90aGVyYXBldXRpYyB1c2U8L2tleXdvcmQ+PGtl
eXdvcmQ+Q2FyY2lub21hLCBOb24tU21hbGwtQ2VsbCBMdW5nL2RydWcgdGhlcmFweS8qZ2VuZXRp
Y3MvbW9ydGFsaXR5PC9rZXl3b3JkPjxrZXl3b3JkPkRydWcgUmVzaXN0YW5jZSwgTmVvcGxhc20v
Z2VuZXRpY3M8L2tleXdvcmQ+PGtleXdvcmQ+RXJiQiBSZWNlcHRvcnMvZ2VuZXRpY3M8L2tleXdv
cmQ+PGtleXdvcmQ+RmVtYWxlPC9rZXl3b3JkPjxrZXl3b3JkPkh1bWFuczwva2V5d29yZD48a2V5
d29yZD5MdW5nIE5lb3BsYXNtcy9kcnVnIHRoZXJhcHkvKmdlbmV0aWNzL21vcnRhbGl0eTwva2V5
d29yZD48a2V5d29yZD5NYWxlPC9rZXl3b3JkPjxrZXl3b3JkPk1pZGRsZSBBZ2VkPC9rZXl3b3Jk
PjxrZXl3b3JkPk11dGF0aW9uPC9rZXl3b3JkPjxrZXl3b3JkPlByb2dyZXNzaW9uLUZyZWUgU3Vy
dml2YWw8L2tleXdvcmQ+PGtleXdvcmQ+UHJvdGVpbiBLaW5hc2UgSW5oaWJpdG9ycy8qdGhlcmFw
ZXV0aWMgdXNlPC9rZXl3b3JkPjxrZXl3b3JkPipDbGluaWNhbCBvdXRjb21lczwva2V5d29yZD48
a2V5d29yZD4qZWdmciB0a2k8L2tleXdvcmQ+PGtleXdvcmQ+KkVHRlIgZXhvbjE5ZGVsaW5zPC9r
ZXl3b3JkPjxrZXl3b3JkPipuc2NsYzwva2V5d29yZD48a2V5d29yZD4qT3NpbWVydGluaWI8L2tl
eXdvcmQ+PGtleXdvcmQ+KlJlc2lzdGFuY2UgbWVjaGFuaXNtPC9rZXl3b3JkPjxrZXl3b3JkPkJp
b3RlY2guIFRoZSBvdGhlciBhdXRob3JzIGRlY2xhcmUgbm8gY29uZmxpY3Qgb2YgaW50ZXJlc3Qu
PC9rZXl3b3JkPjwva2V5d29yZHM+PGRhdGVzPjx5ZWFyPjIwMjA8L3llYXI+PHB1Yi1kYXRlcz48
ZGF0ZT5EZWM8L2RhdGU+PC9wdWItZGF0ZXM+PC9kYXRlcz48aXNibj4xODc5LTA4NTIgKEVsZWN0
cm9uaWMpJiN4RDswOTU5LTgwNDkgKExpbmtpbmcpPC9pc2JuPjxhY2Nlc3Npb24tbnVtPjMzMTcx
MzE3PC9hY2Nlc3Npb24tbnVtPjxsYWJlbD41PC9sYWJlbD48dXJscz48cmVsYXRlZC11cmxzPjx1
cmw+aHR0cHM6Ly93d3cubmNiaS5ubG0ubmloLmdvdi9wdWJtZWQvMzMxNzEzMTc8L3VybD48L3Jl
bGF0ZWQtdXJscz48L3VybHM+PGVsZWN0cm9uaWMtcmVzb3VyY2UtbnVtPjEwLjEwMTYvai5lamNh
LjIwMjAuMTAuMDA1PC9lbGVjdHJvbmljLXJlc291cmNlLW51bT48L3JlY29yZD48L0NpdGU+PC9F
bmROb3RlPn==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separate"/>
            </w:r>
            <w:r>
              <w:rPr>
                <w:noProof/>
                <w:sz w:val="21"/>
                <w:szCs w:val="21"/>
              </w:rPr>
              <w:t>[5]</w:t>
            </w:r>
            <w:r>
              <w:rPr>
                <w:sz w:val="21"/>
                <w:szCs w:val="21"/>
              </w:rPr>
              <w:fldChar w:fldCharType="end"/>
            </w:r>
          </w:p>
        </w:tc>
      </w:tr>
      <w:bookmarkEnd w:id="7"/>
      <w:tr w:rsidR="005F3C9B" w:rsidRPr="00BC38C2" w14:paraId="07E1CB28" w14:textId="77777777" w:rsidTr="00BC38C2">
        <w:tc>
          <w:tcPr>
            <w:tcW w:w="2830" w:type="dxa"/>
          </w:tcPr>
          <w:p w14:paraId="31F74F2A" w14:textId="2302A7A4" w:rsidR="005F3C9B" w:rsidRPr="00BC38C2" w:rsidRDefault="005F3C9B" w:rsidP="005F3C9B">
            <w:pPr>
              <w:rPr>
                <w:sz w:val="21"/>
                <w:szCs w:val="21"/>
              </w:rPr>
            </w:pPr>
            <w:r w:rsidRPr="00BC38C2">
              <w:rPr>
                <w:sz w:val="21"/>
                <w:szCs w:val="21"/>
              </w:rPr>
              <w:t>Case reports/case series</w:t>
            </w:r>
          </w:p>
        </w:tc>
        <w:tc>
          <w:tcPr>
            <w:tcW w:w="5670" w:type="dxa"/>
          </w:tcPr>
          <w:p w14:paraId="77A4C6A3" w14:textId="4D3F88A8" w:rsidR="005F3C9B" w:rsidRPr="00BC38C2" w:rsidRDefault="005F3C9B" w:rsidP="005F3C9B">
            <w:pPr>
              <w:rPr>
                <w:sz w:val="21"/>
                <w:szCs w:val="21"/>
              </w:rPr>
            </w:pPr>
            <w:r w:rsidRPr="00BC38C2">
              <w:rPr>
                <w:sz w:val="21"/>
                <w:szCs w:val="21"/>
              </w:rPr>
              <w:t>Various</w:t>
            </w:r>
            <w:r>
              <w:rPr>
                <w:sz w:val="21"/>
                <w:szCs w:val="21"/>
              </w:rPr>
              <w:t>(n</w:t>
            </w:r>
            <w:r>
              <w:rPr>
                <w:rFonts w:hint="eastAsia"/>
                <w:sz w:val="21"/>
                <w:szCs w:val="21"/>
              </w:rPr>
              <w:t>=</w:t>
            </w:r>
            <w:r w:rsidR="00C37F50">
              <w:rPr>
                <w:sz w:val="21"/>
                <w:szCs w:val="21"/>
              </w:rPr>
              <w:t>39</w:t>
            </w:r>
            <w:r>
              <w:rPr>
                <w:sz w:val="21"/>
                <w:szCs w:val="21"/>
              </w:rPr>
              <w:t>)</w:t>
            </w:r>
          </w:p>
        </w:tc>
        <w:tc>
          <w:tcPr>
            <w:tcW w:w="1134" w:type="dxa"/>
          </w:tcPr>
          <w:p w14:paraId="0EC7A1A2" w14:textId="0C03B0B4" w:rsidR="005F3C9B" w:rsidRPr="00BC38C2" w:rsidRDefault="005F3C9B" w:rsidP="005F3C9B">
            <w:pPr>
              <w:rPr>
                <w:sz w:val="21"/>
                <w:szCs w:val="21"/>
              </w:rPr>
            </w:pPr>
            <w:r w:rsidRPr="00BC38C2">
              <w:rPr>
                <w:sz w:val="21"/>
                <w:szCs w:val="21"/>
              </w:rPr>
              <w:t>201</w:t>
            </w:r>
            <w:r>
              <w:rPr>
                <w:sz w:val="21"/>
                <w:szCs w:val="21"/>
              </w:rPr>
              <w:t>8</w:t>
            </w:r>
            <w:r w:rsidRPr="00BC38C2">
              <w:rPr>
                <w:sz w:val="21"/>
                <w:szCs w:val="21"/>
              </w:rPr>
              <w:t>-20</w:t>
            </w:r>
            <w:r>
              <w:rPr>
                <w:sz w:val="21"/>
                <w:szCs w:val="21"/>
              </w:rPr>
              <w:t>2</w:t>
            </w:r>
            <w:r>
              <w:rPr>
                <w:sz w:val="21"/>
                <w:szCs w:val="21"/>
              </w:rPr>
              <w:t>2</w:t>
            </w:r>
          </w:p>
        </w:tc>
        <w:tc>
          <w:tcPr>
            <w:tcW w:w="1560" w:type="dxa"/>
          </w:tcPr>
          <w:p w14:paraId="076546E4" w14:textId="13446371" w:rsidR="005F3C9B" w:rsidRPr="00BC38C2" w:rsidRDefault="00C37F50" w:rsidP="005F3C9B">
            <w:pPr>
              <w:rPr>
                <w:sz w:val="21"/>
                <w:szCs w:val="21"/>
              </w:rPr>
            </w:pPr>
            <w:r>
              <w:rPr>
                <w:sz w:val="21"/>
                <w:szCs w:val="21"/>
              </w:rPr>
              <w:t>40</w:t>
            </w:r>
          </w:p>
        </w:tc>
        <w:tc>
          <w:tcPr>
            <w:tcW w:w="2835" w:type="dxa"/>
          </w:tcPr>
          <w:p w14:paraId="535D4D0D" w14:textId="03EE56F1" w:rsidR="005F3C9B" w:rsidRPr="00BC38C2" w:rsidRDefault="00C37F50" w:rsidP="005F3C9B">
            <w:pPr>
              <w:rPr>
                <w:sz w:val="21"/>
                <w:szCs w:val="21"/>
              </w:rPr>
            </w:pPr>
            <w:r>
              <w:rPr>
                <w:sz w:val="21"/>
                <w:szCs w:val="21"/>
              </w:rPr>
              <w:fldChar w:fldCharType="begin">
                <w:fldData xml:space="preserve">eWVhcj48cHViLWRhdGVzPjxkYXRlPlNlcDwvZGF0ZT48L3B1Yi1kYXRlcz48L2RhdGVzPjxpc2Ju
PjE3NTktNzcxNCAoRWxlY3Ryb25pYykmI3hEOzE3NTktNzcwNiAoTGlua2luZyk8L2lzYm4+PGFj
Y2Vzc2lvbi1udW0+MzI3NzY0NjI8L2FjY2Vzc2lvbi1udW0+PGxhYmVsPjM2PC9sYWJlbD48dXJs
cz48cmVsYXRlZC11cmxzPjx1cmw+aHR0cHM6Ly93d3cubmNiaS5ubG0ubmloLmdvdi9wdWJtZWQv
MzI3NzY0NjI8L3VybD48L3JlbGF0ZWQtdXJscz48L3VybHM+PGN1c3RvbTI+UE1DNzQ3MTAxOTwv
Y3VzdG9tMj48ZWxlY3Ryb25pYy1yZXNvdXJjZS1udW0+MTAuMTExMS8xNzU5LTc3MTQuMTM2MDY8
L2VsZWN0cm9uaWMtcmVzb3VyY2UtbnVtPjwvcmVjb3JkPjwvQ2l0ZT48Q2l0ZT48QXV0aG9yPlNl
aGdhbDwvQXV0aG9yPjxZZWFyPjIwMjE8L1llYXI+PFJlY051bT4zODwvUmVjTnVtPjxyZWNvcmQ+
PHJlYy1udW1iZXI+Mzg8L3JlYy1udW1iZXI+PGZvcmVpZ24ta2V5cz48a2V5IGFwcD0iRU4iIGRi
LWlkPSJ2YTJ2cmF6dDRhNXJ3MGV0c2RvdmR2ZWh2NWR2emQ1NWFzOXgiIHRpbWVzdGFtcD0iMTYy
NjE4NzgwMiI+Mzg8L2tleT48a2V5IGFwcD0iRU5XZWIiIGRiLWlkPSIiPjA8L2tleT48L2ZvcmVp
Z24ta2V5cz48cmVmLXR5cGUgbmFtZT0iSm91cm5hbCBBcnRpY2xlIj4xNzwvcmVmLXR5cGU+PGNv
bnRyaWJ1dG9ycz48YXV0aG9ycz48YXV0aG9yPlNlaGdhbCwgSy48L2F1dGhvcj48YXV0aG9yPlJh
bmdhY2hhcmksIEQuPC9hdXRob3I+PGF1dGhvcj5WYW5kZXJMYWFuLCBQLiBBLjwvYXV0aG9yPjxh
dXRob3I+S29iYXlhc2hpLCBTLiBTLjwvYXV0aG9yPjxhdXRob3I+Q29zdGEsIEQuIEIuPC9hdXRo
b3I+PC9hdXRob3JzPjwvY29udHJpYnV0b3JzPjxhdXRoLWFkZHJlc3M+RGl2aXNpb24gb2YgTWVk
aWNhbCBPbmNvbG9neSwgRGVwYXJ0bWVudCBvZiBNZWRpY2luZSwgSGFydmFyZCBNZWRpY2FsIFNj
aG9vbCwgQm9zdG9uLCBNYXNzYWNodXNldHRzLCBVU0EuJiN4RDtEZXBhcnRtZW50IG9mIFBhdGhv
bG9neSwgQmV0aCBJc3JhZWwgRGVhY29uZXNzIE1lZGljYWwgQ2VudGVyLCBIYXJ2YXJkIE1lZGlj
YWwgU2Nob29sLCBCb3N0b24sIE1hc3NhY2h1c2V0dHMsIFVTQS48L2F1dGgtYWRkcmVzcz48dGl0
bGVzPjx0aXRsZT5DbGluaWNhbCBCZW5lZml0IG9mIFR5cm9zaW5lIEtpbmFzZSBJbmhpYml0b3Jz
IGluIEFkdmFuY2VkIEx1bmcgQ2FuY2VyIHdpdGggRUdGUi1HNzE5QSBhbmQgT3RoZXIgVW5jb21t
b24gRUdGUiBNdXRhdGlvbnM8L3RpdGxlPjxzZWNvbmRhcnktdGl0bGU+T25jb2xvZ2lzdDwvc2Vj
b25kYXJ5LXRpdGxlPjwvdGl0bGVzPjxwZXJpb2RpY2FsPjxmdWxsLXRpdGxlPk9uY29sb2dpc3Q8
L2Z1bGwtdGl0bGU+PC9wZXJpb2RpY2FsPjxwYWdlcz4yODEtMjg3PC9wYWdlcz48dm9sdW1lPjI2
PC92b2x1bWU+PG51bWJlcj40PC9udW1iZXI+PGVkaXRpb24+MjAyMC8wOS8yNTwvZWRpdGlvbj48
a2V5d29yZHM+PGtleXdvcmQ+KkNhcmNpbm9tYSwgTm9uLVNtYWxsLUNlbGwgTHVuZy9kcnVnIHRo
ZXJhcHkvZ2VuZXRpY3M8L2tleXdvcmQ+PGtleXdvcmQ+RXJiQiBSZWNlcHRvcnMvZ2VuZXRpY3M8
L2tleXdvcmQ+PGtleXdvcmQ+RmVtYWxlPC9rZXl3b3JkPjxrZXl3b3JkPkh1bWFuczwva2V5d29y
ZD48a2V5d29yZD4qTHVuZyBOZW9wbGFzbXMvZHJ1ZyB0aGVyYXB5L2dlbmV0aWNzPC9rZXl3b3Jk
PjxrZXl3b3JkPk11dGF0aW9uPC9rZXl3b3JkPjxrZXl3b3JkPlByb3NwZWN0aXZlIFN0dWRpZXM8
L2tleXdvcmQ+PGtleXdvcmQ+UHJvdGVpbiBLaW5hc2UgSW5oaWJpdG9ycy9hZHZlcnNlIGVmZmVj
dHM8L2tleXdvcmQ+PGtleXdvcmQ+UmVwdWJsaWMgb2YgS29yZWE8L2tleXdvcmQ+PC9rZXl3b3Jk
cz48ZGF0ZXM+PHllYXI+MjAyMTwveWVhcj48cHViLWRhdGVzPjxkYXRlPkFwcjwvZGF0ZT48L3B1
Yi1kYXRlcz48L2RhdGVzPjxpc2JuPjE1NDktNDkwWCAoRWxlY3Ryb25pYykmI3hEOzEwODMtNzE1
OSAoTGlua2luZyk8L2lzYm4+PGFjY2Vzc2lvbi1udW0+MzI5Njk1Mjc8L2FjY2Vzc2lvbi1udW0+
PGxhYmVsPjM3PC9sYWJlbD48dXJscz48cmVsYXRlZC11cmxzPjx1cmw+aHR0cHM6Ly93d3cubmNi
aS5ubG0ubmloLmdvdi9wdWJtZWQvMzI5Njk1Mjc8L3VybD48L3JlbGF0ZWQtdXJscz48L3VybHM+
PGN1c3RvbTI+UE1DODAxODMxOTwvY3VzdG9tMj48ZWxlY3Ryb25pYy1yZXNvdXJjZS1udW0+MTAu
MTAwMi9vbmNvLjEzNTM3PC9lbGVjdHJvbmljLXJlc291cmNlLW51bT48L3JlY29yZD48L0NpdGU+
PENpdGU+PEF1dGhvcj5DYWk8L0F1dGhvcj48WWVhcj4yMDIwPC9ZZWFyPjxSZWNOdW0+Mzk8L1Jl
Y051bT48cmVjb3JkPjxyZWMtbnVtYmVyPjM5PC9yZWMtbnVtYmVyPjxmb3JlaWduLWtleXM+PGtl
eSBhcHA9IkVOIiBkYi1pZD0idmEydnJhenQ0YTVydzBldHNkb3ZkdmVodjVkdnpkNTVhczl4IiB0
aW1lc3RhbXA9IjE2MjYxODc4MDQiPjM5PC9rZXk+PGtleSBhcHA9IkVOV2ViIiBkYi1pZD0iIj4w
PC9rZXk+PC9mb3JlaWduLWtleXM+PHJlZi10eXBlIG5hbWU9IkpvdXJuYWwgQXJ0aWNsZSI+MTc8
L3JlZi10eXBlPjxjb250cmlidXRvcnM+PGF1dGhvcnM+PGF1dGhvcj5DYWksIFkuPC9hdXRob3I+
PGF1dGhvcj5XYW5nLCBZLjwvYXV0aG9yPjxhdXRob3I+U3VuLCBKLjwvYXV0aG9yPjxhdXRob3I+
V2FuZywgWC48L2F1dGhvcj48YXV0aG9yPlh1LCBZLjwvYXV0aG9yPjxhdXRob3I+U3VuLCBDLjwv
YXV0aG9yPjxhdXRob3I+R3VvLCBZLjwvYXV0aG9yPjxhdXRob3I+U3VuLCBNLjwvYXV0aG9yPjxh
dXRob3I+TWEsIEsuPC9hdXRob3I+PC9hdXRob3JzPjwvY29udHJpYnV0b3JzPjxhdXRoLWFkZHJl
c3M+Q2FuY2VyIENlbnRlciwgVGhlIEZpcnN0IEhvc3BpdGFsIG9mIEppbGluIFVuaXZlcnNpdHks
IENoYW5nY2h1biwgSmlsaW4sIENoaW5hLjwvYXV0aC1hZGRyZXNzPjx0aXRsZXM+PHRpdGxlPlN1
Y2Nlc3NmdWwgdHJlYXRtZW50IG9mIGEgcGF0aWVudCB3aXRoIE5TQ0xDIGNhcnJ5aW5nIHVuY29t
bW9uIGNvbXBvdW5kIEVHRlIgRzcxOVggYW5kIFM3NjhJIG11dGF0aW9ucyB1c2luZyBvc2ltZXJ0
aW5pYjogQSBjYXNlIHJlcG9ydDwvdGl0bGU+PHNlY29uZGFyeS10aXRsZT5KIEludCBNZWQgUmVz
PC9zZWNvbmRhcnktdGl0bGU+PC90aXRsZXM+PHBlcmlvZGljYWw+PGZ1bGwtdGl0bGU+SiBJbnQg
TWVkIFJlczwvZnVsbC10aXRsZT48L3BlcmlvZGljYWw+PHBhZ2VzPjMwMDA2MDUyMDkyODc5Mzwv
cGFnZXM+PHZvbHVtZT40ODwvdm9sdW1lPjxudW1iZXI+NjwvbnVtYmVyPjxlZGl0aW9uPjIwMjAv
MDYvMDU8L2VkaXRpb24+PGtleXdvcmRzPjxrZXl3b3JkPkFjcnlsYW1pZGVzL3BoYXJtYWNvbG9n
eS8qdGhlcmFwZXV0aWMgdXNlPC9rZXl3b3JkPjxrZXl3b3JkPkFuaWxpbmUgQ29tcG91bmRzL3Bo
YXJtYWNvbG9neS8qdGhlcmFwZXV0aWMgdXNlPC9rZXl3b3JkPjxrZXl3b3JkPkNhcmNpbm9tYSwg
Tm9uLVNtYWxsLUNlbGwgTHVuZy9kaWFnbm9zaXMvZ2VuZXRpY3MvcGF0aG9sb2d5Lyp0aGVyYXB5
PC9rZXl3b3JkPjxrZXl3b3JkPkNoZW1vdGhlcmFweSwgQWRqdXZhbnQvbWV0aG9kczwva2V5d29y
ZD48a2V5d29yZD5FcmJCIFJlY2VwdG9ycy9hbnRhZ29uaXN0cyAmYW1wOyBpbmhpYml0b3JzL2dl
bmV0aWNzPC9rZXl3b3JkPjxrZXl3b3JkPkZlbWFsZTwva2V5d29yZD48a2V5d29yZD5IdW1hbnM8
L2tleXdvcmQ+PGtleXdvcmQ+THVuZy9kaWFnbm9zdGljIGltYWdpbmcvcGF0aG9sb2d5L3N1cmdl
cnk8L2tleXdvcmQ+PGtleXdvcmQ+THVuZyBOZW9wbGFzbXMvZGlhZ25vc2lzL2dlbmV0aWNzL3Bh
dGhvbG9neS8qdGhlcmFweTwva2V5d29yZD48a2V5d29yZD5NYWduZXRpYyBSZXNvbmFuY2UgSW1h
Z2luZzwva2V5d29yZD48a2V5d29yZD5NaWRkbGUgQWdlZDwva2V5d29yZD48a2V5d29yZD5NdXRh
dGlvbjwva2V5d29yZD48a2V5d29yZD5OZW9wbGFzbSBSZWN1cnJlbmNlLCBMb2NhbC9kaWFnbm9z
aXMvKmRydWcgdGhlcmFweS9nZW5ldGljczwva2V5d29yZD48a2V5d29yZD5QbmV1bW9uZWN0b215
PC9rZXl3b3JkPjxrZXl3b3JkPlBvc2l0cm9uIEVtaXNzaW9uIFRvbW9ncmFwaHkgQ29tcHV0ZWQg
VG9tb2dyYXBoeTwva2V5d29yZD48a2V5d29yZD5UcmVhdG1lbnQgT3V0Y29tZTwva2V5d29yZD48
a2V5d29yZD5FcGlkZXJtYWwgZ3Jvd3RoIGZhY3RvciByZWNlcHRvcjwva2V5d29yZD48a2V5d29y
ZD5jb21wb3VuZCBtdXRhdGlvbjwva2V5d29yZD48a2V5d29yZD5ub24tc21hbGwtY2VsbCBsdW5n
IGNhbmNlcjwva2V5d29yZD48a2V5d29yZD5vc2ltZXJ0aW5pYjwva2V5d29yZD48a2V5d29yZD50
eXJvc2luZSBraW5hc2UgaW5oaWJpdG9yPC9rZXl3b3JkPjxrZXl3b3JkPnVuY29tbW9uIG11dGF0
aW9uPC9rZXl3b3JkPjwva2V5d29yZHM+PGRhdGVzPjx5ZWFyPjIwMjA8L3llYXI+PHB1Yi1kYXRl
cz48ZGF0ZT5KdW48L2RhdGU+PC9wdWItZGF0ZXM+PC9kYXRlcz48aXNibj4xNDczLTIzMDAgKEVs
ZWN0cm9uaWMpJiN4RDswMzAwLTA2MDUgKExpbmtpbmcpPC9pc2JuPjxhY2Nlc3Npb24tbnVtPjMy
NDkzMDkzPC9hY2Nlc3Npb24tbnVtPjxsYWJlbD4zODwvbGFiZWw+PHVybHM+PHJlbGF0ZWQtdXJs
cz48dXJsPmh0dHBzOi8vd3d3Lm5jYmkubmxtLm5paC5nb3YvcHVibWVkLzMyNDkzMDkzPC91cmw+
PC9yZWxhdGVkLXVybHM+PC91cmxzPjxjdXN0b20yPlBNQzcyNzM1NTg8L2N1c3RvbTI+PGVsZWN0
cm9uaWMtcmVzb3VyY2UtbnVtPjEwLjExNzcvMDMwMDA2MDUyMDkyODc5MzwvZWxlY3Ryb25pYy1y
ZXNvdXJjZS1udW0+PC9yZWNvcmQ+PC9DaXRlPjxDaXRlPjxBdXRob3I+SXRvPC9BdXRob3I+PFll
YXI+MjAyMjwvWWVhcj48UmVjTnVtPjQ3PC9SZWNOdW0+PHJlY29yZD48cmVjLW51bWJlcj40Nzwv
cmVjLW51bWJlcj48Zm9yZWlnbi1rZXlzPjxrZXkgYXBwPSJFTiIgZGItaWQ9InZhMnZyYXp0NGE1
cncwZXRzZG92ZHZlaHY1ZHZ6ZDU1YXM5eCIgdGltZXN0YW1wPSIxNjQ0NTc0Njk4Ij40Nzwva2V5
PjxrZXkgYXBwPSJFTldlYiIgZGItaWQ9IiI+MDwva2V5PjwvZm9yZWlnbi1rZXlzPjxyZWYtdHlw
ZSBuYW1lPSJKb3VybmFsIEFydGljbGUiPjE3PC9yZWYtdHlwZT48Y29udHJpYnV0b3JzPjxhdXRo
b3JzPjxhdXRob3I+SXRvLCBOLjwvYXV0aG9yPjxhdXRob3I+TWFzdWRhLCBULjwvYXV0aG9yPjxh
dXRob3I+T29rYSwgSS48L2F1dGhvcj48YXV0aG9yPkhvc295YSwgVC48L2F1dGhvcj48YXV0aG9y
PllhbWFndWNoaSwgSy48L2F1dGhvcj48YXV0aG9yPlNha2Ftb3RvLCBTLjwvYXV0aG9yPjxhdXRo
b3I+SG9yaW1hc3UsIFkuPC9hdXRob3I+PGF1dGhvcj5OYWthc2hpbWEsIFQuPC9hdXRob3I+PGF1
dGhvcj5NaXlhbW90bywgUy48L2F1dGhvcj48YXV0aG9yPkl3YW1vdG8sIEguPC9hdXRob3I+PGF1
dGhvcj5GdWppdGFrYSwgSy48L2F1dGhvcj48YXV0aG9yPkhhbWFkYSwgSC48L2F1dGhvcj48YXV0
aG9yPkhhdHRvcmksIE4uPC9hdXRob3I+PC9hdXRob3JzPjwvY29udHJpYnV0b3JzPjxhdXRoLWFk
ZHJlc3M+RGVwYXJ0bWVudCBvZiBJbnRlcm5hbCBNZWRpY2luZSwgSGlyb3NoaW1hIENpdHkgRnVu
YWlyaSBDaXRpemVucyBIb3NwaXRhbCwgSGlyb3NoaW1hLCBKYXBhbi4mI3hEO0RlcGFydG1lbnQg
b2YgUmVzcGlyYXRvcnkgTWVkaWNpbmUsIEhpcm9zaGltYSBVbml2ZXJzaXR5IEhvc3BpdGFsLCBI
aXJvc2hpbWEsIEphcGFuLiYjeEQ7RGVwYXJ0bWVudCBvZiBNb2xlY3VsYXIgYW5kIEludGVybmFs
IE1lZGljaW5lLCBHcmFkdWF0ZSBTY2hvb2wgb2YgQmlvbWVkaWNhbCBhbmQgSGVhbHRoIFNjaWVu
Y2VzLCBIaXJvc2hpbWEgVW5pdmVyc2l0eSwgSGlyb3NoaW1hLCBKYXBhbi4mI3hEO0RlcGFydG1l
bnQgb2YgUGh5c2ljYWwgQW5hbHlzaXMgYW5kIFRoZXJhcGV1dGljIFNjaWVuY2VzLCBHcmFkdWF0
ZSBTY2hvb2wgb2YgQmlvbWVkaWNhbCBhbmQgSGVhbHRoIFNjaWVuY2VzLCBIaXJvc2hpbWEgVW5p
dmVyc2l0eSwgSGlyb3NoaW1hLCBKYXBhbi48L2F1dGgtYWRkcmVzcz48dGl0bGVzPjx0aXRsZT5G
aXJzdC1saW5lIG9zaW1lcnRpbmliIHRyZWF0bWVudCBpbiBhIHBhdGllbnQgd2l0aCBsdW5nIGFk
ZW5vY2FyY2lub21hIHdpdGggY29leGlzdGluZyBlcGlkZXJtYWwgZ3Jvd3RoIGZhY3RvciByZWNl
cHRvciBHNzE5UyBhbmQgZGUgbm92byBUNzkwTSBtdXRhdGlvbnM8L3RpdGxlPjxzZWNvbmRhcnkt
dGl0bGU+VGhvcmFjIENhbmNlcjwvc2Vjb25kYXJ5LXRpdGxlPjwvdGl0bGVzPjxwZXJpb2RpY2Fs
PjxmdWxsLXRpdGxlPlRob3JhYyBDYW5jZXI8L2Z1bGwtdGl0bGU+PC9wZXJpb2RpY2FsPjxlZGl0
aW9uPjIwMjIvMDEvMjY8L2VkaXRpb24+PGtleXdvcmRzPjxrZXl3b3JkPkc3MTlzPC9rZXl3b3Jk
PjxrZXl3b3JkPmRlIG5vdm8gVDc5ME08L2tleXdvcmQ+PGtleXdvcmQ+ZXBpZGVybWFsIGdyb3d0
aCBmYWN0b3IgcmVjZXB0b3I8L2tleXdvcmQ+PGtleXdvcmQ+b3NpbWVydGluaWI8L2tleXdvcmQ+
PGtleXdvcmQ+dW5jb21tb24gbXV0YXRpb248L2tleXdvcmQ+PC9rZXl3b3Jkcz48ZGF0ZXM+PHll
YXI+MjAyMjwveWVhcj48cHViLWRhdGVzPjxkYXRlPkphbiAyNTwvZGF0ZT48L3B1Yi1kYXRlcz48
L2RhdGVzPjxpc2JuPjE3NTktNzcxNCAoRWxlY3Ryb25pYykmI3hEOzE3NTktNzcwNiAoTGlua2lu
Zyk8L2lzYm4+PGFjY2Vzc2lvbi1udW0+MzUwNzY5OTk8L2FjY2Vzc2lvbi1udW0+PGxhYmVsPjM5
PC9sYWJlbD48dXJscz48cmVsYXRlZC11cmxzPjx1cmw+aHR0cHM6Ly93d3cubmNiaS5ubG0ubmlo
Lmdvdi9wdWJtZWQvMzUwNzY5OTk8L3VybD48L3JlbGF0ZWQtdXJscz48L3VybHM+PGVsZWN0cm9u
aWMtcmVzb3VyY2UtbnVtPjEwLjExMTEvMTc1OS03NzE0LjE0Mjg4PC9lbGVjdHJvbmljLXJlc291
cmNlLW51bT48L3JlY29yZD48L0NpdGU+PENpdGU+PEF1dGhvcj5XYW5nPC9BdXRob3I+PFllYXI+
MjAyMTwvWWVhcj48UmVjTnVtPjQwPC9SZWNOdW0+PHJlY29yZD48cmVjLW51bWJlcj40MDwvcmVj
LW51bWJlcj48Zm9yZWlnbi1rZXlzPjxrZXkgYXBwPSJFTiIgZGItaWQ9InZhMnZyYXp0NGE1cncw
ZXRzZG92ZHZlaHY1ZHZ6ZDU1YXM5eCIgdGltZXN0YW1wPSIxNjQ0NTc0NjY0Ij40MDwva2V5Pjxr
ZXkgYXBwPSJFTldlYiIgZGItaWQ9IiI+MDwva2V5PjwvZm9yZWlnbi1rZXlzPjxyZWYtdHlwZSBu
YW1lPSJKb3VybmFsIEFydGljbGUiPjE3PC9yZWYtdHlwZT48Y29udHJpYnV0b3JzPjxhdXRob3Jz
PjxhdXRob3I+V2FuZywgWS48L2F1dGhvcj48YXV0aG9yPkxpdSwgUy48L2F1dGhvcj48YXV0aG9y
PkZlbmcsIEEuPC9hdXRob3I+PGF1dGhvcj5MdW8sIEguPC9hdXRob3I+PGF1dGhvcj5IdSwgSi48
L2F1dGhvcj48YXV0aG9yPldhbmcsIEsuPC9hdXRob3I+PGF1dGhvcj5Eb25nLCBXLjwvYXV0aG9y
PjwvYXV0aG9ycz48L2NvbnRyaWJ1dG9ycz48YXV0aC1hZGRyZXNzPkRlcGFydG1lbnQgb2YgT25j
b2xvZ3ksIFNoYW5kb25nIFByb3ZpbmNpYWwgSG9zcGl0YWwgQWZmaWxpYXRlZCB0byBTaGFuZG9u
ZyBGaXJzdCBNZWRpY2FsIFVuaXZlcnNpdHksIEppbmFuLCBDaGluYS4mI3hEO09yaWdpTWVkIElu
Yy4sIFNoYW5naGFpLCBDaGluYS4mI3hEO0RlcGFydG1lbnQgb2YgVGhvcmFjaWMgU3VyZ2VyeSwg
U2hhbmRvbmcgUHJvdmluY2lhbCBIb3NwaXRhbCwgQ2hlZWxvbyBDb2xsZWdlIG9mIE1lZGljaW5l
LCBTaGFuZG9uZyBVbml2ZXJzaXR5LCBKaW5hbiwgQ2hpbmEuJiN4RDtEZXBhcnRtZW50IG9mIFRo
b3JhY2ljIFN1cmdlcnksIFNoYW5kb25nIFByb3ZpbmNpYWwgSG9zcGl0YWwgQWZmaWxpYXRlZCB0
byBTaGFuZG9uZyBGaXJzdCBNZWRpY2FsIFVuaXZlcnNpdHksIEppbmFuLCBDaGluYS48L2F1dGgt
YWRkcmVzcz48dGl0bGVzPjx0aXRsZT5JZGVudGlmaWNhdGlvbiBvZiBhIFJhcmUgRUdGUiBUNzkw
SSBNdXRhdGlvbiBpbiBMdW5nIEFkZW5vY2FyY2lub21hIFNlbnNpdGl2ZSB0byBPc2ltZXJ0aW5p
YjwvdGl0bGU+PHNlY29uZGFyeS10aXRsZT5Gcm9udCBPbmNvbDwvc2Vjb25kYXJ5LXRpdGxlPjwv
dGl0bGVzPjxwZXJpb2RpY2FsPjxmdWxsLXRpdGxlPkZyb250IE9uY29sPC9mdWxsLXRpdGxlPjwv
cGVyaW9kaWNhbD48cGFnZXM+NzI3MzEyPC9wYWdlcz48dm9sdW1lPjExPC92b2x1bWU+PGVkaXRp
b24+MjAyMS8xMS8wOTwvZWRpdGlvbj48a2V5d29yZHM+PGtleXdvcmQ+RWdmcjwva2V5d29yZD48
a2V5d29yZD5UNzkwaTwva2V5d29yZD48a2V5d29yZD5sdW5nIGFkZW5vY2FyY2lub21hIChBQyk8
L2tleXdvcmQ+PGtleXdvcmQ+b3NpbWVydGluaWI8L2tleXdvcmQ+PGtleXdvcmQ+dGFyZ2V0IHRo
ZXJhcHk8L2tleXdvcmQ+PGtleXdvcmQ+ZGVjbGFyZSB0aGF0IHRoZSByZXNlYXJjaCB3YXMgY29u
ZHVjdGVkIGluIHRoZSBhYnNlbmNlIG9mIGFueSBjb21tZXJjaWFsIG9yPC9rZXl3b3JkPjxrZXl3
b3JkPmZpbmFuY2lhbCByZWxhdGlvbnNoaXBzIHRoYXQgY291bGQgYmUgY29uc3RydWVkIGFzIGEg
cG90ZW50aWFsIGNvbmZsaWN0IG9mPC9rZXl3b3JkPjxrZXl3b3JkPmludGVyZXN0Ljwva2V5d29y
ZD48L2tleXdvcmRzPjxkYXRlcz48eWVhcj4yMDIxPC95ZWFyPjwvZGF0ZXM+PGlzYm4+MjIzNC05
NDNYIChQcmludCkmI3hEOzIyMzQtOTQzWCAoTGlua2luZyk8L2lzYm4+PGFjY2Vzc2lvbi1udW0+
MzQ3NDU5NDg8L2FjY2Vzc2lvbi1udW0+PGxhYmVsPjQwPC9sYWJlbD48dXJscz48cmVsYXRlZC11
cmxzPjx1cmw+aHR0cHM6Ly93d3cubmNiaS5ubG0ubmloLmdvdi9wdWJtZWQvMzQ3NDU5NDg8L3Vy
bD48L3JlbGF0ZWQtdXJscz48L3VybHM+PGN1c3RvbTI+UE1DODU2NDE3NDwvY3VzdG9tMj48ZWxl
Y3Ryb25pYy1yZXNvdXJjZS1udW0+MTAuMzM4OS9mb25jLjIwMjEuNzI3MzEyPC9lbGVjdHJvbmlj
LXJlc291cmNlLW51bT48L3JlY29yZD48L0NpdGU+PENpdGU+PEF1dGhvcj5MaW48L0F1dGhvcj48
WWVhcj4yMDIxPC9ZZWFyPjxSZWNOdW0+NDE8L1JlY051bT48cmVjb3JkPjxyZWMtbnVtYmVyPjQx
PC9yZWMtbnVtYmVyPjxmb3JlaWduLWtleXM+PGtleSBhcHA9IkVOIiBkYi1pZD0idmEydnJhenQ0
YTVydzBldHNkb3ZkdmVodjVkdnpkNTVhczl4IiB0aW1lc3RhbXA9IjE2NDQ1NzQ2NjYiPjQxPC9r
ZXk+PGtleSBhcHA9IkVOV2ViIiBkYi1pZD0iIj4wPC9rZXk+PC9mb3JlaWduLWtleXM+PHJlZi10
eXBlIG5hbWU9IkpvdXJuYWwgQXJ0aWNsZSI+MTc8L3JlZi10eXBlPjxjb250cmlidXRvcnM+PGF1
dGhvcnM+PGF1dGhvcj5MaW4sIFIuPC9hdXRob3I+PGF1dGhvcj5DaGVuLCBSLjwvYXV0aG9yPjxh
dXRob3I+Q2hlbiwgWi48L2F1dGhvcj48YXV0aG9yPkh1LCBMLjwvYXV0aG9yPjxhdXRob3I+R3Vv
LCBXLjwvYXV0aG9yPjxhdXRob3I+WmhhbmcsIFouPC9hdXRob3I+PGF1dGhvcj5MaW4sIEwuPC9h
dXRob3I+PGF1dGhvcj5DaGVuLCBILjwvYXV0aG9yPjwvYXV0aG9ycz48L2NvbnRyaWJ1dG9ycz48
YXV0aC1hZGRyZXNzPkZpcnN0IENsaW5pY2FsIE1lZGljYWwgQ29sbGVnZSwgR3Vhbmd6aG91IFVu
aXZlcnNpdHkgb2YgVHJhZGl0aW9uYWwgQ2hpbmVzZSBNZWRpY2luZSwgR3Vhbmd6aG91LCBDaGlu
YS4mI3hEO0RlcGFydG1lbnQgb2YgT25jb2xvZ3ksIFRoZSBGaXJzdCBBZmZpbGlhdGVkIEhvc3Bp
dGFsIG9mIEd1YW5nemhvdSBVbml2ZXJzaXR5IG9mIFRyYWRpdGlvbmFsIENoaW5lc2UgTWVkaWNp
bmUsIEd1YW5nemhvdSwgQ2hpbmEuPC9hdXRoLWFkZHJlc3M+PHRpdGxlcz48dGl0bGU+RWZmaWNh
Y3kgb2YgT3NpbWVydGluaWIgaW4gTlNDTEMgSGFyYm9yaW5nIFVuY29tbW9uIEVHRlIgTDg2MVEg
YW5kIENvbmN1cnJlbnQgTXV0YXRpb25zOiBDYXNlIFJlcG9ydCBhbmQgTGl0ZXJhdHVyZSBSZXZp
ZXc8L3RpdGxlPjxzZWNvbmRhcnktdGl0bGU+RnJvbnQgT25jb2w8L3NlY29uZGFyeS10aXRsZT48
L3RpdGxlcz48cGVyaW9kaWNhbD48ZnVsbC10aXRsZT5Gcm9udCBPbmNvbDwvZnVsbC10aXRsZT48
L3BlcmlvZGljYWw+PHBhZ2VzPjczMTU3MjwvcGFnZXM+PHZvbHVtZT4xMTwvdm9sdW1lPjxlZGl0
aW9uPjIwMjEvMDkvMjE8L2VkaXRpb24+PGtleXdvcmRzPjxrZXl3b3JkPkw4NjFRIG11dGF0aW9u
PC9rZXl3b3JkPjxrZXl3b3JkPmNvbXBvdW5kIG11dGF0aW9uPC9rZXl3b3JkPjxrZXl3b3JkPmVw
aWRlcm1hbCBncm93dGggZmFjdG9yIHJlY2VwdG9yPC9rZXl3b3JkPjxrZXl3b3JkPm5vbi1zbWFs
bC1jZWxsIGx1bmcgY2FuY2VyPC9rZXl3b3JkPjxrZXl3b3JkPm9zaW1lcnRpbmliPC9rZXl3b3Jk
PjxrZXl3b3JkPnR5cm9zaW5lIGtpbmFzZSBpbmhpYml0b3I8L2tleXdvcmQ+PGtleXdvcmQ+dW5j
b21tb24gbXV0YXRpb24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xpbmtpbmcpPC9pc2JuPjxhY2Nlc3Npb24tbnVtPjM0NTQwNjk4PC9hY2Nl
c3Npb24tbnVtPjxsYWJlbD40MTwvbGFiZWw+PHVybHM+PHJlbGF0ZWQtdXJscz48dXJsPmh0dHBz
Oi8vd3d3Lm5jYmkubmxtLm5paC5nb3YvcHVibWVkLzM0NTQwNjk4PC91cmw+PC9yZWxhdGVkLXVy
bHM+PC91cmxzPjxjdXN0b20yPlBNQzg0NDUwMzE8L2N1c3RvbTI+PGVsZWN0cm9uaWMtcmVzb3Vy
Y2UtbnVtPjEwLjMzODkvZm9uYy4yMDIxLjczMTU3MjwvZWxlY3Ryb25pYy1yZXNvdXJjZS1udW0+
PC9yZWNvcmQ+PC9DaXRlPjxDaXRlPjxBdXRob3I+WmhpPC9BdXRob3I+PFllYXI+MjAyMTwvWWVh
cj48UmVjTnVtPjQyPC9SZWNOdW0+PHJlY29yZD48cmVjLW51bWJlcj40MjwvcmVjLW51bWJlcj48
Zm9yZWlnbi1rZXlzPjxrZXkgYXBwPSJFTiIgZGItaWQ9InZhMnZyYXp0NGE1cncwZXRzZG92ZHZl
aHY1ZHZ6ZDU1YXM5eCIgdGltZXN0YW1wPSIxNjQ0NTc0NjcxIj40Mjwva2V5PjxrZXkgYXBwPSJF
TldlYiIgZGItaWQ9IiI+MDwva2V5PjwvZm9yZWlnbi1rZXlzPjxyZWYtdHlwZSBuYW1lPSJKb3Vy
bmFsIEFydGljbGUiPjE3PC9yZWYtdHlwZT48Y29udHJpYnV0b3JzPjxhdXRob3JzPjxhdXRob3I+
WmhpLCBYLjwvYXV0aG9yPjxhdXRob3I+THVvLCBKLjwvYXV0aG9yPjxhdXRob3I+TGksIFcuPC9h
dXRob3I+PGF1dGhvcj5XYW5nLCBKLjwvYXV0aG9yPjxhdXRob3I+V2FuZywgWS48L2F1dGhvcj48
YXV0aG9yPkNhaSwgWS48L2F1dGhvcj48YXV0aG9yPllhbiwgWC48L2F1dGhvcj48L2F1dGhvcnM+
PC9jb250cmlidXRvcnM+PGF1dGgtYWRkcmVzcz5EZXBhcnRtZW50IG9mIE9uY29sb2d5LCBDaGlu
ZXNlIFBlb3BsZSZhcG9zO3MgTGliZXJhdGlvbiBBcm15IChQTEEpIEdlbmVyYWwgSG9zcGl0YWws
IEJlaWppbmcsIENoaW5hLiYjeEQ7TWVkaWNhbCBTY2hvb2wgb2YgQ2hpbmVzZSBQZW9wbGUmYXBv
cztzIExpYmVyYXRpb24gQXJteSAoUExBKSwgQmVpamluZywgQ2hpbmEuJiN4RDtBaXlpIFRlY2hu
b2xvZ3kgQ28uLCBMdGQsIEJlaWppbmcsIENoaW5hLiYjeEQ7RGVwYXJ0bWVudCBvZiBPbmNvbG9n
eSwgVGhlIDgxc3QgR3JvdXAgQXJteSBIb3NwaXRhbCBvZiBDaGluZXNlIFBlb3BsZSZhcG9zO3Mg
TGliZXJhdGlvbiBBcm15IChQTEEpLCBaaGFuZ2ppYWtvdSwgQ2hpbmEuJiN4RDtJbmRlcGVuZGVu
dCBSZXNlYXJjaGVyLCBFbGxpY290dCBDaXR5LCBNRCwgVW5pdGVkIFN0YXRlcy48L2F1dGgtYWRk
cmVzcz48dGl0bGVzPjx0aXRsZT5DYXNlIFJlcG9ydDogT3NpbWVydGluaWIgRm9sbG93ZWQgYnkg
T3NpbWVydGluaWIgUGx1cyBCZXZhY2l6dW1hYiwgUGVyc29uYWxpemVkIFRyZWF0bWVudCBTdHJh
dGVneSBmb3IgYSBMdW5nIENhbmNlciBQYXRpZW50IFdpdGggYSBOb3ZlbCBFR0ZSIEV4b24gMjAg
SW5zZXJ0aW9uIEQ3NzBfTjc3MWluc0dUIGFuZCBNdWx0aXBsZSBCcmFpbiBNZXRhc3Rhc2VzPC90
aXRsZT48c2Vjb25kYXJ5LXRpdGxlPkZyb250IE9uY29sPC9zZWNvbmRhcnktdGl0bGU+PC90aXRs
ZXM+PHBlcmlvZGljYWw+PGZ1bGwtdGl0bGU+RnJvbnQgT25jb2w8L2Z1bGwtdGl0bGU+PC9wZXJp
b2RpY2FsPjxwYWdlcz43MzMyNzY8L3BhZ2VzPjx2b2x1bWU+MTE8L3ZvbHVtZT48ZWRpdGlvbj4y
MDIxLzExLzEyPC9lZGl0aW9uPjxrZXl3b3Jkcz48a2V5d29yZD5iZXZhY2l6dW1hYjwva2V5d29y
ZD48a2V5d29yZD5icmFpbiBtZXRhc3Rhc2lzPC9rZXl3b3JkPjxrZXl3b3JkPmV4b24gMjAgaW5z
ZXJ0aW9uIG11dGF0aW9uPC9rZXl3b3JkPjxrZXl3b3JkPm5vbi1zbWFsbCBjZWxsIGx1bmcgY2Fu
Y2VyPC9rZXl3b3JkPjxrZXl3b3JkPm9zaW1lcnRpbmliPC9rZXl3b3JkPjxrZXl3b3JkPmRlY2xh
cmUgdGhhdCB0aGUgcmVzZWFyY2ggd2FzIGNvbmR1Y3RlZCBpbiB0aGUgYWJzZW5jZSBvZiBhbnkg
Y29tbWVyY2lhbCBvcjwva2V5d29yZD48a2V5d29yZD5maW5hbmNpYWwgcmVsYXRpb25zaGlwcyB0
aGF0IGNvdWxkIGJlIGNvbnN0cnVlZCBhcyBhIHBvdGVudGlhbCBjb25mbGljdCBvZjwva2V5d29y
ZD48a2V5d29yZD5pbnRlcmVzdC48L2tleXdvcmQ+PC9rZXl3b3Jkcz48ZGF0ZXM+PHllYXI+MjAy
MTwveWVhcj48L2RhdGVzPjxpc2JuPjIyMzQtOTQzWCAoUHJpbnQpJiN4RDsyMjM0LTk0M1ggKExp
bmtpbmcpPC9pc2JuPjxhY2Nlc3Npb24tbnVtPjM0NzYwNjk1PC9hY2Nlc3Npb24tbnVtPjxsYWJl
bD40MjwvbGFiZWw+PHVybHM+PHJlbGF0ZWQtdXJscz48dXJsPmh0dHBzOi8vd3d3Lm5jYmkubmxt
Lm5paC5nb3YvcHVibWVkLzM0NzYwNjk1PC91cmw+PC9yZWxhdGVkLXVybHM+PC91cmxzPjxjdXN0
b20yPlBNQzg1NzMxNjY8L2N1c3RvbTI+PGVsZWN0cm9uaWMtcmVzb3VyY2UtbnVtPjEwLjMzODkv
Zm9uYy4yMDIxLjczMzI3NjwvZWxlY3Ryb25pYy1yZXNvdXJjZS1udW0+PC9yZWNvcmQ+PC9DaXRl
PjxDaXRlPjxBdXRob3I+WGlhbmc8L0F1dGhvcj48WWVhcj4yMDIxPC9ZZWFyPjxSZWNOdW0+NDM8
L1JlY051bT48cmVjb3JkPjxyZWMtbnVtYmVyPjQzPC9yZWMtbnVtYmVyPjxmb3JlaWduLWtleXM+
PGtleSBhcHA9IkVOIiBkYi1pZD0idmEydnJhenQ0YTVydzBldHNkb3ZkdmVodjVkdnpkNTVhczl4
IiB0aW1lc3RhbXA9IjE2NDQ1NzQ2NzYiPjQzPC9rZXk+PGtleSBhcHA9IkVOV2ViIiBkYi1pZD0i
Ij4wPC9rZXk+PC9mb3JlaWduLWtleXM+PHJlZi10eXBlIG5hbWU9IkpvdXJuYWwgQXJ0aWNsZSI+
MTc8L3JlZi10eXBlPjxjb250cmlidXRvcnM+PGF1dGhvcnM+PGF1dGhvcj5YaWFuZywgQy48L2F1
dGhvcj48YXV0aG9yPlpoYW5nLCBXLjwvYXV0aG9yPjxhdXRob3I+WGlvbmcsIEwuIFcuPC9hdXRo
b3I+PGF1dGhvcj5DYWksIFguIFcuPC9hdXRob3I+PGF1dGhvcj5UZW5nLCBILiBILjwvYXV0aG9y
PjxhdXRob3I+WmhhbywgUi4gWS48L2F1dGhvcj48YXV0aG9yPlNoYW5nLCBaLiBYLjwvYXV0aG9y
PjxhdXRob3I+SGFuLVpoYW5nLCBILjwvYXV0aG9yPjxhdXRob3I+WmhhbmcsIEwuPC9hdXRob3I+
PGF1dGhvcj5ZYW4sIEwuPC9hdXRob3I+PGF1dGhvcj5DaGVuLCBaLiBRLjwvYXV0aG9yPjxhdXRo
b3I+SGFuLCBZLiBDLjwvYXV0aG9yPjwvYXV0aG9ycz48L2NvbnRyaWJ1dG9ycz48YXV0aC1hZGRy
ZXNzPkRlcGFydG1lbnQgb2YgUGF0aG9sb2d5LCBTaGFuZ2hhaSBDaGVzdCBIb3NwaXRhbCwgU2hh
bmdoYWkgSmlhbyBUb25nIFVuaXZlcnNpdHksIFNoYW5naGFpLCBQZW9wbGUmYXBvcztzIFJlcHVi
bGljIG9mIENoaW5hLiYjeEQ7RGVwYXJ0bWVudCBvZiBQdWxtb25hcnkgTWVkaWNpbmUsIFNoYW5n
aGFpIENoZXN0IEhvc3BpdGFsLCBTaGFuZ2hhaSBKaWFvIFRvbmcgVW5pdmVyc2l0eSwgU2hhbmdo
YWksIFBlb3BsZSZhcG9zO3MgUmVwdWJsaWMgb2YgQ2hpbmEuJiN4RDtEZXBhcnRtZW50IG9mIFJh
ZGlhdGlvbiBPbmNvbG9neSwgU2hhbmdoYWkgQ2hlc3QgSG9zcGl0YWwsIFNoYW5naGFpIEppYW8g
VG9uZyBVbml2ZXJzaXR5LCBTaGFuZ2hhaSwgUGVvcGxlJmFwb3M7cyBSZXB1YmxpYyBvZiBDaGlu
YS4mI3hEO0J1cm5pbmcgUm9jayBCaW90ZWNoLCBHdWFuZ3pob3UsIFBlb3BsZSZhcG9zO3MgUmVw
dWJsaWMgb2YgQ2hpbmEuPC9hdXRoLWFkZHJlc3M+PHRpdGxlcz48dGl0bGU+RUdGUiBUaHI3OTBM
ZXUgYXMgYSBQb3RlbnRpYWwgUmVzaXN0YW5jZSBNZWNoYW5pc20gdG8gRmlyc3QtR2VuZXJhdGlv
biBFR0ZSIFR5cm9zaW5lIEtpbmFzZSBJbmhpYml0b3IgTWF5IFJlc3BvbmQgdG8gT3NpbWVydGlu
aWIgaW4gUGF0aWVudHMgV2l0aCBMdW5nIEFkZW5vY2FyY2lub21hPC90aXRsZT48c2Vjb25kYXJ5
LXRpdGxlPkpUTyBDbGluIFJlcyBSZXA8L3NlY29uZGFyeS10aXRsZT48L3RpdGxlcz48cGVyaW9k
aWNhbD48ZnVsbC10aXRsZT5KVE8gQ2xpbiBSZXMgUmVwPC9mdWxsLXRpdGxlPjwvcGVyaW9kaWNh
bD48cGFnZXM+MTAwMTg1PC9wYWdlcz48dm9sdW1lPjI8L3ZvbHVtZT48bnVtYmVyPjc8L251bWJl
cj48ZWRpdGlvbj4yMDIxLzEwLzAxPC9lZGl0aW9uPjxrZXl3b3Jkcz48a2V5d29yZD5FZ2ZyIHQ3
OTBsPC9rZXl3b3JkPjxrZXl3b3JkPkVnZnItdGtpPC9rZXl3b3JkPjxrZXl3b3JkPkx1bmcgYWRl
bm9jYXJjaW5vbWE8L2tleXdvcmQ+PGtleXdvcmQ+T3NpbWVydGluaWI8L2tleXdvcmQ+PGtleXdv
cmQ+UmVzaXN0YW5jZSBtZWNoYW5pc208L2tleXdvcmQ+PC9rZXl3b3Jkcz48ZGF0ZXM+PHllYXI+
MjAyMTwveWVhcj48cHViLWRhdGVzPjxkYXRlPkp1bDwvZGF0ZT48L3B1Yi1kYXRlcz48L2RhdGVz
Pjxpc2JuPjI2NjYtMzY0MyAoRWxlY3Ryb25pYykmI3hEOzI2NjYtMzY0MyAoTGlua2luZyk8L2lz
Ym4+PGFjY2Vzc2lvbi1udW0+MzQ1OTAwMzU8L2FjY2Vzc2lvbi1udW0+PGxhYmVsPjQzPC9sYWJl
bD48dXJscz48cmVsYXRlZC11cmxzPjx1cmw+aHR0cHM6Ly93d3cubmNiaS5ubG0ubmloLmdvdi9w
dWJtZWQvMzQ1OTAwMzU8L3VybD48L3JlbGF0ZWQtdXJscz48L3VybHM+PGN1c3RvbTI+UE1DODQ3
NDE5OTwvY3VzdG9tMj48ZWxlY3Ryb25pYy1yZXNvdXJjZS1udW0+MTAuMTAxNi9qLmp0b2Nyci4y
MDIxLjEwMDE4NTwvZWxlY3Ryb25pYy1yZXNvdXJjZS1udW0+PC9yZWNvcmQ+PC9DaXRlPjxDaXRl
PjxBdXRob3I+RmFuZzwvQXV0aG9yPjxZZWFyPjIwMjE8L1llYXI+PFJlY051bT40NTwvUmVjTnVt
PjxyZWNvcmQ+PHJlYy1udW1iZXI+NDU8L3JlYy1udW1iZXI+PGZvcmVpZ24ta2V5cz48a2V5IGFw
cD0iRU4iIGRiLWlkPSJ2YTJ2cmF6dDRhNXJ3MGV0c2RvdmR2ZWh2NWR2emQ1NWFzOXgiIHRpbWVz
dGFtcD0iMTY0NDU3NDY4NSI+NDU8L2tleT48a2V5IGFwcD0iRU5XZWIiIGRiLWlkPSIiPjA8L2tl
eT48L2ZvcmVpZ24ta2V5cz48cmVmLXR5cGUgbmFtZT0iSm91cm5hbCBBcnRpY2xlIj4xNzwvcmVm
LXR5cGU+PGNvbnRyaWJ1dG9ycz48YXV0aG9ycz48YXV0aG9yPkZhbmcsIFkuIEYuPC9hdXRob3I+
PGF1dGhvcj5MaXUsIFAuIEMuPC9hdXRob3I+PC9hdXRob3JzPjwvY29udHJpYnV0b3JzPjxhdXRo
LWFkZHJlc3M+RGVwYXJ0bWVudCBvZiBUaG9yYWNpYyBNZWRpY2luZSwgQ2hhbmcgR3VuZyBGb3Vu
ZGF0aW9uLCBDaGFuZyBHdW5nIE1lbW9yaWFsIEhvc3BpdGFsLCBUYW95dWFuLCBUYWl3YW4uJiN4
RDtDb2xsZWdlIG9mIE1lZGljaW5lLCBDaGFuZyBHdW5nIFVuaXZlcnNpdHksIFRhb3l1YW4sIFRh
aXdhbi4mI3hEO0Rpdmlzb24gb2YgUHVsbW9uYXJ5LCBDcml0aWNhbCBDYXJlLCBhbmQgU2xlZXAg
TWVkaWNpbmUsIENoYW5nIEd1bmcgTWVtb3JpYWwgSG9zcGl0YWwsIEtlZWx1bmcsIFRhaXdhbi48
L2F1dGgtYWRkcmVzcz48dGl0bGVzPjx0aXRsZT5BZmF0aW5pYiBhbmQgb3NpbWVydGluaWIgaW4g
bHVuZyBhZGVub2NhcmNpbm9tYSBoYXJib3JlZCBFR0ZSIFQ3NTFfSTc1OWRlbGluc1MgbXV0YXRp
b246IEEgY2FzZSByZXBvcnQ8L3RpdGxlPjxzZWNvbmRhcnktdGl0bGU+VGhvcmFjIENhbmNlcjwv
c2Vjb25kYXJ5LXRpdGxlPjwvdGl0bGVzPjxwZXJpb2RpY2FsPjxmdWxsLXRpdGxlPlRob3JhYyBD
YW5jZXI8L2Z1bGwtdGl0bGU+PC9wZXJpb2RpY2FsPjxwYWdlcz4zNDI5LTM0MzI8L3BhZ2VzPjx2
b2x1bWU+MTI8L3ZvbHVtZT48bnVtYmVyPjI0PC9udW1iZXI+PGVkaXRpb24+MjAyMS8xMS8wNDwv
ZWRpdGlvbj48a2V5d29yZHM+PGtleXdvcmQ+QWNyeWxhbWlkZXMvKnRoZXJhcGV1dGljIHVzZTwv
a2V5d29yZD48a2V5d29yZD5BZGVub2NhcmNpbm9tYSBvZiBMdW5nLypkcnVnIHRoZXJhcHkvZ2Vu
ZXRpY3M8L2tleXdvcmQ+PGtleXdvcmQ+QWZhdGluaWIvKnRoZXJhcGV1dGljIHVzZTwva2V5d29y
ZD48a2V5d29yZD5BbmlsaW5lIENvbXBvdW5kcy8qdGhlcmFwZXV0aWMgdXNlPC9rZXl3b3JkPjxr
ZXl3b3JkPkRydWcgVGhlcmFweSwgQ29tYmluYXRpb248L2tleXdvcmQ+PGtleXdvcmQ+RXJiQiBS
ZWNlcHRvcnMvZ2VuZXRpY3M8L2tleXdvcmQ+PGtleXdvcmQ+SHVtYW5zPC9rZXl3b3JkPjxrZXl3
b3JkPkx1bmcgTmVvcGxhc21zLypkcnVnIHRoZXJhcHkvZ2VuZXRpY3M8L2tleXdvcmQ+PGtleXdv
cmQ+TWFsZTwva2V5d29yZD48a2V5d29yZD5NaWRkbGUgQWdlZDwva2V5d29yZD48a2V5d29yZD5N
dXRhdGlvbjwva2V5d29yZD48a2V5d29yZD5Qcm90ZWluIEtpbmFzZSBJbmhpYml0b3JzL3RoZXJh
cGV1dGljIHVzZTwva2V5d29yZD48a2V5d29yZD4qZWdmcjwva2V5d29yZD48a2V5d29yZD4qT3Np
bWVydGluaWI8L2tleXdvcmQ+PGtleXdvcmQ+KlQ3NTFfSTc1OWluc2RlbFM8L2tleXdvcmQ+PGtl
eXdvcmQ+KmFmYXRpbmliPC9rZXl3b3JkPjwva2V5d29yZHM+PGRhdGVzPjx5ZWFyPjIwMjE8L3ll
YXI+PHB1Yi1kYXRlcz48ZGF0ZT5EZWM8L2RhdGU+PC9wdWItZGF0ZXM+PC9kYXRlcz48aXNibj4x
NzU5LTc3MTQgKEVsZWN0cm9uaWMpJiN4RDsxNzU5LTc3MDYgKExpbmtpbmcpPC9pc2JuPjxhY2Nl
c3Npb24tbnVtPjM0NzI5OTI3PC9hY2Nlc3Npb24tbnVtPjxsYWJlbD40NTwvbGFiZWw+PHVybHM+
PHJlbGF0ZWQtdXJscz48dXJsPmh0dHBzOi8vd3d3Lm5jYmkubmxtLm5paC5nb3YvcHVibWVkLzM0
NzI5OTI3PC91cmw+PC9yZWxhdGVkLXVybHM+PC91cmxzPjxjdXN0b20yPlBNQzg2NzE4OTQ8L2N1
c3RvbTI+PGVsZWN0cm9uaWMtcmVzb3VyY2UtbnVtPjEwLjExMTEvMTc1OS03NzE0LjE0MjE1PC9l
bGVjdHJvbmljLXJlc291cmNlLW51bT48L3JlY29yZD48L0NpdGU+PENpdGU+PEF1dGhvcj5aaGFu
ZzwvQXV0aG9yPjxZZWFyPjIwMjE8L1llYXI+PFJlY051bT40NjwvUmVjTnVtPjxyZWNvcmQ+PHJl
Yy1udW1iZXI+NDY8L3JlYy1udW1iZXI+PGZvcmVpZ24ta2V5cz48a2V5IGFwcD0iRU4iIGRiLWlk
PSJ2YTJ2cmF6dDRhNXJ3MGV0c2RvdmR2ZWh2NWR2emQ1NWFzOXgiIHRpbWVzdGFtcD0iMTY0NDU3
NDY5MiI+NDY8L2tleT48a2V5IGFwcD0iRU5XZWIiIGRiLWlkPSIiPjA8L2tleT48L2ZvcmVpZ24t
a2V5cz48cmVmLXR5cGUgbmFtZT0iSm91cm5hbCBBcnRpY2xlIj4xNzwvcmVmLXR5cGU+PGNvbnRy
aWJ1dG9ycz48YXV0aG9ycz48YXV0aG9yPlpoYW5nLCBZLjwvYXV0aG9yPjxhdXRob3I+U2hlbiwg
Si4gUS48L2F1dGhvcj48YXV0aG9yPlNoYW8sIEwuPC9hdXRob3I+PGF1dGhvcj5DaGVuLCBZLjwv
YXV0aG9yPjxhdXRob3I+TGVpLCBMLjwvYXV0aG9yPjxhdXRob3I+V2FuZywgSi4gTC48L2F1dGhv
cj48L2F1dGhvcnM+PC9jb250cmlidXRvcnM+PGF1dGgtYWRkcmVzcz5EZXBhcnRtZW50IG9mIE1l
ZGljYWwgT25jb2xvZ3ksIEZ1ZGFuIFVuaXZlcnNpdHkgU2hhbmdoYWkgQ2FuY2VyIENlbnRlciwg
U2hhbmdoYWkgMjAwMDMyLCBDaGluYS4mI3hEO0J1cm5pbmcgUm9jayBCaW90ZWNoLCBHdWFuZ3po
b3UgNTEwMzAwLCBHdWFuZ2RvbmcgUHJvdmluY2UsIENoaW5hLjwvYXV0aC1hZGRyZXNzPjx0aXRs
ZXM+PHRpdGxlPk5vbi1zbWFsbC1jZWxsIGx1bmcgY2FuY2VyIHdpdGggZXBpZGVybWFsIGdyb3d0
aCBmYWN0b3IgcmVjZXB0b3IgTDg2MVEtTDgzM0YgY29tcG91bmQgbXV0YXRpb24gYmVuZWZpdHMg
ZnJvbSBib3RoIGFmYXRpbmliIGFuZCBvc2ltZXJ0aW5pYjogQSBjYXNlIHJlcG9ydDwvdGl0bGU+
PHNlY29uZGFyeS10aXRsZT5Xb3JsZCBKIENsaW4gQ2FzZXM8L3NlY29uZGFyeS10aXRsZT48L3Rp
dGxlcz48cGVyaW9kaWNhbD48ZnVsbC10aXRsZT5Xb3JsZCBKIENsaW4gQ2FzZXM8L2Z1bGwtdGl0
bGU+PC9wZXJpb2RpY2FsPjxwYWdlcz44MjIwLTgyMjU8L3BhZ2VzPjx2b2x1bWU+OTwvdm9sdW1l
PjxudW1iZXI+Mjc8L251bWJlcj48ZWRpdGlvbj4yMDIxLzEwLzA5PC9lZGl0aW9uPjxrZXl3b3Jk
cz48a2V5d29yZD5BZmF0aW5pYjwva2V5d29yZD48a2V5d29yZD5DYXNlIHJlcG9ydDwva2V5d29y
ZD48a2V5d29yZD5FcGlkZXJtYWwgZ3Jvd3RoIGZhY3RvciByZWNlcHRvcjwva2V5d29yZD48a2V5
d29yZD5MODYxcS1sODMzZjwva2V5d29yZD48a2V5d29yZD5Ob24tc21hbGwgY2VsbCBsdW5nIGNh
bmNlcjwva2V5d29yZD48a2V5d29yZD5Pc2ltZXJ0aW5pYjwva2V5d29yZD48a2V5d29yZD5pbnRl
cmVzdCB0byByZXBvcnQuPC9rZXl3b3JkPjwva2V5d29yZHM+PGRhdGVzPjx5ZWFyPjIwMjE8L3ll
YXI+PHB1Yi1kYXRlcz48ZGF0ZT5TZXAgMjY8L2RhdGU+PC9wdWItZGF0ZXM+PC9kYXRlcz48aXNi
bj4yMzA3LTg5NjAgKFByaW50KSYjeEQ7MjMwNy04OTYwIChMaW5raW5nKTwvaXNibj48YWNjZXNz
aW9uLW51bT4zNDYyMTg4NDwvYWNjZXNzaW9uLW51bT48bGFiZWw+NDY8L2xhYmVsPjx1cmxzPjxy
ZWxhdGVkLXVybHM+PHVybD5odHRwczovL3d3dy5uY2JpLm5sbS5uaWguZ292L3B1Ym1lZC8zNDYy
MTg4NDwvdXJsPjwvcmVsYXRlZC11cmxzPjwvdXJscz48Y3VzdG9tMj5QTUM4NDYyMTkwPC9jdXN0
b20yPjxlbGVjdHJvbmljLXJlc291cmNlLW51bT4xMC4xMjk5OC93amNjLnY5LmkyNy44MjIwPC9l
bGVjdHJvbmljLXJlc291cmNlLW51bT48L3JlY29yZD48L0NpdGU+PC9FbmROb3RlPn==
</w:fldData>
              </w:fldChar>
            </w:r>
            <w:r>
              <w:rPr>
                <w:sz w:val="21"/>
                <w:szCs w:val="21"/>
              </w:rPr>
              <w:instrText xml:space="preserve"> ADDIN EN.CITE </w:instrText>
            </w:r>
            <w:r>
              <w:rPr>
                <w:sz w:val="21"/>
                <w:szCs w:val="21"/>
              </w:rPr>
              <w:fldChar w:fldCharType="begin">
                <w:fldData xml:space="preserve">PEVuZE5vdGU+PENpdGU+PEF1dGhvcj5DYWk8L0F1dGhvcj48WWVhcj4yMDE5PC9ZZWFyPjxSZWNO
dW0+NDg8L1JlY051bT48RGlzcGxheVRleHQ+WzYtNDRdPC9EaXNwbGF5VGV4dD48cmVjb3JkPjxy
ZWMtbnVtYmVyPjQ4PC9yZWMtbnVtYmVyPjxmb3JlaWduLWtleXM+PGtleSBhcHA9IkVOIiBkYi1p
ZD0idmEydnJhenQ0YTVydzBldHNkb3ZkdmVodjVkdnpkNTVhczl4IiB0aW1lc3RhbXA9IjE2NDQ4
NDgwNjUiPjQ4PC9rZXk+PGtleSBhcHA9IkVOV2ViIiBkYi1pZD0iIj4wPC9rZXk+PC9mb3JlaWdu
LWtleXM+PHJlZi10eXBlIG5hbWU9IkpvdXJuYWwgQXJ0aWNsZSI+MTc8L3JlZi10eXBlPjxjb250
cmlidXRvcnM+PGF1dGhvcnM+PGF1dGhvcj5DYWksIFkuPC9hdXRob3I+PGF1dGhvcj5XYW5nLCBY
LjwvYXV0aG9yPjxhdXRob3I+R3VvLCBZLjwvYXV0aG9yPjxhdXRob3I+U3VuLCBDLjwvYXV0aG9y
PjxhdXRob3I+WHUsIFkuPC9hdXRob3I+PGF1dGhvcj5RaXUsIFMuPC9hdXRob3I+PGF1dGhvcj5N
YSwgSy48L2F1dGhvcj48L2F1dGhvcnM+PC9jb250cmlidXRvcnM+PGF1dGgtYWRkcmVzcz5DYW5j
ZXIgYW5kIFN0ZW0gQ2VsbCBDZW50ZXIsIEZpcnN0IEFmZmlsaWF0ZWQgSG9zcGl0YWwsIEppbGlu
IFVuaXZlcnNpdHksIENoYW5nY2h1biwgSmlsaW4sIFAuUi4gQ2hpbmEuPC9hdXRoLWFkZHJlc3M+
PHRpdGxlcz48dGl0bGU+U3VjY2Vzc2Z1bCB0cmVhdG1lbnQgb2YgYSBsdW5nIGFkZW5vY2FyY2lu
b21hIHBhdGllbnQgd2l0aCBhIG5vdmVsIEVHRlIgZXhvbiAyMC1pbnMgbXV0YXRpb24gd2l0aCBh
ZmF0aW5pYjogQSBjYXNlIHJlcG9ydDwvdGl0bGU+PHNlY29uZGFyeS10aXRsZT5NZWRpY2luZSAo
QmFsdGltb3JlKTwvc2Vjb25kYXJ5LXRpdGxlPjwvdGl0bGVzPjxwZXJpb2RpY2FsPjxmdWxsLXRp
dGxlPk1lZGljaW5lIChCYWx0aW1vcmUpPC9mdWxsLXRpdGxlPjwvcGVyaW9kaWNhbD48cGFnZXM+
ZTEzODkwPC9wYWdlcz48dm9sdW1lPjk4PC92b2x1bWU+PG51bWJlcj4xPC9udW1iZXI+PGVkaXRp
b24+MjAxOS8wMS8wNTwvZWRpdGlvbj48a2V5d29yZHM+PGtleXdvcmQ+QWRlbm9jYXJjaW5vbWEg
b2YgTHVuZy8qZHJ1ZyB0aGVyYXB5L2dlbmV0aWNzPC9rZXl3b3JkPjxrZXl3b3JkPkFmYXRpbmli
Lyp0aGVyYXBldXRpYyB1c2U8L2tleXdvcmQ+PGtleXdvcmQ+QW50aW5lb3BsYXN0aWMgQWdlbnRz
Lyp0aGVyYXBldXRpYyB1c2U8L2tleXdvcmQ+PGtleXdvcmQ+RXJiQiBSZWNlcHRvcnMvZ2VuZXRp
Y3M8L2tleXdvcmQ+PGtleXdvcmQ+RXhvbnM8L2tleXdvcmQ+PGtleXdvcmQ+RmVtYWxlPC9rZXl3
b3JkPjxrZXl3b3JkPkh1bWFuczwva2V5d29yZD48a2V5d29yZD5MdW5nIE5lb3BsYXNtcy8qZHJ1
ZyB0aGVyYXB5L2dlbmV0aWNzPC9rZXl3b3JkPjxrZXl3b3JkPk1pZGRsZSBBZ2VkPC9rZXl3b3Jk
PjxrZXl3b3JkPk11dGFnZW5lc2lzLCBJbnNlcnRpb25hbDwva2V5d29yZD48L2tleXdvcmRzPjxk
YXRlcz48eWVhcj4yMDE5PC95ZWFyPjxwdWItZGF0ZXM+PGRhdGU+SmFuPC9kYXRlPjwvcHViLWRh
dGVzPjwvZGF0ZXM+PGlzYm4+MTUzNi01OTY0IChFbGVjdHJvbmljKSYjeEQ7MDAyNS03OTc0IChM
aW5raW5nKTwvaXNibj48YWNjZXNzaW9uLW51bT4zMDYwODQxMzwvYWNjZXNzaW9uLW51bT48bGFi
ZWw+NjwvbGFiZWw+PHVybHM+PHJlbGF0ZWQtdXJscz48dXJsPmh0dHBzOi8vd3d3Lm5jYmkubmxt
Lm5paC5nb3YvcHVibWVkLzMwNjA4NDEzPC91cmw+PC9yZWxhdGVkLXVybHM+PC91cmxzPjxjdXN0
b20yPlBNQzYzNDQxNjM8L2N1c3RvbTI+PGVsZWN0cm9uaWMtcmVzb3VyY2UtbnVtPjEwLjEwOTcv
TUQuMDAwMDAwMDAwMDAxMzg5MDwvZWxlY3Ryb25pYy1yZXNvdXJjZS1udW0+PC9yZWNvcmQ+PC9D
aXRlPjxDaXRlPjxBdXRob3I+T2t1bm88L0F1dGhvcj48WWVhcj4yMDIwPC9ZZWFyPjxSZWNOdW0+
ODwvUmVjTnVtPjxyZWNvcmQ+PHJlYy1udW1iZXI+ODwvcmVjLW51bWJlcj48Zm9yZWlnbi1rZXlz
PjxrZXkgYXBwPSJFTiIgZGItaWQ9InZhMnZyYXp0NGE1cncwZXRzZG92ZHZlaHY1ZHZ6ZDU1YXM5
eCIgdGltZXN0YW1wPSIxNjI2MTg3Njc3Ij44PC9rZXk+PGtleSBhcHA9IkVOV2ViIiBkYi1pZD0i
Ij4wPC9rZXk+PC9mb3JlaWduLWtleXM+PHJlZi10eXBlIG5hbWU9IkpvdXJuYWwgQXJ0aWNsZSI+
MTc8L3JlZi10eXBlPjxjb250cmlidXRvcnM+PGF1dGhvcnM+PGF1dGhvcj5Pa3VubywgVC48L2F1
dGhvcj48YXV0aG9yPkFyYWthd2EsIFMuPC9hdXRob3I+PGF1dGhvcj5Zb3NoaWRhLCBULjwvYXV0
aG9yPjxhdXRob3I+T2hlLCBZLjwvYXV0aG9yPjwvYXV0aG9ycz48L2NvbnRyaWJ1dG9ycz48YXV0
aC1hZGRyZXNzPkRlcGFydG1lbnQgb2YgVGhvcmFjaWMgT25jb2xvZ3ksIE5hdGlvbmFsIENhbmNl
ciBDZW50ZXIgSG9zcGl0YWwsIFRva3lvLCBKYXBhbi4mI3hEO0RlcGFydG1lbnQgb2YgVGhvcmFj
aWMgT25jb2xvZ3ksIE5hdGlvbmFsIENhbmNlciBDZW50ZXIgSG9zcGl0YWwsIFRva3lvLCBKYXBh
bi4gRWxlY3Ryb25pYyBhZGRyZXNzOiB0YXR5b3NoaUBuY2MuZ28uanAuPC9hdXRoLWFkZHJlc3M+
PHRpdGxlcz48dGl0bGU+RWZmaWNhY3kgb2Ygb3NpbWVydGluaWIgaW4gYSBwYXRpZW50IHdpdGgg
bGVwdG9tZW5pbmdlYWwgbWV0YXN0YXNpcyBhbmQgRUdGUiB1bmNvbW1vbiBTNzY4SSBtdXRhdGlv
bjwvdGl0bGU+PHNlY29uZGFyeS10aXRsZT5MdW5nIENhbmNlcjwvc2Vjb25kYXJ5LXRpdGxlPjwv
dGl0bGVzPjxwZXJpb2RpY2FsPjxmdWxsLXRpdGxlPkx1bmcgQ2FuY2VyPC9mdWxsLXRpdGxlPjwv
cGVyaW9kaWNhbD48cGFnZXM+OTUtOTY8L3BhZ2VzPjx2b2x1bWU+MTQzPC92b2x1bWU+PGVkaXRp
b24+MjAyMC8wMy8yNzwvZWRpdGlvbj48a2V5d29yZHM+PGtleXdvcmQ+QWNyeWxhbWlkZXMvKnRo
ZXJhcGV1dGljIHVzZTwva2V5d29yZD48a2V5d29yZD5BZ2VkPC9rZXl3b3JkPjxrZXl3b3JkPkFu
aWxpbmUgQ29tcG91bmRzLyp0aGVyYXBldXRpYyB1c2U8L2tleXdvcmQ+PGtleXdvcmQ+QW50aW5l
b3BsYXN0aWMgQWdlbnRzL3RoZXJhcGV1dGljIHVzZTwva2V5d29yZD48a2V5d29yZD5DYXJjaW5v
bWEsIE5vbi1TbWFsbC1DZWxsIEx1bmcvKmRydWcgdGhlcmFweS9nZW5ldGljcy9wYXRob2xvZ3k8
L2tleXdvcmQ+PGtleXdvcmQ+RXJiQiBSZWNlcHRvcnMvZ2VuZXRpY3M8L2tleXdvcmQ+PGtleXdv
cmQ+RmVtYWxlPC9rZXl3b3JkPjxrZXl3b3JkPkh1bWFuczwva2V5d29yZD48a2V5d29yZD5MdW5n
IE5lb3BsYXNtcy8qZHJ1ZyB0aGVyYXB5L2dlbmV0aWNzL3BhdGhvbG9neTwva2V5d29yZD48a2V5
d29yZD5NZW5pbmdlYWwgQ2FyY2lub21hdG9zaXMvKmRydWcgdGhlcmFweS9nZW5ldGljcy9zZWNv
bmRhcnk8L2tleXdvcmQ+PGtleXdvcmQ+Kk11dGF0aW9uPC9rZXl3b3JkPjxrZXl3b3JkPlByb2du
b3Npczwva2V5d29yZD48a2V5d29yZD4qRUdGUiB1bmNvbW1vbiBtdXRhdGlvbjwva2V5d29yZD48
a2V5d29yZD4qRXBpZGVybWFsIGdyb3d0aCBmYWN0b3IgcmVjZXB0b3IgKEVHRlIpIG11dGF0aW9u
PC9rZXl3b3JkPjxrZXl3b3JkPipMZXB0b21lbmluZ2VhbCBtZXRhc3Rhc2lzPC9rZXl3b3JkPjxr
ZXl3b3JkPipOb24tc21hbGwgY2VsbCBsdW5nIGNhbmNlcjwva2V5d29yZD48a2V5d29yZD4qT3Np
bWVydGluaWI8L2tleXdvcmQ+PGtleXdvcmQ+KlM3NjhJPC9rZXl3b3JkPjxrZXl3b3JkPlBoYXJt
YWNldXRpY2FsLCBCcmlzdG9sLU15ZXJzIFNxdWliYiwgQXN0cmFaZW5lY2EsIFRha2VkYSwgYW5k
IHBlcnNvbmFsIGZlZXMgZnJvbTwva2V5d29yZD48a2V5d29yZD5Bc3RyYVplbmVjYSwgQ2h1Z2Fp
LCBOb3ZhcnRpcy4gRHIuIE9oZSBoYXMgcmVjZWl2ZWQgZ3JhbnRzIGFuZCBwZXJzb25hbCBmZWVz
IGZyb208L2tleXdvcmQ+PGtleXdvcmQ+VGFpaG8sIEFzdHJhWmVuZWNhLCBDaHVnYWksIE9ubyBQ
aGFybWFjZXV0aWNhbCwgQnJpc3RvbC1NeWVycyBTcXVpYmIsIEVsaSBMaWxseSw8L2tleXdvcmQ+
PGtleXdvcmQ+TVNELCBLeW9yaW4sIE5vdmFydGlzLCBUYWtlZGEsIHBlcnNvbmFsIGZlZXMgZnJv
bSBCb2VocmluZ2VyIEluZ2VsaGVpbSwgUGZpemVyLDwva2V5d29yZD48a2V5d29yZD5ncmFudHMg
ZnJvbSBLaXNzZWksIEt5b3dhIEhha2tvIEtpcmluLCBDZWx0cmlvbiwgQW1nZW4sIE5pcHBvbiBL
YXlha3UsIGFuZCBncmFudHM8L2tleXdvcmQ+PGtleXdvcmQ+ZnJvbSBEYWluaXBwb24tU3VtaXRv
bW8sIElnbnl0YSwgSmFuc3NlbiwgTE9YTy4gVGhlIHJlbWFpbmluZyBhdXRob3JzIGRlY2xhcmUg
bm88L2tleXdvcmQ+PGtleXdvcmQ+Y29uZmxpY3RzIG9mIGludGVyZXN0Ljwva2V5d29yZD48L2tl
eXdvcmRzPjxkYXRlcz48eWVhcj4yMDIwPC95ZWFyPjxwdWItZGF0ZXM+PGRhdGU+TWF5PC9kYXRl
PjwvcHViLWRhdGVzPjwvZGF0ZXM+PGlzYm4+MTg3Mi04MzMyIChFbGVjdHJvbmljKSYjeEQ7MDE2
OS01MDAyIChMaW5raW5nKTwvaXNibj48YWNjZXNzaW9uLW51bT4zMjIwOTI1MzwvYWNjZXNzaW9u
LW51bT48bGFiZWw+NzwvbGFiZWw+PHVybHM+PHJlbGF0ZWQtdXJscz48dXJsPmh0dHBzOi8vd3d3
Lm5jYmkubmxtLm5paC5nb3YvcHVibWVkLzMyMjA5MjUzPC91cmw+PC9yZWxhdGVkLXVybHM+PC91
cmxzPjxlbGVjdHJvbmljLXJlc291cmNlLW51bT4xMC4xMDE2L2oubHVuZ2Nhbi4yMDIwLjAzLjAx
NjwvZWxlY3Ryb25pYy1yZXNvdXJjZS1udW0+PC9yZWNvcmQ+PC9DaXRlPjxDaXRlPjxBdXRob3I+
Qnllb248L0F1dGhvcj48WWVhcj4yMDE5PC9ZZWFyPjxSZWNOdW0+OTwvUmVjTnVtPjxyZWNvcmQ+
PHJlYy1udW1iZXI+OTwvcmVjLW51bWJlcj48Zm9yZWlnbi1rZXlzPjxrZXkgYXBwPSJFTiIgZGIt
aWQ9InZhMnZyYXp0NGE1cncwZXRzZG92ZHZlaHY1ZHZ6ZDU1YXM5eCIgdGltZXN0YW1wPSIxNjI2
MTg3Njc5Ij45PC9rZXk+PGtleSBhcHA9IkVOV2ViIiBkYi1pZD0iIj4wPC9rZXk+PC9mb3JlaWdu
LWtleXM+PHJlZi10eXBlIG5hbWU9IkpvdXJuYWwgQXJ0aWNsZSI+MTc8L3JlZi10eXBlPjxjb250
cmlidXRvcnM+PGF1dGhvcnM+PGF1dGhvcj5CeWVvbiwgUy48L2F1dGhvcj48YXV0aG9yPktpbSwg
WS48L2F1dGhvcj48YXV0aG9yPkxpbSwgUy4gVy48L2F1dGhvcj48YXV0aG9yPkNobywgSi4gSC48
L2F1dGhvcj48YXV0aG9yPlBhcmssIFMuPC9hdXRob3I+PGF1dGhvcj5MZWUsIEouPC9hdXRob3I+
PGF1dGhvcj5TdW4sIEouIE0uPC9hdXRob3I+PGF1dGhvcj5DaG9pLCBZLiBMLjwvYXV0aG9yPjxh
dXRob3I+TGVlLCBTLiBILjwvYXV0aG9yPjxhdXRob3I+QWhuLCBKLiBTLjwvYXV0aG9yPjxhdXRo
b3I+UGFyaywgSy48L2F1dGhvcj48YXV0aG9yPkFobiwgTS4gSi48L2F1dGhvcj48L2F1dGhvcnM+
PC9jb250cmlidXRvcnM+PGF1dGgtYWRkcmVzcz5EaXZpc2lvbiBvZiBIZW1hdG9sb2d5LU9uY29s
b2d5LCBEZXBhcnRtZW50IG9mIE1lZGljaW5lLCBTYW1zdW5nIE1lZGljYWwgQ2VudGVyLCBTdW5n
a3l1bmt3YW4gVW5pdmVyc2l0eSBTY2hvb2wgb2YgTWVkaWNpbmUsIFNlb3VsLCBLb3JlYS4mI3hE
O0RlcGFydG1lbnQgb2YgUGF0aG9sb2d5LCBTYW1zdW5nIE1lZGljYWwgQ2VudGVyLCBTdW5na3l1
bmt3YW4gVW5pdmVyc2l0eSBTY2hvb2wgb2YgTWVkaWNpbmUsIFNlb3VsLCBLb3JlYS48L2F1dGgt
YWRkcmVzcz48dGl0bGVzPjx0aXRsZT5DbGluaWNhbCBPdXRjb21lcyBvZiBFR0ZSIEV4b24gMjAg
SW5zZXJ0aW9uIE11dGF0aW9ucyBpbiBBZHZhbmNlZCBOb24tc21hbGwgQ2VsbCBMdW5nIENhbmNl
ciBpbiBLb3JlYTwvdGl0bGU+PHNlY29uZGFyeS10aXRsZT5DYW5jZXIgUmVzIFRyZWF0PC9zZWNv
bmRhcnktdGl0bGU+PC90aXRsZXM+PHBlcmlvZGljYWw+PGZ1bGwtdGl0bGU+Q2FuY2VyIFJlcyBU
cmVhdDwvZnVsbC10aXRsZT48L3BlcmlvZGljYWw+PHBhZ2VzPjYyMy02MzE8L3BhZ2VzPjx2b2x1
bWU+NTE8L3ZvbHVtZT48bnVtYmVyPjI8L251bWJlcj48ZWRpdGlvbj4yMDE4LzA3LzI4PC9lZGl0
aW9uPjxrZXl3b3Jkcz48a2V5d29yZD5BZHVsdDwva2V5d29yZD48a2V5d29yZD5BZ2VkPC9rZXl3
b3JkPjxrZXl3b3JkPkFnZWQsIDgwIGFuZCBvdmVyPC9rZXl3b3JkPjxrZXl3b3JkPkJpb21hcmtl
cnMsIFR1bW9yPC9rZXl3b3JkPjxrZXl3b3JkPkNhcmNpbm9tYSwgTm9uLVNtYWxsLUNlbGwgTHVu
Zy9lcGlkZW1pb2xvZ3kvKmdlbmV0aWNzLyptb3J0YWxpdHkvcGF0aG9sb2d5PC9rZXl3b3JkPjxr
ZXl3b3JkPkROQSBNdXRhdGlvbmFsIEFuYWx5c2lzPC9rZXl3b3JkPjxrZXl3b3JkPkVyYkIgUmVj
ZXB0b3JzL2dlbmV0aWNzPC9rZXl3b3JkPjxrZXl3b3JkPipFeG9uczwva2V5d29yZD48a2V5d29y
ZD5GZW1hbGU8L2tleXdvcmQ+PGtleXdvcmQ+SHVtYW5zPC9rZXl3b3JkPjxrZXl3b3JkPkthcGxh
bi1NZWllciBFc3RpbWF0ZTwva2V5d29yZD48a2V5d29yZD5MdW5nIE5lb3BsYXNtcy9lcGlkZW1p
b2xvZ3kvKmdlbmV0aWNzLyptb3J0YWxpdHkvcGF0aG9sb2d5PC9rZXl3b3JkPjxrZXl3b3JkPk1h
bGU8L2tleXdvcmQ+PGtleXdvcmQ+TWlkZGxlIEFnZWQ8L2tleXdvcmQ+PGtleXdvcmQ+Kk11dGFn
ZW5lc2lzLCBJbnNlcnRpb25hbDwva2V5d29yZD48a2V5d29yZD5OZW9wbGFzbSBTdGFnaW5nPC9r
ZXl3b3JkPjxrZXl3b3JkPlByb2dub3Npczwva2V5d29yZD48a2V5d29yZD5SZXB1YmxpYyBvZiBL
b3JlYS9lcGlkZW1pb2xvZ3k8L2tleXdvcmQ+PGtleXdvcmQ+UmlzayBGYWN0b3JzPC9rZXl3b3Jk
PjxrZXl3b3JkPllvdW5nIEFkdWx0PC9rZXl3b3JkPjxrZXl3b3JkPkVHRlIgdHlyb3NpbmUga2lu
YXNlIGluaGliaXRvcjwva2V5d29yZD48a2V5d29yZD5FcGlkZXJtYWwgZ3Jvd3RoIGZhY3RvciBy
ZWNlcHRvcjwva2V5d29yZD48a2V5d29yZD5FeG9uIDIwIGluc2VydGlvbjwva2V5d29yZD48a2V5
d29yZD5NdXRhdGlvbjwva2V5d29yZD48a2V5d29yZD5Ob24tc21hbGwgY2VsbCBsdW5nIGNhbmNl
cjwva2V5d29yZD48L2tleXdvcmRzPjxkYXRlcz48eWVhcj4yMDE5PC95ZWFyPjxwdWItZGF0ZXM+
PGRhdGU+QXByPC9kYXRlPjwvcHViLWRhdGVzPjwvZGF0ZXM+PGlzYm4+MjAwNS05MjU2IChFbGVj
dHJvbmljKSYjeEQ7MTU5OC0yOTk4IChMaW5raW5nKTwvaXNibj48YWNjZXNzaW9uLW51bT4zMDA0
OTIwMzwvYWNjZXNzaW9uLW51bT48bGFiZWw+ODwvbGFiZWw+PHVybHM+PHJlbGF0ZWQtdXJscz48
dXJsPmh0dHBzOi8vd3d3Lm5jYmkubmxtLm5paC5nb3YvcHVibWVkLzMwMDQ5MjAzPC91cmw+PC9y
ZWxhdGVkLXVybHM+PC91cmxzPjxjdXN0b20yPlBNQzY0NzMyODE8L2N1c3RvbTI+PGVsZWN0cm9u
aWMtcmVzb3VyY2UtbnVtPjEwLjQxNDMvY3J0LjIwMTguMTUxPC9lbGVjdHJvbmljLXJlc291cmNl
LW51bT48L3JlY29yZD48L0NpdGU+PENpdGU+PEF1dGhvcj5RaW48L0F1dGhvcj48WWVhcj4yMDE4
PC9ZZWFyPjxSZWNOdW0+MTA8L1JlY051bT48cmVjb3JkPjxyZWMtbnVtYmVyPjEwPC9yZWMtbnVt
YmVyPjxmb3JlaWduLWtleXM+PGtleSBhcHA9IkVOIiBkYi1pZD0idmEydnJhenQ0YTVydzBldHNk
b3ZkdmVodjVkdnpkNTVhczl4IiB0aW1lc3RhbXA9IjE2MjYxODc2ODYiPjEwPC9rZXk+PGtleSBh
cHA9IkVOV2ViIiBkYi1pZD0iIj4wPC9rZXk+PC9mb3JlaWduLWtleXM+PHJlZi10eXBlIG5hbWU9
IkpvdXJuYWwgQXJ0aWNsZSI+MTc8L3JlZi10eXBlPjxjb250cmlidXRvcnM+PGF1dGhvcnM+PGF1
dGhvcj5RaW4sIEIuIEQuPC9hdXRob3I+PGF1dGhvcj5KaWFvLCBYLiBELjwvYXV0aG9yPjxhdXRo
b3I+WXVhbiwgTC4gWS48L2F1dGhvcj48YXV0aG9yPkxpdSwgSy48L2F1dGhvcj48YXV0aG9yPldh
bmcsIFouPC9hdXRob3I+PGF1dGhvcj5RaW4sIFcuIFguPC9hdXRob3I+PGF1dGhvcj5aYW5nLCBZ
LiBTLjwvYXV0aG9yPjwvYXV0aG9ycz48L2NvbnRyaWJ1dG9ycz48YXV0aC1hZGRyZXNzPkRlcGFy
dG1lbnQgb2YgTWVkaWNhbCBPbmNvbG9neSwgQ2hhbmd6aGVuZyBIb3NwaXRhbCwgTmF2YWwgTWVk
aWNhbCBVbml2ZXJzaXR5LCBTaGFuZ2hhaSAyMDAwNzIsIENoaW5hLCBkb2N0b3J6YW5neXNAMTYz
LmNvbS48L2F1dGgtYWRkcmVzcz48dGl0bGVzPjx0aXRsZT5UaGUgZWZmZWN0aXZlbmVzcyBvZiBh
ZmF0aW5pYiBhbmQgb3NpbWVydGluaWIgaW4gYSBDaGluZXNlIHBhdGllbnQgd2l0aCBhZHZhbmNl
ZCBsdW5nIGFkZW5vY2FyY2lub21hIGhhcmJvcmluZyBhIHJhcmUgdHJpcGxlIEVHRlIgbXV0YXRp
b24gKFI2NzBXL0g4MzVML0w4MzNWKTogYSBjYXNlIHJlcG9ydCBhbmQgbGl0ZXJhdHVyZSByZXZp
ZXc8L3RpdGxlPjxzZWNvbmRhcnktdGl0bGU+T25jbyBUYXJnZXRzIFRoZXI8L3NlY29uZGFyeS10
aXRsZT48L3RpdGxlcz48cGVyaW9kaWNhbD48ZnVsbC10aXRsZT5PbmNvIFRhcmdldHMgVGhlcjwv
ZnVsbC10aXRsZT48L3BlcmlvZGljYWw+PHBhZ2VzPjQ3MzktNDc0NTwvcGFnZXM+PHZvbHVtZT4x
MTwvdm9sdW1lPjxlZGl0aW9uPjIwMTgvMDgvMjI8L2VkaXRpb24+PGtleXdvcmRzPjxrZXl3b3Jk
PkVHRlIgbXV0YXRpb248L2tleXdvcmQ+PGtleXdvcmQ+YWZhdGluaWI8L2tleXdvcmQ+PGtleXdv
cmQ+Y2VsbC1mcmVlIEROQTwva2V5d29yZD48a2V5d29yZD5ub24tc21hbGwgY2VsbCBsdW5nIGNh
bmNlcjwva2V5d29yZD48a2V5d29yZD5vc2ltZXJ0aW5pYjwva2V5d29yZD48L2tleXdvcmRzPjxk
YXRlcz48eWVhcj4yMDE4PC95ZWFyPjwvZGF0ZXM+PGlzYm4+MTE3OC02OTMwIChQcmludCkmI3hE
OzExNzgtNjkzMCAoTGlua2luZyk8L2lzYm4+PGFjY2Vzc2lvbi1udW0+MzAxMjc2MjI8L2FjY2Vz
c2lvbi1udW0+PGxhYmVsPjk8L2xhYmVsPjx1cmxzPjxyZWxhdGVkLXVybHM+PHVybD5odHRwczov
L3d3dy5uY2JpLm5sbS5uaWguZ292L3B1Ym1lZC8zMDEyNzYyMjwvdXJsPjwvcmVsYXRlZC11cmxz
PjwvdXJscz48Y3VzdG9tMj5QTUM2MDkxNDczPC9jdXN0b20yPjxlbGVjdHJvbmljLXJlc291cmNl
LW51bT4xMC4yMTQ3L09UVC5TMTY3MzQ2PC9lbGVjdHJvbmljLXJlc291cmNlLW51bT48L3JlY29y
ZD48L0NpdGU+PENpdGU+PEF1dGhvcj5TaW1pb25hdG88L0F1dGhvcj48WWVhcj4yMDIwPC9ZZWFy
PjxSZWNOdW0+MTE8L1JlY051bT48cmVjb3JkPjxyZWMtbnVtYmVyPjExPC9yZWMtbnVtYmVyPjxm
b3JlaWduLWtleXM+PGtleSBhcHA9IkVOIiBkYi1pZD0idmEydnJhenQ0YTVydzBldHNkb3ZkdmVo
djVkdnpkNTVhczl4IiB0aW1lc3RhbXA9IjE2MjYxODc2OTAiPjExPC9rZXk+PGtleSBhcHA9IkVO
V2ViIiBkYi1pZD0iIj4wPC9rZXk+PC9mb3JlaWduLWtleXM+PHJlZi10eXBlIG5hbWU9IkpvdXJu
YWwgQXJ0aWNsZSI+MTc8L3JlZi10eXBlPjxjb250cmlidXRvcnM+PGF1dGhvcnM+PGF1dGhvcj5T
aW1pb25hdG8sIEYuPC9hdXRob3I+PGF1dGhvcj5DYWx2ZXR0aSwgTC48L2F1dGhvcj48YXV0aG9y
PkNvc2NpLCBNLjwvYXV0aG9yPjxhdXRob3I+U2NhcnBhcm8sIFMuPC9hdXRob3I+PGF1dGhvcj5B
cHJpbGUsIEcuPC9hdXRob3I+PC9hdXRob3JzPjwvY29udHJpYnV0b3JzPjxhdXRoLWFkZHJlc3M+
RGVwYXJ0bWVudCBvZiBPbmNvbG9neSwgU2FuIEJvcnRvbG8gR2VuZXJhbCBIb3NwaXRhbCwgVmlj
ZW56YSwgSXRhbHkuJiN4RDtEZXBhcnRtZW50IG9mIFN1cmdlcnksIFNhbiBCb3J0b2xvIEdlbmVy
YWwgSG9zcGl0YWwsIFZpY2VuemEsIEl0YWx5LiYjeEQ7UG5ldW1vbG9neSBVbml0LCBTYW4gQm9y
dG9sbyBHZW5lcmFsIEhvc3BpdGFsLCBWaWNlbnphLCBJdGFseS48L2F1dGgtYWRkcmVzcz48dGl0
bGVzPjx0aXRsZT5DYXNlIFJlcG9ydDogQSBNZXRhYm9saWMgQ29tcGxldGUgUmVzcG9uc2UgdG8g
VXBmcm9udCBPc2ltZXJ0aW5pYiBpbiBhIFNtb2tlciBOb24tU21hbGwgQ2VsbCBMdW5nIENhbmNl
ciBQYXRpZW50IEhhcmJvdXJpbmcgRUdGUiBHNzE5QS9WNzY5TSBDb21wbGV4IE11dGF0aW9uPC90
aXRsZT48c2Vjb25kYXJ5LXRpdGxlPk9uY28gVGFyZ2V0cyBUaGVyPC9zZWNvbmRhcnktdGl0bGU+
PC90aXRsZXM+PHBlcmlvZGljYWw+PGZ1bGwtdGl0bGU+T25jbyBUYXJnZXRzIFRoZXI8L2Z1bGwt
dGl0bGU+PC9wZXJpb2RpY2FsPjxwYWdlcz4xMjAyNy0xMjAzMTwvcGFnZXM+PHZvbHVtZT4xMzwv
dm9sdW1lPjxlZGl0aW9uPjIwMjAvMTIvMDM8L2VkaXRpb24+PGtleXdvcmRzPjxrZXl3b3JkPkVH
RlIgY29tcGxleCBtdXRhdGlvbnM8L2tleXdvcmQ+PGtleXdvcmQ+bm9uLXNtYWxsIGNlbGwgbHVu
ZyBjYW5jZXI8L2tleXdvcmQ+PGtleXdvcmQ+b3NpbWVydGluaWI8L2tleXdvcmQ+PC9rZXl3b3Jk
cz48ZGF0ZXM+PHllYXI+MjAyMDwveWVhcj48L2RhdGVzPjxpc2JuPjExNzgtNjkzMCAoUHJpbnQp
JiN4RDsxMTc4LTY5MzAgKExpbmtpbmcpPC9pc2JuPjxhY2Nlc3Npb24tbnVtPjMzMjYyNjAzPC9h
Y2Nlc3Npb24tbnVtPjxsYWJlbD4xMDwvbGFiZWw+PHVybHM+PHJlbGF0ZWQtdXJscz48dXJsPmh0
dHBzOi8vd3d3Lm5jYmkubmxtLm5paC5nb3YvcHVibWVkLzMzMjYyNjAzPC91cmw+PC9yZWxhdGVk
LXVybHM+PC91cmxzPjxjdXN0b20yPlBNQzc2OTU2ODU8L2N1c3RvbTI+PGVsZWN0cm9uaWMtcmVz
b3VyY2UtbnVtPjEwLjIxNDcvT1RULlMyODA5MzM8L2VsZWN0cm9uaWMtcmVzb3VyY2UtbnVtPjwv
cmVjb3JkPjwvQ2l0ZT48Q2l0ZT48QXV0aG9yPkh1YW5nPC9BdXRob3I+PFllYXI+MjAyMDwvWWVh
cj48UmVjTnVtPjEyPC9SZWNOdW0+PHJlY29yZD48cmVjLW51bWJlcj4xMjwvcmVjLW51bWJlcj48
Zm9yZWlnbi1rZXlzPjxrZXkgYXBwPSJFTiIgZGItaWQ9InZhMnZyYXp0NGE1cncwZXRzZG92ZHZl
aHY1ZHZ6ZDU1YXM5eCIgdGltZXN0YW1wPSIxNjI2MTg3Njk0Ij4xMjwva2V5PjxrZXkgYXBwPSJF
TldlYiIgZGItaWQ9IiI+MDwva2V5PjwvZm9yZWlnbi1rZXlzPjxyZWYtdHlwZSBuYW1lPSJKb3Vy
bmFsIEFydGljbGUiPjE3PC9yZWYtdHlwZT48Y29udHJpYnV0b3JzPjxhdXRob3JzPjxhdXRob3I+
SHVhbmcsIFguPC9hdXRob3I+PGF1dGhvcj5ZYW5nLCBZLjwvYXV0aG9yPjxhdXRob3I+V2FuZywg
UC48L2F1dGhvcj48YXV0aG9yPldhbmcsIEouPC9hdXRob3I+PGF1dGhvcj5DaGVuLCBTLjwvYXV0
aG9yPjxhdXRob3I+TWFvLCBYLjwvYXV0aG9yPjxhdXRob3I+RGluZywgTC48L2F1dGhvcj48L2F1
dGhvcnM+PC9jb250cmlidXRvcnM+PGF1dGgtYWRkcmVzcz5EZXBhcnRtZW50IG9mIFJlc3BpcmF0
b3J5IE1lZGljaW5lLCBTZWNvbmQgQWZmaWxpYXRlZCBIb3NwaXRhbCBvZiBaaGVqaWFuZyBVbml2
ZXJzaXR5LCBTY2hvb2wgb2YgTWVkaWNpbmUsIEhhbmd6aG91LCAzMTAwNTIsIFpoZWppYW5nLCBD
aGluYS4mI3hEO0J1cm5pbmcgUm9jayBCaW90ZWNoLCBHdWFuZ3pob3UsIENoaW5hLiYjeEQ7RGVw
YXJ0bWVudCBvZiBSZXNwaXJhdG9yeSBNZWRpY2luZSwgU2Vjb25kIEFmZmlsaWF0ZWQgSG9zcGl0
YWwgb2YgWmhlamlhbmcgVW5pdmVyc2l0eSwgU2Nob29sIG9mIE1lZGljaW5lLCBIYW5nemhvdSwg
MzEwMDUyLCBaaGVqaWFuZywgQ2hpbmEuIEVsZWN0cm9uaWMgYWRkcmVzczogbGlyZW5kaW5nQHpq
dS5lZHUuY24uPC9hdXRoLWFkZHJlc3M+PHRpdGxlcz48dGl0bGU+QSByYXJlIEVHRlIgbXV0YXRp
b24gTDc0N1AgY29uZmVycmVkIHRoZXJhcGV1dGljIGVmZmljYWN5IHRvIGJvdGggZ2UgZmkgdGlu
aWIgYW5kIG9zaW1lcnRpbmliOiBBIGNhc2UgcmVwb3J0PC90aXRsZT48c2Vjb25kYXJ5LXRpdGxl
Pkx1bmcgQ2FuY2VyPC9zZWNvbmRhcnktdGl0bGU+PC90aXRsZXM+PHBlcmlvZGljYWw+PGZ1bGwt
dGl0bGU+THVuZyBDYW5jZXI8L2Z1bGwtdGl0bGU+PC9wZXJpb2RpY2FsPjxwYWdlcz45LTExPC9w
YWdlcz48dm9sdW1lPjE1MDwvdm9sdW1lPjxlZGl0aW9uPjIwMjAvMTAvMTA8L2VkaXRpb24+PGtl
eXdvcmRzPjxrZXl3b3JkPkFjcnlsYW1pZGVzPC9rZXl3b3JkPjxrZXl3b3JkPkFuaWxpbmUgQ29t
cG91bmRzPC9rZXl3b3JkPjxrZXl3b3JkPipFcmJCIFJlY2VwdG9ycy9nZW5ldGljczwva2V5d29y
ZD48a2V5d29yZD5HZWZpdGluaWIvdGhlcmFwZXV0aWMgdXNlPC9rZXl3b3JkPjxrZXl3b3JkPkh1
bWFuczwva2V5d29yZD48a2V5d29yZD4qTHVuZyBOZW9wbGFzbXMvZHJ1ZyB0aGVyYXB5L2dlbmV0
aWNzPC9rZXl3b3JkPjxrZXl3b3JkPk11dGF0aW9uPC9rZXl3b3JkPjxrZXl3b3JkPlByb3RlaW4g
S2luYXNlIEluaGliaXRvcnMvdGhlcmFwZXV0aWMgdXNlPC9rZXl3b3JkPjxrZXl3b3JkPiplZ2Zy
IGw3NDdwPC9rZXl3b3JkPjxrZXl3b3JkPipFR0ZSIHR5cm9zaW5lIGtpbmFzZSBpbmhpYml0b3Jz
PC9rZXl3b3JkPjxrZXl3b3JkPipMdW5nIGNhbmNlcjwva2V5d29yZD48a2V5d29yZD4qTmV4dC1n
ZW5lcmF0aW9uIHNlcXVlbmNpbmc8L2tleXdvcmQ+PC9rZXl3b3Jkcz48ZGF0ZXM+PHllYXI+MjAy
MDwveWVhcj48cHViLWRhdGVzPjxkYXRlPkRlYzwvZGF0ZT48L3B1Yi1kYXRlcz48L2RhdGVzPjxp
c2JuPjE4NzItODMzMiAoRWxlY3Ryb25pYykmI3hEOzAxNjktNTAwMiAoTGlua2luZyk8L2lzYm4+
PGFjY2Vzc2lvbi1udW0+MzMwMzU3Nzk8L2FjY2Vzc2lvbi1udW0+PGxhYmVsPjExPC9sYWJlbD48
dXJscz48cmVsYXRlZC11cmxzPjx1cmw+aHR0cHM6Ly93d3cubmNiaS5ubG0ubmloLmdvdi9wdWJt
ZWQvMzMwMzU3Nzk8L3VybD48L3JlbGF0ZWQtdXJscz48L3VybHM+PGVsZWN0cm9uaWMtcmVzb3Vy
Y2UtbnVtPjEwLjEwMTYvai5sdW5nY2FuLjIwMjAuMDkuMDE3PC9lbGVjdHJvbmljLXJlc291cmNl
LW51bT48L3JlY29yZD48L0NpdGU+PENpdGU+PEF1dGhvcj5aaHU8L0F1dGhvcj48WWVhcj4yMDIw
PC9ZZWFyPjxSZWNOdW0+MTM8L1JlY051bT48cmVjb3JkPjxyZWMtbnVtYmVyPjEzPC9yZWMtbnVt
YmVyPjxmb3JlaWduLWtleXM+PGtleSBhcHA9IkVOIiBkYi1pZD0idmEydnJhenQ0YTVydzBldHNk
b3ZkdmVodjVkdnpkNTVhczl4IiB0aW1lc3RhbXA9IjE2MjYxODc2OTkiPjEzPC9rZXk+PGtleSBh
cHA9IkVOV2ViIiBkYi1pZD0iIj4wPC9rZXk+PC9mb3JlaWduLWtleXM+PHJlZi10eXBlIG5hbWU9
IkpvdXJuYWwgQXJ0aWNsZSI+MTc8L3JlZi10eXBlPjxjb250cmlidXRvcnM+PGF1dGhvcnM+PGF1
dGhvcj5aaHUsIFkuPC9hdXRob3I+PGF1dGhvcj5UYW5nLCBKLjwvYXV0aG9yPjxhdXRob3I+TGks
IFguPC9hdXRob3I+PGF1dGhvcj5RaW4sIFQuPC9hdXRob3I+PGF1dGhvcj5XZWksIFkuPC9hdXRo
b3I+PC9hdXRob3JzPjwvY29udHJpYnV0b3JzPjxhdXRoLWFkZHJlc3M+RGVwYXJ0bWVudCBvZiBN
ZWRpY2FsIE9uY29sb2d5LCBTaWNodWFuIENhbmNlciBIb3NwaXRhbCAmYW1wOyBJbnN0aXR1dGUs
IFNpY2h1YW4gQ2FuY2VyIENlbnRlciwgU2Nob29sIG9mIE1lZGljaW5lLCBVbml2ZXJzaXR5IG9m
IEVsZWN0cm9uaWMgU2NpZW5jZSBhbmQgVGVjaG5vbG9neSBvZiBDaGluYSwgQ2hlbmdkdSA2MTAw
NDEsIFBlb3BsZSZhcG9zO3MgUmVwdWJsaWMgb2YgQ2hpbmEuJiN4RDtCdXJuaW5nIFJvY2sgQmlv
dGVjaCwgR3Vhbmd6aG91IDUxMDMwMCwgUGVvcGxlJmFwb3M7cyBSZXB1YmxpYyBvZiBDaGluYS48
L2F1dGgtYWRkcmVzcz48dGl0bGVzPjx0aXRsZT5EdXJhYmxlIFJlc3BvbnNlIHRvIE9zaW1lcnRp
bmliIGluIGEgQ2hpbmVzZSBQYXRpZW50IHdpdGggTWV0YXN0YXRpYyBMdW5nIEFkZW5vY2FyY2lu
b21hIEhhcmJvcmluZyBhIFJhcmUgRUdGUiBMODU4Ui9ENzYxWSBDb21wb3VuZCBNdXRhdGlvbjwv
dGl0bGU+PHNlY29uZGFyeS10aXRsZT5PbmNvIFRhcmdldHMgVGhlcjwvc2Vjb25kYXJ5LXRpdGxl
PjwvdGl0bGVzPjxwZXJpb2RpY2FsPjxmdWxsLXRpdGxlPk9uY28gVGFyZ2V0cyBUaGVyPC9mdWxs
LXRpdGxlPjwvcGVyaW9kaWNhbD48cGFnZXM+MTA0NDctMTA0NTE8L3BhZ2VzPjx2b2x1bWU+MTM8
L3ZvbHVtZT48ZWRpdGlvbj4yMDIwLzEwLzMwPC9lZGl0aW9uPjxrZXl3b3Jkcz48a2V5d29yZD5E
NzYxeTwva2V5d29yZD48a2V5d29yZD5FZ2ZyPC9rZXl3b3JkPjxrZXl3b3JkPk5zY2xjPC9rZXl3
b3JkPjxrZXl3b3JkPmNvbXBvdW5kIG11dGF0aW9uPC9rZXl3b3JkPjxrZXl3b3JkPmljb3Rpbmli
PC9rZXl3b3JkPjxrZXl3b3JkPm9zaW1lcnRpbmliPC9rZXl3b3JkPjxrZXl3b3JkPnBvdGVudGlh
bCBjb25mbGljdHMgb2YgaW50ZXJlc3QgZm9yIHRoaXMgd29yay4gVGhlIGZpcnN0IHR3byBhdXRo
b3JzIGNvbnRyaWJ1dGVkPC9rZXl3b3JkPjxrZXl3b3JkPmVxdWFsbHkgYW5kIHNob3VsZCBiZSBy
ZWdhcmRlZCBhcyBjby1maXJzdCBhdXRob3JzLjwva2V5d29yZD48L2tleXdvcmRzPjxkYXRlcz48
eWVhcj4yMDIwPC95ZWFyPjwvZGF0ZXM+PGlzYm4+MTE3OC02OTMwIChQcmludCkmI3hEOzExNzgt
NjkzMCAoTGlua2luZyk8L2lzYm4+PGFjY2Vzc2lvbi1udW0+MzMxMTY2MjQ8L2FjY2Vzc2lvbi1u
dW0+PGxhYmVsPjEyPC9sYWJlbD48dXJscz48cmVsYXRlZC11cmxzPjx1cmw+aHR0cHM6Ly93d3cu
bmNiaS5ubG0ubmloLmdvdi9wdWJtZWQvMzMxMTY2MjQ8L3VybD48L3JlbGF0ZWQtdXJscz48L3Vy
bHM+PGN1c3RvbTI+UE1DNzU2OTE3NTwvY3VzdG9tMj48ZWxlY3Ryb25pYy1yZXNvdXJjZS1udW0+
MTAuMjE0Ny9PVFQuUzI2ODU5MzwvZWxlY3Ryb25pYy1yZXNvdXJjZS1udW0+PC9yZWNvcmQ+PC9D
aXRlPjxDaXRlPjxBdXRob3I+WWFuZzwvQXV0aG9yPjxZZWFyPjIwMjA8L1llYXI+PFJlY051bT4x
NDwvUmVjTnVtPjxyZWNvcmQ+PHJlYy1udW1iZXI+MTQ8L3JlYy1udW1iZXI+PGZvcmVpZ24ta2V5
cz48a2V5IGFwcD0iRU4iIGRiLWlkPSJ2YTJ2cmF6dDRhNXJ3MGV0c2RvdmR2ZWh2NWR2emQ1NWFz
OXgiIHRpbWVzdGFtcD0iMTYyNjE4NzcwMCI+MTQ8L2tleT48a2V5IGFwcD0iRU5XZWIiIGRiLWlk
PSIiPjA8L2tleT48L2ZvcmVpZ24ta2V5cz48cmVmLXR5cGUgbmFtZT0iSm91cm5hbCBBcnRpY2xl
Ij4xNzwvcmVmLXR5cGU+PGNvbnRyaWJ1dG9ycz48YXV0aG9ycz48YXV0aG9yPllhbmcsIFkuPC9h
dXRob3I+PGF1dGhvcj5aaGFuZywgWC48L2F1dGhvcj48YXV0aG9yPldhbmcsIFIuPC9hdXRob3I+
PGF1dGhvcj5RaW4sIEouPC9hdXRob3I+PGF1dGhvcj5XYW5nLCBKLjwvYXV0aG9yPjxhdXRob3I+
TGksIFouPC9hdXRob3I+PGF1dGhvcj5Tb25nLCBYLjwvYXV0aG9yPjwvYXV0aG9ycz48L2NvbnRy
aWJ1dG9ycz48YXV0aC1hZGRyZXNzPkRlcGFydG1lbnQgb2YgUmVzcGlyYXRpb24gTWVkaWNpbmUs
IFNoYW54aSBDYW5jZXIgSG9zcGl0YWwsIFRhaXl1YW4sIENoaW5hLiYjeEQ7RGVwYXJ0bWVudCBv
ZiBNZWRpY2FsIEFmZmFpcnMsIEFubm9yb2FkIEdlbmUgVGVjaG5vbG9neSBDby4sIEx0ZCwgQmVp
amluZywgQ2hpbmEuJiN4RDtEZXBhcnRtZW50IG9mIFJlc2VhcmNoIGFuZCBEZXZlbG9wbWVudCwg
QW5ub3JvYWQgSW5zdGl0dXRlIG9mIExpZmUgU2NpZW5jZXMsIEppbmh1YSwgQ2hpbmEuPC9hdXRo
LWFkZHJlc3M+PHRpdGxlcz48dGl0bGU+T3NpbWVydGluaWIgUmVzaXN0YW5jZSBXaXRoIGEgTm92
ZWwgRUdGUiBMODU4Ui9BODU5Uy9ZODkxRCBUcmlwbGUgTXV0YXRpb24gaW4gYSBQYXRpZW50IFdp
dGggTm9uLVNtYWxsIENlbGwgTHVuZyBDYW5jZXI6IEEgQ2FzZSBSZXBvcnQ8L3RpdGxlPjxzZWNv
bmRhcnktdGl0bGU+RnJvbnQgT25jb2w8L3NlY29uZGFyeS10aXRsZT48L3RpdGxlcz48cGVyaW9k
aWNhbD48ZnVsbC10aXRsZT5Gcm9udCBPbmNvbDwvZnVsbC10aXRsZT48L3BlcmlvZGljYWw+PHBh
Z2VzPjU0MjI3NzwvcGFnZXM+PHZvbHVtZT4xMDwvdm9sdW1lPjxlZGl0aW9uPjIwMjAvMTIvMTc8
L2VkaXRpb24+PGtleXdvcmRzPjxrZXl3b3JkPmNhc2UgcmVwb3J0PC9rZXl3b3JkPjxrZXl3b3Jk
PmNpcmN1bGF0aW5nIHR1bW9yIEROQTwva2V5d29yZD48a2V5d29yZD5lcGlkZXJtYWwgZ3Jvd3Ro
IGZhY3RvciByZWNlcHRvcjwva2V5d29yZD48a2V5d29yZD5ub24tc21hbGwgY2VsbCBsdW5nIGNh
bmNlcjwva2V5d29yZD48a2V5d29yZD5vc2ltZXJ0aW5pYjwva2V5d29yZD48a2V5d29yZD5Dby4s
IEx0ZC4gVGhlIHJlbWFpbmluZyBhdXRob3JzIGRlY2xhcmUgdGhhdCB0aGUgcmVzZWFyY2ggd2Fz
IGNvbmR1Y3RlZCBpbiB0aGU8L2tleXdvcmQ+PGtleXdvcmQ+YWJzZW5jZSBvZiBhbnkgY29tbWVy
Y2lhbCBvciBmaW5hbmNpYWwgcmVsYXRpb25zaGlwcyB0aGF0IGNvdWxkIGJlIGNvbnN0cnVlZCBh
cyBhPC9rZXl3b3JkPjxrZXl3b3JkPnBvdGVudGlhbCBjb25mbGljdCBvZiBpbnRlcmVzdC48L2tl
eXdvcmQ+PC9rZXl3b3Jkcz48ZGF0ZXM+PHllYXI+MjAyMDwveWVhcj48L2RhdGVzPjxpc2JuPjIy
MzQtOTQzWCAoUHJpbnQpJiN4RDsyMjM0LTk0M1ggKExpbmtpbmcpPC9pc2JuPjxhY2Nlc3Npb24t
bnVtPjMzMzI0NTQzPC9hY2Nlc3Npb24tbnVtPjxsYWJlbD4xMzwvbGFiZWw+PHVybHM+PHJlbGF0
ZWQtdXJscz48dXJsPmh0dHBzOi8vd3d3Lm5jYmkubmxtLm5paC5nb3YvcHVibWVkLzMzMzI0NTQz
PC91cmw+PC9yZWxhdGVkLXVybHM+PC91cmxzPjxjdXN0b20yPlBNQzc3Mjc0NTk8L2N1c3RvbTI+
PGVsZWN0cm9uaWMtcmVzb3VyY2UtbnVtPjEwLjMzODkvZm9uYy4yMDIwLjU0MjI3NzwvZWxlY3Ry
b25pYy1yZXNvdXJjZS1udW0+PC9yZWNvcmQ+PC9DaXRlPjxDaXRlPjxBdXRob3I+SW5hZ2FraTwv
QXV0aG9yPjxZZWFyPjIwMjA8L1llYXI+PFJlY051bT4xNTwvUmVjTnVtPjxyZWNvcmQ+PHJlYy1u
dW1iZXI+MTU8L3JlYy1udW1iZXI+PGZvcmVpZ24ta2V5cz48a2V5IGFwcD0iRU4iIGRiLWlkPSJ2
YTJ2cmF6dDRhNXJ3MGV0c2RvdmR2ZWh2NWR2emQ1NWFzOXgiIHRpbWVzdGFtcD0iMTYyNjE4Nzcw
NiI+MTU8L2tleT48a2V5IGFwcD0iRU5XZWIiIGRiLWlkPSIiPjA8L2tleT48L2ZvcmVpZ24ta2V5
cz48cmVmLXR5cGUgbmFtZT0iSm91cm5hbCBBcnRpY2xlIj4xNzwvcmVmLXR5cGU+PGNvbnRyaWJ1
dG9ycz48YXV0aG9ycz48YXV0aG9yPkluYWdha2ksIFkuPC9hdXRob3I+PGF1dGhvcj5UYW1peWEs
IEEuPC9hdXRob3I+PGF1dGhvcj5NYXRzdWRhLCBZLjwvYXV0aG9yPjxhdXRob3I+QXp1bWEsIEsu
PC9hdXRob3I+PGF1dGhvcj5BZGFjaGksIFkuPC9hdXRob3I+PGF1dGhvcj5Fbm9tb3RvLCBULjwv
YXV0aG9yPjxhdXRob3I+S291bm8sIFMuPC9hdXRob3I+PGF1dGhvcj5UYW5pZ3VjaGksIFkuPC9h
dXRob3I+PGF1dGhvcj5TYWlqbywgTi48L2F1dGhvcj48YXV0aG9yPk9raXNoaW8sIEsuPC9hdXRo
b3I+PGF1dGhvcj5BdGFnaSwgUy48L2F1dGhvcj48L2F1dGhvcnM+PC9jb250cmlidXRvcnM+PGF1
dGgtYWRkcmVzcz5EZXBhcnRtZW50IG9mIEludGVybmFsIE1lZGljaW5lLiYjeEQ7RGVwYXJ0bWVu
dCBvZiBQc3ljaG9zb21hdGljIEludGVybmFsIE1lZGljaW5lLiYjeEQ7Q2xpbmljYWwgUmVzZWFy
Y2ggQ2VudGVyLCBOYXRpb25hbCBIb3NwaXRhbCBPcmdhbml6YXRpb24gS2lua2ktQ2h1byBDaGVz
dCBNZWRpY2FsIENlbnRlciwgU2FrYWksIE9zYWthLCBKYXBhbi48L2F1dGgtYWRkcmVzcz48dGl0
bGVzPjx0aXRsZT5Qb29yIGVmZmVjdCBvZiBvc2ltZXJ0aW5pYiBvbiBFR0ZSIGV4b24gMjAgaW5z
ZXJ0aW9uLXBvc2l0aXZlIGx1bmcgYWRlbm9jYXJjaW5vbWE6IEEgY2FzZSByZXBvcnQ8L3RpdGxl
PjxzZWNvbmRhcnktdGl0bGU+TWVkaWNpbmUgKEJhbHRpbW9yZSk8L3NlY29uZGFyeS10aXRsZT48
L3RpdGxlcz48cGVyaW9kaWNhbD48ZnVsbC10aXRsZT5NZWRpY2luZSAoQmFsdGltb3JlKTwvZnVs
bC10aXRsZT48L3BlcmlvZGljYWw+PHBhZ2VzPmUyMjYyODwvcGFnZXM+PHZvbHVtZT45OTwvdm9s
dW1lPjxudW1iZXI+NDI8L251bWJlcj48ZWRpdGlvbj4yMDIwLzEwLzIyPC9lZGl0aW9uPjxrZXl3
b3Jkcz48a2V5d29yZD5BY3J5bGFtaWRlcy8qdGhlcmFwZXV0aWMgdXNlPC9rZXl3b3JkPjxrZXl3
b3JkPkFkZW5vY2FyY2lub21hLypkcnVnIHRoZXJhcHkvZ2VuZXRpY3M8L2tleXdvcmQ+PGtleXdv
cmQ+QW5pbGluZSBDb21wb3VuZHMvKnRoZXJhcGV1dGljIHVzZTwva2V5d29yZD48a2V5d29yZD5B
bnRpbmVvcGxhc3RpYyBBZ2VudHMvKnRoZXJhcGV1dGljIHVzZTwva2V5d29yZD48a2V5d29yZD5G
ZW1hbGU8L2tleXdvcmQ+PGtleXdvcmQ+KkdlbmVzLCBlcmJCLTE8L2tleXdvcmQ+PGtleXdvcmQ+
SHVtYW5zPC9rZXl3b3JkPjxrZXl3b3JkPkx1bmcgTmVvcGxhc21zLypkcnVnIHRoZXJhcHkvZ2Vu
ZXRpY3M8L2tleXdvcmQ+PGtleXdvcmQ+TWlkZGxlIEFnZWQ8L2tleXdvcmQ+PGtleXdvcmQ+VHJl
YXRtZW50IEZhaWx1cmU8L2tleXdvcmQ+PC9rZXl3b3Jkcz48ZGF0ZXM+PHllYXI+MjAyMDwveWVh
cj48cHViLWRhdGVzPjxkYXRlPk9jdCAxNjwvZGF0ZT48L3B1Yi1kYXRlcz48L2RhdGVzPjxpc2Ju
PjE1MzYtNTk2NCAoRWxlY3Ryb25pYykmI3hEOzAwMjUtNzk3NCAoTGlua2luZyk8L2lzYm4+PGFj
Y2Vzc2lvbi1udW0+MzMwODA2OTg8L2FjY2Vzc2lvbi1udW0+PGxhYmVsPjE0PC9sYWJlbD48dXJs
cz48cmVsYXRlZC11cmxzPjx1cmw+aHR0cHM6Ly93d3cubmNiaS5ubG0ubmloLmdvdi9wdWJtZWQv
MzMwODA2OTg8L3VybD48L3JlbGF0ZWQtdXJscz48L3VybHM+PGN1c3RvbTI+UE1DNzU3MjAwMDwv
Y3VzdG9tMj48ZWxlY3Ryb25pYy1yZXNvdXJjZS1udW0+MTAuMTA5Ny9NRC4wMDAwMDAwMDAwMDIy
NjI4PC9lbGVjdHJvbmljLXJlc291cmNlLW51bT48L3JlY29yZD48L0NpdGU+PENpdGU+PEF1dGhv
cj5MaTwvQXV0aG9yPjxZZWFyPjIwMjA8L1llYXI+PFJlY051bT4xNjwvUmVjTnVtPjxyZWNvcmQ+
PHJlYy1udW1iZXI+MTY8L3JlYy1udW1iZXI+PGZvcmVpZ24ta2V5cz48a2V5IGFwcD0iRU4iIGRi
LWlkPSJ2YTJ2cmF6dDRhNXJ3MGV0c2RvdmR2ZWh2NWR2emQ1NWFzOXgiIHRpbWVzdGFtcD0iMTYy
NjE4NzcwOCI+MTY8L2tleT48a2V5IGFwcD0iRU5XZWIiIGRiLWlkPSIiPjA8L2tleT48L2ZvcmVp
Z24ta2V5cz48cmVmLXR5cGUgbmFtZT0iSm91cm5hbCBBcnRpY2xlIj4xNzwvcmVmLXR5cGU+PGNv
bnRyaWJ1dG9ycz48YXV0aG9ycz48YXV0aG9yPkxpLCBILjwvYXV0aG9yPjxhdXRob3I+WXUsIFQu
PC9hdXRob3I+PGF1dGhvcj5MaW4sIFkuPC9hdXRob3I+PGF1dGhvcj5YaWUsIFkuPC9hdXRob3I+
PGF1dGhvcj5GZW5nLCBKLjwvYXV0aG9yPjxhdXRob3I+SHVhbmcsIE0uPC9hdXRob3I+PGF1dGhv
cj5HdW8sIEEuPC9hdXRob3I+PGF1dGhvcj5MaXUsIFguPC9hdXRob3I+PGF1dGhvcj5ZaW4sIFou
PC9hdXRob3I+PC9hdXRob3JzPjwvY29udHJpYnV0b3JzPjxhdXRoLWFkZHJlc3M+RGVwYXJ0bWVu
dCBvZiBHZXJpYXRyaWMgT25jb2xvZ3ksIEFmZmlsaWF0ZWQgTmFuamluZyBEcnVtIFRvd2VyIEhv
c3BpdGFsIG9mIE5hbmppbmcgVW5pdmVyc2l0eSBNZWRpY2FsIFNjaG9vbCwgTmFuamluZywgUGVv
cGxlJmFwb3M7cyBSZXB1YmxpYyBvZiBDaGluYS4mI3hEO0RlcGFydG1lbnQgb2YgTmV1cm9zdXJn
ZXJ5LCBBZmZpbGlhdGVkIE5hbmppbmcgRHJ1bSBUb3dlciBIb3NwaXRhbCBvZiBOYW5qaW5nIFVu
aXZlcnNpdHkgTWVkaWNhbCBTY2hvb2wsIE5hbmppbmcsIFBlb3BsZSZhcG9zO3MgUmVwdWJsaWMg
b2YgQ2hpbmEuPC9hdXRoLWFkZHJlc3M+PHRpdGxlcz48dGl0bGU+VGhyZWUgTm92ZWwgRUdGUiBN
dXRhdGlvbnMgKDc1MF83NThkZWwsIEk3NTlTLCBUNzUxX0k3NTlkZWxpbnNTKSBpbiBPbmUgUGF0
aWVudCB3aXRoIE1ldGFzdGF0aWMgTm9uLVNtYWxsIENlbGwgTHVuZyBDYW5jZXIgUmVzcG9uZGlu
ZyB0byBPc2ltZXJ0aW5pYjogQSBDYXNlIFJlcG9ydDwvdGl0bGU+PHNlY29uZGFyeS10aXRsZT5P
bmNvIFRhcmdldHMgVGhlcjwvc2Vjb25kYXJ5LXRpdGxlPjwvdGl0bGVzPjxwZXJpb2RpY2FsPjxm
dWxsLXRpdGxlPk9uY28gVGFyZ2V0cyBUaGVyPC9mdWxsLXRpdGxlPjwvcGVyaW9kaWNhbD48cGFn
ZXM+Nzk0MS03OTQ4PC9wYWdlcz48dm9sdW1lPjEzPC92b2x1bWU+PGVkaXRpb24+MjAyMC8wOS8y
OTwvZWRpdGlvbj48a2V5d29yZHM+PGtleXdvcmQ+NzUwXzc1OGRlbDwva2V5d29yZD48a2V5d29y
ZD5FZ2ZyPC9rZXl3b3JkPjxrZXl3b3JkPkk3NTlzPC9rZXl3b3JkPjxrZXl3b3JkPlQ3NTFfSTc1
OWRlbGluc1M8L2tleXdvcmQ+PGtleXdvcmQ+bm9uLXNtYWxsIGNlbGwgbHVuZyBjYW5jZXI8L2tl
eXdvcmQ+PGtleXdvcmQ+b3NpbWVydGluaWI8L2tleXdvcmQ+PC9rZXl3b3Jkcz48ZGF0ZXM+PHll
YXI+MjAyMDwveWVhcj48L2RhdGVzPjxpc2JuPjExNzgtNjkzMCAoUHJpbnQpJiN4RDsxMTc4LTY5
MzAgKExpbmtpbmcpPC9pc2JuPjxhY2Nlc3Npb24tbnVtPjMyOTgyMjc1PC9hY2Nlc3Npb24tbnVt
PjxsYWJlbD4xNTwvbGFiZWw+PHVybHM+PHJlbGF0ZWQtdXJscz48dXJsPmh0dHBzOi8vd3d3Lm5j
YmkubmxtLm5paC5nb3YvcHVibWVkLzMyOTgyMjc1PC91cmw+PC9yZWxhdGVkLXVybHM+PC91cmxz
PjxjdXN0b20yPlBNQzc0OTMwMTE8L2N1c3RvbTI+PGVsZWN0cm9uaWMtcmVzb3VyY2UtbnVtPjEw
LjIxNDcvT1RULlMyNTk2MTY8L2VsZWN0cm9uaWMtcmVzb3VyY2UtbnVtPjwvcmVjb3JkPjwvQ2l0
ZT48Q2l0ZT48QXV0aG9yPklrYXJpPC9BdXRob3I+PFllYXI+MjAxOTwvWWVhcj48UmVjTnVtPjE3
PC9SZWNOdW0+PHJlY29yZD48cmVjLW51bWJlcj4xNzwvcmVjLW51bWJlcj48Zm9yZWlnbi1rZXlz
PjxrZXkgYXBwPSJFTiIgZGItaWQ9InZhMnZyYXp0NGE1cncwZXRzZG92ZHZlaHY1ZHZ6ZDU1YXM5
eCIgdGltZXN0YW1wPSIxNjI2MTg3NzE1Ij4xNzwva2V5PjxrZXkgYXBwPSJFTldlYiIgZGItaWQ9
IiI+MDwva2V5PjwvZm9yZWlnbi1rZXlzPjxyZWYtdHlwZSBuYW1lPSJKb3VybmFsIEFydGljbGUi
PjE3PC9yZWYtdHlwZT48Y29udHJpYnV0b3JzPjxhdXRob3JzPjxhdXRob3I+SWthcmksIFQuPC9h
dXRob3I+PGF1dGhvcj5TYWtha2liYXJhLUtvbmlzaGksIEouPC9hdXRob3I+PGF1dGhvcj5ZYW1h
bW90bywgRy48L2F1dGhvcj48YXV0aG9yPktpdGFpLCBILjwvYXV0aG9yPjxhdXRob3I+TWl6dWdh
a2ksIEguPC9hdXRob3I+PGF1dGhvcj5Bc2FoaW5hLCBILjwvYXV0aG9yPjxhdXRob3I+S2lrdWNo
aSwgRS48L2F1dGhvcj48YXV0aG9yPlNoaW5hZ2F3YSwgTi48L2F1dGhvcj48L2F1dGhvcnM+PC9j
b250cmlidXRvcnM+PGF1dGgtYWRkcmVzcz5GaXJzdCBEZXBhcnRtZW50IG9mIE1lZGljaW5lLCBI
b2trYWlkbyBVbml2ZXJzaXR5IEhvc3BpdGFsLCBTYXBwb3JvLCBKYXBhbi4mI3hEO0ZpcnN0IERl
cGFydG1lbnQgb2YgTWVkaWNpbmUsIEhva2thaWRvIFVuaXZlcnNpdHkgSG9zcGl0YWwsIFNhcHBv
cm8sIEphcGFuLiBFbGVjdHJvbmljIGFkZHJlc3M6IGtvbmlzaGpAbWVkLmhva3VkYWkuYWMuanAu
PC9hdXRoLWFkZHJlc3M+PHRpdGxlcz48dGl0bGU+UmVzcG9uc2UgdG8gRmlyc3QtTGluZSBPc2lt
ZXJ0aW5pYiBUcmVhdG1lbnQgaW4gTm9uLVNtYWxsLUNlbGwgTHVuZyBDYW5jZXIgV2l0aCBDb2V4
aXN0aW5nIEc3MTlBIGFuZCBQcmltYXJ5IFQ3OTBNIEVwaWRlcm1hbCBHcm93dGggRmFjdG9yIFJl
Y2VwdG9yIE11dGF0aW9uczwvdGl0bGU+PHNlY29uZGFyeS10aXRsZT5DbGluIEx1bmcgQ2FuY2Vy
PC9zZWNvbmRhcnktdGl0bGU+PC90aXRsZXM+PHBlcmlvZGljYWw+PGZ1bGwtdGl0bGU+Q2xpbiBM
dW5nIENhbmNlcjwvZnVsbC10aXRsZT48L3BlcmlvZGljYWw+PHBhZ2VzPmU1MzEtZTUzMzwvcGFn
ZXM+PHZvbHVtZT4yMDwvdm9sdW1lPjxudW1iZXI+NDwvbnVtYmVyPjxlZGl0aW9uPjIwMTkvMDYv
MDY8L2VkaXRpb24+PGtleXdvcmRzPjxrZXl3b3JkPkFjcnlsYW1pZGVzLyp0aGVyYXBldXRpYyB1
c2U8L2tleXdvcmQ+PGtleXdvcmQ+QWdlZDwva2V5d29yZD48a2V5d29yZD5BbmlsaW5lIENvbXBv
dW5kcy8qdGhlcmFwZXV0aWMgdXNlPC9rZXl3b3JkPjxrZXl3b3JkPkFudGluZW9wbGFzdGljIEFn
ZW50cy8qdGhlcmFwZXV0aWMgdXNlPC9rZXl3b3JkPjxrZXl3b3JkPkNhcmNpbm9tYSwgTm9uLVNt
YWxsLUNlbGwgTHVuZy8qZHJ1ZyB0aGVyYXB5L2dlbmV0aWNzL21vcnRhbGl0eTwva2V5d29yZD48
a2V5d29yZD5EcnVnIFJlc2lzdGFuY2UsIE5lb3BsYXNtL2dlbmV0aWNzPC9rZXl3b3JkPjxrZXl3
b3JkPkVyYkIgUmVjZXB0b3JzL2dlbmV0aWNzPC9rZXl3b3JkPjxrZXl3b3JkPkh1bWFuczwva2V5
d29yZD48a2V5d29yZD5MdW5nIE5lb3BsYXNtcy8qZHJ1ZyB0aGVyYXB5L2dlbmV0aWNzL21vcnRh
bGl0eTwva2V5d29yZD48a2V5d29yZD5NYWxlPC9rZXl3b3JkPjxrZXl3b3JkPk11dGF0aW9uL2dl
bmV0aWNzPC9rZXl3b3JkPjxrZXl3b3JkPk5lb3BsYXNtIE1ldGFzdGFzaXM8L2tleXdvcmQ+PGtl
eXdvcmQ+UHJvdGVpbiBLaW5hc2UgSW5oaWJpdG9ycy8qdGhlcmFwZXV0aWMgdXNlPC9rZXl3b3Jk
PjxrZXl3b3JkPlJlbWlzc2lvbiBJbmR1Y3Rpb248L2tleXdvcmQ+PGtleXdvcmQ+VHJlYXRtZW50
IE91dGNvbWU8L2tleXdvcmQ+PGtleXdvcmQ+KkNvbXBvdW5kIG11dGF0aW9uPC9rZXl3b3JkPjxr
ZXl3b3JkPipFR0ZSIG11dGF0aW9uPC9rZXl3b3JkPjxrZXl3b3JkPiplZ2ZyLXRraTwva2V5d29y
ZD48a2V5d29yZD4qTHVuZyBhZGVub2NhcmNpbm9tYTwva2V5d29yZD48a2V5d29yZD4qVW5jb21t
b24gbXV0YXRpb248L2tleXdvcmQ+PC9rZXl3b3Jkcz48ZGF0ZXM+PHllYXI+MjAxOTwveWVhcj48
cHViLWRhdGVzPjxkYXRlPkp1bDwvZGF0ZT48L3B1Yi1kYXRlcz48L2RhdGVzPjxpc2JuPjE5Mzgt
MDY5MCAoRWxlY3Ryb25pYykmI3hEOzE1MjUtNzMwNCAoTGlua2luZyk8L2lzYm4+PGFjY2Vzc2lv
bi1udW0+MzExNjQzMTg8L2FjY2Vzc2lvbi1udW0+PGxhYmVsPjE2PC9sYWJlbD48dXJscz48cmVs
YXRlZC11cmxzPjx1cmw+aHR0cHM6Ly93d3cubmNiaS5ubG0ubmloLmdvdi9wdWJtZWQvMzExNjQz
MTg8L3VybD48L3JlbGF0ZWQtdXJscz48L3VybHM+PGVsZWN0cm9uaWMtcmVzb3VyY2UtbnVtPjEw
LjEwMTYvai5jbGxjLjIwMTkuMDUuMDAyPC9lbGVjdHJvbmljLXJlc291cmNlLW51bT48L3JlY29y
ZD48L0NpdGU+PENpdGU+PEF1dGhvcj5ZYW5nPC9BdXRob3I+PFllYXI+MjAxODwvWWVhcj48UmVj
TnVtPjE4PC9SZWNOdW0+PHJlY29yZD48cmVjLW51bWJlcj4xODwvcmVjLW51bWJlcj48Zm9yZWln
bi1rZXlzPjxrZXkgYXBwPSJFTiIgZGItaWQ9InZhMnZyYXp0NGE1cncwZXRzZG92ZHZlaHY1ZHZ6
ZDU1YXM5eCIgdGltZXN0YW1wPSIxNjI2MTg3NzIxIj4xODwva2V5PjxrZXkgYXBwPSJFTldlYiIg
ZGItaWQ9IiI+MDwva2V5PjwvZm9yZWlnbi1rZXlzPjxyZWYtdHlwZSBuYW1lPSJKb3VybmFsIEFy
dGljbGUiPjE3PC9yZWYtdHlwZT48Y29udHJpYnV0b3JzPjxhdXRob3JzPjxhdXRob3I+WWFuZywg
TS48L2F1dGhvcj48YXV0aG9yPlRvbmcsIFguPC9hdXRob3I+PGF1dGhvcj5YdSwgWC48L2F1dGhv
cj48YXV0aG9yPlpoZW5nLCBFLjwvYXV0aG9yPjxhdXRob3I+TmksIEouPC9hdXRob3I+PGF1dGhv
cj5MaSwgSi48L2F1dGhvcj48YXV0aG9yPllhbiwgSi48L2F1dGhvcj48YXV0aG9yPlNoYW8sIFku
IFcuPC9hdXRob3I+PGF1dGhvcj5aaGFvLCBHLjwvYXV0aG9yPjwvYXV0aG9ycz48L2NvbnRyaWJ1
dG9ycz48YXV0aC1hZGRyZXNzPkRlcGFydG1lbnQgb2YgQ2FyZGlvdGhvcmFjaWMgU3VyZ2VyeSwg
TmluZ2JvIE5vLiAyIEhvc3BpdGFsLCBOaW5nYm8sIFpoZWppYW5nLCAzMTUwMTIsIENoaW5hLiYj
eEQ7VHJhbnNsYXRpb25hbCBNZWRpY2luZSBSZXNlYXJjaCBJbnN0aXR1dGUsIEdlbmVzZWVxIFRl
Y2hub2xvZ3kgSW5jLiwgVG9yb250bywgT250YXJpbywgTTVHIDFMNywgQ2FuYWRhLiYjeEQ7TmFu
amluZyBHZW5lc2VlcSBUZWNobm9sb2d5IEluYy4sIE5hbmppbmcsIEppYW5nc3UsIDIxMDAzMiwg
Q2hpbmEuJiN4RDtUcmFuc2xhdGlvbmFsIE1lZGljaW5lIFJlc2VhcmNoIEluc3RpdHV0ZSwgR2Vu
ZXNlZXEgVGVjaG5vbG9neSBJbmMuLCBUb3JvbnRvLCBPbnRhcmlvLCBNNUcgMUw3LCBDYW5hZGE7
IFNjaG9vbCBvZiBQdWJsaWMgSGVhbHRoLCBOYW5qaW5nIE1lZGljYWwgVW5pdmVyc2l0eSwgTmFu
amluZywgSmlhbmdzdSwgMjEwMDI5LCBDaGluYS4gRWxlY3Ryb25pYyBhZGRyZXNzOiB5YW5nLnNo
YW9AZ2VuZXNlZXEuY29tLiYjeEQ7RGVwYXJ0bWVudCBvZiBDYXJkaW90aG9yYWNpYyBTdXJnZXJ5
LCBOaW5nYm8gTm8uIDIgSG9zcGl0YWwsIE5pbmdibywgWmhlamlhbmcsIDMxNTAxMiwgQ2hpbmEu
IEVsZWN0cm9uaWMgYWRkcmVzczogZ3VvZnpoYW9AaG90bWFpbC5jb20uPC9hdXRoLWFkZHJlc3M+
PHRpdGxlcz48dGl0bGU+Q2FzZSBSZXBvcnQ6IE9zaW1lcnRpbmliIGFjaGlldmVkIHJlbWFya2Fi
bGUgYW5kIHN1c3RhaW5lZCBkaXNlYXNlIGNvbnRyb2wgaW4gYW4gYWR2YW5jZWQgbm9uLXNtYWxs
LWNlbGwgbHVuZyBjYW5jZXIgaGFyYm9yaW5nIEVHRlIgSDc3M0wvVjc3NE0gbXV0YXRpb24gY29t
cGxleDwvdGl0bGU+PHNlY29uZGFyeS10aXRsZT5MdW5nIENhbmNlcjwvc2Vjb25kYXJ5LXRpdGxl
PjwvdGl0bGVzPjxwZXJpb2RpY2FsPjxmdWxsLXRpdGxlPkx1bmcgQ2FuY2VyPC9mdWxsLXRpdGxl
PjwvcGVyaW9kaWNhbD48cGFnZXM+MS00PC9wYWdlcz48dm9sdW1lPjEyMTwvdm9sdW1lPjxlZGl0
aW9uPjIwMTgvMDYvMDM8L2VkaXRpb24+PGtleXdvcmRzPjxrZXl3b3JkPkFjcnlsYW1pZGVzPC9r
ZXl3b3JkPjxrZXl3b3JkPkFuaWxpbmUgQ29tcG91bmRzPC9rZXl3b3JkPjxrZXl3b3JkPkFudGlu
ZW9wbGFzdGljIEFnZW50cy8qdGhlcmFwZXV0aWMgdXNlPC9rZXl3b3JkPjxrZXl3b3JkPkNhcmNp
bm9tYSwgTm9uLVNtYWxsLUNlbGwgTHVuZy8qZHJ1ZyB0aGVyYXB5PC9rZXl3b3JkPjxrZXl3b3Jk
PkROQSBNdXRhdGlvbmFsIEFuYWx5c2lzPC9rZXl3b3JkPjxrZXl3b3JkPkRydWcgUmVzaXN0YW5j
ZSwgTmVvcGxhc20vZ2VuZXRpY3M8L2tleXdvcmQ+PGtleXdvcmQ+RXJiQiBSZWNlcHRvcnMvZ2Vu
ZXRpY3M8L2tleXdvcmQ+PGtleXdvcmQ+RmVtYWxlPC9rZXl3b3JkPjxrZXl3b3JkPkZvbGxvdy1V
cCBTdHVkaWVzPC9rZXl3b3JkPjxrZXl3b3JkPkdlZml0aW5pYi90aGVyYXBldXRpYyB1c2U8L2tl
eXdvcmQ+PGtleXdvcmQ+SHVtYW5zPC9rZXl3b3JkPjxrZXl3b3JkPkx1bmcgTmVvcGxhc21zLypk
cnVnIHRoZXJhcHk8L2tleXdvcmQ+PGtleXdvcmQ+TWFsZTwva2V5d29yZD48a2V5d29yZD5NaWRk
bGUgQWdlZDwva2V5d29yZD48a2V5d29yZD5NdXRhdGlvbiwgTWlzc2Vuc2UvKmdlbmV0aWNzPC9r
ZXl3b3JkPjxrZXl3b3JkPk5lb3BsYXNtIFN0YWdpbmc8L2tleXdvcmQ+PGtleXdvcmQ+UGlwZXJh
emluZXMvKnRoZXJhcGV1dGljIHVzZTwva2V5d29yZD48a2V5d29yZD5Qcm90ZWluIEtpbmFzZSBJ
bmhpYml0b3JzLyp0aGVyYXBldXRpYyB1c2U8L2tleXdvcmQ+PGtleXdvcmQ+KkNvbXBsZXggbXV0
YXRpb25zPC9rZXl3b3JkPjxrZXl3b3JkPiplZ2ZyPC9rZXl3b3JkPjxrZXl3b3JkPipOb24tc21h
bGwgY2VsbCBsdW5nIGNhbmNlcjwva2V5d29yZD48a2V5d29yZD4qT3NpbWVydGluaWI8L2tleXdv
cmQ+PGtleXdvcmQ+KlR5cm9zaW5lIGtpbmFzZSBpbmhpYml0b3JzPC9rZXl3b3JkPjwva2V5d29y
ZHM+PGRhdGVzPjx5ZWFyPjIwMTg8L3llYXI+PHB1Yi1kYXRlcz48ZGF0ZT5KdWw8L2RhdGU+PC9w
dWItZGF0ZXM+PC9kYXRlcz48aXNibj4xODcyLTgzMzIgKEVsZWN0cm9uaWMpJiN4RDswMTY5LTUw
MDIgKExpbmtpbmcpPC9pc2JuPjxhY2Nlc3Npb24tbnVtPjI5ODU4MDE5PC9hY2Nlc3Npb24tbnVt
PjxsYWJlbD4xNzwvbGFiZWw+PHVybHM+PHJlbGF0ZWQtdXJscz48dXJsPmh0dHBzOi8vd3d3Lm5j
YmkubmxtLm5paC5nb3YvcHVibWVkLzI5ODU4MDE5PC91cmw+PC9yZWxhdGVkLXVybHM+PC91cmxz
PjxlbGVjdHJvbmljLXJlc291cmNlLW51bT4xMC4xMDE2L2oubHVuZ2Nhbi4yMDE4LjA0LjAwNjwv
ZWxlY3Ryb25pYy1yZXNvdXJjZS1udW0+PC9yZWNvcmQ+PC9DaXRlPjxDaXRlPjxBdXRob3I+SHVh
bmc8L0F1dGhvcj48WWVhcj4yMDE4PC9ZZWFyPjxSZWNOdW0+MTk8L1JlY051bT48cmVjb3JkPjxy
ZWMtbnVtYmVyPjE5PC9yZWMtbnVtYmVyPjxmb3JlaWduLWtleXM+PGtleSBhcHA9IkVOIiBkYi1p
ZD0idmEydnJhenQ0YTVydzBldHNkb3ZkdmVodjVkdnpkNTVhczl4IiB0aW1lc3RhbXA9IjE2MjYx
ODc3MjciPjE5PC9rZXk+PGtleSBhcHA9IkVOV2ViIiBkYi1pZD0iIj4wPC9rZXk+PC9mb3JlaWdu
LWtleXM+PHJlZi10eXBlIG5hbWU9IkpvdXJuYWwgQXJ0aWNsZSI+MTc8L3JlZi10eXBlPjxjb250
cmlidXRvcnM+PGF1dGhvcnM+PGF1dGhvcj5IdWFuZywgSi48L2F1dGhvcj48YXV0aG9yPldhbmcs
IFkuPC9hdXRob3I+PGF1dGhvcj5aaGFpLCBZLjwvYXV0aG9yPjxhdXRob3I+V2FuZywgSi48L2F1
dGhvcj48L2F1dGhvcnM+PC9jb250cmlidXRvcnM+PGF1dGgtYWRkcmVzcz5EZXBhcnRtZW50IG9m
IFRob3JhY2ljIE9uY29sb2d5LCBXZXN0IENoaW5hIEhvc3BpdGFsLCBTaWNodWFuIFVuaXZlcnNp
dHksIENoZW5nZHUsIENoaW5hLiYjeEQ7RGVwYXJ0bWVudCBvZiBQYXRob2xvZ3ksIFdlc3QgQ2hp
bmEgSG9zcGl0YWwsIFNpY2h1YW4gVW5pdmVyc2l0eSwgQ2hlbmdkdSwgQ2hpbmEuJiN4RDtMdW5n
IENhbmNlciBDZW50ZXIsIFdlc3QgQ2hpbmEgSG9zcGl0YWwsIFNpY2h1YW4gVW5pdmVyc2l0eSwg
Q2hlbmdkdSwgQ2hpbmEuPC9hdXRoLWFkZHJlc3M+PHRpdGxlcz48dGl0bGU+Tm9uLXNtYWxsIGNl
bGwgbHVuZyBjYW5jZXIgaGFyYm9yaW5nIGEgcmFyZSBFR0ZSIEw3NDdQIG11dGF0aW9uIHNob3dp
bmcgaW50cmluc2ljIHJlc2lzdGFuY2UgdG8gYm90aCBnZWZpdGluaWIgYW5kIG9zaW1lcnRpbmli
IChBWkQ5MjkxKTogQSBjYXNlIHJlcG9ydDwvdGl0bGU+PHNlY29uZGFyeS10aXRsZT5UaG9yYWMg
Q2FuY2VyPC9zZWNvbmRhcnktdGl0bGU+PC90aXRsZXM+PHBlcmlvZGljYWw+PGZ1bGwtdGl0bGU+
VGhvcmFjIENhbmNlcjwvZnVsbC10aXRsZT48L3BlcmlvZGljYWw+PHBhZ2VzPjc0NS03NDk8L3Bh
Z2VzPjx2b2x1bWU+OTwvdm9sdW1lPjxudW1iZXI+NjwvbnVtYmVyPjxlZGl0aW9uPjIwMTgvMDQv
MjA8L2VkaXRpb24+PGtleXdvcmRzPjxrZXl3b3JkPkFjcnlsYW1pZGVzPC9rZXl3b3JkPjxrZXl3
b3JkPkFkZW5vY2FyY2lub21hIG9mIEx1bmcvKmRydWcgdGhlcmFweS9nZW5ldGljcy9wYXRob2xv
Z3k8L2tleXdvcmQ+PGtleXdvcmQ+QW5pbGluZSBDb21wb3VuZHM8L2tleXdvcmQ+PGtleXdvcmQ+
RHJ1ZyBSZXNpc3RhbmNlLCBOZW9wbGFzbS9kcnVnIGVmZmVjdHMvKmdlbmV0aWNzPC9rZXl3b3Jk
PjxrZXl3b3JkPkVyYkIgUmVjZXB0b3JzL2dlbmV0aWNzPC9rZXl3b3JkPjxrZXl3b3JkPkZlbWFs
ZTwva2V5d29yZD48a2V5d29yZD5HZWZpdGluaWIvdGhlcmFwZXV0aWMgdXNlPC9rZXl3b3JkPjxr
ZXl3b3JkPkh1bWFuczwva2V5d29yZD48a2V5d29yZD5MdW5nIE5lb3BsYXNtcy8qZHJ1ZyB0aGVy
YXB5L2dlbmV0aWNzL3BhdGhvbG9neTwva2V5d29yZD48a2V5d29yZD5NaWRkbGUgQWdlZDwva2V5
d29yZD48a2V5d29yZD5NdXRhdGlvbjwva2V5d29yZD48a2V5d29yZD5QaXBlcmF6aW5lcy90aGVy
YXBldXRpYyB1c2U8L2tleXdvcmQ+PGtleXdvcmQ+UHJvdGVpbiBLaW5hc2UgSW5oaWJpdG9ycy8q
dGhlcmFwZXV0aWMgdXNlPC9rZXl3b3JkPjxrZXl3b3JkPiplZ2ZyIGw3NDdwPC9rZXl3b3JkPjxr
ZXl3b3JkPip0a2k8L2tleXdvcmQ+PGtleXdvcmQ+Kmx1bmcgY2FuY2VyPC9rZXl3b3JkPjxrZXl3
b3JkPipvc2ltZXJ0aW5pYjwva2V5d29yZD48a2V5d29yZD4qcGVtYnJvbGl6dW1hYjwva2V5d29y
ZD48L2tleXdvcmRzPjxkYXRlcz48eWVhcj4yMDE4PC95ZWFyPjxwdWItZGF0ZXM+PGRhdGU+SnVu
PC9kYXRlPjwvcHViLWRhdGVzPjwvZGF0ZXM+PGlzYm4+MTc1OS03NzE0IChFbGVjdHJvbmljKSYj
eEQ7MTc1OS03NzA2IChMaW5raW5nKTwvaXNibj48YWNjZXNzaW9uLW51bT4yOTY3MzA4OTwvYWNj
ZXNzaW9uLW51bT48bGFiZWw+MTg8L2xhYmVsPjx1cmxzPjxyZWxhdGVkLXVybHM+PHVybD5odHRw
czovL3d3dy5uY2JpLm5sbS5uaWguZ292L3B1Ym1lZC8yOTY3MzA4OTwvdXJsPjwvcmVsYXRlZC11
cmxzPjwvdXJscz48Y3VzdG9tMj5QTUM1OTgzMTQ1PC9jdXN0b20yPjxlbGVjdHJvbmljLXJlc291
cmNlLW51bT4xMC4xMTExLzE3NTktNzcxNC4xMjYzNzwvZWxlY3Ryb25pYy1yZXNvdXJjZS1udW0+
PC9yZWNvcmQ+PC9DaXRlPjxDaXRlPjxBdXRob3I+WmhhbzwvQXV0aG9yPjxZZWFyPjIwMjE8L1ll
YXI+PFJlY051bT4yMDwvUmVjTnVtPjxyZWNvcmQ+PHJlYy1udW1iZXI+MjA8L3JlYy1udW1iZXI+
PGZvcmVpZ24ta2V5cz48a2V5IGFwcD0iRU4iIGRiLWlkPSJ2YTJ2cmF6dDRhNXJ3MGV0c2RvdmR2
ZWh2NWR2emQ1NWFzOXgiIHRpbWVzdGFtcD0iMTYyNjE4NzcyOSI+MjA8L2tleT48a2V5IGFwcD0i
RU5XZWIiIGRiLWlkPSIiPjA8L2tleT48L2ZvcmVpZ24ta2V5cz48cmVmLXR5cGUgbmFtZT0iSm91
cm5hbCBBcnRpY2xlIj4xNzwvcmVmLXR5cGU+PGNvbnRyaWJ1dG9ycz48YXV0aG9ycz48YXV0aG9y
PlpoYW8sIFkuPC9hdXRob3I+PGF1dGhvcj5aaGFpLCBMLjwvYXV0aG9yPjxhdXRob3I+RGVuZywg
TC48L2F1dGhvcj48YXV0aG9yPkhhbG1vcywgQi48L2F1dGhvcj48YXV0aG9yPkNoZW5nLCBILjwv
YXV0aG9yPjwvYXV0aG9ycz48L2NvbnRyaWJ1dG9ycz48YXV0aC1hZGRyZXNzPkRlcGFydG1lbnQg
b2YgTWVkaWNhbCBPbmNvbG9neSwgU3VuIFlhdC1zZW4gVW5pdmVyc2l0eSBDYW5jZXIgQ2VudGVy
OyBTdGF0ZSBLZXkgTGFib3JhdG9yeSBvZiBPbmNvbG9neSBpbiBTb3V0aCBDaGluYTsgQ29sbGFi
b3JhdGl2ZSBJbm5vdmF0aW9uIENlbnRlciBmb3IgQ2FuY2VyIE1lZGljaW5lOyBHdWFuZ3pob3Us
IEd1YW5nZG9uZywgUC4gUi4gQ2hpbmEuJiN4RDtDYW5jZXIgQ2VudGVyLCB0aGUgRmlyc3QgQWZm
aWxpYXRlZCBIb3NwaXRhbCBvZiBHdWFuZ3pob3UgVW5pdmVyc2l0eSBvZiBDaGluZXNlIE1lZGlj
aW5lLCBHdWFuZ3pob3UsIEd1YW5nZG9uZywgUC4gUi4gQ2hpbmEuJiN4RDtEZXBhcnRtZW50IG9m
IE1lZGljaW5lLCBKYWNvYmkgTWVkaWNhbCBDZW50ZXIvQWxiZXJ0IEVpbnN0ZWluIENvbGxlZ2Ug
b2YgTWVkaWNpbmUsIEJyb254LCBOWS4mI3hEO0RlcGFydG1lbnQgb2YgT25jb2xvZ3ksIE1vbnRl
ZmlvcmUgTWVkaWNhbCBDZW50ZXIvQWxiZXJ0IEVpbnN0ZWluIENvbGxlZ2Ugb2YgTWVkaWNpbmUs
IEJyb254LCBOWS4gRWxlY3Ryb25pYyBhZGRyZXNzOiBoY2hlbmdAbW9udGVmaW9yZS5vcmcuPC9h
dXRoLWFkZHJlc3M+PHRpdGxlcz48dGl0bGU+RWZmaWNhY3kgb2YgT3NpbWVydGluaWIgaW4gQWZh
dGluaWItcmVzaXN0YW50IEx1bmcgQ2FuY2VyIEhhcmJvcmluZyBVbmNvbW1vbiBFR0ZSIE11dGF0
aW9uczogQ2FzZSBSZXBvcnQgYW5kIExpdGVyYXR1cmUgUmV2aWV3PC90aXRsZT48c2Vjb25kYXJ5
LXRpdGxlPkNsaW4gTHVuZyBDYW5jZXI8L3NlY29uZGFyeS10aXRsZT48L3RpdGxlcz48cGVyaW9k
aWNhbD48ZnVsbC10aXRsZT5DbGluIEx1bmcgQ2FuY2VyPC9mdWxsLXRpdGxlPjwvcGVyaW9kaWNh
bD48cGFnZXM+ZTQ2Ni1lNDY5PC9wYWdlcz48dm9sdW1lPjIyPC92b2x1bWU+PG51bWJlcj4zPC9u
dW1iZXI+PGVkaXRpb24+MjAyMC8wNy8yMzwvZWRpdGlvbj48a2V5d29yZHM+PGtleXdvcmQ+Q29t
cG91bmQgbXV0YXRpb25zPC9rZXl3b3JkPjxrZXl3b3JkPkVwaXRoZWxpYWwgZ3Jvd3RoIGZhY3Rv
ciByZWNlcHRvcjwva2V5d29yZD48a2V5d29yZD5Ob24tc21hbGwtY2VsbCBsdW5nIGNhbmNlcjwv
a2V5d29yZD48a2V5d29yZD5Pc2ltZXJ0aW5pYjwva2V5d29yZD48a2V5d29yZD5VbmNvbW1vbiBt
dXRhdGlvbnM8L2tleXdvcmQ+PC9rZXl3b3Jkcz48ZGF0ZXM+PHllYXI+MjAyMTwveWVhcj48cHVi
LWRhdGVzPjxkYXRlPk1heTwvZGF0ZT48L3B1Yi1kYXRlcz48L2RhdGVzPjxpc2JuPjE5MzgtMDY5
MCAoRWxlY3Ryb25pYykmI3hEOzE1MjUtNzMwNCAoTGlua2luZyk8L2lzYm4+PGFjY2Vzc2lvbi1u
dW0+MzI2OTM5NDY8L2FjY2Vzc2lvbi1udW0+PGxhYmVsPjE5PC9sYWJlbD48dXJscz48cmVsYXRl
ZC11cmxzPjx1cmw+aHR0cHM6Ly93d3cubmNiaS5ubG0ubmloLmdvdi9wdWJtZWQvMzI2OTM5NDY8
L3VybD48L3JlbGF0ZWQtdXJscz48L3VybHM+PGVsZWN0cm9uaWMtcmVzb3VyY2UtbnVtPjEwLjEw
MTYvai5jbGxjLjIwMjAuMDYuMDE3PC9lbGVjdHJvbmljLXJlc291cmNlLW51bT48L3JlY29yZD48
L0NpdGU+PENpdGU+PEF1dGhvcj5WYXNjb25jZWxvczwvQXV0aG9yPjxZZWFyPjIwMjA8L1llYXI+
PFJlY051bT4yMTwvUmVjTnVtPjxyZWNvcmQ+PHJlYy1udW1iZXI+MjE8L3JlYy1udW1iZXI+PGZv
cmVpZ24ta2V5cz48a2V5IGFwcD0iRU4iIGRiLWlkPSJ2YTJ2cmF6dDRhNXJ3MGV0c2RvdmR2ZWh2
NWR2emQ1NWFzOXgiIHRpbWVzdGFtcD0iMTYyNjE4NzczMSI+MjE8L2tleT48a2V5IGFwcD0iRU5X
ZWIiIGRiLWlkPSIiPjA8L2tleT48L2ZvcmVpZ24ta2V5cz48cmVmLXR5cGUgbmFtZT0iSm91cm5h
bCBBcnRpY2xlIj4xNzwvcmVmLXR5cGU+PGNvbnRyaWJ1dG9ycz48YXV0aG9ycz48YXV0aG9yPlZh
c2NvbmNlbG9zLCBQZW5zPC9hdXRob3I+PGF1dGhvcj5HZXJnaXMsIEMuPC9hdXRob3I+PGF1dGhv
cj5WaXJheSwgSC48L2F1dGhvcj48YXV0aG9yPlZhcmthcmlzLCBBLjwvYXV0aG9yPjxhdXRob3I+
RnVqaWksIE0uPC9hdXRob3I+PGF1dGhvcj5SYW5nYWNoYXJpLCBELjwvYXV0aG9yPjxhdXRob3I+
VmFuZGVyTGFhbiwgUC4gQS48L2F1dGhvcj48YXV0aG9yPktvYmF5YXNoaSwgSS4gUy48L2F1dGhv
cj48YXV0aG9yPktvYmF5YXNoaSwgUy4gUy48L2F1dGhvcj48YXV0aG9yPkNvc3RhLCBELiBCLjwv
YXV0aG9yPjwvYXV0aG9ycz48L2NvbnRyaWJ1dG9ycz48YXV0aC1hZGRyZXNzPkRlcGFydG1lbnQg
b2YgTWVkaWNpbmUsIERpdmlzaW9uIG9mIE1lZGljYWwgT25jb2xvZ3ksIEJldGggSXNyYWVsIERl
YWNvbmVzcyBNZWRpY2FsIENlbnRlciwgSGFydmFyZCBNZWRpY2FsIFNjaG9vbCwgQm9zdG9uLCBN
YXNzYWNodXNldHRzLiYjeEQ7RGVwYXJ0bWVudCBvZiBQYXRob2xvZ3ksIEJldGggSXNyYWVsIERl
YWNvbmVzcyBNZWRpY2FsIENlbnRlciwgSGFydmFyZCBNZWRpY2FsIFNjaG9vbCwgQm9zdG9uLCBN
YXNzYWNodXNldHRzLiYjeEQ7RGl2aXNpb24gb2YgVHJhbnNsYXRpb25hbCBHZW5vbWljcywgRXhw
bG9yYXRvcnkgT25jb2xvZ3kgUmVzZWFyY2ggYW5kIENsaW5pY2FsIFRyaWFsIENlbnRlciwgTmF0
aW9uYWwgQ2FuY2VyIENlbnRlciwgS2FzaGl3YSwgQ2hpYmEsIEphcGFuLjwvYXV0aC1hZGRyZXNz
Pjx0aXRsZXM+PHRpdGxlPkVHRlItQTc2M19ZNzY0aW5zRlFFQSBJcyBhIFVuaXF1ZSBFeG9uIDIw
IEluc2VydGlvbiBNdXRhdGlvbiBUaGF0IERpc3BsYXlzIFNlbnNpdGl2aXR5IHRvIEFwcHJvdmVk
IGFuZCBJbi1EZXZlbG9wbWVudCBMdW5nIENhbmNlciBFR0ZSIFR5cm9zaW5lIEtpbmFzZSBJbmhp
Yml0b3JzPC90aXRsZT48c2Vjb25kYXJ5LXRpdGxlPkpUTyBDbGluIFJlcyBSZXA8L3NlY29uZGFy
eS10aXRsZT48L3RpdGxlcz48cGVyaW9kaWNhbD48ZnVsbC10aXRsZT5KVE8gQ2xpbiBSZXMgUmVw
PC9mdWxsLXRpdGxlPjwvcGVyaW9kaWNhbD48dm9sdW1lPjE8L3ZvbHVtZT48bnVtYmVyPjM8L251
bWJlcj48ZWRpdGlvbj4yMDIxLzA2LzEwPC9lZGl0aW9uPjxrZXl3b3Jkcz48a2V5d29yZD5BNzYz
X1k3NjRpbnNGUUVBPC9rZXl3b3JkPjxrZXl3b3JkPkVHRlIgZXhvbiAyMCBpbnNlcnRpb248L2tl
eXdvcmQ+PGtleXdvcmQ+S2luYXNlIGluaGliaXRvcjwva2V5d29yZD48a2V5d29yZD5MdT==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begin">
                <w:fldData xml:space="preserve">bmcgY2FuY2VyPC9rZXl3b3JkPjxrZXl3b3JkPk1vYm9jZXJ0aW5pYjwva2V5d29yZD48a2V5d29y
ZD5Pc2ltZXJ0aW5pYjwva2V5d29yZD48L2tleXdvcmRzPjxkYXRlcz48eWVhcj4yMDIwPC95ZWFy
PjxwdWItZGF0ZXM+PGRhdGU+U2VwPC9kYXRlPjwvcHViLWRhdGVzPjwvZGF0ZXM+PGlzYm4+MjY2
Ni0zNjQzIChFbGVjdHJvbmljKSYjeEQ7MjY2Ni0zNjQzIChMaW5raW5nKTwvaXNibj48YWNjZXNz
aW9uLW51bT4zNDEwNDg5OTwvYWNjZXNzaW9uLW51bT48bGFiZWw+MjA8L2xhYmVsPjx1cmxzPjxy
ZWxhdGVkLXVybHM+PHVybD5odHRwczovL3d3dy5uY2JpLm5sbS5uaWguZ292L3B1Ym1lZC8zNDEw
NDg5OTwvdXJsPjwvcmVsYXRlZC11cmxzPjwvdXJscz48Y3VzdG9tMj5QTUM4MTgzOTc5PC9jdXN0
b20yPjxlbGVjdHJvbmljLXJlc291cmNlLW51bT4xMC4xMDE2L2ouanRvY3JyLjIwMjAuMTAwMDUx
PC9lbGVjdHJvbmljLXJlc291cmNlLW51bT48L3JlY29yZD48L0NpdGU+PENpdGU+PEF1dGhvcj5U
YW1peWE8L0F1dGhvcj48WWVhcj4yMDIxPC9ZZWFyPjxSZWNOdW0+MjI8L1JlY051bT48cmVjb3Jk
PjxyZWMtbnVtYmVyPjIyPC9yZWMtbnVtYmVyPjxmb3JlaWduLWtleXM+PGtleSBhcHA9IkVOIiBk
Yi1pZD0idmEydnJhenQ0YTVydzBldHNkb3ZkdmVodjVkdnpkNTVhczl4IiB0aW1lc3RhbXA9IjE2
MjYxODc3MzYiPjIyPC9rZXk+PGtleSBhcHA9IkVOV2ViIiBkYi1pZD0iIj4wPC9rZXk+PC9mb3Jl
aWduLWtleXM+PHJlZi10eXBlIG5hbWU9IkpvdXJuYWwgQXJ0aWNsZSI+MTc8L3JlZi10eXBlPjxj
b250cmlidXRvcnM+PGF1dGhvcnM+PGF1dGhvcj5UYW1peWEsIE0uPC9hdXRob3I+PGF1dGhvcj5L
dW5pbWFzYSwgSy48L2F1dGhvcj48YXV0aG9yPk5pc2hpbm8sIEsuPC9hdXRob3I+PGF1dGhvcj5N
YXRzdW1vdG8sIFMuPC9hdXRob3I+PGF1dGhvcj5LYXdhY2hpLCBILjwvYXV0aG9yPjxhdXRob3I+
S3VubywgSy48L2F1dGhvcj48YXV0aG9yPklub3VlLCBULjwvYXV0aG9yPjxhdXRob3I+S3VoYXJh
LCBILjwvYXV0aG9yPjxhdXRob3I+SW1hbXVyYSwgRi48L2F1dGhvcj48YXV0aG9yPkdvdG8sIEsu
PC9hdXRob3I+PGF1dGhvcj5LdW1hZ2FpLCBULjwvYXV0aG9yPjwvYXV0aG9ycz48L2NvbnRyaWJ1
dG9ycz48YXV0aC1hZGRyZXNzPkRlcGFydG1lbnQgb2YgVGhvcmFjaWMgT25jb2xvZ3ksIE9zYWth
IFByZWZlY3R1cmFsIEhvc3BpdGFsIE9yZ2FuaXphdGlvbiwgT3Nha2EgSW50ZXJuYXRpb25hbCBD
YW5jZXIgSW5zdGl0dXRlLCBPdGVtYWUgMy0xLTY5LCBDaHVvLWt1LCBPc2FrYSBDaXR5LCBPc2Fr
YSwgNTQxLTg1NjcsIEphcGFuLiBtb3RvMTk3ODEyMDVAeWFob28uY28uanAuJiN4RDtEZXBhcnRt
ZW50IG9mIFRob3JhY2ljIE9uY29sb2d5LCBPc2FrYSBQcmVmZWN0dXJhbCBIb3NwaXRhbCBPcmdh
bml6YXRpb24sIE9zYWthIEludGVybmF0aW9uYWwgQ2FuY2VyIEluc3RpdHV0ZSwgT3RlbWFlIDMt
MS02OSwgQ2h1by1rdSwgT3Nha2EgQ2l0eSwgT3Nha2EsIDU0MS04NTY3LCBKYXBhbi4mI3hEO0Rl
cGFydG1lbnQgb2YgVGhvcmFjaWMgT25jb2xvZ3ksIE5hdGlvbmFsIENhbmNlciBDZW50ZXIgSG9z
cGl0YWwgRWFzdCwgS2FzaGl3YW5vaGEgNi01LTEsIEthc2hpd2EgQ2l0eSwgQ2hpYmEsIDI3Ny04
NTc3LCBKYXBhbi48L2F1dGgtYWRkcmVzcz48dGl0bGVzPjx0aXRsZT5TdWNjZXNzZnVsIHRyZWF0
bWVudCBvZiBhbiBvc2ltZXJ0aW5pYi1yZXNpc3RhbnQgbHVuZyBhZGVub2NhcmNpbm9tYSB3aXRo
IGFuIGV4b24gMTggRUdGUiBtdXRhdGlvbiAoRzcxOVMpIHdpdGggYWZhdGluaWIgcGx1cyBiZXZh
Y2l6dW1hYjwvdGl0bGU+PHNlY29uZGFyeS10aXRsZT5JbnZlc3QgTmV3IERydWdzPC9zZWNvbmRh
cnktdGl0bGU+PC90aXRsZXM+PHBlcmlvZGljYWw+PGZ1bGwtdGl0bGU+SW52ZXN0IE5ldyBEcnVn
czwvZnVsbC10aXRsZT48L3BlcmlvZGljYWw+PHBhZ2VzPjIzMi0yMzY8L3BhZ2VzPjx2b2x1bWU+
Mzk8L3ZvbHVtZT48bnVtYmVyPjE8L251bWJlcj48ZWRpdGlvbj4yMDIwLzA2LzIwPC9lZGl0aW9u
PjxrZXl3b3Jkcz48a2V5d29yZD5BZmF0aW5pYiBwbHVzIGJldmFjaXp1bWFiPC9rZXl3b3JkPjxr
ZXl3b3JkPkNpcmN1bGF0aW5nIGZyZWUgRE5BPC9rZXl3b3JkPjxrZXl3b3JkPkV4b24gMTggRUdG
UiBtdXRhdGlvbjwva2V5d29yZD48a2V5d29yZD5OZ3M8L2tleXdvcmQ+PGtleXdvcmQ+T3NpbWVy
dGluaWIgcmVzaXN0YW5jZTwva2V5d29yZD48a2V5d29yZD5VbmNvbW1vbiBtdXRhdGlvbjwva2V5
d29yZD48L2tleXdvcmRzPjxkYXRlcz48eWVhcj4yMDIxPC95ZWFyPjxwdWItZGF0ZXM+PGRhdGU+
RmViPC9kYXRlPjwvcHViLWRhdGVzPjwvZGF0ZXM+PGlzYm4+MTU3My0wNjQ2IChFbGVjdHJvbmlj
KSYjeEQ7MDE2Ny02OTk3IChMaW5raW5nKTwvaXNibj48YWNjZXNzaW9uLW51bT4zMjU1Njg5ODwv
YWNjZXNzaW9uLW51bT48bGFiZWw+MjE8L2xhYmVsPjx1cmxzPjxyZWxhdGVkLXVybHM+PHVybD5o
dHRwczovL3d3dy5uY2JpLm5sbS5uaWguZ292L3B1Ym1lZC8zMjU1Njg5ODwvdXJsPjwvcmVsYXRl
ZC11cmxzPjwvdXJscz48ZWxlY3Ryb25pYy1yZXNvdXJjZS1udW0+MTAuMTAwNy9zMTA2MzctMDIw
LTAwOTY2LTc8L2VsZWN0cm9uaWMtcmVzb3VyY2UtbnVtPjwvcmVjb3JkPjwvQ2l0ZT48Q2l0ZT48
QXV0aG9yPkh1YW5nPC9BdXRob3I+PFllYXI+MjAyMTwvWWVhcj48UmVjTnVtPjIzPC9SZWNOdW0+
PHJlY29yZD48cmVjLW51bWJlcj4yMzwvcmVjLW51bWJlcj48Zm9yZWlnbi1rZXlzPjxrZXkgYXBw
PSJFTiIgZGItaWQ9InZhMnZyYXp0NGE1cncwZXRzZG92ZHZlaHY1ZHZ6ZDU1YXM5eCIgdGltZXN0
YW1wPSIxNjI2MTg3NzM4Ij4yMzwva2V5PjxrZXkgYXBwPSJFTldlYiIgZGItaWQ9IiI+MDwva2V5
PjwvZm9yZWlnbi1rZXlzPjxyZWYtdHlwZSBuYW1lPSJKb3VybmFsIEFydGljbGUiPjE3PC9yZWYt
dHlwZT48Y29udHJpYnV0b3JzPjxhdXRob3JzPjxhdXRob3I+SHVhbmcsIFguPC9hdXRob3I+PGF1
dGhvcj5ZYW5nLCBZLjwvYXV0aG9yPjxhdXRob3I+V2FuZywgUC48L2F1dGhvcj48YXV0aG9yPkhh
bi1aaGFuZywgSC48L2F1dGhvcj48YXV0aG9yPkRpbmcsIEwuPC9hdXRob3I+PC9hdXRob3JzPjwv
Y29udHJpYnV0b3JzPjxhdXRoLWFkZHJlc3M+RGVwYXJ0bWVudCBvZiBSZXNwaXJhdG9yeSBNZWRp
Y2luZSwgU2Vjb25kIEFmZmlsaWF0ZWQgSG9zcGl0YWwgb2YgWmhlamlhbmcgVW5pdmVyc2l0eSwg
U2Nob29sIG9mIE1lZGljaW5lLCBIYW5nemhvdSwgQ2hpbmEuJiN4RDtCdXJuaW5nIFJvY2sgQmlv
dGVjaCwgR3Vhbmd6aG91LCBDaGluYS48L2F1dGgtYWRkcmVzcz48dGl0bGVzPjx0aXRsZT5BIGhl
YXZpbHkgcHJlLXRyZWF0ZWQgYWRlbm9jYXJjaW5vbWEgcGF0aWVudCB3aXRoIEVHRlIgZXhvbiAy
MCBpbnNlcnRpb24gbXV0YXRpb24gcmVzcG9uZGVkIHRvIHBlbWJyb2xpenVtYWIgcGx1cyBuYWIt
cGFjbGl0YXhlbC9iZXZhY2l6dW1hYjogYSBjYXNlIHJlcG9ydDwvdGl0bGU+PHNlY29uZGFyeS10
aXRsZT5Bbm4gUGFsbGlhdCBNZWQ8L3NlY29uZGFyeS10aXRsZT48L3RpdGxlcz48cGVyaW9kaWNh
bD48ZnVsbC10aXRsZT5Bbm4gUGFsbGlhdCBNZWQ8L2Z1bGwtdGl0bGU+PC9wZXJpb2RpY2FsPjxw
YWdlcz42OTk3LTcwMDI8L3BhZ2VzPjx2b2x1bWU+MTA8L3ZvbHVtZT48bnVtYmVyPjY8L251bWJl
cj48ZWRpdGlvbj4yMDIwLzExLzE0PC9lZGl0aW9uPjxrZXl3b3Jkcz48a2V5d29yZD5FcGlkZXJt
YWwgZ3Jvd3RoIGZhY3RvciByZWNlcHRvcjwva2V5d29yZD48a2V5d29yZD5hZGVub2NhcmNpbm9t
YTwva2V5d29yZD48a2V5d29yZD5jYXNlIHJlcG9ydDwva2V5d29yZD48a2V5d29yZD5leG9uIDIw
IGluc2VydGlvbiBtdXRhdGlvbjwva2V5d29yZD48a2V5d29yZD5pbW11bm90aGVyYXB5PC9rZXl3
b3JkPjwva2V5d29yZHM+PGRhdGVzPjx5ZWFyPjIwMjE8L3llYXI+PHB1Yi1kYXRlcz48ZGF0ZT5K
dW48L2RhdGU+PC9wdWItZGF0ZXM+PC9kYXRlcz48aXNibj4yMjI0LTU4MzkgKEVsZWN0cm9uaWMp
JiN4RDsyMjI0LTU4MjAgKExpbmtpbmcpPC9pc2JuPjxhY2Nlc3Npb24tbnVtPjMzMTgzMDE1PC9h
Y2Nlc3Npb24tbnVtPjxsYWJlbD4yMjwvbGFiZWw+PHVybHM+PHJlbGF0ZWQtdXJscz48dXJsPmh0
dHBzOi8vd3d3Lm5jYmkubmxtLm5paC5nb3YvcHVibWVkLzMzMTgzMDE1PC91cmw+PC9yZWxhdGVk
LXVybHM+PC91cmxzPjxlbGVjdHJvbmljLXJlc291cmNlLW51bT4xMC4yMTAzNy9hcG0tMjAtMTMw
NzwvZWxlY3Ryb25pYy1yZXNvdXJjZS1udW0+PC9yZWNvcmQ+PC9DaXRlPjxDaXRlPjxBdXRob3I+
RmFuZzwvQXV0aG9yPjxZZWFyPjIwMTk8L1llYXI+PFJlY051bT4yNDwvUmVjTnVtPjxyZWNvcmQ+
PHJlYy1udW1iZXI+MjQ8L3JlYy1udW1iZXI+PGZvcmVpZ24ta2V5cz48a2V5IGFwcD0iRU4iIGRi
LWlkPSJ2YTJ2cmF6dDRhNXJ3MGV0c2RvdmR2ZWh2NWR2emQ1NWFzOXgiIHRpbWVzdGFtcD0iMTYy
NjE4Nzc0MyI+MjQ8L2tleT48a2V5IGFwcD0iRU5XZWIiIGRiLWlkPSIiPjA8L2tleT48L2ZvcmVp
Z24ta2V5cz48cmVmLXR5cGUgbmFtZT0iSm91cm5hbCBBcnRpY2xlIj4xNzwvcmVmLXR5cGU+PGNv
bnRyaWJ1dG9ycz48YXV0aG9ycz48YXV0aG9yPkZhbmcsIFcuPC9hdXRob3I+PGF1dGhvcj5IdWFu
ZywgWS48L2F1dGhvcj48YXV0aG9yPkdhbiwgSi48L2F1dGhvcj48YXV0aG9yPkhvbmcsIFMuPC9h
dXRob3I+PGF1dGhvcj5aaGFuZywgTC48L2F1dGhvcj48L2F1dGhvcnM+PC9jb250cmlidXRvcnM+
PGF1dGgtYWRkcmVzcz5EZXBhcnRtZW50IG9mIE1lZGljYWwgT25jb2xvZ3ksIFN0YXRlIEtleSBM
YWJvcmF0b3J5IG9mIE9uY29sb2d5IGluIFNvdXRoIENoaW5hLCBDb2xsYWJvcmF0aXZlIElubm92
YXRpb24gQ2VudGVyIGZvciBDYW5jZXIgTWVkaWNpbmUsIFN1biBZYXQtc2VuIFVuaXZlcnNpdHkg
Q2FuY2VyIENlbnRlciwgR3Vhbmd6aG91LCBQZW9wbGUmYXBvcztzIFJlcHVibGljIG9mIENoaW5h
LiYjeEQ7RGVwYXJ0bWVudCBvZiBNZWRpY2FsIE9uY29sb2d5LCBTdGF0ZSBLZXkgTGFib3JhdG9y
eSBvZiBPbmNvbG9neSBpbiBTb3V0aCBDaGluYSwgQ29sbGFib3JhdGl2ZSBJbm5vdmF0aW9uIENl
bnRlciBmb3IgQ2FuY2VyIE1lZGljaW5lLCBTdW4gWWF0LXNlbiBVbml2ZXJzaXR5IENhbmNlciBD
ZW50ZXIsIEd1YW5nemhvdSwgUGVvcGxlJmFwb3M7cyBSZXB1YmxpYyBvZiBDaGluYS4gRWxlY3Ry
b25pYyBhZGRyZXNzOiB6aGFuZ2xpQHN5c3VjYy5vcmcuY24uPC9hdXRoLWFkZHJlc3M+PHRpdGxl
cz48dGl0bGU+QSBQYXRpZW50IHdpdGggRUdGUiBFeG9uIDIwIEluc2VydGlvbi1NdXRhbnQgTm9u
LVNtYWxsIENlbGwgTHVuZyBDYW5jZXIgUmVzcG9uZGVkIHRvIE9zaW1lcnRpbmliIHBsdXMgQ2V0
dXhpbWFiIENvbWJpbmF0aW9uIFRoZXJhcHk8L3RpdGxlPjxzZWNvbmRhcnktdGl0bGU+SiBUaG9y
YWMgT25jb2w8L3NlY29uZGFyeS10aXRsZT48L3RpdGxlcz48cGVyaW9kaWNhbD48ZnVsbC10aXRs
ZT5KIFRob3JhYyBPbmNvbDwvZnVsbC10aXRsZT48L3BlcmlvZGljYWw+PHBhZ2VzPmUyMDEtZTIw
MjwvcGFnZXM+PHZvbHVtZT4xNDwvdm9sdW1lPjxudW1iZXI+OTwvbnVtYmVyPjxlZGl0aW9uPjIw
MTkvMDgvMjY8L2VkaXRpb24+PGtleXdvcmRzPjxrZXl3b3JkPkFjcnlsYW1pZGVzL2FkbWluaXN0
cmF0aW9uICZhbXA7IGRvc2FnZTwva2V5d29yZD48a2V5d29yZD5BbmlsaW5lIENvbXBvdW5kcy9h
ZG1pbmlzdHJhdGlvbiAmYW1wOyBkb3NhZ2U8L2tleXdvcmQ+PGtleXdvcmQ+QW50aW5lb3BsYXN0
aWMgQ29tYmluZWQgQ2hlbW90aGVyYXB5IFByb3RvY29scy8qdGhlcmFwZXV0aWMgdXNlPC9rZXl3
b3JkPjxrZXl3b3JkPkNhcmNpbm9tYSwgTm9uLVNtYWxsLUNlbGwgTHVuZy8qZHJ1ZyB0aGVyYXB5
L2Vuenltb2xvZ3kvZ2VuZXRpY3MvcGF0aG9sb2d5PC9rZXl3b3JkPjxrZXl3b3JkPkNldHV4aW1h
Yi9hZG1pbmlzdHJhdGlvbiAmYW1wOyBkb3NhZ2U8L2tleXdvcmQ+PGtleXdvcmQ+RXJiQiBSZWNl
cHRvcnMvZ2VuZXRpY3MvbWV0YWJvbGlzbTwva2V5d29yZD48a2V5d29yZD5FeG9uczwva2V5d29y
ZD48a2V5d29yZD5IdW1hbnM8L2tleXdvcmQ+PGtleXdvcmQ+THVuZyBOZW9wbGFzbXMvKmRydWcg
dGhlcmFweS9lbnp5bW9sb2d5L2dlbmV0aWNzL3BhdGhvbG9neTwva2V5d29yZD48a2V5d29yZD5N
YWxlPC9rZXl3b3JkPjxrZXl3b3JkPk1pZGRsZSBBZ2VkPC9rZXl3b3JkPjwva2V5d29yZHM+PGRh
dGVzPjx5ZWFyPjIwMTk8L3llYXI+PHB1Yi1kYXRlcz48ZGF0ZT5TZXA8L2RhdGU+PC9wdWItZGF0
ZXM+PC9kYXRlcz48aXNibj4xNTU2LTEzODAgKEVsZWN0cm9uaWMpJiN4RDsxNTU2LTA4NjQgKExp
bmtpbmcpPC9pc2JuPjxhY2Nlc3Npb24tbnVtPjMxNDQ1NzM2PC9hY2Nlc3Npb24tbnVtPjxsYWJl
bD4yMzwvbGFiZWw+PHVybHM+PHJlbGF0ZWQtdXJscz48dXJsPmh0dHBzOi8vd3d3Lm5jYmkubmxt
Lm5paC5nb3YvcHVibWVkLzMxNDQ1NzM2PC91cmw+PC9yZWxhdGVkLXVybHM+PC91cmxzPjxlbGVj
dHJvbmljLXJlc291cmNlLW51bT4xMC4xMDE2L2ouanRoby4yMDE5LjA0LjAxMzwvZWxlY3Ryb25p
Yy1yZXNvdXJjZS1udW0+PC9yZWNvcmQ+PC9DaXRlPjxDaXRlPjxBdXRob3I+SGFrb3pha2k8L0F1
dGhvcj48WWVhcj4yMDE5PC9ZZWFyPjxSZWNOdW0+MjU8L1JlY051bT48cmVjb3JkPjxyZWMtbnVt
YmVyPjI1PC9yZWMtbnVtYmVyPjxmb3JlaWduLWtleXM+PGtleSBhcHA9IkVOIiBkYi1pZD0idmEy
dnJhenQ0YTVydzBldHNkb3ZkdmVodjVkdnpkNTVhczl4IiB0aW1lc3RhbXA9IjE2MjYxODc3NDUi
PjI1PC9rZXk+PGtleSBhcHA9IkVOV2ViIiBkYi1pZD0iIj4wPC9rZXk+PC9mb3JlaWduLWtleXM+
PHJlZi10eXBlIG5hbWU9IkpvdXJuYWwgQXJ0aWNsZSI+MTc8L3JlZi10eXBlPjxjb250cmlidXRv
cnM+PGF1dGhvcnM+PGF1dGhvcj5IYWtvemFraSwgVC48L2F1dGhvcj48YXV0aG9yPllvbW90YSwg
TS48L2F1dGhvcj48L2F1dGhvcnM+PC9jb250cmlidXRvcnM+PGF1dGgtYWRkcmVzcz5EZXBhcnRt
ZW50IG9mIFRob3JhY2ljIE9uY29sb2d5IGFuZCBSZXNwaXJhdG9yeSBNZWRpY2luZSwgVG9reW8g
TWV0cm9wb2xpdGFuIENhbmNlciBhbmQgSW5mZWN0aW91cyBEaXNlYXNlcyBDZW50ZXIgS29tYWdv
bWUgSG9zcGl0YWwsIFRva3lvLCBKYXBhbiwgbXlvbW90YUBnbWFpbC5jb20uPC9hdXRoLWFkZHJl
c3M+PHRpdGxlcz48dGl0bGU+QWNxdWlzaXRpb24gb2YgVDc5ME0gcmVzaXN0YW5jZSBtdXRhdGlv
biBpbiBhIHBhdGllbnQgd2l0aCBhZHZhbmNlZCBhZGVub2NhcmNpbm9tYSBoYXJib3VyaW5nIHVu
Y29tbW9uIEVHRlIgbXV0YXRpb25zOiBhIGNhc2UgcmVwb3J0IGFuZCBsaXRlcmF0dXJlIHJldmll
dzwvdGl0bGU+PHNlY29uZGFyeS10aXRsZT5PbmNvIFRhcmdldHMgVGhlcjwvc2Vjb25kYXJ5LXRp
dGxlPjwvdGl0bGVzPjxwZXJpb2RpY2FsPjxmdWxsLXRpdGxlPk9uY28gVGFyZ2V0cyBUaGVyPC9m
dWxsLXRpdGxlPjwvcGVyaW9kaWNhbD48cGFnZXM+NzQ1LTc0ODwvcGFnZXM+PHZvbHVtZT4xMjwv
dm9sdW1lPjxlZGl0aW9uPjIwMTkvMDIvMTk8L2VkaXRpb24+PGtleXdvcmRzPjxrZXl3b3JkPkVH
RlItVEtJczwva2V5d29yZD48a2V5d29yZD5hY3F1aXJlZCByZXNpc3RhbmNlPC9rZXl3b3JkPjxr
ZXl3b3JkPm5vbi1zbWFsbC1jZWxsIGx1bmcgY2FuY2VyPC9rZXl3b3JkPjxrZXl3b3JkPm9zaW1l
cnRpbmliPC9rZXl3b3JkPjxrZXl3b3JkPnVuY29tbW9uIEVHRlIgbXV0YXRpb248L2tleXdvcmQ+
PC9rZXl3b3Jkcz48ZGF0ZXM+PHllYXI+MjAxOTwveWVhcj48L2RhdGVzPjxpc2JuPjExNzgtNjkz
MCAoUHJpbnQpJiN4RDsxMTc4LTY5MzAgKExpbmtpbmcpPC9pc2JuPjxhY2Nlc3Npb24tbnVtPjMw
Nzc0MzYxPC9hY2Nlc3Npb24tbnVtPjxsYWJlbD4yNDwvbGFiZWw+PHVybHM+PHJlbGF0ZWQtdXJs
cz48dXJsPmh0dHBzOi8vd3d3Lm5jYmkubmxtLm5paC5nb3YvcHVibWVkLzMwNzc0MzYxPC91cmw+
PC9yZWxhdGVkLXVybHM+PC91cmxzPjxjdXN0b20yPlBNQzYzNDg5NzE8L2N1c3RvbTI+PGVsZWN0
cm9uaWMtcmVzb3VyY2UtbnVtPjEwLjIxNDcvT1RULlMxOTAwMzQ8L2VsZWN0cm9uaWMtcmVzb3Vy
Y2UtbnVtPjwvcmVjb3JkPjwvQ2l0ZT48Q2l0ZT48QXV0aG9yPkdyb2xsZWF1PC9BdXRob3I+PFll
YXI+MjAxOTwvWWVhcj48UmVjTnVtPjI2PC9SZWNOdW0+PHJlY29yZD48cmVjLW51bWJlcj4yNjwv
cmVjLW51bWJlcj48Zm9yZWlnbi1rZXlzPjxrZXkgYXBwPSJFTiIgZGItaWQ9InZhMnZyYXp0NGE1
cncwZXRzZG92ZHZlaHY1ZHZ6ZDU1YXM5eCIgdGltZXN0YW1wPSIxNjI2MTg3NzQ2Ij4yNjwva2V5
PjxrZXkgYXBwPSJFTldlYiIgZGItaWQ9IiI+MDwva2V5PjwvZm9yZWlnbi1rZXlzPjxyZWYtdHlw
ZSBuYW1lPSJKb3VybmFsIEFydGljbGUiPjE3PC9yZWYtdHlwZT48Y29udHJpYnV0b3JzPjxhdXRo
b3JzPjxhdXRob3I+R3JvbGxlYXUsIEUuPC9hdXRob3I+PGF1dGhvcj5IYWRkYWQsIFYuPC9hdXRo
b3I+PGF1dGhvcj5Cb2lzc2llcmUsIEwuPC9hdXRob3I+PGF1dGhvcj5GYWxjaGVybywgTC48L2F1
dGhvcj48YXV0aG9yPkFycGluLCBELjwvYXV0aG9yPjwvYXV0aG9ycz48L2NvbnRyaWJ1dG9ycz48
YXV0aC1hZGRyZXNzPkRlcGFydG1lbnQgb2YgUHVsbW9ub2xvZ3kgYW5kIE9uY29sb2d5LCBIb3Nw
aXRhbCBvZiBWaWxsZWZyYW5jaGUgc3VyIFNhb25lLCBQbGF0ZWF1IGQmYXBvcztPdWlsbHkgR2xl
aXplLCBWaWxsZWZyYW5jaGUgc3VyIFNhb25lLCBGcmFuY2UuIEVsZWN0cm9uaWMgYWRkcmVzczog
ZW1tYW51ZWwuZ3JvbGxlYXVAY2h1LWx5b24uZnIuJiN4RDtEZXBhcnRtZW50IG9mIEJpb3BhdGhv
bG9neSwgTGVvbiBCZXJhcmQgQ2FuY2VyIENlbnRlciwgTHlvbiwgRnJhbmNlLiYjeEQ7RGVwYXJ0
bWVudCBvZiBQdWxtb25vbG9neSBhbmQgT25jb2xvZ3ksIEhvc3BpdGFsIG9mIFZpbGxlZnJhbmNo
ZSBzdXIgU2FvbmUsIFBsYXRlYXUgZCZhcG9zO091aWxseSBHbGVpemUsIFZpbGxlZnJhbmNoZSBz
dXIgU2FvbmUsIEZyYW5jZS4mI3hEO0RlcGFydG1lbnQgb2YgUHVsbW9ub2xvZ3kgYW5kIE9uY29s
b2d5LCBIb3NwaXRhbCBvZiBWaWxsZWZyYW5jaGUgc3VyIFNhb25lLCBQbGF0ZWF1IGQmYXBvcztP
dWlsbHkgR2xlaXplLCBWaWxsZWZyYW5jaGUgc3VyIFNhb25lLCBGcmFuY2UuIEVsZWN0cm9uaWMg
YWRkcmVzczogZGFycGluQGxob3BpdGFsbm9yZG91ZXN0LmZyLjwvYXV0aC1hZGRyZXNzPjx0aXRs
ZXM+PHRpdGxlPkNsaW5pY2FsIEVmZmljYWN5IG9mIE9zaW1lcnRpbmliIGluIGEgUGF0aWVudCBQ
cmVzZW50aW5nIGEgRG91YmxlIEVHRlIgTDc0N1MgYW5kIEc3MTlDIE11dGF0aW9uPC90aXRsZT48
c2Vjb25kYXJ5LXRpdGxlPkogVGhvcmFjIE9uY29sPC9zZWNvbmRhcnktdGl0bGU+PC90aXRsZXM+
PHBlcmlvZGljYWw+PGZ1bGwtdGl0bGU+SiBUaG9yYWMgT25jb2w8L2Z1bGwtdGl0bGU+PC9wZXJp
b2RpY2FsPjxwYWdlcz5lMTUxLWUxNTM8L3BhZ2VzPjx2b2x1bWU+MTQ8L3ZvbHVtZT48bnVtYmVy
Pjc8L251bWJlcj48ZWRpdGlvbj4yMDE5LzA2LzI3PC9lZGl0aW9uPjxrZXl3b3Jkcz48a2V5d29y
ZD5BY3J5bGFtaWRlcy8qdGhlcmFwZXV0aWMgdXNlPC9rZXl3b3JkPjxrZXl3b3JkPkFkZW5vY2Fy
Y2lub21hIG9mIEx1bmcvKmRydWcgdGhlcmFweS9nZW5ldGljcy9wYXRob2xvZ3k8L2tleXdvcmQ+
PGtleXdvcmQ+QWdlZDwva2V5d29yZD48a2V5d29yZD5BbmlsaW5lIENvbXBvdW5kcy8qdGhlcmFw
ZXV0aWMgdXNlPC9rZXl3b3JkPjxrZXl3b3JkPkFudGluZW9wbGFzdGljIEFnZW50cy8qdGhlcmFw
ZXV0aWMgdXNlPC9rZXl3b3JkPjxrZXl3b3JkPkVyYkIgUmVjZXB0b3JzL2dlbmV0aWNzPC9rZXl3
b3JkPjxrZXl3b3JkPkZlbWFsZTwva2V5d29yZD48a2V5d29yZD5IdW1hbnM8L2tleXdvcmQ+PGtl
eXdvcmQ+THVuZyBOZW9wbGFzbXMvKmRydWcgdGhlcmFweS9nZW5ldGljcy9wYXRob2xvZ3k8L2tl
eXdvcmQ+PGtleXdvcmQ+Kk11dGF0aW9uPC9rZXl3b3JkPjxrZXl3b3JkPlByb2dub3Npczwva2V5
d29yZD48L2tleXdvcmRzPjxkYXRlcz48eWVhcj4yMDE5PC95ZWFyPjxwdWItZGF0ZXM+PGRhdGU+
SnVsPC9kYXRlPjwvcHViLWRhdGVzPjwvZGF0ZXM+PGlzYm4+MTU1Ni0xMzgwIChFbGVjdHJvbmlj
KSYjeEQ7MTU1Ni0wODY0IChMaW5raW5nKTwvaXNibj48YWNjZXNzaW9uLW51bT4zMTIzNTA0Mjwv
YWNjZXNzaW9uLW51bT48bGFiZWw+MjU8L2xhYmVsPjx1cmxzPjxyZWxhdGVkLXVybHM+PHVybD5o
dHRwczovL3d3dy5uY2JpLm5sbS5uaWguZ292L3B1Ym1lZC8zMTIzNTA0MjwvdXJsPjwvcmVsYXRl
ZC11cmxzPjwvdXJscz48ZWxlY3Ryb25pYy1yZXNvdXJjZS1udW0+MTAuMTAxNi9qLmp0aG8uMjAx
OS4wMi4wMzQ8L2VsZWN0cm9uaWMtcmVzb3VyY2UtbnVtPjwvcmVjb3JkPjwvQ2l0ZT48Q2l0ZT48
QXV0aG9yPkNvbGVtYW48L0F1dGhvcj48WWVhcj4yMDIwPC9ZZWFyPjxSZWNOdW0+Mjc8L1JlY051
bT48cmVjb3JkPjxyZWMtbnVtYmVyPjI3PC9yZWMtbnVtYmVyPjxmb3JlaWduLWtleXM+PGtleSBh
cHA9IkVOIiBkYi1pZD0idmEydnJhenQ0YTVydzBldHNkb3ZkdmVodjVkdnpkNTVhczl4IiB0aW1l
c3RhbXA9IjE2MjYxODc3NTEiPjI3PC9rZXk+PGtleSBhcHA9IkVOV2ViIiBkYi1pZD0iIj4wPC9r
ZXk+PC9mb3JlaWduLWtleXM+PHJlZi10eXBlIG5hbWU9IkpvdXJuYWwgQXJ0aWNsZSI+MTc8L3Jl
Zi10eXBlPjxjb250cmlidXRvcnM+PGF1dGhvcnM+PGF1dGhvcj5Db2xlbWFuLCBOLjwvYXV0aG9y
PjxhdXRob3I+V29vbGYsIEQuPC9hdXRob3I+PGF1dGhvcj5XZWxzaCwgTC48L2F1dGhvcj48YXV0
aG9yPk1jRG9uYWxkLCBGLjwvYXV0aG9yPjxhdXRob3I+TWFjTWFob24sIFMuPC9hdXRob3I+PGF1
dGhvcj5Zb3VzYWYsIE4uPC9hdXRob3I+PGF1dGhvcj5Qb3BhdCwgUy48L2F1dGhvcj48L2F1dGhv
cnM+PC9jb250cmlidXRvcnM+PGF1dGgtYWRkcmVzcz5MdW5nIFVuaXQsIFRoZSBSb3lhbCBNYXJz
ZGVuIEhvc3BpdGFsLCBDaGVsc2VhLCBMb25kb24sIFVuaXRlZCBLaW5nZG9tOyBJbnN0aXR1dGUg
b2YgQ2FuY2VyIFJlc2VhcmNoLCBTdXR0b24sIExvbmRvbiwgVW5pdGVkIEtpbmdkb20uJiN4RDtU
aGUgQ2hyaXN0aWUgTmF0aW9uYWwgSGVhbHRoIFNlcnZpY2UgRm91bmRhdGlvbiBUcnVzdCwgV2ls
bXNsb3cgUm9hZCwgV2l0aGluZ3RvbiwgTWFuY2hlc3Rlci4mI3hEO05ldXJvLW9uY29sb2d5IFVu
aXQsIFRoZSBSb3lhbCBNYXJzZGVuIEhvc3BpdGFsLCBDaGVsc2VhLCBMb25kb24sIFVuaXRlZCBL
aW5nZG9tLiYjeEQ7THVuZyBVbml0LCBUaGUgUm95YWwgTWFyc2RlbiBIb3NwaXRhbCwgQ2hlbHNl
YSwgTG9uZG9uLCBVbml0ZWQgS2luZ2RvbS4mI3hEO01vbGVjdWxhciBEaWFnbm9zdGljcywgVGhl
IFJveWFsIE1hcnNkZW4gSG9zcGl0YWwsIERvd25zIFJvYWQsIFN1dHRvbiwgVW5pdGVkIEtpbmdk
b20uJiN4RDtMdW5nIFVuaXQsIFRoZSBSb3lhbCBNYXJzZGVuIEhvc3BpdGFsLCBDaGVsc2VhLCBM
b25kb24sIFVuaXRlZCBLaW5nZG9tOyBJbnN0aXR1dGUgb2YgQ2FuY2VyIFJlc2VhcmNoLCBTdXR0
b24sIExvbmRvbiwgVW5pdGVkIEtpbmdkb20uIEVsZWN0cm9uaWMgYWRkcmVzczogc2FuamF5LnBv
cGF0QHJtaC5uaHMudWsuPC9hdXRoLWFkZHJlc3M+PHRpdGxlcz48dGl0bGU+RUdGUiBFeG9uIDIw
IEluc2VydGlvbiAoQTc2M19ZNzY0aW5zRlFFQSkgTXV0YW50IE5TQ0xDIElzIE5vdCBJZGVudGlm
aWVkIGJ5IFJvY2hlIENvYmFzIFZlcnNpb24gMiBUaXNzdWUgVGVzdGluZyBidXQgSGFzIER1cmFi
bGUgSW50cmFjcmFuaWFsIGFuZCBFeHRyYWNyYW5pYWwgUmVzcG9uc2UgdG8gT3NpbWVydGluaWI8
L3RpdGxlPjxzZWNvbmRhcnktdGl0bGU+SiBUaG9yYWMgT25jb2w8L3NlY29uZGFyeS10aXRsZT48
L3RpdGxlcz48cGVyaW9kaWNhbD48ZnVsbC10aXRsZT5KIFRob3JhYyBPbmNvbDwvZnVsbC10aXRs
ZT48L3BlcmlvZGljYWw+PHBhZ2VzPmUxNjItZTE2NTwvcGFnZXM+PHZvbHVtZT4xNTwvdm9sdW1l
PjxudW1iZXI+MTA8L251bWJlcj48ZWRpdGlvbj4yMDIwLzA5LzI5PC9lZGl0aW9uPjxrZXl3b3Jk
cz48a2V5d29yZD5BY3J5bGFtaWRlczwva2V5d29yZD48a2V5d29yZD5BbmlsaW5lIENvbXBvdW5k
czwva2V5d29yZD48a2V5d29yZD5FcmJCIFJlY2VwdG9ycy9nZW5ldGljczwva2V5d29yZD48a2V5
d29yZD5FeG9ucy9nZW5ldGljczwva2V5d29yZD48a2V5d29yZD5IdW1hbnM8L2tleXdvcmQ+PGtl
eXdvcmQ+Kkx1bmcgTmVvcGxhc21zL2RydWcgdGhlcmFweS9nZW5ldGljczwva2V5d29yZD48a2V5
d29yZD5NdXRhdGlvbjwva2V5d29yZD48L2tleXdvcmRzPjxkYXRlcz48eWVhcj4yMDIwPC95ZWFy
PjxwdWItZGF0ZXM+PGRhdGU+T2N0PC9kYXRlPjwvcHViLWRhdGVzPjwvZGF0ZXM+PGlzYm4+MTU1
Ni0xMzgwIChFbGVjdHJvbmljKSYjeEQ7MTU1Ni0wODY0IChMaW5raW5nKTwvaXNibj48YWNjZXNz
aW9uLW51bT4zMjk4MTYwMzwvYWNjZXNzaW9uLW51bT48bGFiZWw+MjY8L2xhYmVsPjx1cmxzPjxy
ZWxhdGVkLXVybHM+PHVybD5odHRwczovL3d3dy5uY2JpLm5sbS5uaWguZ292L3B1Ym1lZC8zMjk4
MTYwMzwvdXJsPjwvcmVsYXRlZC11cmxzPjwvdXJscz48ZWxlY3Ryb25pYy1yZXNvdXJjZS1udW0+
MTAuMTAxNi9qLmp0aG8uMjAyMC4wNS4wMDY8L2VsZWN0cm9uaWMtcmVzb3VyY2UtbnVtPjwvcmVj
b3JkPjwvQ2l0ZT48Q2l0ZT48QXV0aG9yPk5hc3U8L0F1dGhvcj48WWVhcj4yMDE4PC9ZZWFyPjxS
ZWNOdW0+Mjg8L1JlY051bT48cmVjb3JkPjxyZWMtbnVtYmVyPjI4PC9yZWMtbnVtYmVyPjxmb3Jl
aWduLWtleXM+PGtleSBhcHA9IkVOIiBkYi1pZD0idmEydnJhenQ0YTVydzBldHNkb3ZkdmVodjVk
dnpkNTVhczl4IiB0aW1lc3RhbXA9IjE2MjYxODc3NTYiPjI4PC9rZXk+PGtleSBhcHA9IkVOV2Vi
IiBkYi1pZD0iIj4wPC9rZXk+PC9mb3JlaWduLWtleXM+PHJlZi10eXBlIG5hbWU9IkpvdXJuYWwg
QXJ0aWNsZSI+MTc8L3JlZi10eXBlPjxjb250cmlidXRvcnM+PGF1dGhvcnM+PGF1dGhvcj5OYXN1
LCBTLjwvYXV0aG9yPjxhdXRob3I+U2hpcm95YW1hLCBULjwvYXV0aG9yPjxhdXRob3I+TW9yaXRh
LCBTLjwvYXV0aG9yPjxhdXRob3I+VGFrYXRhLCBTLjwvYXV0aG9yPjxhdXRob3I+VGFrYWRhLCBI
LjwvYXV0aG9yPjxhdXRob3I+TWFzdWhpcm8sIEsuPC9hdXRob3I+PGF1dGhvcj5UYW5ha2EsIEEu
PC9hdXRob3I+PGF1dGhvcj5Nb3Jpc2hpdGEsIE4uPC9hdXRob3I+PGF1dGhvcj5TdXp1a2ksIEgu
PC9hdXRob3I+PGF1dGhvcj5Pa2Ftb3RvLCBOLjwvYXV0aG9yPjxhdXRob3I+SGlyYXNoaW1hLCBU
LjwvYXV0aG9yPjwvYXV0aG9ycz48L2NvbnRyaWJ1dG9ycz48YXV0aC1hZGRyZXNzPkRlcGFydG1l
bnQgb2YgVGhvcmFjaWMgT25jb2xvZ3ksIE9zYWthIEhhYmlraW5vIE1lZGljYWwgQ2VudGVyLCBK
YXBhbi48L2F1dGgtYWRkcmVzcz48dGl0bGVzPjx0aXRsZT5Pc2ltZXJ0aW5pYiBUcmVhdG1lbnQg
V2FzIFVuc3VjY2Vzc2Z1bCBmb3IgTHVuZyBBZGVub2NhcmNpbm9tYSB3aXRoIEc3MTlTLCBTNzY4
SSwgYW5kIFQ3OTBNIE11dGF0aW9uczwvdGl0bGU+PHNlY29uZGFyeS10aXRsZT5JbnRlcm4gTWVk
PC9zZWNvbmRhcnktdGl0bGU+PC90aXRsZXM+PHBlcmlvZGljYWw+PGZ1bGwtdGl0bGU+SW50ZXJu
IE1lZDwvZnVsbC10aXRsZT48L3BlcmlvZGljYWw+PHBhZ2VzPjM2NDMtMzY0NTwvcGFnZXM+PHZv
bHVtZT41Nzwvdm9sdW1lPjxudW1iZXI+MjQ8L251bWJlcj48ZWRpdGlvbj4yMDE4LzA4LzI4PC9l
ZGl0aW9uPjxrZXl3b3Jkcz48a2V5d29yZD5BY3J5bGFtaWRlczwva2V5d29yZD48a2V5d29yZD5B
ZGVub2NhcmNpbm9tYSBvZiBMdW5nLypkcnVnIHRoZXJhcHkvZ2VuZXRpY3M8L2tleXdvcmQ+PGtl
eXdvcmQ+QWdlZDwva2V5d29yZD48a2V5d29yZD5BbmlsaW5lIENvbXBvdW5kczwva2V5d29yZD48
a2V5d29yZD5BbnRpbmVvcGxhc3RpYyBBZ2VudHMvKnRoZXJhcGV1dGljIHVzZTwva2V5d29yZD48
a2V5d29yZD5EaXNlYXNlIFByb2dyZXNzaW9uPC9rZXl3b3JkPjxrZXl3b3JkPkZhdGFsIE91dGNv
bWU8L2tleXdvcmQ+PGtleXdvcmQ+RmVtYWxlPC9rZXl3b3JkPjxrZXl3b3JkPkh1bWFuczwva2V5
d29yZD48a2V5d29yZD5MdW5nIE5lb3BsYXNtcy8qZHJ1ZyB0aGVyYXB5L2dlbmV0aWNzPC9rZXl3
b3JkPjxrZXl3b3JkPk11dGF0aW9uPC9rZXl3b3JkPjxrZXl3b3JkPlBpcGVyYXppbmVzLyp0aGVy
YXBldXRpYyB1c2U8L2tleXdvcmQ+PGtleXdvcmQ+UHJvdGVpbi1UeXJvc2luZSBLaW5hc2VzLyph
bnRhZ29uaXN0cyAmYW1wOyBpbmhpYml0b3JzPC9rZXl3b3JkPjxrZXl3b3JkPlRyZWF0bWVudCBG
YWlsdXJlPC9rZXl3b3JkPjxrZXl3b3JkPkVHRlIgZXhvbiAxOEc3MTlTPC9rZXl3b3JkPjxrZXl3
b3JkPlM3NjhpPC9rZXl3b3JkPjxrZXl3b3JkPlQ3OTBtPC9rZXl3b3JkPjxrZXl3b3JkPm9zaW1l
cnRpbmliPC9rZXl3b3JkPjxrZXl3b3JkPnVuY29tbW9uIG11dGF0aW9uPC9rZXl3b3JkPjwva2V5
d29yZHM+PGRhdGVzPjx5ZWFyPjIwMTg8L3llYXI+PHB1Yi1kYXRlcz48ZGF0ZT5EZWMgMTU8L2Rh
dGU+PC9wdWItZGF0ZXM+PC9kYXRlcz48aXNibj4xMzQ5LTcyMzUgKEVsZWN0cm9uaWMpJiN4RDsw
OTE4LTI5MTggKExpbmtpbmcpPC9pc2JuPjxhY2Nlc3Npb24tbnVtPjMwMTQ2NTcwPC9hY2Nlc3Np
b24tbnVtPjxsYWJlbD4yNzwvbGFiZWw+PHVybHM+PHJlbGF0ZWQtdXJscz48dXJsPmh0dHBzOi8v
d3d3Lm5jYmkubmxtLm5paC5nb3YvcHVibWVkLzMwMTQ2NTcwPC91cmw+PC9yZWxhdGVkLXVybHM+
PC91cmxzPjxjdXN0b20yPlBNQzYzNTU0MTg8L2N1c3RvbTI+PGVsZWN0cm9uaWMtcmVzb3VyY2Ut
bnVtPjEwLjIxNjkvaW50ZXJuYWxtZWRpY2luZS4wOTIzLTE4PC9lbGVjdHJvbmljLXJlc291cmNl
LW51bT48L3JlY29yZD48L0NpdGU+PENpdGU+PEF1dGhvcj5aaGFuZzwvQXV0aG9yPjxZZWFyPjIw
MjA8L1llYXI+PFJlY051bT4yOTwvUmVjTnVtPjxyZWNvcmQ+PHJlYy1udW1iZXI+Mjk8L3JlYy1u
dW1iZXI+PGZvcmVpZ24ta2V5cz48a2V5IGFwcD0iRU4iIGRiLWlkPSJ2YTJ2cmF6dDRhNXJ3MGV0
c2RvdmR2ZWh2NWR2emQ1NWFzOXgiIHRpbWVzdGFtcD0iMTYyNjE4Nzc2MCI+Mjk8L2tleT48a2V5
IGFwcD0iRU5XZWIiIGRiLWlkPSIiPjA8L2tleT48L2ZvcmVpZ24ta2V5cz48cmVmLXR5cGUgbmFt
ZT0iSm91cm5hbCBBcnRpY2xlIj4xNzwvcmVmLXR5cGU+PGNvbnRyaWJ1dG9ycz48YXV0aG9ycz48
YXV0aG9yPlpoYW5nLCBRLjwvYXV0aG9yPjxhdXRob3I+SmlhbmcsIFQuPC9hdXRob3I+PGF1dGhv
cj5YaWFvLCBNLjwvYXV0aG9yPjxhdXRob3I+WmhhbmcsIEouPC9hdXRob3I+PGF1dGhvcj5ZaW5n
LCBYLjwvYXV0aG9yPjwvYXV0aG9ycz48L2NvbnRyaWJ1dG9ycz48YXV0aC1hZGRyZXNzPkRlcGFy
dG1lbnQgb2YgUmVzcGlyYXRvcnkgYW5kIENyaXRpY2FsIENhcmUgTWVkaWNpbmUsIFNlY29uZCBB
ZmZpbGlhdGVkIFBlb3BsZSZhcG9zO3MgSG9zcGl0YWwgb2YgTmFuamluZyBNZWRpY2FsIFVuaXZl
cnNpdHksIENoYW5nemhvdSwgUGVvcGxlJmFwb3M7cyBSZXB1YmxpYyBvZiBDaGluYS4mI3hEO1Ro
ZSBNZWRpY2FsIERlcGFydG1lbnQsIDNEIE1lZGljaW5lcyBJbmMuLCBTaGFuZ2hhaSwgUGVvcGxl
JmFwb3M7cyBSZXB1YmxpYyBvZiBDaGluYS4mI3hEO0RlcGFydG1lbnQgb2YgUmVzcGlyYXRvcnkg
YW5kIENyaXRpY2FsIENhcmUgTWVkaWNpbmUsIFNlY29uZCBBZmZpbGlhdGVkIFBlb3BsZSZhcG9z
O3MgSG9zcGl0YWwgb2YgTmFuamluZyBNZWRpY2FsIFVuaXZlcnNpdHksIENoYW5nemhvdSwgUGVv
cGxlJmFwb3M7cyBSZXB1YmxpYyBvZiBDaGluYS4gRWxlY3Ryb25pYyBhZGRyZXNzOiB4aWFvd2Vp
eWluaHV4aUAxNjMuY29tLjwvYXV0aC1hZGRyZXNzPjx0aXRsZXM+PHRpdGxlPklkZW50aWZpY2F0
aW9uIG9mIGEgTm92ZWwgT3NpbWVydGluaWItU2Vuc2l0aXZlIE11dGF0aW9uLCBFR0ZSIEg3NzNM
LCBpbiBhIENoaW5lc2UgUGF0aWVudCBXaXRoIE5TQ0xDPC90aXRsZT48c2Vjb25kYXJ5LXRpdGxl
PkogVGhvcmFjIE9uY29sPC9zZWNvbmRhcnktdGl0bGU+PC90aXRsZXM+PHBlcmlvZGljYWw+PGZ1
bGwtdGl0bGU+SiBUaG9yYWMgT25jb2w8L2Z1bGwtdGl0bGU+PC9wZXJpb2RpY2FsPjxwYWdlcz5l
NDYtZTQ4PC9wYWdlcz48dm9sdW1lPjE1PC92b2x1bWU+PG51bWJlcj4zPC9udW1iZXI+PGVkaXRp
b24+MjAyMC8wMi8yNjwvZWRpdGlvbj48a2V5d29yZHM+PGtleXdvcmQ+QWNyeWxhbWlkZXM8L2tl
eXdvcmQ+PGtleXdvcmQ+QW5pbGluZSBDb21wb3VuZHM8L2tleXdvcmQ+PGtleXdvcmQ+QXNpYW4g
Q29udGluZW50YWwgQW5jZXN0cnkgR3JvdXA8L2tleXdvcmQ+PGtleXdvcmQ+KkVyYkIgUmVjZXB0
b3JzL2dlbmV0aWNzPC9rZXl3b3JkPjxrZXl3b3JkPkh1bWFuczwva2V5d29yZD48a2V5d29yZD4q
THVuZyBOZW9wbGFzbXMvZHJ1ZyB0aGVyYXB5L2dlbmV0aWNzPC9rZXl3b3JkPjxrZXl3b3JkPk11
dGF0aW9uPC9rZXl3b3JkPjxrZXl3b3JkPlByb3RlaW4gS2luYXNlIEluaGliaXRvcnMvdGhlcmFw
ZXV0aWMgdXNlPC9rZXl3b3JkPjwva2V5d29yZHM+PGRhdGVzPjx5ZWFyPjIwMjA8L3llYXI+PHB1
Yi1kYXRlcz48ZGF0ZT5NYXI8L2RhdGU+PC9wdWItZGF0ZXM+PC9kYXRlcz48aXNibj4xNTU2LTEz
ODAgKEVsZWN0cm9uaWMpJiN4RDsxNTU2LTA4NjQgKExpbmtpbmcpPC9pc2JuPjxhY2Nlc3Npb24t
bnVtPjMyMDkzODYyPC9hY2Nlc3Npb24tbnVtPjxsYWJlbD4yODwvbGFiZWw+PHVybHM+PHJlbGF0
ZWQtdXJscz48dXJsPmh0dHBzOi8vd3d3Lm5jYmkubmxtLm5paC5nb3YvcHVibWVkLzMyMDkzODYy
PC91cmw+PC9yZWxhdGVkLXVybHM+PC91cmxzPjxlbGVjdHJvbmljLXJlc291cmNlLW51bT4xMC4x
MDE2L2ouanRoby4yMDE5LjExLjAxODwvZWxlY3Ryb25pYy1yZXNvdXJjZS1udW0+PC9yZWNvcmQ+
PC9DaXRlPjxDaXRlPjxBdXRob3I+S3VuaW1hc2E8L0F1dGhvcj48WWVhcj4yMDIxPC9ZZWFyPjxS
ZWNOdW0+MzA8L1JlY051bT48cmVjb3JkPjxyZWMtbnVtYmVyPjMwPC9yZWMtbnVtYmVyPjxmb3Jl
aWduLWtleXM+PGtleSBhcHA9IkVOIiBkYi1pZD0idmEydnJhenQ0YTVydzBldHNkb3ZkdmVodjVk
dnpkNTVhczl4IiB0aW1lc3RhbXA9IjE2MjYxODc3NjIiPjMwPC9rZXk+PGtleSBhcHA9IkVOV2Vi
IiBkYi1pZD0iIj4wPC9rZXk+PC9mb3JlaWduLWtleXM+PHJlZi10eXBlIG5hbWU9IkpvdXJuYWwg
QXJ0aWNsZSI+MTc8L3JlZi10eXBlPjxjb250cmlidXRvcnM+PGF1dGhvcnM+PGF1dGhvcj5LdW5p
bWFzYSwgSy48L2F1dGhvcj48YXV0aG9yPk5pc2hpbm8sIEsuPC9hdXRob3I+PGF1dGhvcj5LdWtp
dGEsIFkuPC9hdXRob3I+PGF1dGhvcj5NYXRzdW1vdG8sIFMuPC9hdXRob3I+PGF1dGhvcj5LYXdh
Y2hpLCBILjwvYXV0aG9yPjxhdXRob3I+S2F3YW11cmEsIFQuPC9hdXRob3I+PGF1dGhvcj5Jbm91
ZSwgVC48L2F1dGhvcj48YXV0aG9yPlRhbWl5YSwgTS48L2F1dGhvcj48YXV0aG9yPkhvbm1hLCBL
LjwvYXV0aG9yPjxhdXRob3I+U3VnaW1vdG8sIE4uPC9hdXRob3I+PGF1dGhvcj5ZYW1hc2FraSwg
VC48L2F1dGhvcj48YXV0aG9yPkltYW11cmEsIEYuPC9hdXRob3I+PGF1dGhvcj5Hb3RvLCBLLjwv
YXV0aG9yPjxhdXRob3I+S3VtYWdhaSwgVC48L2F1dGhvcj48L2F1dGhvcnM+PC9jb250cmlidXRv
cnM+PGF1dGgtYWRkcmVzcz5EZXBhcnRtZW50IG9mIFRob3JhY2ljIE9uY29sb2d5LCBPc2FrYSBJ
bnRlcm5hdGlvbmFsIENhbmNlciBJbnN0aXR1dGUsIDMtMS02OSBPdGVtYWUgQ2h1b2t1LCBPc2Fr
YSA1NDEtODU2NywgT3Nha2EsIEphcGFuOyBEZXBhcnRtZW50IG9mIEdlbmV0aWMgT25jb2xvZ3ks
IE9zYWthIEludGVybmF0aW9uYWwgQ2FuY2VyIEluc3RpdHV0ZSwgT3Nha2EsIEphcGFuLiBFbGVj
dHJvbmljIGFkZHJlc3M6IGtlaS5rdW5pbWFzYUBvaWNpLmpwLiYjeEQ7RGVwYXJ0bWVudCBvZiBU
aG9yYWNpYyBPbmNvbG9neSwgT3Nha2EgSW50ZXJuYXRpb25hbCBDYW5jZXIgSW5zdGl0dXRlLCAz
LTEtNjkgT3RlbWFlIENodW9rdSwgT3Nha2EgNTQxLTg1NjcsIE9zYWthLCBKYXBhbi4mI3hEO0xh
Ym9yYXRvcnkgb2YgR2Vub21pYyBQYXRob2xvZ3ksIE9zYWthIEludGVybmF0aW9uYWwgQ2FuY2Vy
IEluc3RpdHV0ZSwgT3Nha2EsIEphcGFuLiYjeEQ7RGVwYXJ0bWVudCBvZiBUaG9yYWNpYyBPbmNv
bG9neSwgTmF0aW9uYWwgQ2FuY2VyIENlbnRlciBIb3NwaXRhbCBFYXN0LCBLYXNoaXdhLCBKYXBh
bi4mI3hEO0RlcGFydG1lbnQgb2YgRGlhZ25vc3RpYyBQYXRob2xvZ3kgYW5kIEN5dG9sb2d5LCBP
c2FrYSBJbnRlcm5hdGlvbmFsIENhbmNlciBJbnN0aXR1dGUsIE9zYWthLCBKYXBhbi4mI3hEO0Rl
cGFydG1lbnQgb2YgTWVkaWNhbCBPbmNvbG9neSwgT3Nha2EgSW50ZXJuYXRpb25hbCBDYW5jZXIg
SW5zdGl0dXRlLCBPc2FrYSwgSmFwYW47IERlcGFydG1lbnQgb2YgR2VuZXRpYyBPbmNvbG9neSwg
T3Nha2EgSW50ZXJuYXRpb25hbCBDYW5jZXIgSW5zdGl0dXRlLCBPc2FrYSwgSmFwYW4uJiN4RDtE
ZXBhcnRtZW50IG9mIEVuZG9jcmlub2xvZ3kvTWV0YWJvbGlzbSBJbnRlcm5hbCBNZWRpY2luZSwg
Q2xpbmljYWwgRXhhbWluYXRpb24sIE9zYWthIEludGVybmF0aW9uYWwgQ2FuY2VyIEluc3RpdHV0
ZSwgT3Nha2EsIEphcGFuOyBEZXBhcnRtZW50IG9mIEdlbmV0aWMgT25jb2xvZ3ksIE9zYWthIElu
dGVybmF0aW9uYWwgQ2FuY2VyIEluc3RpdHV0ZSwgT3Nha2EsIEphcGFuLjwvYXV0aC1hZGRyZXNz
Pjx0aXRsZXM+PHRpdGxlPkxhdGUgcmVjdXJyZW5jZSBvZiBsdW5nIGFkZW5vY2FyY2lub21hIGhh
cmJvcmluZyBFR0ZSIGV4b24gMjAgaW5zZXJ0aW9uIChBNzYzX1k3NjRpbnNGUUVBKSBtdXRhdGlv
biBzdWNjZXNzZnVsbHkgdHJlYXRlZCB3aXRoIG9zaW1lcnRpbmliPC90aXRsZT48c2Vjb25kYXJ5
LXRpdGxlPkNhbmNlciBHZW5ldDwvc2Vjb25kYXJ5LXRpdGxlPjwvdGl0bGVzPjxwZXJpb2RpY2Fs
PjxmdWxsLXRpdGxlPkNhbmNlciBHZW5ldDwvZnVsbC10aXRsZT48L3BlcmlvZGljYWw+PHBhZ2Vz
PjU3LTYxPC9wYWdlcz48dm9sdW1lPjI1Ni0yNTc8L3ZvbHVtZT48ZWRpdGlvbj4yMDIxLzA0LzI3
PC9lZGl0aW9uPjxrZXl3b3Jkcz48a2V5d29yZD5FZ2ZyPC9rZXl3b3JkPjxrZXl3b3JkPkVHRlIt
QTc2M19ZNzY0aW5zRlFFQTwva2V5d29yZD48a2V5d29yZD5FeC4yMCBpbnNlcnRpb24gbXV0YXRp
b248L2tleXdvcmQ+PGtleXdvcmQ+TGF0ZSByZWN1cnJlbmNlPC9rZXl3b3JkPjxrZXl3b3JkPk9z
aW1lcnRpbmliPC9rZXl3b3JkPjwva2V5d29yZHM+PGRhdGVzPjx5ZWFyPjIwMjE8L3llYXI+PHB1
Yi1kYXRlcz48ZGF0ZT5BdWc8L2RhdGU+PC9wdWItZGF0ZXM+PC9kYXRlcz48aXNibj4yMjEwLTc3
NjIgKFByaW50KTwvaXNibj48YWNjZXNzaW9uLW51bT4zMzkwMTkzMDwvYWNjZXNzaW9uLW51bT48
bGFiZWw+Mjk8L2xhYmVsPjx1cmxzPjxyZWxhdGVkLXVybHM+PHVybD5odHRwczovL3d3dy5uY2Jp
Lm5sbS5uaWguZ292L3B1Ym1lZC8zMzkwMTkzMDwvdXJsPjwvcmVsYXRlZC11cmxzPjwvdXJscz48
ZWxlY3Ryb25pYy1yZXNvdXJjZS1udW0+MTAuMTAxNi9qLmNhbmNlcmdlbi4yMDIxLjA0LjAwMTwv
ZWxlY3Ryb25pYy1yZXNvdXJjZS1udW0+PC9yZWNvcmQ+PC9DaXRlPjxDaXRlPjxBdXRob3I+T25v
emF3YTwvQXV0aG9yPjxZZWFyPjIwMjA8L1llYXI+PFJlY051bT4zMTwvUmVjTnVtPjxyZWNvcmQ+
PHJlYy1udW1iZXI+MzE8L3JlYy1udW1iZXI+PGZvcmVpZ24ta2V5cz48a2V5IGFwcD0iRU4iIGRi
LWlkPSJ2YTJ2cmF6dDRhNXJ3MGV0c2RvdmR2ZWh2NWR2emQ1NWFzOXgiIHRpbWVzdGFtcD0iMTYy
NjE4Nzc2OSI+MzE8L2tleT48a2V5IGFwcD0iRU5XZWIiIGRiLWlkPSIiPjA8L2tleT48L2ZvcmVp
Z24ta2V5cz48cmVmLXR5cGUgbmFtZT0iSm91cm5hbCBBcnRpY2xlIj4xNzwvcmVmLXR5cGU+PGNv
bnRyaWJ1dG9ycz48YXV0aG9ycz48YXV0aG9yPk9ub3phd2EsIEguPC9hdXRob3I+PGF1dGhvcj5T
YWl0bywgSC48L2F1dGhvcj48YXV0aG9yPlN1bmFtaSwgSy48L2F1dGhvcj48YXV0aG9yPkt1Ym8s
IFQuPC9hdXRob3I+PGF1dGhvcj5ZYW1hbW90bywgTi48L2F1dGhvcj48YXV0aG9yPkthc2FqaW1h
LCBSLjwvYXV0aG9yPjxhdXRob3I+T2h0c3UsIFQuPC9hdXRob3I+PGF1dGhvcj5IaXJvc2hpbWEs
IFkuPC9hdXRob3I+PGF1dGhvcj5LYW5hbW9yaSwgSC48L2F1dGhvcj48YXV0aG9yPllva29zZSwg
VC48L2F1dGhvcj48YXV0aG9yPk1peWFnaSwgWS48L2F1dGhvcj48L2F1dGhvcnM+PC9jb250cmli
dXRvcnM+PGF1dGgtYWRkcmVzcz5EZXBhcnRtZW50IG9mIFRob3JhY2ljIE9uY29sb2d5LCBLYW5h
Z2F3YSBDYW5jZXIgQ2VudGVyLCBZb2tvaGFtYSwgSmFwYW4uJiN4RDtDZW50ZXIgZm9yIENhbmNl
ciBHZW5vbWUgTWVkaWNpbmUsIEthbmFnYXdhIENhbmNlciBDZW50ZXIsIFlva29oYW1hLCBKYXBh
bi4mI3hEO0RlcGFydG1lbnQgb2YgTGFib3JhdG9yeSBNZWRpY2luZSwgTmF0aW9uYWwgQ2FuY2Vy
IENlbnRlciBIb3NwaXRhbCwgVG9reW8sIEphcGFuLiYjeEQ7RGVwYXJ0bWVudCBvZiBFeHBlcmlt
ZW50YWwgVGhlcmFwZXV0aWNzLCBOYXRpb25hbCBDYW5jZXIgQ2VudGVyIEhvc3BpdGFsLCBUb2t5
bywgSmFwYW4uJiN4RDtDYW5jZXIgVHJlYXRtZW50IERpdmlzaW9uLCBLYW5hZ2F3YSBDYW5jZXIg
Q2VudGVyIFJlc2VhcmNoIEluc3RpdHV0ZSwgWW9rb2hhbWEsIEphcGFuLiYjeEQ7RGVwYXJ0bWVu
dCBvZiBQYXRob2xvZ3ksIEthbmFnYXdhIENhbmNlciBDZW50ZXIsIFlva29oYW1hLCBKYXBhbi4m
I3hEO01vbGVjdWxhciBQYXRob2xvZ3kgYW5kIEdlbmV0aWNzIERpdmlzaW9uLCBLYW5hZ2F3YSBD
YW5jZXIgQ2VudGVyIFJlc2VhcmNoIEluc3RpdHV0ZSwgWW9rb2hhbWEsIEphcGFuLjwvYXV0aC1h
ZGRyZXNzPjx0aXRsZXM+PHRpdGxlPkx1bmcgYWRlbm9jYXJjaW5vbWEgaW4gYSBwYXRpZW50IHdp
dGggYSBjaXMgRUdGUiBMODU4Ui1LODYwSSBkb3VibGV0IG11dGF0aW9uIGlkZW50aWZpZWQgdXNp
bmcgTkdTLWJhc2VkIHByb2ZpbGluZyB0ZXN0OiBOZWdhdGl2ZSBkaWFnbm9zaXMgb24gaW5pdGlh
bCBjb21wYW5pb24gdGVzdCBhbmQgc3VjY2Vzc2Z1bCB0cmVhdG1lbnQgd2l0aCBvc2ltZXJ0aW5p
YjwvdGl0bGU+PHNlY29uZGFyeS10aXRsZT5UaG9yYWMgQ2FuY2VyPC9zZWNvbmRhcnktdGl0bGU+
PC90aXRsZXM+PHBlcmlvZGljYWw+PGZ1bGwtdGl0bGU+VGhvcmFjIENhbmNlcjwvZnVsbC10aXRs
ZT48L3BlcmlvZGljYWw+PHBhZ2VzPjM1OTktMzYwNDwvcGFnZXM+PHZvbHVtZT4xMTwvdm9sdW1l
PjxudW1iZXI+MTI8L251bWJlcj48ZWRpdGlvbj4yMDIwLzEwLzEwPC9lZGl0aW9uPjxrZXl3b3Jk
cz48a2V5d29yZD4qRG91YmxldCBtdXRhdGlvbjwva2V5d29yZD48a2V5d29yZD4qZWdmcjwva2V5
d29yZD48a2V5d29yZD4qazg2MGk8L2tleXdvcmQ+PGtleXdvcmQ+Kmw4NThyPC9rZXl3b3JkPjxr
ZXl3b3JkPipub24tc21hbGwgY2VsbCBsdW5nIGNhbmNlciAoTlNDTEMpPC9rZXl3b3JkPjwva2V5
d29yZHM+PGRhdGVzPjx5ZWFyPjIwMjA8L3llYXI+PHB1Yi1kYXRlcz48ZGF0ZT5EZWM8L2RhdGU+
PC9wdWItZGF0ZXM+PC9kYXRlcz48aXNibj4xNzU5LTc3MTQgKEVsZWN0cm9uaWMpJiN4RDsxNzU5
LTc3MDYgKExpbmtpbmcpPC9pc2JuPjxhY2Nlc3Npb24tbnVtPjMzMDM0NDIwPC9hY2Nlc3Npb24t
bnVtPjxsYWJlbD4zMDwvbGFiZWw+PHVybHM+PHJlbGF0ZWQtdXJscz48dXJsPmh0dHBzOi8vd3d3
Lm5jYmkubmxtLm5paC5nb3YvcHVibWVkLzMzMDM0NDIwPC91cmw+PC9yZWxhdGVkLXVybHM+PC91
cmxzPjxjdXN0b20yPlBNQzc3MDU5MTQ8L2N1c3RvbTI+PGVsZWN0cm9uaWMtcmVzb3VyY2UtbnVt
PjEwLjExMTEvMTc1OS03NzE0LjEzNjk0PC9lbGVjdHJvbmljLXJlc291cmNlLW51bT48L3JlY29y
ZD48L0NpdGU+PENpdGU+PEF1dGhvcj5NdXJhbm88L0F1dGhvcj48WWVhcj4yMDE5PC9ZZWFyPjxS
ZWNOdW0+MzI8L1JlY051bT48cmVjb3JkPjxyZWMtbnVtYmVyPjMyPC9yZWMtbnVtYmVyPjxmb3Jl
aWduLWtleXM+PGtleSBhcHA9IkVOIiBkYi1pZD0idmEydnJhenQ0YTVydzBldHNkb3ZkdmVodjVk
dnpkNTVhczl4IiB0aW1lc3RhbXA9IjE2MjYxODc3NzQiPjMyPC9rZXk+PGtleSBhcHA9IkVOV2Vi
IiBkYi1pZD0iIj4wPC9rZXk+PC9mb3JlaWduLWtleXM+PHJlZi10eXBlIG5hbWU9IkpvdXJuYWwg
QXJ0aWNsZSI+MTc8L3JlZi10eXBlPjxjb250cmlidXRvcnM+PGF1dGhvcnM+PGF1dGhvcj5NdXJh
bm8sIEMuPC9hdXRob3I+PGF1dGhvcj5JZ2FyYXNoaSwgQS48L2F1dGhvcj48YXV0aG9yPllhbWF1
Y2hpLCBLLjwvYXV0aG9yPjxhdXRob3I+SW5vdWUsIFMuPC9hdXRob3I+PGF1dGhvcj5XYXRhbmFi
ZSwgTS48L2F1dGhvcj48L2F1dGhvcnM+PC9jb250cmlidXRvcnM+PGF1dGgtYWRkcmVzcz5Qb3N0
Z3JhZHVhdGUgQ2xpbmljYWwgVHJhaW5pbmcgQ2VudGVyLCBZYW1hZ2F0YSBVbml2ZXJzaXR5IEhv
c3BpdGFsLCBZYW1hZ2F0YSwgSmFwYW4uJiN4RDtEZXBhcnRtZW50IG9mIENhcmRpb2xvZ3ksIFB1
bG1vbm9sb2d5LCBhbmQgTmVwaHJvbG9neSwgWWFtYWdhdGEgVW5pdmVyc2l0eSBGYWN1bHR5IG9m
IE1lZGljaW5lLCBZYW1hZ2F0YSwgSmFwYW4uPC9hdXRoLWFkZHJlc3M+PHRpdGxlcz48dGl0bGU+
T3NpbWVydGluaWIgYXMgdHJlYXRtZW50IGZvciBFR0ZSIGV4b24gMjAgaW5zZXJ0aW9uLXBvc2l0
aXZlIGx1bmcgYWRlbm9jYXJjaW5vbWE8L3RpdGxlPjxzZWNvbmRhcnktdGl0bGU+RVhDTEkgSjwv
c2Vjb25kYXJ5LXRpdGxlPjwvdGl0bGVzPjxwZXJpb2RpY2FsPjxmdWxsLXRpdGxlPkVYQ0xJIEo8
L2Z1bGwtdGl0bGU+PC9wZXJpb2RpY2FsPjxwYWdlcz44OTMtODk4PC9wYWdlcz48dm9sdW1lPjE4
PC92b2x1bWU+PGVkaXRpb24+MjAxOS8xMC8yODwvZWRpdGlvbj48a2V5d29yZHM+PGtleXdvcmQ+
RUdGUiBleG9uIDIwIGluc2VydGlvbiBnZW5lIG11dGF0aW9uPC9rZXl3b3JkPjxrZXl3b3JkPmFk
ZW5vY2FyY2lub21hPC9rZXl3b3JkPjxrZXl3b3JkPmx1bmcgY2FuY2VyPC9rZXl3b3JkPjxrZXl3
b3JkPm9zaW1lcnRpbmliPC9rZXl3b3JkPjwva2V5d29yZHM+PGRhdGVzPjx5ZWFyPjIwMTk8L3ll
YXI+PC9kYXRlcz48aXNibj4xNjExLTIxNTYgKFByaW50KSYjeEQ7MTYxMS0yMTU2IChMaW5raW5n
KTwvaXNibj48YWNjZXNzaW9uLW51bT4zMTY0NTg0ODwvYWNjZXNzaW9uLW51bT48bGFiZWw+MzE8
L2xhYmVsPjx1cmxzPjxyZWxhdGVkLXVybHM+PHVybD5odHRwczovL3d3dy5uY2JpLm5sbS5uaWgu
Z292L3B1Ym1lZC8zMTY0NTg0ODwvdXJsPjwvcmVsYXRlZC11cmxzPjwvdXJscz48Y3VzdG9tMj5Q
TUM2ODA2MjUwPC9jdXN0b20yPjxlbGVjdHJvbmljLXJlc291cmNlLW51bT4xMC4xNzE3OS9leGNs
aTIwMTktMTc4NjwvZWxlY3Ryb25pYy1yZXNvdXJjZS1udW0+PC9yZWNvcmQ+PC9DaXRlPjxDaXRl
PjxBdXRob3I+U29uZzwvQXV0aG9yPjxZZWFyPjIwMjA8L1llYXI+PFJlY051bT4zMzwvUmVjTnVt
PjxyZWNvcmQ+PHJlYy1udW1iZXI+MzM8L3JlYy1udW1iZXI+PGZvcmVpZ24ta2V5cz48a2V5IGFw
cD0iRU4iIGRiLWlkPSJ2YTJ2cmF6dDRhNXJ3MGV0c2RvdmR2ZWh2NWR2emQ1NWFzOXgiIHRpbWVz
dGFtcD0iMTYyNjE4Nzc3OCI+MzM8L2tleT48a2V5IGFwcD0iRU5XZWIiIGRiLWlkPSIiPjA8L2tl
eT48L2ZvcmVpZ24ta2V5cz48cmVmLXR5cGUgbmFtZT0iSm91cm5hbCBBcnRpY2xlIj4xNzwvcmVm
LXR5cGU+PGNvbnRyaWJ1dG9ycz48YXV0aG9ycz48YXV0aG9yPlNvbmcsIEguPC9hdXRob3I+PGF1
dGhvcj5DaGVuLCBZLjwvYXV0aG9yPjxhdXRob3I+WWFuLCBaLjwvYXV0aG9yPjxhdXRob3I+U3Vu
LCBHLjwvYXV0aG9yPjxhdXRob3I+U2hpLCBaLjwvYXV0aG9yPjwvYXV0aG9ycz48L2NvbnRyaWJ1
dG9ycz48YXV0aC1hZGRyZXNzPkRlcGFydG1lbnQgb2YgUmVzcGlyYXRvcnkgYW5kIENyaXRpY2Fs
IENhcmUgTWVkaWNpbmUsIENoYW5nemhlbmcgSG9zcGl0YWwsIFNlY29uZCBNaWxpdGFyeSBNZWRp
Y2FsIFVuaXZlcnNpdHksIFNoYW5naGFpLCBQUiBDaGluYS4mI3hEO1RoZSBNZWRpY2FsIERlcGFy
dG1lbnQsIDNEIE1lZGljaW5lcyBJbmMuIFNoYW5naGFpLCBQUiBDaGluYS4mI3hEO0RlcGFydG1l
bnQgb2YgQ2FyZGlvdGhvcmFjaWMgU3VyZ2VyeSwgQ2hhbmd6aGVuZyBIb3NwaXRhbCwgU2Vjb25k
IE1pbGl0YXJ5IE1lZGljYWwgVW5pdmVyc2l0eSwgU2hhbmdoYWksIFBSIENoaW5hLiBFbGVjdHJv
bmljIGFkZHJlc3M6IHN1bmd1YW5neXVhbkAxMjYuY29tLiYjeEQ7RGVwYXJ0bWVudCBvZiBSZXNw
aXJhdG9yeSBhbmQgQ3JpdGljYWwgQ2FyZSBNZWRpY2luZSwgQ2hhbmd6aGVuZyBIb3NwaXRhbCwg
U2Vjb25kIE1pbGl0YXJ5IE1lZGljYWwgVW5pdmVyc2l0eSwgU2hhbmdoYWksIFBSIENoaW5hLiBF
bGVjdHJvbmljIGFkZHJlc3M6IHpzaGkyMDA1QDE2My5jb20uPC9hdXRoLWFkZHJlc3M+PHRpdGxl
cz48dGl0bGU+UmVzcG9uc2UgdG8gT3NpbWVydGluaWIgaW4gYSBOU0NMQyBQYXRpZW50IEhhcmJv
cmluZyBFR0ZSIFY4NDNJIEdlcm0tTGluZSBNdXRhdGlvbjwvdGl0bGU+PHNlY29uZGFyeS10aXRs
ZT5MdW5nIENhbmNlcjwvc2Vjb25kYXJ5LXRpdGxlPjwvdGl0bGVzPjxwZXJpb2RpY2FsPjxmdWxs
LXRpdGxlPkx1bmcgQ2FuY2VyPC9mdWxsLXRpdGxlPjwvcGVyaW9kaWNhbD48cGFnZXM+MjQ3LTI0
ODwvcGFnZXM+PHZvbHVtZT4xNTA8L3ZvbHVtZT48ZWRpdGlvbj4yMDIwLzEwLzE4PC9lZGl0aW9u
PjxrZXl3b3Jkcz48a2V5d29yZD5BY3J5bGFtaWRlczwva2V5d29yZD48a2V5d29yZD5BbmlsaW5l
IENvbXBvdW5kczwva2V5d29yZD48a2V5d29yZD5FcmJCIFJlY2VwdG9ycy9nZW5ldGljczwva2V5
d29yZD48a2V5d29yZD4qR2VybS1MaW5lIE11dGF0aW9uPC9rZXl3b3JkPjxrZXl3b3JkPkh1bWFu
czwva2V5d29yZD48a2V5d29yZD4qTHVuZyBOZW9wbGFzbXMvZHJ1ZyB0aGVyYXB5L2dlbmV0aWNz
PC9rZXl3b3JkPjxrZXl3b3JkPk11dGF0aW9uPC9rZXl3b3JkPjxrZXl3b3JkPlByb3RlaW4gS2lu
YXNlIEluaGliaXRvcnMvdGhlcmFwZXV0aWMgdXNlPC9rZXl3b3JkPjxrZXl3b3JkPiplZ2ZyIHY4
NDNpPC9rZXl3b3JkPjxrZXl3b3JkPipuc2NsYzwva2V5d29yZD48a2V5d29yZD4qVHlyb3NpbmUg
a2luYXNlIGluaGliaXRvcjwva2V5d29yZD48a2V5d29yZD4qb3NpbWVydGluaWI8L2tleXdvcmQ+
PC9rZXl3b3Jkcz48ZGF0ZXM+PHllYXI+MjAyMDwveWVhcj48cHViLWRhdGVzPjxkYXRlPkRlYzwv
ZGF0ZT48L3B1Yi1kYXRlcz48L2RhdGVzPjxpc2JuPjE4NzItODMzMiAoRWxlY3Ryb25pYykmI3hE
OzAxNjktNTAwMiAoTGlua2luZyk8L2lzYm4+PGFjY2Vzc2lvbi1udW0+MzMwNjcwMjA8L2FjY2Vz
c2lvbi1udW0+PGxhYmVsPjMyPC9sYWJlbD48dXJscz48cmVsYXRlZC11cmxzPjx1cmw+aHR0cHM6
Ly93d3cubmNiaS5ubG0ubmloLmdvdi9wdWJtZWQvMzMwNjcwMjA8L3VybD48L3JlbGF0ZWQtdXJs
cz48L3VybHM+PGVsZWN0cm9uaWMtcmVzb3VyY2UtbnVtPjEwLjEwMTYvai5sdW5nY2FuLjIwMjAu
MDkuMDE5PC9lbGVjdHJvbmljLXJlc291cmNlLW51bT48L3JlY29yZD48L0NpdGU+PENpdGU+PEF1
dGhvcj5QaW90cm93c2thPC9BdXRob3I+PFllYXI+MjAxODwvWWVhcj48UmVjTnVtPjM0PC9SZWNO
dW0+PHJlY29yZD48cmVjLW51bWJlcj4zNDwvcmVjLW51bWJlcj48Zm9yZWlnbi1rZXlzPjxrZXkg
YXBwPSJFTiIgZGItaWQ9InZhMnZyYXp0NGE1cncwZXRzZG92ZHZlaHY1ZHZ6ZDU1YXM5eCIgdGlt
ZXN0YW1wPSIxNjI2MTg3NzgwIj4zNDwva2V5PjxrZXkgYXBwPSJFTldlYiIgZGItaWQ9IiI+MDwv
a2V5PjwvZm9yZWlnbi1rZXlzPjxyZWYtdHlwZSBuYW1lPSJKb3VybmFsIEFydGljbGUiPjE3PC9y
ZWYtdHlwZT48Y29udHJpYnV0b3JzPjxhdXRob3JzPjxhdXRob3I+UGlvdHJvd3NrYSwgWi48L2F1
dGhvcj48YXV0aG9yPkZpbnRlbG1hbm4sIEYuIEouPC9hdXRob3I+PGF1dGhvcj5TZXF1aXN0LCBM
LiBWLjwvYXV0aG9yPjxhdXRob3I+SmFoYWdpcmRhciwgQi48L2F1dGhvcj48L2F1dGhvcnM+PC9j
b250cmlidXRvcnM+PGF1dGgtYWRkcmVzcz5EZXBhcnRtZW50IG9mIE1lZGljaW5lLCBNYXNzYWNo
dXNldHRzIEdlbmVyYWwgSG9zcGl0YWwsIEJvc3RvbiwgTWFzc2FjaHVzZXR0cy4gRWxlY3Ryb25p
YyBhZGRyZXNzOiB6b2ZpYS5waW90cm93c2thQG1naC5oYXJ2YXJkLmVkdS4mI3hEO0RlcGFydG1l
bnQgb2YgUmFkaW9sb2d5LCBNYXNzYWNodXNldHRzIEdlbmVyYWwgSG9zcGl0YWwsIEJvc3Rvbiwg
TWFzc2FjaHVzZXR0cy4mI3hEO0RlcGFydG1lbnQgb2YgTWVkaWNpbmUsIE1hc3NhY2h1c2V0dHMg
R2VuZXJhbCBIb3NwaXRhbCwgQm9zdG9uLCBNYXNzYWNodXNldHRzLiYjeEQ7SGVhbHRoUGFydG5l
cnMgYW5kIERlcGFydG1lbnQgb2YgTWVkaWNpbmUsIFVuaXZlcnNpdHkgb2YgTWlubmVzb3RhLCBN
aW5uZWFwb2xpcywgTWlubmVzb3RhLjwvYXV0aC1hZGRyZXNzPjx0aXRsZXM+PHRpdGxlPlJlc3Bv
bnNlIHRvIE9zaW1lcnRpbmliIGluIGFuIEVHRlIgRXhvbiAyMCBJbnNlcnRpb24tUG9zaXRpdmUg
THVuZyBBZGVub2NhcmNpbm9tYTwvdGl0bGU+PHNlY29uZGFyeS10aXRsZT5KIFRob3JhYyBPbmNv
bDwvc2Vjb25kYXJ5LXRpdGxlPjwvdGl0bGVzPjxwZXJpb2RpY2FsPjxmdWxsLXRpdGxlPkogVGhv
cmFjIE9uY29sPC9mdWxsLXRpdGxlPjwvcGVyaW9kaWNhbD48cGFnZXM+ZTIwNC1lMjA2PC9wYWdl
cz48dm9sdW1lPjEzPC92b2x1bWU+PG51bWJlcj4xMDwvbnVtYmVyPjxlZGl0aW9uPjIwMTgvMDkv
MjU8L2VkaXRpb24+PGtleXdvcmRzPjxrZXl3b3JkPkFjcnlsYW1pZGVzL3BoYXJtYWNvbG9neS8q
dGhlcmFwZXV0aWMgdXNlPC9rZXl3b3JkPjxrZXl3b3JkPkFkZW5vY2FyY2lub21hIG9mIEx1bmcv
KmRydWcgdGhlcmFweS9wYXRob2xvZ3k8L2tleXdvcmQ+PGtleXdvcmQ+QWdlZCwgODAgYW5kIG92
ZXI8L2tleXdvcmQ+PGtleXdvcmQ+QW5pbGluZSBDb21wb3VuZHMvcGhhcm1hY29sb2d5Lyp0aGVy
YXBldXRpYyB1c2U8L2tleXdvcmQ+PGtleXdvcmQ+QW50aW5lb3BsYXN0aWMgQWdlbnRzL3BoYXJt
YWNvbG9neS8qdGhlcmFwZXV0aWMgdXNlPC9rZXl3b3JkPjxrZXl3b3JkPkVyYkIgUmVjZXB0b3Jz
L2dlbmV0aWNzPC9rZXl3b3JkPjxrZXl3b3JkPkV4b25zPC9rZXl3b3JkPjxrZXl3b3JkPkZlbWFs
ZTwva2V5d29yZD48a2V5d29yZD5IdW1hbnM8L2tleXdvcmQ+PC9rZXl3b3Jkcz48ZGF0ZXM+PHll
YXI+MjAxODwveWVhcj48cHViLWRhdGVzPjxkYXRlPk9jdDwvZGF0ZT48L3B1Yi1kYXRlcz48L2Rh
dGVzPjxpc2JuPjE1NTYtMTM4MCAoRWxlY3Ryb25pYykmI3hEOzE1NTYtMDg2NCAoTGlua2luZyk8
L2lzYm4+PGFjY2Vzc2lvbi1udW0+MzAyNDQ4NTU8L2FjY2Vzc2lvbi1udW0+PGxhYmVsPjMzPC9s
YWJlbD48dXJscz48cmVsYXRlZC11cmxzPjx1cmw+aHR0cHM6Ly93d3cubmNiaS5ubG0ubmloLmdv
di9wdWJtZWQvMzAyNDQ4NTU8L3VybD48L3JlbGF0ZWQtdXJscz48L3VybHM+PGVsZWN0cm9uaWMt
cmVzb3VyY2UtbnVtPjEwLjEwMTYvai5qdGhvLjIwMTguMDUuMDE3PC9lbGVjdHJvbmljLXJlc291
cmNlLW51bT48L3JlY29yZD48L0NpdGU+PENpdGU+PEF1dGhvcj5TaGFuPC9BdXRob3I+PFllYXI+
MjAyMTwvWWVhcj48UmVjTnVtPjM2PC9SZWNOdW0+PHJlY29yZD48cmVjLW51bWJlcj4zNjwvcmVj
LW51bWJlcj48Zm9yZWlnbi1rZXlzPjxrZXkgYXBwPSJFTiIgZGItaWQ9InZhMnZyYXp0NGE1cncw
ZXRzZG92ZHZlaHY1ZHZ6ZDU1YXM5eCIgdGltZXN0YW1wPSIxNjI2MTg3NzkzIj4zNjwva2V5Pjxr
ZXkgYXBwPSJFTldlYiIgZGItaWQ9IiI+MDwva2V5PjwvZm9yZWlnbi1rZXlzPjxyZWYtdHlwZSBu
YW1lPSJKb3VybmFsIEFydGljbGUiPjE3PC9yZWYtdHlwZT48Y29udHJpYnV0b3JzPjxhdXRob3Jz
PjxhdXRob3I+U2hhbiwgQy4gRy48L2F1dGhvcj48YXV0aG9yPldhbmcsIEguPC9hdXRob3I+PGF1
dGhvcj5MaW4sIFQuPC9hdXRob3I+PGF1dGhvcj5MaXUsIEQuPC9hdXRob3I+PGF1dGhvcj5XZW4s
IEwuPC9hdXRob3I+PGF1dGhvcj5DaGVuLCBaLiBKLjwvYXV0aG9yPjxhdXRob3I+WmhlbiwgSi4g
Si48L2F1dGhvcj48YXV0aG9yPkxhaSwgTS4gWS48L2F1dGhvcj48YXV0aG9yPlpoYW5nLCBMLjwv
YXV0aG9yPjxhdXRob3I+Wm91LCBYLjwvYXV0aG9yPjxhdXRob3I+SG9uZywgVy4gUC48L2F1dGhv
cj48YXV0aG9yPkNhaSwgTC4gQi48L2F1dGhvcj48L2F1dGhvcnM+PC9jb250cmlidXRvcnM+PGF1
dGgtYWRkcmVzcz5EZXBhcnRtZW50IG9mIE5ldXJvLU9uY29sb2d5LCBHdWFuZ2RvbmcgU2Fuaml1
IEJyYWluIEhvc3BpdGFsLCBHdWFuZ3pob3UsIENoaW5hLiYjeEQ7RGVwYXJ0bWVudCAyIG9mIE5l
dXJvc3VyZ2VyeSwgR3Vhbmdkb25nIFNhbmppdSBCcmFpbiBIb3NwaXRhbCwgR3Vhbmd6aG91LCBD
aGluYS4mI3hEO0J1cm5pbmcgUm9jayBCaW90ZWNoLCBHdWFuZ3pob3UsIENoaW5hLjwvYXV0aC1h
ZGRyZXNzPjx0aXRsZXM+PHRpdGxlPkEgbm9uLXNtYWxsIGNlbGwgbHVuZyBjYW5jZXIgKE5TQ0xD
KSBwYXRpZW50IHdpdGggbGVwdG9tZW5pbmdlYWwgbWV0YXN0YXNpcyBoYXJib3JpbmcgcmFyZSBl
cGlkZXJtYWwgZ3Jvd3RoIGZhY3RvciByZWNlcHRvciAoRUdGUikgbXV0YXRpb25zIEc3MTlTIGFu
ZCBMODYxUSBiZW5lZml0ZWQgZnJvbSBkb3VibGluZyBkb3NhZ2Ugb2Ygb3NpbWVydGluaWI6IGEg
Y2FzZSByZXBvcnQ8L3RpdGxlPjxzZWNvbmRhcnktdGl0bGU+QW5uIFBhbGxpYXQgTWVkPC9zZWNv
bmRhcnktdGl0bGU+PC90aXRsZXM+PHBlcmlvZGljYWw+PGZ1bGwtdGl0bGU+QW5uIFBhbGxpYXQg
TWVkPC9mdWxsLXRpdGxlPjwvcGVyaW9kaWNhbD48cGFnZXM+NTg5Ny01OTAxPC9wYWdlcz48dm9s
dW1lPjEwPC92b2x1bWU+PG51bWJlcj41PC9udW1iZXI+PGVkaXRpb24+MjAyMS8wNS8xMzwvZWRp
dGlvbj48a2V5d29yZHM+PGtleXdvcmQ+QWNyeWxhbWlkZXM8L2tleXdvcmQ+PGtleXdvcmQ+QW5p
bGluZSBDb21wb3VuZHM8L2tleXdvcmQ+PGtleXdvcmQ+KkNhcmNpbm9tYSwgTm9uLVNtYWxsLUNl
bGwgTHVuZy9kcnVnIHRoZXJhcHkvZ2VuZXRpY3M8L2tleXdvcmQ+PGtleXdvcmQ+RXJiQiBSZWNl
cHRvcnMvZ2VuZXRpY3M8L2tleXdvcmQ+PGtleXdvcmQ+SHVtYW5zPC9rZXl3b3JkPjxrZXl3b3Jk
PipMdW5nIE5lb3BsYXNtcy9kcnVnIHRoZXJhcHkvZ2VuZXRpY3M8L2tleXdvcmQ+PGtleXdvcmQ+
TWFsZTwva2V5d29yZD48a2V5d29yZD5NdXRhdGlvbjwva2V5d29yZD48a2V5d29yZD5RdWFsaXR5
IG9mIExpZmU8L2tleXdvcmQ+PGtleXdvcmQ+Q2FzZSByZXBvcnQ8L2tleXdvcmQ+PGtleXdvcmQ+
bGVwdG9tZW5pbmdlYWwgbWV0YXN0YXNpcyAoTE0pPC9rZXl3b3JkPjxrZXl3b3JkPm5vbi1zbWFs
bCBjZWxsIGx1bmcgY2FuY2VyIChOU0NMQyk8L2tleXdvcmQ+PGtleXdvcmQ+b3NpbWVyaXRpbmli
PC9rZXl3b3JkPjxrZXl3b3JkPnJhcmUgZXBpZGVybWFsIGdyb3d0aCBmYWN0b3IgcmVjZXB0b3Ig
bXV0YXRpb25zIChyYXJlIEVHRlIgbXV0YXRpb25zKTwva2V5d29yZD48a2V5d29yZD50eXJvc2lu
ZSBraW5hc2UgaW5oaWJpdG9yPC9rZXl3b3JkPjwva2V5d29yZHM+PGRhdGVzPjx5ZWFyPjIwMjE8
L3llYXI+PHB1Yi1kYXRlcz48ZGF0ZT5NYXk8L2RhdGU+PC9wdWItZGF0ZXM+PC9kYXRlcz48aXNi
bj4yMjI0LTU4MzkgKEVsZWN0cm9uaWMpJiN4RDsyMjI0LTU4MjAgKExpbmtpbmcpPC9pc2JuPjxh
Y2Nlc3Npb24tbnVtPjMzOTc3NzMwPC9hY2Nlc3Npb24tbnVtPjxsYWJlbD4zNTwvbGFiZWw+PHVy
bHM+PHJlbGF0ZWQtdXJscz48dXJsPmh0dHBzOi8vd3d3Lm5jYmkubmxtLm5paC5nb3YvcHVibWVk
LzMzOTc3NzMwPC91cmw+PC9yZWxhdGVkLXVybHM+PC91cmxzPjxlbGVjdHJvbmljLXJlc291cmNl
LW51bT4xMC4yMTAzNy9hcG0tMjAtMjU1NjwvZWxlY3Ryb25pYy1yZXNvdXJjZS1udW0+PC9yZWNv
cmQ+PC9DaXRlPjxDaXRlPjxBdXRob3I+Wmhhbmc8L0F1dGhvcj48WWVhcj4yMDIwPC9ZZWFyPjxS
ZWNOdW0+Mzc8L1JlY051bT48cmVjb3JkPjxyZWMtbnVtYmVyPjM3PC9yZWMtbnVtYmVyPjxmb3Jl
aWduLWtleXM+PGtleSBhcHA9IkVOIiBkYi1pZD0idmEydnJhenQ0YTVydzBldHNkb3ZkdmVodjVk
dnpkNTVhczl4IiB0aW1lc3RhbXA9IjE2MjYxODc3OTgiPjM3PC9rZXk+PGtleSBhcHA9IkVOV2Vi
IiBkYi1pZD0iIj4wPC9rZXk+PC9mb3JlaWduLWtleXM+PHJlZi10eXBlIG5hbWU9IkpvdXJuYWwg
QXJ0aWNsZSI+MTc8L3JlZi10eXBlPjxjb250cmlidXRvcnM+PGF1dGhvcnM+PGF1dGhvcj5aaGFu
ZywgQy48L2F1dGhvcj48YXV0aG9yPkxpbiwgTC48L2F1dGhvcj48YXV0aG9yPlp1bywgUi48L2F1
dGhvcj48YXV0aG9yPldhbmcsIFkuPC9hdXRob3I+PGF1dGhvcj5DaGVuLCBQLjwvYXV0aG9yPjwv
YXV0aG9ycz48L2NvbnRyaWJ1dG9ycz48YXV0aC1hZGRyZXNzPk5hdGlvbmFsIENsaW5pY2FsIFJl
c2VhcmNoIENlbnRlciBmb3IgQ2FuY2VyLCBUaWFuamluIE1lZGljYWwgVW5pdmVyc2l0eSBDYW5j
ZXIgSW5zdGl0dXRlICZhbXA7IEhvc3BpdGFsLCBUaWFuamluLCBKYXBhbi4mI3hEO0tleSBMYWJv
cmF0b3J5IG9mIENhbmNlciBQcmV2ZW50aW9uIGFuZCBUaGVyYXB5LCBUaWFuamluIE1lZGljYWwg
VW5pdmVyc2l0eSBDYW5jZXIgSW5zdGl0dXRlICZhbXA7IEhvc3BpdGFsLCBUaWFuamluLCBKYXBh
bi4mI3hEO1RpYW5qaW4gQ2xpbmljYWwgUmVzZWFyY2ggQ2VudGVyIGZvciBDYW5jZXIsIFRpYW5q
aW4gTWVkaWNhbCBVbml2ZXJzaXR5IENhbmNlciBJbnN0aXR1dGUgJmFtcDsgSG9zcGl0YWwsIFRp
YW5qaW4sIEphcGFuLiYjeEQ7RGVwYXJ0bWVudCBvZiBUaG9yYWNpYyBPbmNvbG9neSwgVGlhbmpp
biBNZWRpY2FsIFVuaXZlcnNpdHkgQ2FuY2VyIEluc3RpdHV0ZSAmYW1wOyBIb3NwaXRhbCwgVGlh
bmppbiwgSmFwYW4uPC9hdXRoLWFkZHJlc3M+PHRpdGxlcz48dGl0bGU+UmVzcG9uc2UgdG8gdHly
b3NpbmUga2luYXNlIGluaGliaXRvcnMgaW4gbHVuZyBhZGVub2NhcmNpbm9tYSB3aXRoIHRoZSBy
YXJlIGVwaWRlcm1hbCBncm93dGggZmFjdG9yIHJlY2VwdG9yIG11dGF0aW9uIFM3NjhJIGFuZCBH
NzI0UzogQSBjYXNlIHJlcG9ydCBhbmQgbGl0ZXJhdHVyZSByZXZpZXc8L3RpdGxlPjxzZWNvbmRh
cnktdGl0bGU+VGhvcmFjIENhbmNlcjwvc2Vjb25kYXJ5LXRpdGxlPjwvdGl0bGVzPjxwZXJpb2Rp
Y2FsPjxmdWxsLXRpdGxlPlRob3JhYyBDYW5jZXI8L2Z1bGwtdGl0bGU+PC9wZXJpb2RpY2FsPjxw
YWdlcz4yNzQzLTI3NDg8L3BhZ2VzPjx2b2x1bWU+MTE8L3ZvbHVtZT48bnVtYmVyPjk8L251bWJl
cj48ZWRpdGlvbj4yMDIwLzA4LzExPC9lZGl0aW9uPjxrZXl3b3Jkcz48a2V5d29yZD4qZWdmciBn
NzI0czwva2V5d29yZD48a2V5d29yZD4qZWdmciBzNzY4aTwva2V5d29yZD48a2V5d29yZD4qZXBp
ZGVybWFsIGdyb3d0aCBmYWN0b3IgcmVjZXB0b3IgKEVHRlIpPC9rZXl3b3JkPjxrZXl3b3JkPipy
YXJlIG11dGF0aW9uPC9rZXl3b3JkPjwva2V5d29yZHM+PGRhdGVzPjx5ZWFyPjIwMjA8Lz==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begin">
                <w:fldData xml:space="preserve">eWVhcj48cHViLWRhdGVzPjxkYXRlPlNlcDwvZGF0ZT48L3B1Yi1kYXRlcz48L2RhdGVzPjxpc2Ju
PjE3NTktNzcxNCAoRWxlY3Ryb25pYykmI3hEOzE3NTktNzcwNiAoTGlua2luZyk8L2lzYm4+PGFj
Y2Vzc2lvbi1udW0+MzI3NzY0NjI8L2FjY2Vzc2lvbi1udW0+PGxhYmVsPjM2PC9sYWJlbD48dXJs
cz48cmVsYXRlZC11cmxzPjx1cmw+aHR0cHM6Ly93d3cubmNiaS5ubG0ubmloLmdvdi9wdWJtZWQv
MzI3NzY0NjI8L3VybD48L3JlbGF0ZWQtdXJscz48L3VybHM+PGN1c3RvbTI+UE1DNzQ3MTAxOTwv
Y3VzdG9tMj48ZWxlY3Ryb25pYy1yZXNvdXJjZS1udW0+MTAuMTExMS8xNzU5LTc3MTQuMTM2MDY8
L2VsZWN0cm9uaWMtcmVzb3VyY2UtbnVtPjwvcmVjb3JkPjwvQ2l0ZT48Q2l0ZT48QXV0aG9yPlNl
aGdhbDwvQXV0aG9yPjxZZWFyPjIwMjE8L1llYXI+PFJlY051bT4zODwvUmVjTnVtPjxyZWNvcmQ+
PHJlYy1udW1iZXI+Mzg8L3JlYy1udW1iZXI+PGZvcmVpZ24ta2V5cz48a2V5IGFwcD0iRU4iIGRi
LWlkPSJ2YTJ2cmF6dDRhNXJ3MGV0c2RvdmR2ZWh2NWR2emQ1NWFzOXgiIHRpbWVzdGFtcD0iMTYy
NjE4NzgwMiI+Mzg8L2tleT48a2V5IGFwcD0iRU5XZWIiIGRiLWlkPSIiPjA8L2tleT48L2ZvcmVp
Z24ta2V5cz48cmVmLXR5cGUgbmFtZT0iSm91cm5hbCBBcnRpY2xlIj4xNzwvcmVmLXR5cGU+PGNv
bnRyaWJ1dG9ycz48YXV0aG9ycz48YXV0aG9yPlNlaGdhbCwgSy48L2F1dGhvcj48YXV0aG9yPlJh
bmdhY2hhcmksIEQuPC9hdXRob3I+PGF1dGhvcj5WYW5kZXJMYWFuLCBQLiBBLjwvYXV0aG9yPjxh
dXRob3I+S29iYXlhc2hpLCBTLiBTLjwvYXV0aG9yPjxhdXRob3I+Q29zdGEsIEQuIEIuPC9hdXRo
b3I+PC9hdXRob3JzPjwvY29udHJpYnV0b3JzPjxhdXRoLWFkZHJlc3M+RGl2aXNpb24gb2YgTWVk
aWNhbCBPbmNvbG9neSwgRGVwYXJ0bWVudCBvZiBNZWRpY2luZSwgSGFydmFyZCBNZWRpY2FsIFNj
aG9vbCwgQm9zdG9uLCBNYXNzYWNodXNldHRzLCBVU0EuJiN4RDtEZXBhcnRtZW50IG9mIFBhdGhv
bG9neSwgQmV0aCBJc3JhZWwgRGVhY29uZXNzIE1lZGljYWwgQ2VudGVyLCBIYXJ2YXJkIE1lZGlj
YWwgU2Nob29sLCBCb3N0b24sIE1hc3NhY2h1c2V0dHMsIFVTQS48L2F1dGgtYWRkcmVzcz48dGl0
bGVzPjx0aXRsZT5DbGluaWNhbCBCZW5lZml0IG9mIFR5cm9zaW5lIEtpbmFzZSBJbmhpYml0b3Jz
IGluIEFkdmFuY2VkIEx1bmcgQ2FuY2VyIHdpdGggRUdGUi1HNzE5QSBhbmQgT3RoZXIgVW5jb21t
b24gRUdGUiBNdXRhdGlvbnM8L3RpdGxlPjxzZWNvbmRhcnktdGl0bGU+T25jb2xvZ2lzdDwvc2Vj
b25kYXJ5LXRpdGxlPjwvdGl0bGVzPjxwZXJpb2RpY2FsPjxmdWxsLXRpdGxlPk9uY29sb2dpc3Q8
L2Z1bGwtdGl0bGU+PC9wZXJpb2RpY2FsPjxwYWdlcz4yODEtMjg3PC9wYWdlcz48dm9sdW1lPjI2
PC92b2x1bWU+PG51bWJlcj40PC9udW1iZXI+PGVkaXRpb24+MjAyMC8wOS8yNTwvZWRpdGlvbj48
a2V5d29yZHM+PGtleXdvcmQ+KkNhcmNpbm9tYSwgTm9uLVNtYWxsLUNlbGwgTHVuZy9kcnVnIHRo
ZXJhcHkvZ2VuZXRpY3M8L2tleXdvcmQ+PGtleXdvcmQ+RXJiQiBSZWNlcHRvcnMvZ2VuZXRpY3M8
L2tleXdvcmQ+PGtleXdvcmQ+RmVtYWxlPC9rZXl3b3JkPjxrZXl3b3JkPkh1bWFuczwva2V5d29y
ZD48a2V5d29yZD4qTHVuZyBOZW9wbGFzbXMvZHJ1ZyB0aGVyYXB5L2dlbmV0aWNzPC9rZXl3b3Jk
PjxrZXl3b3JkPk11dGF0aW9uPC9rZXl3b3JkPjxrZXl3b3JkPlByb3NwZWN0aXZlIFN0dWRpZXM8
L2tleXdvcmQ+PGtleXdvcmQ+UHJvdGVpbiBLaW5hc2UgSW5oaWJpdG9ycy9hZHZlcnNlIGVmZmVj
dHM8L2tleXdvcmQ+PGtleXdvcmQ+UmVwdWJsaWMgb2YgS29yZWE8L2tleXdvcmQ+PC9rZXl3b3Jk
cz48ZGF0ZXM+PHllYXI+MjAyMTwveWVhcj48cHViLWRhdGVzPjxkYXRlPkFwcjwvZGF0ZT48L3B1
Yi1kYXRlcz48L2RhdGVzPjxpc2JuPjE1NDktNDkwWCAoRWxlY3Ryb25pYykmI3hEOzEwODMtNzE1
OSAoTGlua2luZyk8L2lzYm4+PGFjY2Vzc2lvbi1udW0+MzI5Njk1Mjc8L2FjY2Vzc2lvbi1udW0+
PGxhYmVsPjM3PC9sYWJlbD48dXJscz48cmVsYXRlZC11cmxzPjx1cmw+aHR0cHM6Ly93d3cubmNi
aS5ubG0ubmloLmdvdi9wdWJtZWQvMzI5Njk1Mjc8L3VybD48L3JlbGF0ZWQtdXJscz48L3VybHM+
PGN1c3RvbTI+UE1DODAxODMxOTwvY3VzdG9tMj48ZWxlY3Ryb25pYy1yZXNvdXJjZS1udW0+MTAu
MTAwMi9vbmNvLjEzNTM3PC9lbGVjdHJvbmljLXJlc291cmNlLW51bT48L3JlY29yZD48L0NpdGU+
PENpdGU+PEF1dGhvcj5DYWk8L0F1dGhvcj48WWVhcj4yMDIwPC9ZZWFyPjxSZWNOdW0+Mzk8L1Jl
Y051bT48cmVjb3JkPjxyZWMtbnVtYmVyPjM5PC9yZWMtbnVtYmVyPjxmb3JlaWduLWtleXM+PGtl
eSBhcHA9IkVOIiBkYi1pZD0idmEydnJhenQ0YTVydzBldHNkb3ZkdmVodjVkdnpkNTVhczl4IiB0
aW1lc3RhbXA9IjE2MjYxODc4MDQiPjM5PC9rZXk+PGtleSBhcHA9IkVOV2ViIiBkYi1pZD0iIj4w
PC9rZXk+PC9mb3JlaWduLWtleXM+PHJlZi10eXBlIG5hbWU9IkpvdXJuYWwgQXJ0aWNsZSI+MTc8
L3JlZi10eXBlPjxjb250cmlidXRvcnM+PGF1dGhvcnM+PGF1dGhvcj5DYWksIFkuPC9hdXRob3I+
PGF1dGhvcj5XYW5nLCBZLjwvYXV0aG9yPjxhdXRob3I+U3VuLCBKLjwvYXV0aG9yPjxhdXRob3I+
V2FuZywgWC48L2F1dGhvcj48YXV0aG9yPlh1LCBZLjwvYXV0aG9yPjxhdXRob3I+U3VuLCBDLjwv
YXV0aG9yPjxhdXRob3I+R3VvLCBZLjwvYXV0aG9yPjxhdXRob3I+U3VuLCBNLjwvYXV0aG9yPjxh
dXRob3I+TWEsIEsuPC9hdXRob3I+PC9hdXRob3JzPjwvY29udHJpYnV0b3JzPjxhdXRoLWFkZHJl
c3M+Q2FuY2VyIENlbnRlciwgVGhlIEZpcnN0IEhvc3BpdGFsIG9mIEppbGluIFVuaXZlcnNpdHks
IENoYW5nY2h1biwgSmlsaW4sIENoaW5hLjwvYXV0aC1hZGRyZXNzPjx0aXRsZXM+PHRpdGxlPlN1
Y2Nlc3NmdWwgdHJlYXRtZW50IG9mIGEgcGF0aWVudCB3aXRoIE5TQ0xDIGNhcnJ5aW5nIHVuY29t
bW9uIGNvbXBvdW5kIEVHRlIgRzcxOVggYW5kIFM3NjhJIG11dGF0aW9ucyB1c2luZyBvc2ltZXJ0
aW5pYjogQSBjYXNlIHJlcG9ydDwvdGl0bGU+PHNlY29uZGFyeS10aXRsZT5KIEludCBNZWQgUmVz
PC9zZWNvbmRhcnktdGl0bGU+PC90aXRsZXM+PHBlcmlvZGljYWw+PGZ1bGwtdGl0bGU+SiBJbnQg
TWVkIFJlczwvZnVsbC10aXRsZT48L3BlcmlvZGljYWw+PHBhZ2VzPjMwMDA2MDUyMDkyODc5Mzwv
cGFnZXM+PHZvbHVtZT40ODwvdm9sdW1lPjxudW1iZXI+NjwvbnVtYmVyPjxlZGl0aW9uPjIwMjAv
MDYvMDU8L2VkaXRpb24+PGtleXdvcmRzPjxrZXl3b3JkPkFjcnlsYW1pZGVzL3BoYXJtYWNvbG9n
eS8qdGhlcmFwZXV0aWMgdXNlPC9rZXl3b3JkPjxrZXl3b3JkPkFuaWxpbmUgQ29tcG91bmRzL3Bo
YXJtYWNvbG9neS8qdGhlcmFwZXV0aWMgdXNlPC9rZXl3b3JkPjxrZXl3b3JkPkNhcmNpbm9tYSwg
Tm9uLVNtYWxsLUNlbGwgTHVuZy9kaWFnbm9zaXMvZ2VuZXRpY3MvcGF0aG9sb2d5Lyp0aGVyYXB5
PC9rZXl3b3JkPjxrZXl3b3JkPkNoZW1vdGhlcmFweSwgQWRqdXZhbnQvbWV0aG9kczwva2V5d29y
ZD48a2V5d29yZD5FcmJCIFJlY2VwdG9ycy9hbnRhZ29uaXN0cyAmYW1wOyBpbmhpYml0b3JzL2dl
bmV0aWNzPC9rZXl3b3JkPjxrZXl3b3JkPkZlbWFsZTwva2V5d29yZD48a2V5d29yZD5IdW1hbnM8
L2tleXdvcmQ+PGtleXdvcmQ+THVuZy9kaWFnbm9zdGljIGltYWdpbmcvcGF0aG9sb2d5L3N1cmdl
cnk8L2tleXdvcmQ+PGtleXdvcmQ+THVuZyBOZW9wbGFzbXMvZGlhZ25vc2lzL2dlbmV0aWNzL3Bh
dGhvbG9neS8qdGhlcmFweTwva2V5d29yZD48a2V5d29yZD5NYWduZXRpYyBSZXNvbmFuY2UgSW1h
Z2luZzwva2V5d29yZD48a2V5d29yZD5NaWRkbGUgQWdlZDwva2V5d29yZD48a2V5d29yZD5NdXRh
dGlvbjwva2V5d29yZD48a2V5d29yZD5OZW9wbGFzbSBSZWN1cnJlbmNlLCBMb2NhbC9kaWFnbm9z
aXMvKmRydWcgdGhlcmFweS9nZW5ldGljczwva2V5d29yZD48a2V5d29yZD5QbmV1bW9uZWN0b215
PC9rZXl3b3JkPjxrZXl3b3JkPlBvc2l0cm9uIEVtaXNzaW9uIFRvbW9ncmFwaHkgQ29tcHV0ZWQg
VG9tb2dyYXBoeTwva2V5d29yZD48a2V5d29yZD5UcmVhdG1lbnQgT3V0Y29tZTwva2V5d29yZD48
a2V5d29yZD5FcGlkZXJtYWwgZ3Jvd3RoIGZhY3RvciByZWNlcHRvcjwva2V5d29yZD48a2V5d29y
ZD5jb21wb3VuZCBtdXRhdGlvbjwva2V5d29yZD48a2V5d29yZD5ub24tc21hbGwtY2VsbCBsdW5n
IGNhbmNlcjwva2V5d29yZD48a2V5d29yZD5vc2ltZXJ0aW5pYjwva2V5d29yZD48a2V5d29yZD50
eXJvc2luZSBraW5hc2UgaW5oaWJpdG9yPC9rZXl3b3JkPjxrZXl3b3JkPnVuY29tbW9uIG11dGF0
aW9uPC9rZXl3b3JkPjwva2V5d29yZHM+PGRhdGVzPjx5ZWFyPjIwMjA8L3llYXI+PHB1Yi1kYXRl
cz48ZGF0ZT5KdW48L2RhdGU+PC9wdWItZGF0ZXM+PC9kYXRlcz48aXNibj4xNDczLTIzMDAgKEVs
ZWN0cm9uaWMpJiN4RDswMzAwLTA2MDUgKExpbmtpbmcpPC9pc2JuPjxhY2Nlc3Npb24tbnVtPjMy
NDkzMDkzPC9hY2Nlc3Npb24tbnVtPjxsYWJlbD4zODwvbGFiZWw+PHVybHM+PHJlbGF0ZWQtdXJs
cz48dXJsPmh0dHBzOi8vd3d3Lm5jYmkubmxtLm5paC5nb3YvcHVibWVkLzMyNDkzMDkzPC91cmw+
PC9yZWxhdGVkLXVybHM+PC91cmxzPjxjdXN0b20yPlBNQzcyNzM1NTg8L2N1c3RvbTI+PGVsZWN0
cm9uaWMtcmVzb3VyY2UtbnVtPjEwLjExNzcvMDMwMDA2MDUyMDkyODc5MzwvZWxlY3Ryb25pYy1y
ZXNvdXJjZS1udW0+PC9yZWNvcmQ+PC9DaXRlPjxDaXRlPjxBdXRob3I+SXRvPC9BdXRob3I+PFll
YXI+MjAyMjwvWWVhcj48UmVjTnVtPjQ3PC9SZWNOdW0+PHJlY29yZD48cmVjLW51bWJlcj40Nzwv
cmVjLW51bWJlcj48Zm9yZWlnbi1rZXlzPjxrZXkgYXBwPSJFTiIgZGItaWQ9InZhMnZyYXp0NGE1
cncwZXRzZG92ZHZlaHY1ZHZ6ZDU1YXM5eCIgdGltZXN0YW1wPSIxNjQ0NTc0Njk4Ij40Nzwva2V5
PjxrZXkgYXBwPSJFTldlYiIgZGItaWQ9IiI+MDwva2V5PjwvZm9yZWlnbi1rZXlzPjxyZWYtdHlw
ZSBuYW1lPSJKb3VybmFsIEFydGljbGUiPjE3PC9yZWYtdHlwZT48Y29udHJpYnV0b3JzPjxhdXRo
b3JzPjxhdXRob3I+SXRvLCBOLjwvYXV0aG9yPjxhdXRob3I+TWFzdWRhLCBULjwvYXV0aG9yPjxh
dXRob3I+T29rYSwgSS48L2F1dGhvcj48YXV0aG9yPkhvc295YSwgVC48L2F1dGhvcj48YXV0aG9y
PllhbWFndWNoaSwgSy48L2F1dGhvcj48YXV0aG9yPlNha2Ftb3RvLCBTLjwvYXV0aG9yPjxhdXRo
b3I+SG9yaW1hc3UsIFkuPC9hdXRob3I+PGF1dGhvcj5OYWthc2hpbWEsIFQuPC9hdXRob3I+PGF1
dGhvcj5NaXlhbW90bywgUy48L2F1dGhvcj48YXV0aG9yPkl3YW1vdG8sIEguPC9hdXRob3I+PGF1
dGhvcj5GdWppdGFrYSwgSy48L2F1dGhvcj48YXV0aG9yPkhhbWFkYSwgSC48L2F1dGhvcj48YXV0
aG9yPkhhdHRvcmksIE4uPC9hdXRob3I+PC9hdXRob3JzPjwvY29udHJpYnV0b3JzPjxhdXRoLWFk
ZHJlc3M+RGVwYXJ0bWVudCBvZiBJbnRlcm5hbCBNZWRpY2luZSwgSGlyb3NoaW1hIENpdHkgRnVu
YWlyaSBDaXRpemVucyBIb3NwaXRhbCwgSGlyb3NoaW1hLCBKYXBhbi4mI3hEO0RlcGFydG1lbnQg
b2YgUmVzcGlyYXRvcnkgTWVkaWNpbmUsIEhpcm9zaGltYSBVbml2ZXJzaXR5IEhvc3BpdGFsLCBI
aXJvc2hpbWEsIEphcGFuLiYjeEQ7RGVwYXJ0bWVudCBvZiBNb2xlY3VsYXIgYW5kIEludGVybmFs
IE1lZGljaW5lLCBHcmFkdWF0ZSBTY2hvb2wgb2YgQmlvbWVkaWNhbCBhbmQgSGVhbHRoIFNjaWVu
Y2VzLCBIaXJvc2hpbWEgVW5pdmVyc2l0eSwgSGlyb3NoaW1hLCBKYXBhbi4mI3hEO0RlcGFydG1l
bnQgb2YgUGh5c2ljYWwgQW5hbHlzaXMgYW5kIFRoZXJhcGV1dGljIFNjaWVuY2VzLCBHcmFkdWF0
ZSBTY2hvb2wgb2YgQmlvbWVkaWNhbCBhbmQgSGVhbHRoIFNjaWVuY2VzLCBIaXJvc2hpbWEgVW5p
dmVyc2l0eSwgSGlyb3NoaW1hLCBKYXBhbi48L2F1dGgtYWRkcmVzcz48dGl0bGVzPjx0aXRsZT5G
aXJzdC1saW5lIG9zaW1lcnRpbmliIHRyZWF0bWVudCBpbiBhIHBhdGllbnQgd2l0aCBsdW5nIGFk
ZW5vY2FyY2lub21hIHdpdGggY29leGlzdGluZyBlcGlkZXJtYWwgZ3Jvd3RoIGZhY3RvciByZWNl
cHRvciBHNzE5UyBhbmQgZGUgbm92byBUNzkwTSBtdXRhdGlvbnM8L3RpdGxlPjxzZWNvbmRhcnkt
dGl0bGU+VGhvcmFjIENhbmNlcjwvc2Vjb25kYXJ5LXRpdGxlPjwvdGl0bGVzPjxwZXJpb2RpY2Fs
PjxmdWxsLXRpdGxlPlRob3JhYyBDYW5jZXI8L2Z1bGwtdGl0bGU+PC9wZXJpb2RpY2FsPjxlZGl0
aW9uPjIwMjIvMDEvMjY8L2VkaXRpb24+PGtleXdvcmRzPjxrZXl3b3JkPkc3MTlzPC9rZXl3b3Jk
PjxrZXl3b3JkPmRlIG5vdm8gVDc5ME08L2tleXdvcmQ+PGtleXdvcmQ+ZXBpZGVybWFsIGdyb3d0
aCBmYWN0b3IgcmVjZXB0b3I8L2tleXdvcmQ+PGtleXdvcmQ+b3NpbWVydGluaWI8L2tleXdvcmQ+
PGtleXdvcmQ+dW5jb21tb24gbXV0YXRpb248L2tleXdvcmQ+PC9rZXl3b3Jkcz48ZGF0ZXM+PHll
YXI+MjAyMjwveWVhcj48cHViLWRhdGVzPjxkYXRlPkphbiAyNTwvZGF0ZT48L3B1Yi1kYXRlcz48
L2RhdGVzPjxpc2JuPjE3NTktNzcxNCAoRWxlY3Ryb25pYykmI3hEOzE3NTktNzcwNiAoTGlua2lu
Zyk8L2lzYm4+PGFjY2Vzc2lvbi1udW0+MzUwNzY5OTk8L2FjY2Vzc2lvbi1udW0+PGxhYmVsPjM5
PC9sYWJlbD48dXJscz48cmVsYXRlZC11cmxzPjx1cmw+aHR0cHM6Ly93d3cubmNiaS5ubG0ubmlo
Lmdvdi9wdWJtZWQvMzUwNzY5OTk8L3VybD48L3JlbGF0ZWQtdXJscz48L3VybHM+PGVsZWN0cm9u
aWMtcmVzb3VyY2UtbnVtPjEwLjExMTEvMTc1OS03NzE0LjE0Mjg4PC9lbGVjdHJvbmljLXJlc291
cmNlLW51bT48L3JlY29yZD48L0NpdGU+PENpdGU+PEF1dGhvcj5XYW5nPC9BdXRob3I+PFllYXI+
MjAyMTwvWWVhcj48UmVjTnVtPjQwPC9SZWNOdW0+PHJlY29yZD48cmVjLW51bWJlcj40MDwvcmVj
LW51bWJlcj48Zm9yZWlnbi1rZXlzPjxrZXkgYXBwPSJFTiIgZGItaWQ9InZhMnZyYXp0NGE1cncw
ZXRzZG92ZHZlaHY1ZHZ6ZDU1YXM5eCIgdGltZXN0YW1wPSIxNjQ0NTc0NjY0Ij40MDwva2V5Pjxr
ZXkgYXBwPSJFTldlYiIgZGItaWQ9IiI+MDwva2V5PjwvZm9yZWlnbi1rZXlzPjxyZWYtdHlwZSBu
YW1lPSJKb3VybmFsIEFydGljbGUiPjE3PC9yZWYtdHlwZT48Y29udHJpYnV0b3JzPjxhdXRob3Jz
PjxhdXRob3I+V2FuZywgWS48L2F1dGhvcj48YXV0aG9yPkxpdSwgUy48L2F1dGhvcj48YXV0aG9y
PkZlbmcsIEEuPC9hdXRob3I+PGF1dGhvcj5MdW8sIEguPC9hdXRob3I+PGF1dGhvcj5IdSwgSi48
L2F1dGhvcj48YXV0aG9yPldhbmcsIEsuPC9hdXRob3I+PGF1dGhvcj5Eb25nLCBXLjwvYXV0aG9y
PjwvYXV0aG9ycz48L2NvbnRyaWJ1dG9ycz48YXV0aC1hZGRyZXNzPkRlcGFydG1lbnQgb2YgT25j
b2xvZ3ksIFNoYW5kb25nIFByb3ZpbmNpYWwgSG9zcGl0YWwgQWZmaWxpYXRlZCB0byBTaGFuZG9u
ZyBGaXJzdCBNZWRpY2FsIFVuaXZlcnNpdHksIEppbmFuLCBDaGluYS4mI3hEO09yaWdpTWVkIElu
Yy4sIFNoYW5naGFpLCBDaGluYS4mI3hEO0RlcGFydG1lbnQgb2YgVGhvcmFjaWMgU3VyZ2VyeSwg
U2hhbmRvbmcgUHJvdmluY2lhbCBIb3NwaXRhbCwgQ2hlZWxvbyBDb2xsZWdlIG9mIE1lZGljaW5l
LCBTaGFuZG9uZyBVbml2ZXJzaXR5LCBKaW5hbiwgQ2hpbmEuJiN4RDtEZXBhcnRtZW50IG9mIFRo
b3JhY2ljIFN1cmdlcnksIFNoYW5kb25nIFByb3ZpbmNpYWwgSG9zcGl0YWwgQWZmaWxpYXRlZCB0
byBTaGFuZG9uZyBGaXJzdCBNZWRpY2FsIFVuaXZlcnNpdHksIEppbmFuLCBDaGluYS48L2F1dGgt
YWRkcmVzcz48dGl0bGVzPjx0aXRsZT5JZGVudGlmaWNhdGlvbiBvZiBhIFJhcmUgRUdGUiBUNzkw
SSBNdXRhdGlvbiBpbiBMdW5nIEFkZW5vY2FyY2lub21hIFNlbnNpdGl2ZSB0byBPc2ltZXJ0aW5p
YjwvdGl0bGU+PHNlY29uZGFyeS10aXRsZT5Gcm9udCBPbmNvbDwvc2Vjb25kYXJ5LXRpdGxlPjwv
dGl0bGVzPjxwZXJpb2RpY2FsPjxmdWxsLXRpdGxlPkZyb250IE9uY29sPC9mdWxsLXRpdGxlPjwv
cGVyaW9kaWNhbD48cGFnZXM+NzI3MzEyPC9wYWdlcz48dm9sdW1lPjExPC92b2x1bWU+PGVkaXRp
b24+MjAyMS8xMS8wOTwvZWRpdGlvbj48a2V5d29yZHM+PGtleXdvcmQ+RWdmcjwva2V5d29yZD48
a2V5d29yZD5UNzkwaTwva2V5d29yZD48a2V5d29yZD5sdW5nIGFkZW5vY2FyY2lub21hIChBQyk8
L2tleXdvcmQ+PGtleXdvcmQ+b3NpbWVydGluaWI8L2tleXdvcmQ+PGtleXdvcmQ+dGFyZ2V0IHRo
ZXJhcHk8L2tleXdvcmQ+PGtleXdvcmQ+ZGVjbGFyZSB0aGF0IHRoZSByZXNlYXJjaCB3YXMgY29u
ZHVjdGVkIGluIHRoZSBhYnNlbmNlIG9mIGFueSBjb21tZXJjaWFsIG9yPC9rZXl3b3JkPjxrZXl3
b3JkPmZpbmFuY2lhbCByZWxhdGlvbnNoaXBzIHRoYXQgY291bGQgYmUgY29uc3RydWVkIGFzIGEg
cG90ZW50aWFsIGNvbmZsaWN0IG9mPC9rZXl3b3JkPjxrZXl3b3JkPmludGVyZXN0Ljwva2V5d29y
ZD48L2tleXdvcmRzPjxkYXRlcz48eWVhcj4yMDIxPC95ZWFyPjwvZGF0ZXM+PGlzYm4+MjIzNC05
NDNYIChQcmludCkmI3hEOzIyMzQtOTQzWCAoTGlua2luZyk8L2lzYm4+PGFjY2Vzc2lvbi1udW0+
MzQ3NDU5NDg8L2FjY2Vzc2lvbi1udW0+PGxhYmVsPjQwPC9sYWJlbD48dXJscz48cmVsYXRlZC11
cmxzPjx1cmw+aHR0cHM6Ly93d3cubmNiaS5ubG0ubmloLmdvdi9wdWJtZWQvMzQ3NDU5NDg8L3Vy
bD48L3JlbGF0ZWQtdXJscz48L3VybHM+PGN1c3RvbTI+UE1DODU2NDE3NDwvY3VzdG9tMj48ZWxl
Y3Ryb25pYy1yZXNvdXJjZS1udW0+MTAuMzM4OS9mb25jLjIwMjEuNzI3MzEyPC9lbGVjdHJvbmlj
LXJlc291cmNlLW51bT48L3JlY29yZD48L0NpdGU+PENpdGU+PEF1dGhvcj5MaW48L0F1dGhvcj48
WWVhcj4yMDIxPC9ZZWFyPjxSZWNOdW0+NDE8L1JlY051bT48cmVjb3JkPjxyZWMtbnVtYmVyPjQx
PC9yZWMtbnVtYmVyPjxmb3JlaWduLWtleXM+PGtleSBhcHA9IkVOIiBkYi1pZD0idmEydnJhenQ0
YTVydzBldHNkb3ZkdmVodjVkdnpkNTVhczl4IiB0aW1lc3RhbXA9IjE2NDQ1NzQ2NjYiPjQxPC9r
ZXk+PGtleSBhcHA9IkVOV2ViIiBkYi1pZD0iIj4wPC9rZXk+PC9mb3JlaWduLWtleXM+PHJlZi10
eXBlIG5hbWU9IkpvdXJuYWwgQXJ0aWNsZSI+MTc8L3JlZi10eXBlPjxjb250cmlidXRvcnM+PGF1
dGhvcnM+PGF1dGhvcj5MaW4sIFIuPC9hdXRob3I+PGF1dGhvcj5DaGVuLCBSLjwvYXV0aG9yPjxh
dXRob3I+Q2hlbiwgWi48L2F1dGhvcj48YXV0aG9yPkh1LCBMLjwvYXV0aG9yPjxhdXRob3I+R3Vv
LCBXLjwvYXV0aG9yPjxhdXRob3I+WmhhbmcsIFouPC9hdXRob3I+PGF1dGhvcj5MaW4sIEwuPC9h
dXRob3I+PGF1dGhvcj5DaGVuLCBILjwvYXV0aG9yPjwvYXV0aG9ycz48L2NvbnRyaWJ1dG9ycz48
YXV0aC1hZGRyZXNzPkZpcnN0IENsaW5pY2FsIE1lZGljYWwgQ29sbGVnZSwgR3Vhbmd6aG91IFVu
aXZlcnNpdHkgb2YgVHJhZGl0aW9uYWwgQ2hpbmVzZSBNZWRpY2luZSwgR3Vhbmd6aG91LCBDaGlu
YS4mI3hEO0RlcGFydG1lbnQgb2YgT25jb2xvZ3ksIFRoZSBGaXJzdCBBZmZpbGlhdGVkIEhvc3Bp
dGFsIG9mIEd1YW5nemhvdSBVbml2ZXJzaXR5IG9mIFRyYWRpdGlvbmFsIENoaW5lc2UgTWVkaWNp
bmUsIEd1YW5nemhvdSwgQ2hpbmEuPC9hdXRoLWFkZHJlc3M+PHRpdGxlcz48dGl0bGU+RWZmaWNh
Y3kgb2YgT3NpbWVydGluaWIgaW4gTlNDTEMgSGFyYm9yaW5nIFVuY29tbW9uIEVHRlIgTDg2MVEg
YW5kIENvbmN1cnJlbnQgTXV0YXRpb25zOiBDYXNlIFJlcG9ydCBhbmQgTGl0ZXJhdHVyZSBSZXZp
ZXc8L3RpdGxlPjxzZWNvbmRhcnktdGl0bGU+RnJvbnQgT25jb2w8L3NlY29uZGFyeS10aXRsZT48
L3RpdGxlcz48cGVyaW9kaWNhbD48ZnVsbC10aXRsZT5Gcm9udCBPbmNvbDwvZnVsbC10aXRsZT48
L3BlcmlvZGljYWw+PHBhZ2VzPjczMTU3MjwvcGFnZXM+PHZvbHVtZT4xMTwvdm9sdW1lPjxlZGl0
aW9uPjIwMjEvMDkvMjE8L2VkaXRpb24+PGtleXdvcmRzPjxrZXl3b3JkPkw4NjFRIG11dGF0aW9u
PC9rZXl3b3JkPjxrZXl3b3JkPmNvbXBvdW5kIG11dGF0aW9uPC9rZXl3b3JkPjxrZXl3b3JkPmVw
aWRlcm1hbCBncm93dGggZmFjdG9yIHJlY2VwdG9yPC9rZXl3b3JkPjxrZXl3b3JkPm5vbi1zbWFs
bC1jZWxsIGx1bmcgY2FuY2VyPC9rZXl3b3JkPjxrZXl3b3JkPm9zaW1lcnRpbmliPC9rZXl3b3Jk
PjxrZXl3b3JkPnR5cm9zaW5lIGtpbmFzZSBpbmhpYml0b3I8L2tleXdvcmQ+PGtleXdvcmQ+dW5j
b21tb24gbXV0YXRpb248L2tleXdvcmQ+PGtleXdvcmQ+Y29tbWVyY2lhbCBvciBmaW5hbmNpYWwg
cmVsYXRpb25zaGlwcyB0aGF0IGNvdWxkIGJlIGNvbnN0cnVlZCBhcyBhIHBvdGVudGlhbDwva2V5
d29yZD48a2V5d29yZD5jb25mbGljdCBvZiBpbnRlcmVzdC48L2tleXdvcmQ+PC9rZXl3b3Jkcz48
ZGF0ZXM+PHllYXI+MjAyMTwveWVhcj48L2RhdGVzPjxpc2JuPjIyMzQtOTQzWCAoUHJpbnQpJiN4
RDsyMjM0LTk0M1ggKExpbmtpbmcpPC9pc2JuPjxhY2Nlc3Npb24tbnVtPjM0NTQwNjk4PC9hY2Nl
c3Npb24tbnVtPjxsYWJlbD40MTwvbGFiZWw+PHVybHM+PHJlbGF0ZWQtdXJscz48dXJsPmh0dHBz
Oi8vd3d3Lm5jYmkubmxtLm5paC5nb3YvcHVibWVkLzM0NTQwNjk4PC91cmw+PC9yZWxhdGVkLXVy
bHM+PC91cmxzPjxjdXN0b20yPlBNQzg0NDUwMzE8L2N1c3RvbTI+PGVsZWN0cm9uaWMtcmVzb3Vy
Y2UtbnVtPjEwLjMzODkvZm9uYy4yMDIxLjczMTU3MjwvZWxlY3Ryb25pYy1yZXNvdXJjZS1udW0+
PC9yZWNvcmQ+PC9DaXRlPjxDaXRlPjxBdXRob3I+WmhpPC9BdXRob3I+PFllYXI+MjAyMTwvWWVh
cj48UmVjTnVtPjQyPC9SZWNOdW0+PHJlY29yZD48cmVjLW51bWJlcj40MjwvcmVjLW51bWJlcj48
Zm9yZWlnbi1rZXlzPjxrZXkgYXBwPSJFTiIgZGItaWQ9InZhMnZyYXp0NGE1cncwZXRzZG92ZHZl
aHY1ZHZ6ZDU1YXM5eCIgdGltZXN0YW1wPSIxNjQ0NTc0NjcxIj40Mjwva2V5PjxrZXkgYXBwPSJF
TldlYiIgZGItaWQ9IiI+MDwva2V5PjwvZm9yZWlnbi1rZXlzPjxyZWYtdHlwZSBuYW1lPSJKb3Vy
bmFsIEFydGljbGUiPjE3PC9yZWYtdHlwZT48Y29udHJpYnV0b3JzPjxhdXRob3JzPjxhdXRob3I+
WmhpLCBYLjwvYXV0aG9yPjxhdXRob3I+THVvLCBKLjwvYXV0aG9yPjxhdXRob3I+TGksIFcuPC9h
dXRob3I+PGF1dGhvcj5XYW5nLCBKLjwvYXV0aG9yPjxhdXRob3I+V2FuZywgWS48L2F1dGhvcj48
YXV0aG9yPkNhaSwgWS48L2F1dGhvcj48YXV0aG9yPllhbiwgWC48L2F1dGhvcj48L2F1dGhvcnM+
PC9jb250cmlidXRvcnM+PGF1dGgtYWRkcmVzcz5EZXBhcnRtZW50IG9mIE9uY29sb2d5LCBDaGlu
ZXNlIFBlb3BsZSZhcG9zO3MgTGliZXJhdGlvbiBBcm15IChQTEEpIEdlbmVyYWwgSG9zcGl0YWws
IEJlaWppbmcsIENoaW5hLiYjeEQ7TWVkaWNhbCBTY2hvb2wgb2YgQ2hpbmVzZSBQZW9wbGUmYXBv
cztzIExpYmVyYXRpb24gQXJteSAoUExBKSwgQmVpamluZywgQ2hpbmEuJiN4RDtBaXlpIFRlY2hu
b2xvZ3kgQ28uLCBMdGQsIEJlaWppbmcsIENoaW5hLiYjeEQ7RGVwYXJ0bWVudCBvZiBPbmNvbG9n
eSwgVGhlIDgxc3QgR3JvdXAgQXJteSBIb3NwaXRhbCBvZiBDaGluZXNlIFBlb3BsZSZhcG9zO3Mg
TGliZXJhdGlvbiBBcm15IChQTEEpLCBaaGFuZ2ppYWtvdSwgQ2hpbmEuJiN4RDtJbmRlcGVuZGVu
dCBSZXNlYXJjaGVyLCBFbGxpY290dCBDaXR5LCBNRCwgVW5pdGVkIFN0YXRlcy48L2F1dGgtYWRk
cmVzcz48dGl0bGVzPjx0aXRsZT5DYXNlIFJlcG9ydDogT3NpbWVydGluaWIgRm9sbG93ZWQgYnkg
T3NpbWVydGluaWIgUGx1cyBCZXZhY2l6dW1hYiwgUGVyc29uYWxpemVkIFRyZWF0bWVudCBTdHJh
dGVneSBmb3IgYSBMdW5nIENhbmNlciBQYXRpZW50IFdpdGggYSBOb3ZlbCBFR0ZSIEV4b24gMjAg
SW5zZXJ0aW9uIEQ3NzBfTjc3MWluc0dUIGFuZCBNdWx0aXBsZSBCcmFpbiBNZXRhc3Rhc2VzPC90
aXRsZT48c2Vjb25kYXJ5LXRpdGxlPkZyb250IE9uY29sPC9zZWNvbmRhcnktdGl0bGU+PC90aXRs
ZXM+PHBlcmlvZGljYWw+PGZ1bGwtdGl0bGU+RnJvbnQgT25jb2w8L2Z1bGwtdGl0bGU+PC9wZXJp
b2RpY2FsPjxwYWdlcz43MzMyNzY8L3BhZ2VzPjx2b2x1bWU+MTE8L3ZvbHVtZT48ZWRpdGlvbj4y
MDIxLzExLzEyPC9lZGl0aW9uPjxrZXl3b3Jkcz48a2V5d29yZD5iZXZhY2l6dW1hYjwva2V5d29y
ZD48a2V5d29yZD5icmFpbiBtZXRhc3Rhc2lzPC9rZXl3b3JkPjxrZXl3b3JkPmV4b24gMjAgaW5z
ZXJ0aW9uIG11dGF0aW9uPC9rZXl3b3JkPjxrZXl3b3JkPm5vbi1zbWFsbCBjZWxsIGx1bmcgY2Fu
Y2VyPC9rZXl3b3JkPjxrZXl3b3JkPm9zaW1lcnRpbmliPC9rZXl3b3JkPjxrZXl3b3JkPmRlY2xh
cmUgdGhhdCB0aGUgcmVzZWFyY2ggd2FzIGNvbmR1Y3RlZCBpbiB0aGUgYWJzZW5jZSBvZiBhbnkg
Y29tbWVyY2lhbCBvcjwva2V5d29yZD48a2V5d29yZD5maW5hbmNpYWwgcmVsYXRpb25zaGlwcyB0
aGF0IGNvdWxkIGJlIGNvbnN0cnVlZCBhcyBhIHBvdGVudGlhbCBjb25mbGljdCBvZjwva2V5d29y
ZD48a2V5d29yZD5pbnRlcmVzdC48L2tleXdvcmQ+PC9rZXl3b3Jkcz48ZGF0ZXM+PHllYXI+MjAy
MTwveWVhcj48L2RhdGVzPjxpc2JuPjIyMzQtOTQzWCAoUHJpbnQpJiN4RDsyMjM0LTk0M1ggKExp
bmtpbmcpPC9pc2JuPjxhY2Nlc3Npb24tbnVtPjM0NzYwNjk1PC9hY2Nlc3Npb24tbnVtPjxsYWJl
bD40MjwvbGFiZWw+PHVybHM+PHJlbGF0ZWQtdXJscz48dXJsPmh0dHBzOi8vd3d3Lm5jYmkubmxt
Lm5paC5nb3YvcHVibWVkLzM0NzYwNjk1PC91cmw+PC9yZWxhdGVkLXVybHM+PC91cmxzPjxjdXN0
b20yPlBNQzg1NzMxNjY8L2N1c3RvbTI+PGVsZWN0cm9uaWMtcmVzb3VyY2UtbnVtPjEwLjMzODkv
Zm9uYy4yMDIxLjczMzI3NjwvZWxlY3Ryb25pYy1yZXNvdXJjZS1udW0+PC9yZWNvcmQ+PC9DaXRl
PjxDaXRlPjxBdXRob3I+WGlhbmc8L0F1dGhvcj48WWVhcj4yMDIxPC9ZZWFyPjxSZWNOdW0+NDM8
L1JlY051bT48cmVjb3JkPjxyZWMtbnVtYmVyPjQzPC9yZWMtbnVtYmVyPjxmb3JlaWduLWtleXM+
PGtleSBhcHA9IkVOIiBkYi1pZD0idmEydnJhenQ0YTVydzBldHNkb3ZkdmVodjVkdnpkNTVhczl4
IiB0aW1lc3RhbXA9IjE2NDQ1NzQ2NzYiPjQzPC9rZXk+PGtleSBhcHA9IkVOV2ViIiBkYi1pZD0i
Ij4wPC9rZXk+PC9mb3JlaWduLWtleXM+PHJlZi10eXBlIG5hbWU9IkpvdXJuYWwgQXJ0aWNsZSI+
MTc8L3JlZi10eXBlPjxjb250cmlidXRvcnM+PGF1dGhvcnM+PGF1dGhvcj5YaWFuZywgQy48L2F1
dGhvcj48YXV0aG9yPlpoYW5nLCBXLjwvYXV0aG9yPjxhdXRob3I+WGlvbmcsIEwuIFcuPC9hdXRo
b3I+PGF1dGhvcj5DYWksIFguIFcuPC9hdXRob3I+PGF1dGhvcj5UZW5nLCBILiBILjwvYXV0aG9y
PjxhdXRob3I+WmhhbywgUi4gWS48L2F1dGhvcj48YXV0aG9yPlNoYW5nLCBaLiBYLjwvYXV0aG9y
PjxhdXRob3I+SGFuLVpoYW5nLCBILjwvYXV0aG9yPjxhdXRob3I+WmhhbmcsIEwuPC9hdXRob3I+
PGF1dGhvcj5ZYW4sIEwuPC9hdXRob3I+PGF1dGhvcj5DaGVuLCBaLiBRLjwvYXV0aG9yPjxhdXRo
b3I+SGFuLCBZLiBDLjwvYXV0aG9yPjwvYXV0aG9ycz48L2NvbnRyaWJ1dG9ycz48YXV0aC1hZGRy
ZXNzPkRlcGFydG1lbnQgb2YgUGF0aG9sb2d5LCBTaGFuZ2hhaSBDaGVzdCBIb3NwaXRhbCwgU2hh
bmdoYWkgSmlhbyBUb25nIFVuaXZlcnNpdHksIFNoYW5naGFpLCBQZW9wbGUmYXBvcztzIFJlcHVi
bGljIG9mIENoaW5hLiYjeEQ7RGVwYXJ0bWVudCBvZiBQdWxtb25hcnkgTWVkaWNpbmUsIFNoYW5n
aGFpIENoZXN0IEhvc3BpdGFsLCBTaGFuZ2hhaSBKaWFvIFRvbmcgVW5pdmVyc2l0eSwgU2hhbmdo
YWksIFBlb3BsZSZhcG9zO3MgUmVwdWJsaWMgb2YgQ2hpbmEuJiN4RDtEZXBhcnRtZW50IG9mIFJh
ZGlhdGlvbiBPbmNvbG9neSwgU2hhbmdoYWkgQ2hlc3QgSG9zcGl0YWwsIFNoYW5naGFpIEppYW8g
VG9uZyBVbml2ZXJzaXR5LCBTaGFuZ2hhaSwgUGVvcGxlJmFwb3M7cyBSZXB1YmxpYyBvZiBDaGlu
YS4mI3hEO0J1cm5pbmcgUm9jayBCaW90ZWNoLCBHdWFuZ3pob3UsIFBlb3BsZSZhcG9zO3MgUmVw
dWJsaWMgb2YgQ2hpbmEuPC9hdXRoLWFkZHJlc3M+PHRpdGxlcz48dGl0bGU+RUdGUiBUaHI3OTBM
ZXUgYXMgYSBQb3RlbnRpYWwgUmVzaXN0YW5jZSBNZWNoYW5pc20gdG8gRmlyc3QtR2VuZXJhdGlv
biBFR0ZSIFR5cm9zaW5lIEtpbmFzZSBJbmhpYml0b3IgTWF5IFJlc3BvbmQgdG8gT3NpbWVydGlu
aWIgaW4gUGF0aWVudHMgV2l0aCBMdW5nIEFkZW5vY2FyY2lub21hPC90aXRsZT48c2Vjb25kYXJ5
LXRpdGxlPkpUTyBDbGluIFJlcyBSZXA8L3NlY29uZGFyeS10aXRsZT48L3RpdGxlcz48cGVyaW9k
aWNhbD48ZnVsbC10aXRsZT5KVE8gQ2xpbiBSZXMgUmVwPC9mdWxsLXRpdGxlPjwvcGVyaW9kaWNh
bD48cGFnZXM+MTAwMTg1PC9wYWdlcz48dm9sdW1lPjI8L3ZvbHVtZT48bnVtYmVyPjc8L251bWJl
cj48ZWRpdGlvbj4yMDIxLzEwLzAxPC9lZGl0aW9uPjxrZXl3b3Jkcz48a2V5d29yZD5FZ2ZyIHQ3
OTBsPC9rZXl3b3JkPjxrZXl3b3JkPkVnZnItdGtpPC9rZXl3b3JkPjxrZXl3b3JkPkx1bmcgYWRl
bm9jYXJjaW5vbWE8L2tleXdvcmQ+PGtleXdvcmQ+T3NpbWVydGluaWI8L2tleXdvcmQ+PGtleXdv
cmQ+UmVzaXN0YW5jZSBtZWNoYW5pc208L2tleXdvcmQ+PC9rZXl3b3Jkcz48ZGF0ZXM+PHllYXI+
MjAyMTwveWVhcj48cHViLWRhdGVzPjxkYXRlPkp1bDwvZGF0ZT48L3B1Yi1kYXRlcz48L2RhdGVz
Pjxpc2JuPjI2NjYtMzY0MyAoRWxlY3Ryb25pYykmI3hEOzI2NjYtMzY0MyAoTGlua2luZyk8L2lz
Ym4+PGFjY2Vzc2lvbi1udW0+MzQ1OTAwMzU8L2FjY2Vzc2lvbi1udW0+PGxhYmVsPjQzPC9sYWJl
bD48dXJscz48cmVsYXRlZC11cmxzPjx1cmw+aHR0cHM6Ly93d3cubmNiaS5ubG0ubmloLmdvdi9w
dWJtZWQvMzQ1OTAwMzU8L3VybD48L3JlbGF0ZWQtdXJscz48L3VybHM+PGN1c3RvbTI+UE1DODQ3
NDE5OTwvY3VzdG9tMj48ZWxlY3Ryb25pYy1yZXNvdXJjZS1udW0+MTAuMTAxNi9qLmp0b2Nyci4y
MDIxLjEwMDE4NTwvZWxlY3Ryb25pYy1yZXNvdXJjZS1udW0+PC9yZWNvcmQ+PC9DaXRlPjxDaXRl
PjxBdXRob3I+RmFuZzwvQXV0aG9yPjxZZWFyPjIwMjE8L1llYXI+PFJlY051bT40NTwvUmVjTnVt
PjxyZWNvcmQ+PHJlYy1udW1iZXI+NDU8L3JlYy1udW1iZXI+PGZvcmVpZ24ta2V5cz48a2V5IGFw
cD0iRU4iIGRiLWlkPSJ2YTJ2cmF6dDRhNXJ3MGV0c2RvdmR2ZWh2NWR2emQ1NWFzOXgiIHRpbWVz
dGFtcD0iMTY0NDU3NDY4NSI+NDU8L2tleT48a2V5IGFwcD0iRU5XZWIiIGRiLWlkPSIiPjA8L2tl
eT48L2ZvcmVpZ24ta2V5cz48cmVmLXR5cGUgbmFtZT0iSm91cm5hbCBBcnRpY2xlIj4xNzwvcmVm
LXR5cGU+PGNvbnRyaWJ1dG9ycz48YXV0aG9ycz48YXV0aG9yPkZhbmcsIFkuIEYuPC9hdXRob3I+
PGF1dGhvcj5MaXUsIFAuIEMuPC9hdXRob3I+PC9hdXRob3JzPjwvY29udHJpYnV0b3JzPjxhdXRo
LWFkZHJlc3M+RGVwYXJ0bWVudCBvZiBUaG9yYWNpYyBNZWRpY2luZSwgQ2hhbmcgR3VuZyBGb3Vu
ZGF0aW9uLCBDaGFuZyBHdW5nIE1lbW9yaWFsIEhvc3BpdGFsLCBUYW95dWFuLCBUYWl3YW4uJiN4
RDtDb2xsZWdlIG9mIE1lZGljaW5lLCBDaGFuZyBHdW5nIFVuaXZlcnNpdHksIFRhb3l1YW4sIFRh
aXdhbi4mI3hEO0Rpdmlzb24gb2YgUHVsbW9uYXJ5LCBDcml0aWNhbCBDYXJlLCBhbmQgU2xlZXAg
TWVkaWNpbmUsIENoYW5nIEd1bmcgTWVtb3JpYWwgSG9zcGl0YWwsIEtlZWx1bmcsIFRhaXdhbi48
L2F1dGgtYWRkcmVzcz48dGl0bGVzPjx0aXRsZT5BZmF0aW5pYiBhbmQgb3NpbWVydGluaWIgaW4g
bHVuZyBhZGVub2NhcmNpbm9tYSBoYXJib3JlZCBFR0ZSIFQ3NTFfSTc1OWRlbGluc1MgbXV0YXRp
b246IEEgY2FzZSByZXBvcnQ8L3RpdGxlPjxzZWNvbmRhcnktdGl0bGU+VGhvcmFjIENhbmNlcjwv
c2Vjb25kYXJ5LXRpdGxlPjwvdGl0bGVzPjxwZXJpb2RpY2FsPjxmdWxsLXRpdGxlPlRob3JhYyBD
YW5jZXI8L2Z1bGwtdGl0bGU+PC9wZXJpb2RpY2FsPjxwYWdlcz4zNDI5LTM0MzI8L3BhZ2VzPjx2
b2x1bWU+MTI8L3ZvbHVtZT48bnVtYmVyPjI0PC9udW1iZXI+PGVkaXRpb24+MjAyMS8xMS8wNDwv
ZWRpdGlvbj48a2V5d29yZHM+PGtleXdvcmQ+QWNyeWxhbWlkZXMvKnRoZXJhcGV1dGljIHVzZTwv
a2V5d29yZD48a2V5d29yZD5BZGVub2NhcmNpbm9tYSBvZiBMdW5nLypkcnVnIHRoZXJhcHkvZ2Vu
ZXRpY3M8L2tleXdvcmQ+PGtleXdvcmQ+QWZhdGluaWIvKnRoZXJhcGV1dGljIHVzZTwva2V5d29y
ZD48a2V5d29yZD5BbmlsaW5lIENvbXBvdW5kcy8qdGhlcmFwZXV0aWMgdXNlPC9rZXl3b3JkPjxr
ZXl3b3JkPkRydWcgVGhlcmFweSwgQ29tYmluYXRpb248L2tleXdvcmQ+PGtleXdvcmQ+RXJiQiBS
ZWNlcHRvcnMvZ2VuZXRpY3M8L2tleXdvcmQ+PGtleXdvcmQ+SHVtYW5zPC9rZXl3b3JkPjxrZXl3
b3JkPkx1bmcgTmVvcGxhc21zLypkcnVnIHRoZXJhcHkvZ2VuZXRpY3M8L2tleXdvcmQ+PGtleXdv
cmQ+TWFsZTwva2V5d29yZD48a2V5d29yZD5NaWRkbGUgQWdlZDwva2V5d29yZD48a2V5d29yZD5N
dXRhdGlvbjwva2V5d29yZD48a2V5d29yZD5Qcm90ZWluIEtpbmFzZSBJbmhpYml0b3JzL3RoZXJh
cGV1dGljIHVzZTwva2V5d29yZD48a2V5d29yZD4qZWdmcjwva2V5d29yZD48a2V5d29yZD4qT3Np
bWVydGluaWI8L2tleXdvcmQ+PGtleXdvcmQ+KlQ3NTFfSTc1OWluc2RlbFM8L2tleXdvcmQ+PGtl
eXdvcmQ+KmFmYXRpbmliPC9rZXl3b3JkPjwva2V5d29yZHM+PGRhdGVzPjx5ZWFyPjIwMjE8L3ll
YXI+PHB1Yi1kYXRlcz48ZGF0ZT5EZWM8L2RhdGU+PC9wdWItZGF0ZXM+PC9kYXRlcz48aXNibj4x
NzU5LTc3MTQgKEVsZWN0cm9uaWMpJiN4RDsxNzU5LTc3MDYgKExpbmtpbmcpPC9pc2JuPjxhY2Nl
c3Npb24tbnVtPjM0NzI5OTI3PC9hY2Nlc3Npb24tbnVtPjxsYWJlbD40NTwvbGFiZWw+PHVybHM+
PHJlbGF0ZWQtdXJscz48dXJsPmh0dHBzOi8vd3d3Lm5jYmkubmxtLm5paC5nb3YvcHVibWVkLzM0
NzI5OTI3PC91cmw+PC9yZWxhdGVkLXVybHM+PC91cmxzPjxjdXN0b20yPlBNQzg2NzE4OTQ8L2N1
c3RvbTI+PGVsZWN0cm9uaWMtcmVzb3VyY2UtbnVtPjEwLjExMTEvMTc1OS03NzE0LjE0MjE1PC9l
bGVjdHJvbmljLXJlc291cmNlLW51bT48L3JlY29yZD48L0NpdGU+PENpdGU+PEF1dGhvcj5aaGFu
ZzwvQXV0aG9yPjxZZWFyPjIwMjE8L1llYXI+PFJlY051bT40NjwvUmVjTnVtPjxyZWNvcmQ+PHJl
Yy1udW1iZXI+NDY8L3JlYy1udW1iZXI+PGZvcmVpZ24ta2V5cz48a2V5IGFwcD0iRU4iIGRiLWlk
PSJ2YTJ2cmF6dDRhNXJ3MGV0c2RvdmR2ZWh2NWR2emQ1NWFzOXgiIHRpbWVzdGFtcD0iMTY0NDU3
NDY5MiI+NDY8L2tleT48a2V5IGFwcD0iRU5XZWIiIGRiLWlkPSIiPjA8L2tleT48L2ZvcmVpZ24t
a2V5cz48cmVmLXR5cGUgbmFtZT0iSm91cm5hbCBBcnRpY2xlIj4xNzwvcmVmLXR5cGU+PGNvbnRy
aWJ1dG9ycz48YXV0aG9ycz48YXV0aG9yPlpoYW5nLCBZLjwvYXV0aG9yPjxhdXRob3I+U2hlbiwg
Si4gUS48L2F1dGhvcj48YXV0aG9yPlNoYW8sIEwuPC9hdXRob3I+PGF1dGhvcj5DaGVuLCBZLjwv
YXV0aG9yPjxhdXRob3I+TGVpLCBMLjwvYXV0aG9yPjxhdXRob3I+V2FuZywgSi4gTC48L2F1dGhv
cj48L2F1dGhvcnM+PC9jb250cmlidXRvcnM+PGF1dGgtYWRkcmVzcz5EZXBhcnRtZW50IG9mIE1l
ZGljYWwgT25jb2xvZ3ksIEZ1ZGFuIFVuaXZlcnNpdHkgU2hhbmdoYWkgQ2FuY2VyIENlbnRlciwg
U2hhbmdoYWkgMjAwMDMyLCBDaGluYS4mI3hEO0J1cm5pbmcgUm9jayBCaW90ZWNoLCBHdWFuZ3po
b3UgNTEwMzAwLCBHdWFuZ2RvbmcgUHJvdmluY2UsIENoaW5hLjwvYXV0aC1hZGRyZXNzPjx0aXRs
ZXM+PHRpdGxlPk5vbi1zbWFsbC1jZWxsIGx1bmcgY2FuY2VyIHdpdGggZXBpZGVybWFsIGdyb3d0
aCBmYWN0b3IgcmVjZXB0b3IgTDg2MVEtTDgzM0YgY29tcG91bmQgbXV0YXRpb24gYmVuZWZpdHMg
ZnJvbSBib3RoIGFmYXRpbmliIGFuZCBvc2ltZXJ0aW5pYjogQSBjYXNlIHJlcG9ydDwvdGl0bGU+
PHNlY29uZGFyeS10aXRsZT5Xb3JsZCBKIENsaW4gQ2FzZXM8L3NlY29uZGFyeS10aXRsZT48L3Rp
dGxlcz48cGVyaW9kaWNhbD48ZnVsbC10aXRsZT5Xb3JsZCBKIENsaW4gQ2FzZXM8L2Z1bGwtdGl0
bGU+PC9wZXJpb2RpY2FsPjxwYWdlcz44MjIwLTgyMjU8L3BhZ2VzPjx2b2x1bWU+OTwvdm9sdW1l
PjxudW1iZXI+Mjc8L251bWJlcj48ZWRpdGlvbj4yMDIxLzEwLzA5PC9lZGl0aW9uPjxrZXl3b3Jk
cz48a2V5d29yZD5BZmF0aW5pYjwva2V5d29yZD48a2V5d29yZD5DYXNlIHJlcG9ydDwva2V5d29y
ZD48a2V5d29yZD5FcGlkZXJtYWwgZ3Jvd3RoIGZhY3RvciByZWNlcHRvcjwva2V5d29yZD48a2V5
d29yZD5MODYxcS1sODMzZjwva2V5d29yZD48a2V5d29yZD5Ob24tc21hbGwgY2VsbCBsdW5nIGNh
bmNlcjwva2V5d29yZD48a2V5d29yZD5Pc2ltZXJ0aW5pYjwva2V5d29yZD48a2V5d29yZD5pbnRl
cmVzdCB0byByZXBvcnQuPC9rZXl3b3JkPjwva2V5d29yZHM+PGRhdGVzPjx5ZWFyPjIwMjE8L3ll
YXI+PHB1Yi1kYXRlcz48ZGF0ZT5TZXAgMjY8L2RhdGU+PC9wdWItZGF0ZXM+PC9kYXRlcz48aXNi
bj4yMzA3LTg5NjAgKFByaW50KSYjeEQ7MjMwNy04OTYwIChMaW5raW5nKTwvaXNibj48YWNjZXNz
aW9uLW51bT4zNDYyMTg4NDwvYWNjZXNzaW9uLW51bT48bGFiZWw+NDY8L2xhYmVsPjx1cmxzPjxy
ZWxhdGVkLXVybHM+PHVybD5odHRwczovL3d3dy5uY2JpLm5sbS5uaWguZ292L3B1Ym1lZC8zNDYy
MTg4NDwvdXJsPjwvcmVsYXRlZC11cmxzPjwvdXJscz48Y3VzdG9tMj5QTUM4NDYyMTkwPC9jdXN0
b20yPjxlbGVjdHJvbmljLXJlc291cmNlLW51bT4xMC4xMjk5OC93amNjLnY5LmkyNy44MjIwPC9l
bGVjdHJvbmljLXJlc291cmNlLW51bT48L3JlY29yZD48L0NpdGU+PC9FbmROb3RlPn==
</w:fldData>
              </w:fldChar>
            </w:r>
            <w:r>
              <w:rPr>
                <w:sz w:val="21"/>
                <w:szCs w:val="21"/>
              </w:rPr>
              <w:instrText xml:space="preserve"> ADDIN EN.CITE.DATA </w:instrText>
            </w:r>
            <w:r>
              <w:rPr>
                <w:sz w:val="21"/>
                <w:szCs w:val="21"/>
              </w:rPr>
            </w:r>
            <w:r>
              <w:rPr>
                <w:sz w:val="21"/>
                <w:szCs w:val="21"/>
              </w:rPr>
              <w:fldChar w:fldCharType="end"/>
            </w:r>
            <w:r>
              <w:rPr>
                <w:sz w:val="21"/>
                <w:szCs w:val="21"/>
              </w:rPr>
              <w:fldChar w:fldCharType="separate"/>
            </w:r>
            <w:r>
              <w:rPr>
                <w:noProof/>
                <w:sz w:val="21"/>
                <w:szCs w:val="21"/>
              </w:rPr>
              <w:t>[6-44]</w:t>
            </w:r>
            <w:r>
              <w:rPr>
                <w:sz w:val="21"/>
                <w:szCs w:val="21"/>
              </w:rPr>
              <w:fldChar w:fldCharType="end"/>
            </w:r>
          </w:p>
        </w:tc>
      </w:tr>
    </w:tbl>
    <w:p w14:paraId="279A5485" w14:textId="1E1BA6B5" w:rsidR="00D63742" w:rsidRDefault="006262CF">
      <w:pPr>
        <w:rPr>
          <w:sz w:val="21"/>
          <w:szCs w:val="21"/>
        </w:rPr>
      </w:pPr>
      <w:r>
        <w:rPr>
          <w:sz w:val="21"/>
          <w:szCs w:val="21"/>
        </w:rPr>
        <w:t>*:</w:t>
      </w:r>
      <w:r w:rsidRPr="006262CF">
        <w:t xml:space="preserve"> </w:t>
      </w:r>
      <w:r w:rsidRPr="006262CF">
        <w:rPr>
          <w:sz w:val="21"/>
          <w:szCs w:val="21"/>
        </w:rPr>
        <w:t xml:space="preserve">References here refer to the </w:t>
      </w:r>
      <w:r w:rsidR="00A80790">
        <w:rPr>
          <w:sz w:val="21"/>
          <w:szCs w:val="21"/>
        </w:rPr>
        <w:t>articles</w:t>
      </w:r>
      <w:r w:rsidRPr="006262CF">
        <w:rPr>
          <w:sz w:val="21"/>
          <w:szCs w:val="21"/>
        </w:rPr>
        <w:t xml:space="preserve"> included in this </w:t>
      </w:r>
      <w:r w:rsidR="00A80790">
        <w:rPr>
          <w:sz w:val="21"/>
          <w:szCs w:val="21"/>
        </w:rPr>
        <w:t>pooled</w:t>
      </w:r>
      <w:r w:rsidRPr="006262CF">
        <w:rPr>
          <w:sz w:val="21"/>
          <w:szCs w:val="21"/>
        </w:rPr>
        <w:t xml:space="preserve">-analysis, </w:t>
      </w:r>
      <w:r w:rsidR="00153A08" w:rsidRPr="00153A08">
        <w:rPr>
          <w:sz w:val="21"/>
          <w:szCs w:val="21"/>
        </w:rPr>
        <w:t>not the references cited in the manuscript, which are listed in the reference section of the manuscript.</w:t>
      </w:r>
    </w:p>
    <w:p w14:paraId="75C3A877" w14:textId="77777777" w:rsidR="00635B72" w:rsidRPr="00A80790" w:rsidRDefault="00635B72">
      <w:pPr>
        <w:rPr>
          <w:sz w:val="21"/>
          <w:szCs w:val="21"/>
        </w:rPr>
      </w:pPr>
    </w:p>
    <w:p w14:paraId="0703D5E8" w14:textId="68CB31B3" w:rsidR="00D63742" w:rsidRPr="00635B72" w:rsidRDefault="006262CF">
      <w:pPr>
        <w:rPr>
          <w:b/>
          <w:bCs/>
        </w:rPr>
      </w:pPr>
      <w:r w:rsidRPr="00635B72">
        <w:rPr>
          <w:b/>
          <w:bCs/>
        </w:rPr>
        <w:t>References</w:t>
      </w:r>
    </w:p>
    <w:p w14:paraId="2129D00A" w14:textId="77777777" w:rsidR="00C37F50" w:rsidRPr="00C37F50" w:rsidRDefault="00E47408" w:rsidP="00C37F50">
      <w:pPr>
        <w:pStyle w:val="EndNoteBibliography"/>
        <w:ind w:left="720" w:hanging="720"/>
      </w:pPr>
      <w:r>
        <w:rPr>
          <w:sz w:val="21"/>
          <w:szCs w:val="21"/>
        </w:rPr>
        <w:fldChar w:fldCharType="begin"/>
      </w:r>
      <w:r>
        <w:rPr>
          <w:sz w:val="21"/>
          <w:szCs w:val="21"/>
        </w:rPr>
        <w:instrText xml:space="preserve"> ADDIN EN.REFLIST </w:instrText>
      </w:r>
      <w:r>
        <w:rPr>
          <w:sz w:val="21"/>
          <w:szCs w:val="21"/>
        </w:rPr>
        <w:fldChar w:fldCharType="separate"/>
      </w:r>
      <w:r w:rsidR="00C37F50" w:rsidRPr="00C37F50">
        <w:t>1.</w:t>
      </w:r>
      <w:r w:rsidR="00C37F50" w:rsidRPr="00C37F50">
        <w:tab/>
        <w:t>Lin YT, Tsai TH, Wu SG, Liu YN, Yu CJ, Shih JY. Complex EGFR mutations with secondary T790M mutation confer shorter osimertinib progression-free survival and overall survival in advanced non-small cell lung cancer. Lung Cancer. 2020 Jul;145:1-9.</w:t>
      </w:r>
    </w:p>
    <w:p w14:paraId="1908572F" w14:textId="77777777" w:rsidR="00C37F50" w:rsidRPr="00C37F50" w:rsidRDefault="00C37F50" w:rsidP="00C37F50">
      <w:pPr>
        <w:pStyle w:val="EndNoteBibliography"/>
        <w:ind w:left="720" w:hanging="720"/>
      </w:pPr>
      <w:r w:rsidRPr="00C37F50">
        <w:t>2.</w:t>
      </w:r>
      <w:r w:rsidRPr="00C37F50">
        <w:tab/>
        <w:t>Fang W, Huang Y, Hong S, Zhang Z, Wang M, Gan J, et al. EGFR exon 20 insertion mutations and response to osimertinib in non-small-cell lung cancer. BMC Cancer. 2019 Jun 17;19(1):595.</w:t>
      </w:r>
    </w:p>
    <w:p w14:paraId="779EEB2B" w14:textId="77777777" w:rsidR="00C37F50" w:rsidRPr="00C37F50" w:rsidRDefault="00C37F50" w:rsidP="00C37F50">
      <w:pPr>
        <w:pStyle w:val="EndNoteBibliography"/>
        <w:ind w:left="720" w:hanging="720"/>
      </w:pPr>
      <w:r w:rsidRPr="00C37F50">
        <w:lastRenderedPageBreak/>
        <w:t>3.</w:t>
      </w:r>
      <w:r w:rsidRPr="00C37F50">
        <w:tab/>
        <w:t>Zhang L, Yang X, Ming Z, Shi J, Lv X, Li W, et al. Molecular Characteristics of the Uncommon EGFR Exon 21 T854A Mutation and Response to Osimertinib in Patients With Non-Small Cell Lung Cancer. Clin Lung Cancer. 2021 Dec 24.</w:t>
      </w:r>
    </w:p>
    <w:p w14:paraId="469C2FA6" w14:textId="77777777" w:rsidR="00C37F50" w:rsidRPr="00C37F50" w:rsidRDefault="00C37F50" w:rsidP="00C37F50">
      <w:pPr>
        <w:pStyle w:val="EndNoteBibliography"/>
        <w:ind w:left="720" w:hanging="720"/>
      </w:pPr>
      <w:r w:rsidRPr="00C37F50">
        <w:t>4.</w:t>
      </w:r>
      <w:r w:rsidRPr="00C37F50">
        <w:tab/>
        <w:t>Mehta A, Vasudevan S. Rare epidermal growth factor receptor gene alterations in non-small cell lung cancer patients, tyrosine kinase inhibitor response and outcome analysis. Cancer Treat Res Commun. 2021 May 13;28:100398.</w:t>
      </w:r>
    </w:p>
    <w:p w14:paraId="09334AB5" w14:textId="77777777" w:rsidR="00C37F50" w:rsidRPr="00C37F50" w:rsidRDefault="00C37F50" w:rsidP="00C37F50">
      <w:pPr>
        <w:pStyle w:val="EndNoteBibliography"/>
        <w:ind w:left="720" w:hanging="720"/>
      </w:pPr>
      <w:r w:rsidRPr="00C37F50">
        <w:t>5.</w:t>
      </w:r>
      <w:r w:rsidRPr="00C37F50">
        <w:tab/>
        <w:t>Peng X, Long X, Liu L, Zeng L, Yang H, Jiang W, et al. Clinical impact of uncommon epidermal growth factor receptor exon 19 insertion-deletion variants on epidermal growth factor receptor-tyrosine kinase inhibitor efficacy in non-small-cell lung cancer. Eur J Cancer. 2020 Dec;141:199-208.</w:t>
      </w:r>
    </w:p>
    <w:p w14:paraId="4BCED80F" w14:textId="77777777" w:rsidR="00C37F50" w:rsidRPr="00C37F50" w:rsidRDefault="00C37F50" w:rsidP="00C37F50">
      <w:pPr>
        <w:pStyle w:val="EndNoteBibliography"/>
        <w:ind w:left="720" w:hanging="720"/>
      </w:pPr>
      <w:r w:rsidRPr="00C37F50">
        <w:t>6.</w:t>
      </w:r>
      <w:r w:rsidRPr="00C37F50">
        <w:tab/>
        <w:t>Huang J, Wang Y, Zhai Y, Wang J. Non-small cell lung cancer harboring a rare EGFR L747P mutation showing intrinsic resistance to both gefitinib and osimertinib (AZD9291): A case report. Thorac Cancer. 2018 Jun;9(6):745-49.</w:t>
      </w:r>
    </w:p>
    <w:p w14:paraId="1C5C593B" w14:textId="77777777" w:rsidR="00C37F50" w:rsidRPr="00C37F50" w:rsidRDefault="00C37F50" w:rsidP="00C37F50">
      <w:pPr>
        <w:pStyle w:val="EndNoteBibliography"/>
        <w:ind w:left="720" w:hanging="720"/>
      </w:pPr>
      <w:r w:rsidRPr="00C37F50">
        <w:t>7.</w:t>
      </w:r>
      <w:r w:rsidRPr="00C37F50">
        <w:tab/>
        <w:t>Nasu S, Shiroyama T, Morita S, Takata S, Takada H, Masuhiro K, et al. Osimertinib Treatment Was Unsuccessful for Lung Adenocarcinoma with G719S, S768I, and T790M Mutations. Intern Med. 2018 Dec 15;57(24):3643-45.</w:t>
      </w:r>
    </w:p>
    <w:p w14:paraId="49DCB707" w14:textId="77777777" w:rsidR="00C37F50" w:rsidRPr="00C37F50" w:rsidRDefault="00C37F50" w:rsidP="00C37F50">
      <w:pPr>
        <w:pStyle w:val="EndNoteBibliography"/>
        <w:ind w:left="720" w:hanging="720"/>
      </w:pPr>
      <w:r w:rsidRPr="00C37F50">
        <w:t>8.</w:t>
      </w:r>
      <w:r w:rsidRPr="00C37F50">
        <w:tab/>
        <w:t>Piotrowska Z, Fintelmann FJ, Sequist LV, Jahagirdar B. Response to Osimertinib in an EGFR Exon 20 Insertion-Positive Lung Adenocarcinoma. J Thorac Oncol. 2018 Oct;13(10):e204-e06.</w:t>
      </w:r>
    </w:p>
    <w:p w14:paraId="2B993001" w14:textId="77777777" w:rsidR="00C37F50" w:rsidRPr="00C37F50" w:rsidRDefault="00C37F50" w:rsidP="00C37F50">
      <w:pPr>
        <w:pStyle w:val="EndNoteBibliography"/>
        <w:ind w:left="720" w:hanging="720"/>
      </w:pPr>
      <w:r w:rsidRPr="00C37F50">
        <w:t>9.</w:t>
      </w:r>
      <w:r w:rsidRPr="00C37F50">
        <w:tab/>
        <w:t>Qin BD, Jiao XD, Yuan LY, Liu K, Wang Z, Qin WX, et al. The effectiveness of afatinib and osimertinib in a Chinese patient with advanced lung adenocarcinoma harboring a rare triple EGFR mutation (R670W/H835L/L833V): a case report and literature review. Onco Targets Ther. 2018;11:4739-45.</w:t>
      </w:r>
    </w:p>
    <w:p w14:paraId="2DC4D1E3" w14:textId="77777777" w:rsidR="00C37F50" w:rsidRPr="00C37F50" w:rsidRDefault="00C37F50" w:rsidP="00C37F50">
      <w:pPr>
        <w:pStyle w:val="EndNoteBibliography"/>
        <w:ind w:left="720" w:hanging="720"/>
      </w:pPr>
      <w:r w:rsidRPr="00C37F50">
        <w:t>10.</w:t>
      </w:r>
      <w:r w:rsidRPr="00C37F50">
        <w:tab/>
        <w:t>Yang M, Tong X, Xu X, Zheng E, Ni J, Li J, et al. Case Report: Osimertinib achieved remarkable and sustained disease control in an advanced non-small-cell lung cancer harboring EGFR H773L/V774M mutation complex. Lung Cancer. 2018 Jul;121:1-4.</w:t>
      </w:r>
    </w:p>
    <w:p w14:paraId="189E326A" w14:textId="77777777" w:rsidR="00C37F50" w:rsidRPr="00C37F50" w:rsidRDefault="00C37F50" w:rsidP="00C37F50">
      <w:pPr>
        <w:pStyle w:val="EndNoteBibliography"/>
        <w:ind w:left="720" w:hanging="720"/>
      </w:pPr>
      <w:r w:rsidRPr="00C37F50">
        <w:t>11.</w:t>
      </w:r>
      <w:r w:rsidRPr="00C37F50">
        <w:tab/>
        <w:t>Byeon S, Kim Y, Lim SW, Cho JH, Park S, Lee J, et al. Clinical Outcomes of EGFR Exon 20 Insertion Mutations in Advanced Non-small Cell Lung Cancer in Korea. Cancer Res Treat. 2019 Apr;51(2):623-31.</w:t>
      </w:r>
    </w:p>
    <w:p w14:paraId="00794C6D" w14:textId="77777777" w:rsidR="00C37F50" w:rsidRPr="00C37F50" w:rsidRDefault="00C37F50" w:rsidP="00C37F50">
      <w:pPr>
        <w:pStyle w:val="EndNoteBibliography"/>
        <w:ind w:left="720" w:hanging="720"/>
      </w:pPr>
      <w:r w:rsidRPr="00C37F50">
        <w:lastRenderedPageBreak/>
        <w:t>12.</w:t>
      </w:r>
      <w:r w:rsidRPr="00C37F50">
        <w:tab/>
        <w:t>Cai Y, Wang X, Guo Y, Sun C, Xu Y, Qiu S, et al. Successful treatment of a lung adenocarcinoma patient with a novel EGFR exon 20-ins mutation with afatinib: A case report. Medicine (Baltimore). 2019 Jan;98(1):e13890.</w:t>
      </w:r>
    </w:p>
    <w:p w14:paraId="311DEFA5" w14:textId="77777777" w:rsidR="00C37F50" w:rsidRPr="00C37F50" w:rsidRDefault="00C37F50" w:rsidP="00C37F50">
      <w:pPr>
        <w:pStyle w:val="EndNoteBibliography"/>
        <w:ind w:left="720" w:hanging="720"/>
      </w:pPr>
      <w:r w:rsidRPr="00C37F50">
        <w:t>13.</w:t>
      </w:r>
      <w:r w:rsidRPr="00C37F50">
        <w:tab/>
        <w:t>Fang W, Huang Y, Gan J, Hong S, Zhang L. A Patient with EGFR Exon 20 Insertion-Mutant Non-Small Cell Lung Cancer Responded to Osimertinib plus Cetuximab Combination Therapy. J Thorac Oncol. 2019 Sep;14(9):e201-e02.</w:t>
      </w:r>
    </w:p>
    <w:p w14:paraId="7812D681" w14:textId="77777777" w:rsidR="00C37F50" w:rsidRPr="00C37F50" w:rsidRDefault="00C37F50" w:rsidP="00C37F50">
      <w:pPr>
        <w:pStyle w:val="EndNoteBibliography"/>
        <w:ind w:left="720" w:hanging="720"/>
      </w:pPr>
      <w:r w:rsidRPr="00C37F50">
        <w:t>14.</w:t>
      </w:r>
      <w:r w:rsidRPr="00C37F50">
        <w:tab/>
        <w:t>Grolleau E, Haddad V, Boissiere L, Falchero L, Arpin D. Clinical Efficacy of Osimertinib in a Patient Presenting a Double EGFR L747S and G719C Mutation. J Thorac Oncol. 2019 Jul;14(7):e151-e53.</w:t>
      </w:r>
    </w:p>
    <w:p w14:paraId="78DB0E14" w14:textId="77777777" w:rsidR="00C37F50" w:rsidRPr="00C37F50" w:rsidRDefault="00C37F50" w:rsidP="00C37F50">
      <w:pPr>
        <w:pStyle w:val="EndNoteBibliography"/>
        <w:ind w:left="720" w:hanging="720"/>
      </w:pPr>
      <w:r w:rsidRPr="00C37F50">
        <w:t>15.</w:t>
      </w:r>
      <w:r w:rsidRPr="00C37F50">
        <w:tab/>
        <w:t>Hakozaki T, Yomota M. Acquisition of T790M resistance mutation in a patient with advanced adenocarcinoma harbouring uncommon EGFR mutations: a case report and literature review. Onco Targets Ther. 2019;12:745-48.</w:t>
      </w:r>
    </w:p>
    <w:p w14:paraId="3168E6EF" w14:textId="77777777" w:rsidR="00C37F50" w:rsidRPr="00C37F50" w:rsidRDefault="00C37F50" w:rsidP="00C37F50">
      <w:pPr>
        <w:pStyle w:val="EndNoteBibliography"/>
        <w:ind w:left="720" w:hanging="720"/>
      </w:pPr>
      <w:r w:rsidRPr="00C37F50">
        <w:t>16.</w:t>
      </w:r>
      <w:r w:rsidRPr="00C37F50">
        <w:tab/>
        <w:t>Ikari T, Sakakibara-Konishi J, Yamamoto G, Kitai H, Mizugaki H, Asahina H, et al. Response to First-Line Osimertinib Treatment in Non-Small-Cell Lung Cancer With Coexisting G719A and Primary T790M Epidermal Growth Factor Receptor Mutations. Clin Lung Cancer. 2019 Jul;20(4):e531-e33.</w:t>
      </w:r>
    </w:p>
    <w:p w14:paraId="5E1CD22A" w14:textId="77777777" w:rsidR="00C37F50" w:rsidRPr="00C37F50" w:rsidRDefault="00C37F50" w:rsidP="00C37F50">
      <w:pPr>
        <w:pStyle w:val="EndNoteBibliography"/>
        <w:ind w:left="720" w:hanging="720"/>
      </w:pPr>
      <w:r w:rsidRPr="00C37F50">
        <w:t>17.</w:t>
      </w:r>
      <w:r w:rsidRPr="00C37F50">
        <w:tab/>
        <w:t>Murano C, Igarashi A, Yamauchi K, Inoue S, Watanabe M. Osimertinib as treatment for EGFR exon 20 insertion-positive lung adenocarcinoma. EXCLI J. 2019;18:893-98.</w:t>
      </w:r>
    </w:p>
    <w:p w14:paraId="24667C85" w14:textId="77777777" w:rsidR="00C37F50" w:rsidRPr="00C37F50" w:rsidRDefault="00C37F50" w:rsidP="00C37F50">
      <w:pPr>
        <w:pStyle w:val="EndNoteBibliography"/>
        <w:ind w:left="720" w:hanging="720"/>
      </w:pPr>
      <w:r w:rsidRPr="00C37F50">
        <w:t>18.</w:t>
      </w:r>
      <w:r w:rsidRPr="00C37F50">
        <w:tab/>
        <w:t>Cai Y, Wang Y, Sun J, Wang X, Xu Y, Sun C, et al. Successful treatment of a patient with NSCLC carrying uncommon compound EGFR G719X and S768I mutations using osimertinib: A case report. J Int Med Res. 2020 Jun;48(6):300060520928793.</w:t>
      </w:r>
    </w:p>
    <w:p w14:paraId="34C9CB4C" w14:textId="77777777" w:rsidR="00C37F50" w:rsidRPr="00C37F50" w:rsidRDefault="00C37F50" w:rsidP="00C37F50">
      <w:pPr>
        <w:pStyle w:val="EndNoteBibliography"/>
        <w:ind w:left="720" w:hanging="720"/>
      </w:pPr>
      <w:r w:rsidRPr="00C37F50">
        <w:t>19.</w:t>
      </w:r>
      <w:r w:rsidRPr="00C37F50">
        <w:tab/>
        <w:t>Coleman N, Woolf D, Welsh L, McDonald F, MacMahon S, Yousaf N, et al. EGFR Exon 20 Insertion (A763_Y764insFQEA) Mutant NSCLC Is Not Identified by Roche Cobas Version 2 Tissue Testing but Has Durable Intracranial and Extracranial Response to Osimertinib. J Thorac Oncol. 2020 Oct;15(10):e162-e65.</w:t>
      </w:r>
    </w:p>
    <w:p w14:paraId="63E05C44" w14:textId="77777777" w:rsidR="00C37F50" w:rsidRPr="00C37F50" w:rsidRDefault="00C37F50" w:rsidP="00C37F50">
      <w:pPr>
        <w:pStyle w:val="EndNoteBibliography"/>
        <w:ind w:left="720" w:hanging="720"/>
      </w:pPr>
      <w:r w:rsidRPr="00C37F50">
        <w:t>20.</w:t>
      </w:r>
      <w:r w:rsidRPr="00C37F50">
        <w:tab/>
        <w:t>Huang X, Yang Y, Wang P, Wang J, Chen S, Mao X, et al. A rare EGFR mutation L747P conferred therapeutic efficacy to both ge fi tinib and osimertinib: A case report. Lung Cancer. 2020 Dec;150:9-11.</w:t>
      </w:r>
    </w:p>
    <w:p w14:paraId="122477C1" w14:textId="77777777" w:rsidR="00C37F50" w:rsidRPr="00C37F50" w:rsidRDefault="00C37F50" w:rsidP="00C37F50">
      <w:pPr>
        <w:pStyle w:val="EndNoteBibliography"/>
        <w:ind w:left="720" w:hanging="720"/>
      </w:pPr>
      <w:r w:rsidRPr="00C37F50">
        <w:lastRenderedPageBreak/>
        <w:t>21.</w:t>
      </w:r>
      <w:r w:rsidRPr="00C37F50">
        <w:tab/>
        <w:t>Inagaki Y, Tamiya A, Matsuda Y, Azuma K, Adachi Y, Enomoto T, et al. Poor effect of osimertinib on EGFR exon 20 insertion-positive lung adenocarcinoma: A case report. Medicine (Baltimore). 2020 Oct 16;99(42):e22628.</w:t>
      </w:r>
    </w:p>
    <w:p w14:paraId="60D7C69A" w14:textId="77777777" w:rsidR="00C37F50" w:rsidRPr="00C37F50" w:rsidRDefault="00C37F50" w:rsidP="00C37F50">
      <w:pPr>
        <w:pStyle w:val="EndNoteBibliography"/>
        <w:ind w:left="720" w:hanging="720"/>
      </w:pPr>
      <w:r w:rsidRPr="00C37F50">
        <w:t>22.</w:t>
      </w:r>
      <w:r w:rsidRPr="00C37F50">
        <w:tab/>
        <w:t>Li H, Yu T, Lin Y, Xie Y, Feng J, Huang M, et al. Three Novel EGFR Mutations (750_758del, I759S, T751_I759delinsS) in One Patient with Metastatic Non-Small Cell Lung Cancer Responding to Osimertinib: A Case Report. Onco Targets Ther. 2020;13:7941-48.</w:t>
      </w:r>
    </w:p>
    <w:p w14:paraId="772FA46C" w14:textId="77777777" w:rsidR="00C37F50" w:rsidRPr="00C37F50" w:rsidRDefault="00C37F50" w:rsidP="00C37F50">
      <w:pPr>
        <w:pStyle w:val="EndNoteBibliography"/>
        <w:ind w:left="720" w:hanging="720"/>
      </w:pPr>
      <w:r w:rsidRPr="00C37F50">
        <w:t>23.</w:t>
      </w:r>
      <w:r w:rsidRPr="00C37F50">
        <w:tab/>
        <w:t>Okuno T, Arakawa S, Yoshida T, Ohe Y. Efficacy of osimertinib in a patient with leptomeningeal metastasis and EGFR uncommon S768I mutation. Lung Cancer. 2020 May;143:95-96.</w:t>
      </w:r>
    </w:p>
    <w:p w14:paraId="33661B62" w14:textId="77777777" w:rsidR="00C37F50" w:rsidRPr="00C37F50" w:rsidRDefault="00C37F50" w:rsidP="00C37F50">
      <w:pPr>
        <w:pStyle w:val="EndNoteBibliography"/>
        <w:ind w:left="720" w:hanging="720"/>
      </w:pPr>
      <w:r w:rsidRPr="00C37F50">
        <w:t>24.</w:t>
      </w:r>
      <w:r w:rsidRPr="00C37F50">
        <w:tab/>
        <w:t>Onozawa H, Saito H, Sunami K, Kubo T, Yamamoto N, Kasajima R, et al. Lung adenocarcinoma in a patient with a cis EGFR L858R-K860I doublet mutation identified using NGS-based profiling test: Negative diagnosis on initial companion test and successful treatment with osimertinib. Thorac Cancer. 2020 Dec;11(12):3599-604.</w:t>
      </w:r>
    </w:p>
    <w:p w14:paraId="7B25BF98" w14:textId="77777777" w:rsidR="00C37F50" w:rsidRPr="00C37F50" w:rsidRDefault="00C37F50" w:rsidP="00C37F50">
      <w:pPr>
        <w:pStyle w:val="EndNoteBibliography"/>
        <w:ind w:left="720" w:hanging="720"/>
      </w:pPr>
      <w:r w:rsidRPr="00C37F50">
        <w:t>25.</w:t>
      </w:r>
      <w:r w:rsidRPr="00C37F50">
        <w:tab/>
        <w:t>Simionato F, Calvetti L, Cosci M, Scarparo S, Aprile G. Case Report: A Metabolic Complete Response to Upfront Osimertinib in a Smoker Non-Small Cell Lung Cancer Patient Harbouring EGFR G719A/V769M Complex Mutation. Onco Targets Ther. 2020;13:12027-31.</w:t>
      </w:r>
    </w:p>
    <w:p w14:paraId="373D1CE4" w14:textId="77777777" w:rsidR="00C37F50" w:rsidRPr="00C37F50" w:rsidRDefault="00C37F50" w:rsidP="00C37F50">
      <w:pPr>
        <w:pStyle w:val="EndNoteBibliography"/>
        <w:ind w:left="720" w:hanging="720"/>
      </w:pPr>
      <w:r w:rsidRPr="00C37F50">
        <w:t>26.</w:t>
      </w:r>
      <w:r w:rsidRPr="00C37F50">
        <w:tab/>
        <w:t>Song H, Chen Y, Yan Z, Sun G, Shi Z. Response to Osimertinib in a NSCLC Patient Harboring EGFR V843I Germ-Line Mutation. Lung Cancer. 2020 Dec;150:247-48.</w:t>
      </w:r>
    </w:p>
    <w:p w14:paraId="03066759" w14:textId="77777777" w:rsidR="00C37F50" w:rsidRPr="00C37F50" w:rsidRDefault="00C37F50" w:rsidP="00C37F50">
      <w:pPr>
        <w:pStyle w:val="EndNoteBibliography"/>
        <w:ind w:left="720" w:hanging="720"/>
      </w:pPr>
      <w:r w:rsidRPr="00C37F50">
        <w:t>27.</w:t>
      </w:r>
      <w:r w:rsidRPr="00C37F50">
        <w:tab/>
        <w:t>Vasconcelos P, Gergis C, Viray H, Varkaris A, Fujii M, Rangachari D, et al. EGFR-A763_Y764insFQEA Is a Unique Exon 20 Insertion Mutation That Displays Sensitivity to Approved and In-Development Lung Cancer EGFR Tyrosine Kinase Inhibitors. JTO Clin Res Rep. 2020 Sep;1(3).</w:t>
      </w:r>
    </w:p>
    <w:p w14:paraId="54FF425E" w14:textId="77777777" w:rsidR="00C37F50" w:rsidRPr="00C37F50" w:rsidRDefault="00C37F50" w:rsidP="00C37F50">
      <w:pPr>
        <w:pStyle w:val="EndNoteBibliography"/>
        <w:ind w:left="720" w:hanging="720"/>
      </w:pPr>
      <w:r w:rsidRPr="00C37F50">
        <w:t>28.</w:t>
      </w:r>
      <w:r w:rsidRPr="00C37F50">
        <w:tab/>
        <w:t>Yang Y, Zhang X, Wang R, Qin J, Wang J, Li Z, et al. Osimertinib Resistance With a Novel EGFR L858R/A859S/Y891D Triple Mutation in a Patient With Non-Small Cell Lung Cancer: A Case Report. Front Oncol. 2020;10:542277.</w:t>
      </w:r>
    </w:p>
    <w:p w14:paraId="136FDC91" w14:textId="77777777" w:rsidR="00C37F50" w:rsidRPr="00C37F50" w:rsidRDefault="00C37F50" w:rsidP="00C37F50">
      <w:pPr>
        <w:pStyle w:val="EndNoteBibliography"/>
        <w:ind w:left="720" w:hanging="720"/>
      </w:pPr>
      <w:r w:rsidRPr="00C37F50">
        <w:lastRenderedPageBreak/>
        <w:t>29.</w:t>
      </w:r>
      <w:r w:rsidRPr="00C37F50">
        <w:tab/>
        <w:t>Zhang C, Lin L, Zuo R, Wang Y, Chen P. Response to tyrosine kinase inhibitors in lung adenocarcinoma with the rare epidermal growth factor receptor mutation S768I and G724S: A case report and literature review. Thorac Cancer. 2020 Sep;11(9):2743-48.</w:t>
      </w:r>
    </w:p>
    <w:p w14:paraId="2C11B69B" w14:textId="77777777" w:rsidR="00C37F50" w:rsidRPr="00C37F50" w:rsidRDefault="00C37F50" w:rsidP="00C37F50">
      <w:pPr>
        <w:pStyle w:val="EndNoteBibliography"/>
        <w:ind w:left="720" w:hanging="720"/>
      </w:pPr>
      <w:r w:rsidRPr="00C37F50">
        <w:t>30.</w:t>
      </w:r>
      <w:r w:rsidRPr="00C37F50">
        <w:tab/>
        <w:t>Zhang Q, Jiang T, Xiao M, Zhang J, Ying X. Identification of a Novel Osimertinib-Sensitive Mutation, EGFR H773L, in a Chinese Patient With NSCLC. J Thorac Oncol. 2020 Mar;15(3):e46-e48.</w:t>
      </w:r>
    </w:p>
    <w:p w14:paraId="56E8CC34" w14:textId="77777777" w:rsidR="00C37F50" w:rsidRPr="00C37F50" w:rsidRDefault="00C37F50" w:rsidP="00C37F50">
      <w:pPr>
        <w:pStyle w:val="EndNoteBibliography"/>
        <w:ind w:left="720" w:hanging="720"/>
      </w:pPr>
      <w:r w:rsidRPr="00C37F50">
        <w:t>31.</w:t>
      </w:r>
      <w:r w:rsidRPr="00C37F50">
        <w:tab/>
        <w:t>Zhu Y, Tang J, Li X, Qin T, Wei Y. Durable Response to Osimertinib in a Chinese Patient with Metastatic Lung Adenocarcinoma Harboring a Rare EGFR L858R/D761Y Compound Mutation. Onco Targets Ther. 2020;13:10447-51.</w:t>
      </w:r>
    </w:p>
    <w:p w14:paraId="522AEEAE" w14:textId="77777777" w:rsidR="00C37F50" w:rsidRPr="00C37F50" w:rsidRDefault="00C37F50" w:rsidP="00C37F50">
      <w:pPr>
        <w:pStyle w:val="EndNoteBibliography"/>
        <w:ind w:left="720" w:hanging="720"/>
      </w:pPr>
      <w:r w:rsidRPr="00C37F50">
        <w:t>32.</w:t>
      </w:r>
      <w:r w:rsidRPr="00C37F50">
        <w:tab/>
        <w:t>Fang YF, Liu PC. Afatinib and osimertinib in lung adenocarcinoma harbored EGFR T751_I759delinsS mutation: A case report. Thorac Cancer. 2021 Dec;12(24):3429-32.</w:t>
      </w:r>
    </w:p>
    <w:p w14:paraId="6404F0D3" w14:textId="77777777" w:rsidR="00C37F50" w:rsidRPr="00C37F50" w:rsidRDefault="00C37F50" w:rsidP="00C37F50">
      <w:pPr>
        <w:pStyle w:val="EndNoteBibliography"/>
        <w:ind w:left="720" w:hanging="720"/>
      </w:pPr>
      <w:r w:rsidRPr="00C37F50">
        <w:t>33.</w:t>
      </w:r>
      <w:r w:rsidRPr="00C37F50">
        <w:tab/>
        <w:t>Huang X, Yang Y, Wang P, Han-Zhang H, Ding L. A heavily pre-treated adenocarcinoma patient with EGFR exon 20 insertion mutation responded to pembrolizumab plus nab-paclitaxel/bevacizumab: a case report. Ann Palliat Med. 2021 Jun;10(6):6997-7002.</w:t>
      </w:r>
    </w:p>
    <w:p w14:paraId="7DB94D70" w14:textId="77777777" w:rsidR="00C37F50" w:rsidRPr="00C37F50" w:rsidRDefault="00C37F50" w:rsidP="00C37F50">
      <w:pPr>
        <w:pStyle w:val="EndNoteBibliography"/>
        <w:ind w:left="720" w:hanging="720"/>
      </w:pPr>
      <w:r w:rsidRPr="00C37F50">
        <w:t>34.</w:t>
      </w:r>
      <w:r w:rsidRPr="00C37F50">
        <w:tab/>
        <w:t>Kunimasa K, Nishino K, Kukita Y, Matsumoto S, Kawachi H, Kawamura T, et al. Late recurrence of lung adenocarcinoma harboring EGFR exon 20 insertion (A763_Y764insFQEA) mutation successfully treated with osimertinib. Cancer Genet. 2021 Aug;256-257:57-61.</w:t>
      </w:r>
    </w:p>
    <w:p w14:paraId="3F60D5F6" w14:textId="77777777" w:rsidR="00C37F50" w:rsidRPr="00C37F50" w:rsidRDefault="00C37F50" w:rsidP="00C37F50">
      <w:pPr>
        <w:pStyle w:val="EndNoteBibliography"/>
        <w:ind w:left="720" w:hanging="720"/>
      </w:pPr>
      <w:r w:rsidRPr="00C37F50">
        <w:t>35.</w:t>
      </w:r>
      <w:r w:rsidRPr="00C37F50">
        <w:tab/>
        <w:t>Lin R, Chen R, Chen Z, Hu L, Guo W, Zhang Z, et al. Efficacy of Osimertinib in NSCLC Harboring Uncommon EGFR L861Q and Concurrent Mutations: Case Report and Literature Review. Front Oncol. 2021;11:731572.</w:t>
      </w:r>
    </w:p>
    <w:p w14:paraId="70CDBFD3" w14:textId="77777777" w:rsidR="00C37F50" w:rsidRPr="00C37F50" w:rsidRDefault="00C37F50" w:rsidP="00C37F50">
      <w:pPr>
        <w:pStyle w:val="EndNoteBibliography"/>
        <w:ind w:left="720" w:hanging="720"/>
      </w:pPr>
      <w:r w:rsidRPr="00C37F50">
        <w:t>36.</w:t>
      </w:r>
      <w:r w:rsidRPr="00C37F50">
        <w:tab/>
        <w:t>Sehgal K, Rangachari D, VanderLaan PA, Kobayashi SS, Costa DB. Clinical Benefit of Tyrosine Kinase Inhibitors in Advanced Lung Cancer with EGFR-G719A and Other Uncommon EGFR Mutations. Oncologist. 2021 Apr;26(4):281-87.</w:t>
      </w:r>
    </w:p>
    <w:p w14:paraId="0C80AB09" w14:textId="77777777" w:rsidR="00C37F50" w:rsidRPr="00C37F50" w:rsidRDefault="00C37F50" w:rsidP="00C37F50">
      <w:pPr>
        <w:pStyle w:val="EndNoteBibliography"/>
        <w:ind w:left="720" w:hanging="720"/>
      </w:pPr>
      <w:r w:rsidRPr="00C37F50">
        <w:lastRenderedPageBreak/>
        <w:t>37.</w:t>
      </w:r>
      <w:r w:rsidRPr="00C37F50">
        <w:tab/>
        <w:t>Shan CG, Wang H, Lin T, Liu D, Wen L, Chen ZJ, et al. A non-small cell lung cancer (NSCLC) patient with leptomeningeal metastasis harboring rare epidermal growth factor receptor (EGFR) mutations G719S and L861Q benefited from doubling dosage of osimertinib: a case report. Ann Palliat Med. 2021 May;10(5):5897-901.</w:t>
      </w:r>
    </w:p>
    <w:p w14:paraId="426EBC9F" w14:textId="77777777" w:rsidR="00C37F50" w:rsidRPr="00C37F50" w:rsidRDefault="00C37F50" w:rsidP="00C37F50">
      <w:pPr>
        <w:pStyle w:val="EndNoteBibliography"/>
        <w:ind w:left="720" w:hanging="720"/>
      </w:pPr>
      <w:r w:rsidRPr="00C37F50">
        <w:t>38.</w:t>
      </w:r>
      <w:r w:rsidRPr="00C37F50">
        <w:tab/>
        <w:t>Tamiya M, Kunimasa K, Nishino K, Matsumoto S, Kawachi H, Kuno K, et al. Successful treatment of an osimertinib-resistant lung adenocarcinoma with an exon 18 EGFR mutation (G719S) with afatinib plus bevacizumab. Invest New Drugs. 2021 Feb;39(1):232-36.</w:t>
      </w:r>
    </w:p>
    <w:p w14:paraId="0ED93EA5" w14:textId="77777777" w:rsidR="00C37F50" w:rsidRPr="00C37F50" w:rsidRDefault="00C37F50" w:rsidP="00C37F50">
      <w:pPr>
        <w:pStyle w:val="EndNoteBibliography"/>
        <w:ind w:left="720" w:hanging="720"/>
      </w:pPr>
      <w:r w:rsidRPr="00C37F50">
        <w:t>39.</w:t>
      </w:r>
      <w:r w:rsidRPr="00C37F50">
        <w:tab/>
        <w:t>Wang Y, Liu S, Feng A, Luo H, Hu J, Wang K, et al. Identification of a Rare EGFR T790I Mutation in Lung Adenocarcinoma Sensitive to Osimertinib. Front Oncol. 2021;11:727312.</w:t>
      </w:r>
    </w:p>
    <w:p w14:paraId="261E3B25" w14:textId="77777777" w:rsidR="00C37F50" w:rsidRPr="00C37F50" w:rsidRDefault="00C37F50" w:rsidP="00C37F50">
      <w:pPr>
        <w:pStyle w:val="EndNoteBibliography"/>
        <w:ind w:left="720" w:hanging="720"/>
      </w:pPr>
      <w:r w:rsidRPr="00C37F50">
        <w:t>40.</w:t>
      </w:r>
      <w:r w:rsidRPr="00C37F50">
        <w:tab/>
        <w:t>Xiang C, Zhang W, Xiong LW, Cai XW, Teng HH, Zhao RY, et al. EGFR Thr790Leu as a Potential Resistance Mechanism to First-Generation EGFR Tyrosine Kinase Inhibitor May Respond to Osimertinib in Patients With Lung Adenocarcinoma. JTO Clin Res Rep. 2021 Jul;2(7):100185.</w:t>
      </w:r>
    </w:p>
    <w:p w14:paraId="6A3385AA" w14:textId="77777777" w:rsidR="00C37F50" w:rsidRPr="00C37F50" w:rsidRDefault="00C37F50" w:rsidP="00C37F50">
      <w:pPr>
        <w:pStyle w:val="EndNoteBibliography"/>
        <w:ind w:left="720" w:hanging="720"/>
      </w:pPr>
      <w:r w:rsidRPr="00C37F50">
        <w:t>41.</w:t>
      </w:r>
      <w:r w:rsidRPr="00C37F50">
        <w:tab/>
        <w:t>Zhang Y, Shen JQ, Shao L, Chen Y, Lei L, Wang JL. Non-small-cell lung cancer with epidermal growth factor receptor L861Q-L833F compound mutation benefits from both afatinib and osimertinib: A case report. World J Clin Cases. 2021 Sep 26;9(27):8220-25.</w:t>
      </w:r>
    </w:p>
    <w:p w14:paraId="20D11FB3" w14:textId="77777777" w:rsidR="00C37F50" w:rsidRPr="00C37F50" w:rsidRDefault="00C37F50" w:rsidP="00C37F50">
      <w:pPr>
        <w:pStyle w:val="EndNoteBibliography"/>
        <w:ind w:left="720" w:hanging="720"/>
      </w:pPr>
      <w:r w:rsidRPr="00C37F50">
        <w:t>42.</w:t>
      </w:r>
      <w:r w:rsidRPr="00C37F50">
        <w:tab/>
        <w:t>Zhao Y, Zhai L, Deng L, Halmos B, Cheng H. Efficacy of Osimertinib in Afatinib-resistant Lung Cancer Harboring Uncommon EGFR Mutations: Case Report and Literature Review. Clin Lung Cancer. 2021 May;22(3):e466-e69.</w:t>
      </w:r>
    </w:p>
    <w:p w14:paraId="55CF0390" w14:textId="77777777" w:rsidR="00C37F50" w:rsidRPr="00C37F50" w:rsidRDefault="00C37F50" w:rsidP="00C37F50">
      <w:pPr>
        <w:pStyle w:val="EndNoteBibliography"/>
        <w:ind w:left="720" w:hanging="720"/>
      </w:pPr>
      <w:r w:rsidRPr="00C37F50">
        <w:t>43.</w:t>
      </w:r>
      <w:r w:rsidRPr="00C37F50">
        <w:tab/>
        <w:t>Zhi X, Luo J, Li W, Wang J, Wang Y, Cai Y, et al. Case Report: Osimertinib Followed by Osimertinib Plus Bevacizumab, Personalized Treatment Strategy for a Lung Cancer Patient With a Novel EGFR Exon 20 Insertion D770_N771insGT and Multiple Brain Metastases. Front Oncol. 2021;11:733276.</w:t>
      </w:r>
    </w:p>
    <w:p w14:paraId="42067F68" w14:textId="77777777" w:rsidR="00C37F50" w:rsidRPr="00C37F50" w:rsidRDefault="00C37F50" w:rsidP="00C37F50">
      <w:pPr>
        <w:pStyle w:val="EndNoteBibliography"/>
        <w:ind w:left="720" w:hanging="720"/>
      </w:pPr>
      <w:r w:rsidRPr="00C37F50">
        <w:t>44.</w:t>
      </w:r>
      <w:r w:rsidRPr="00C37F50">
        <w:tab/>
        <w:t xml:space="preserve">Ito N, Masuda T, Ooka I, Hosoya T, Yamaguchi K, Sakamoto S, et al. First-line osimertinib treatment in a patient with lung adenocarcinoma with coexisting epidermal growth factor receptor G719S and de novo T790M mutations. Thorac </w:t>
      </w:r>
      <w:r w:rsidRPr="00C37F50">
        <w:lastRenderedPageBreak/>
        <w:t>Cancer. 2022 Jan 25.</w:t>
      </w:r>
    </w:p>
    <w:p w14:paraId="3F4B557D" w14:textId="057DB146" w:rsidR="00BC38C2" w:rsidRPr="00BC38C2" w:rsidRDefault="00E47408">
      <w:pPr>
        <w:rPr>
          <w:sz w:val="21"/>
          <w:szCs w:val="21"/>
        </w:rPr>
      </w:pPr>
      <w:r>
        <w:rPr>
          <w:sz w:val="21"/>
          <w:szCs w:val="21"/>
        </w:rPr>
        <w:fldChar w:fldCharType="end"/>
      </w:r>
    </w:p>
    <w:sectPr w:rsidR="00BC38C2" w:rsidRPr="00BC38C2" w:rsidSect="00375B11">
      <w:pgSz w:w="16838" w:h="11906" w:orient="landscape"/>
      <w:pgMar w:top="1800" w:right="1440" w:bottom="1800" w:left="1440" w:header="851" w:footer="992" w:gutter="0"/>
      <w:cols w:space="425"/>
      <w:docGrid w:type="lines" w:linePitch="38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B3F6F" w14:textId="77777777" w:rsidR="00853A17" w:rsidRDefault="00853A17" w:rsidP="007C7B2F">
      <w:r>
        <w:separator/>
      </w:r>
    </w:p>
  </w:endnote>
  <w:endnote w:type="continuationSeparator" w:id="0">
    <w:p w14:paraId="34266C46" w14:textId="77777777" w:rsidR="00853A17" w:rsidRDefault="00853A17" w:rsidP="007C7B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C74979" w14:textId="77777777" w:rsidR="00853A17" w:rsidRDefault="00853A17" w:rsidP="007C7B2F">
      <w:r>
        <w:separator/>
      </w:r>
    </w:p>
  </w:footnote>
  <w:footnote w:type="continuationSeparator" w:id="0">
    <w:p w14:paraId="1428CE00" w14:textId="77777777" w:rsidR="00853A17" w:rsidRDefault="00853A17" w:rsidP="007C7B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40"/>
  <w:drawingGridVerticalSpacing w:val="381"/>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ncol Res Treat Copy&lt;/Style&gt;&lt;LeftDelim&gt;{&lt;/LeftDelim&gt;&lt;RightDelim&gt;}&lt;/RightDelim&gt;&lt;FontName&gt;Times New Roman&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2vrazt4a5rw0etsdovdvehv5dvzd55as9x&quot;&gt;Osimertinib-2022.2&lt;record-ids&gt;&lt;item&gt;1&lt;/item&gt;&lt;item&gt;2&lt;/item&gt;&lt;item&gt;6&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record-ids&gt;&lt;/item&gt;&lt;/Libraries&gt;"/>
  </w:docVars>
  <w:rsids>
    <w:rsidRoot w:val="001D077A"/>
    <w:rsid w:val="0005052D"/>
    <w:rsid w:val="000A0B71"/>
    <w:rsid w:val="00105D75"/>
    <w:rsid w:val="00121626"/>
    <w:rsid w:val="00153A08"/>
    <w:rsid w:val="001D077A"/>
    <w:rsid w:val="00236225"/>
    <w:rsid w:val="002F0639"/>
    <w:rsid w:val="00317D02"/>
    <w:rsid w:val="0035731F"/>
    <w:rsid w:val="00375550"/>
    <w:rsid w:val="00375B11"/>
    <w:rsid w:val="003B773B"/>
    <w:rsid w:val="0054597E"/>
    <w:rsid w:val="00566DB3"/>
    <w:rsid w:val="005C65B1"/>
    <w:rsid w:val="005F3C9B"/>
    <w:rsid w:val="006262CF"/>
    <w:rsid w:val="00635B72"/>
    <w:rsid w:val="00704EC3"/>
    <w:rsid w:val="00705FAF"/>
    <w:rsid w:val="007335CB"/>
    <w:rsid w:val="007C7B2F"/>
    <w:rsid w:val="007E7612"/>
    <w:rsid w:val="007F28BF"/>
    <w:rsid w:val="008049D1"/>
    <w:rsid w:val="00816A0A"/>
    <w:rsid w:val="00853A17"/>
    <w:rsid w:val="008753D2"/>
    <w:rsid w:val="00920559"/>
    <w:rsid w:val="009D7557"/>
    <w:rsid w:val="00A80790"/>
    <w:rsid w:val="00BC38C2"/>
    <w:rsid w:val="00BE74EF"/>
    <w:rsid w:val="00C2758F"/>
    <w:rsid w:val="00C37F50"/>
    <w:rsid w:val="00C46306"/>
    <w:rsid w:val="00C91FEF"/>
    <w:rsid w:val="00CF7791"/>
    <w:rsid w:val="00D42F15"/>
    <w:rsid w:val="00D63742"/>
    <w:rsid w:val="00DC713A"/>
    <w:rsid w:val="00E47408"/>
    <w:rsid w:val="00F64787"/>
    <w:rsid w:val="00FB2F10"/>
    <w:rsid w:val="00FC77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79ABF"/>
  <w15:chartTrackingRefBased/>
  <w15:docId w15:val="{3EF544C5-34FD-44F9-B8F5-5C92CBC91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color w:val="3E3D40"/>
        <w:sz w:val="28"/>
        <w:szCs w:val="28"/>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647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C46306"/>
    <w:rPr>
      <w:color w:val="0563C1" w:themeColor="hyperlink"/>
      <w:u w:val="single"/>
    </w:rPr>
  </w:style>
  <w:style w:type="character" w:styleId="a5">
    <w:name w:val="Unresolved Mention"/>
    <w:basedOn w:val="a0"/>
    <w:uiPriority w:val="99"/>
    <w:semiHidden/>
    <w:unhideWhenUsed/>
    <w:rsid w:val="00C46306"/>
    <w:rPr>
      <w:color w:val="605E5C"/>
      <w:shd w:val="clear" w:color="auto" w:fill="E1DFDD"/>
    </w:rPr>
  </w:style>
  <w:style w:type="paragraph" w:customStyle="1" w:styleId="EndNoteBibliographyTitle">
    <w:name w:val="EndNote Bibliography Title"/>
    <w:basedOn w:val="a"/>
    <w:link w:val="EndNoteBibliographyTitle0"/>
    <w:rsid w:val="00D63742"/>
    <w:pPr>
      <w:jc w:val="center"/>
    </w:pPr>
    <w:rPr>
      <w:noProof/>
    </w:rPr>
  </w:style>
  <w:style w:type="character" w:customStyle="1" w:styleId="EndNoteBibliographyTitle0">
    <w:name w:val="EndNote Bibliography Title 字符"/>
    <w:basedOn w:val="a0"/>
    <w:link w:val="EndNoteBibliographyTitle"/>
    <w:rsid w:val="00D63742"/>
    <w:rPr>
      <w:noProof/>
    </w:rPr>
  </w:style>
  <w:style w:type="paragraph" w:customStyle="1" w:styleId="EndNoteBibliography">
    <w:name w:val="EndNote Bibliography"/>
    <w:basedOn w:val="a"/>
    <w:link w:val="EndNoteBibliography0"/>
    <w:rsid w:val="00D63742"/>
    <w:rPr>
      <w:noProof/>
    </w:rPr>
  </w:style>
  <w:style w:type="character" w:customStyle="1" w:styleId="EndNoteBibliography0">
    <w:name w:val="EndNote Bibliography 字符"/>
    <w:basedOn w:val="a0"/>
    <w:link w:val="EndNoteBibliography"/>
    <w:rsid w:val="00D63742"/>
    <w:rPr>
      <w:noProof/>
    </w:rPr>
  </w:style>
  <w:style w:type="paragraph" w:styleId="a6">
    <w:name w:val="header"/>
    <w:basedOn w:val="a"/>
    <w:link w:val="a7"/>
    <w:uiPriority w:val="99"/>
    <w:unhideWhenUsed/>
    <w:rsid w:val="007C7B2F"/>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7C7B2F"/>
    <w:rPr>
      <w:sz w:val="18"/>
      <w:szCs w:val="18"/>
    </w:rPr>
  </w:style>
  <w:style w:type="paragraph" w:styleId="a8">
    <w:name w:val="footer"/>
    <w:basedOn w:val="a"/>
    <w:link w:val="a9"/>
    <w:uiPriority w:val="99"/>
    <w:unhideWhenUsed/>
    <w:rsid w:val="007C7B2F"/>
    <w:pPr>
      <w:tabs>
        <w:tab w:val="center" w:pos="4153"/>
        <w:tab w:val="right" w:pos="8306"/>
      </w:tabs>
      <w:snapToGrid w:val="0"/>
      <w:jc w:val="left"/>
    </w:pPr>
    <w:rPr>
      <w:sz w:val="18"/>
      <w:szCs w:val="18"/>
    </w:rPr>
  </w:style>
  <w:style w:type="character" w:customStyle="1" w:styleId="a9">
    <w:name w:val="页脚 字符"/>
    <w:basedOn w:val="a0"/>
    <w:link w:val="a8"/>
    <w:uiPriority w:val="99"/>
    <w:rsid w:val="007C7B2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7777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0</TotalTime>
  <Pages>7</Pages>
  <Words>1989</Words>
  <Characters>11341</Characters>
  <Application>Microsoft Office Word</Application>
  <DocSecurity>0</DocSecurity>
  <Lines>94</Lines>
  <Paragraphs>26</Paragraphs>
  <ScaleCrop>false</ScaleCrop>
  <Company/>
  <LinksUpToDate>false</LinksUpToDate>
  <CharactersWithSpaces>13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春胜</dc:creator>
  <cp:keywords/>
  <dc:description/>
  <cp:lastModifiedBy>Chunsheng Wang</cp:lastModifiedBy>
  <cp:revision>15</cp:revision>
  <dcterms:created xsi:type="dcterms:W3CDTF">2020-04-18T14:56:00Z</dcterms:created>
  <dcterms:modified xsi:type="dcterms:W3CDTF">2022-03-09T13:59:00Z</dcterms:modified>
</cp:coreProperties>
</file>